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B63B0" w14:textId="59D0A135" w:rsidR="00035626" w:rsidRPr="00F728BB" w:rsidRDefault="00035626" w:rsidP="00B12168">
      <w:pPr>
        <w:spacing w:after="0" w:line="240" w:lineRule="auto"/>
        <w:rPr>
          <w:rFonts w:asciiTheme="majorBidi" w:hAnsiTheme="majorBidi" w:cstheme="majorBidi"/>
          <w:bCs/>
          <w:i/>
          <w:sz w:val="24"/>
          <w:szCs w:val="24"/>
        </w:rPr>
      </w:pPr>
      <w:r w:rsidRPr="00F728BB">
        <w:rPr>
          <w:rFonts w:asciiTheme="majorBidi" w:hAnsiTheme="majorBidi" w:cstheme="majorBidi"/>
          <w:bCs/>
          <w:i/>
          <w:sz w:val="24"/>
          <w:szCs w:val="24"/>
        </w:rPr>
        <w:t>Supporting information</w:t>
      </w:r>
      <w:r w:rsidR="009F5933" w:rsidRPr="00F728BB">
        <w:rPr>
          <w:rFonts w:asciiTheme="majorBidi" w:hAnsiTheme="majorBidi" w:cstheme="majorBidi"/>
          <w:bCs/>
          <w:i/>
          <w:sz w:val="24"/>
          <w:szCs w:val="24"/>
        </w:rPr>
        <w:t xml:space="preserve"> for</w:t>
      </w:r>
    </w:p>
    <w:p w14:paraId="5441E7B1" w14:textId="77777777" w:rsidR="00035626" w:rsidRPr="00F728BB" w:rsidRDefault="00035626" w:rsidP="00B12168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75D996C" w14:textId="77777777" w:rsidR="00035626" w:rsidRPr="00F728BB" w:rsidRDefault="00035626" w:rsidP="00B12168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670FFD16" w14:textId="4D9AE0BF" w:rsidR="009F5933" w:rsidRPr="001D3155" w:rsidRDefault="009F5933" w:rsidP="00B12168">
      <w:pPr>
        <w:spacing w:line="360" w:lineRule="auto"/>
        <w:jc w:val="both"/>
        <w:rPr>
          <w:rFonts w:ascii="Arial" w:hAnsi="Arial" w:cs="Arial"/>
          <w:b/>
          <w:bCs/>
        </w:rPr>
      </w:pPr>
      <w:r w:rsidRPr="001D3155">
        <w:rPr>
          <w:rFonts w:ascii="Arial" w:hAnsi="Arial" w:cs="Arial"/>
          <w:b/>
          <w:bCs/>
        </w:rPr>
        <w:t xml:space="preserve">Discovery of antimicrobial compounds from </w:t>
      </w:r>
      <w:r w:rsidRPr="001D3155">
        <w:rPr>
          <w:rFonts w:ascii="Arial" w:hAnsi="Arial" w:cs="Arial"/>
          <w:b/>
          <w:bCs/>
          <w:i/>
        </w:rPr>
        <w:t>Lendenfeldia</w:t>
      </w:r>
      <w:r w:rsidRPr="001D3155">
        <w:rPr>
          <w:rFonts w:ascii="Arial" w:hAnsi="Arial" w:cs="Arial"/>
          <w:b/>
          <w:bCs/>
        </w:rPr>
        <w:t xml:space="preserve">, </w:t>
      </w:r>
      <w:r w:rsidRPr="001D3155">
        <w:rPr>
          <w:rFonts w:ascii="Arial" w:hAnsi="Arial" w:cs="Arial"/>
          <w:b/>
          <w:bCs/>
          <w:i/>
        </w:rPr>
        <w:t>Ircinia</w:t>
      </w:r>
      <w:r w:rsidRPr="001D3155">
        <w:rPr>
          <w:rFonts w:ascii="Arial" w:hAnsi="Arial" w:cs="Arial"/>
          <w:b/>
          <w:bCs/>
        </w:rPr>
        <w:t xml:space="preserve"> and </w:t>
      </w:r>
      <w:r w:rsidRPr="001D3155">
        <w:rPr>
          <w:rFonts w:ascii="Arial" w:hAnsi="Arial" w:cs="Arial"/>
          <w:b/>
          <w:bCs/>
          <w:i/>
        </w:rPr>
        <w:t>Dysidea</w:t>
      </w:r>
      <w:r w:rsidRPr="001D3155">
        <w:rPr>
          <w:rFonts w:ascii="Arial" w:hAnsi="Arial" w:cs="Arial"/>
          <w:b/>
          <w:bCs/>
        </w:rPr>
        <w:t xml:space="preserve"> sponges using bioassay guided fractionation of marine extracts</w:t>
      </w:r>
    </w:p>
    <w:p w14:paraId="6B6D12F3" w14:textId="77777777" w:rsidR="009F5933" w:rsidRPr="00F728BB" w:rsidRDefault="009F5933" w:rsidP="00B12168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4536982" w14:textId="77777777" w:rsidR="00314C09" w:rsidRPr="00062292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vertAlign w:val="superscript"/>
        </w:rPr>
      </w:pPr>
      <w:r w:rsidRPr="00062292">
        <w:rPr>
          <w:rFonts w:asciiTheme="majorBidi" w:hAnsiTheme="majorBidi" w:cstheme="majorBidi"/>
          <w:lang w:eastAsia="en-AU"/>
        </w:rPr>
        <w:t>Mojdeh Dinarvand,</w:t>
      </w:r>
      <w:r w:rsidRPr="00062292">
        <w:rPr>
          <w:vertAlign w:val="superscript"/>
        </w:rPr>
        <w:t>†</w:t>
      </w:r>
      <w:r w:rsidRPr="00062292">
        <w:rPr>
          <w:rFonts w:asciiTheme="majorBidi" w:hAnsiTheme="majorBidi" w:cstheme="majorBidi"/>
          <w:vertAlign w:val="superscript"/>
        </w:rPr>
        <w:t>,</w:t>
      </w:r>
      <w:r w:rsidRPr="00062292">
        <w:rPr>
          <w:vertAlign w:val="superscript"/>
        </w:rPr>
        <w:t>‡</w:t>
      </w:r>
      <w:r w:rsidRPr="00062292">
        <w:rPr>
          <w:rFonts w:asciiTheme="majorBidi" w:hAnsiTheme="majorBidi" w:cstheme="majorBidi"/>
          <w:lang w:eastAsia="en-AU"/>
        </w:rPr>
        <w:t xml:space="preserve"> Nicholas Proschogo,</w:t>
      </w:r>
      <w:r w:rsidRPr="00062292">
        <w:rPr>
          <w:vertAlign w:val="superscript"/>
        </w:rPr>
        <w:t>†</w:t>
      </w:r>
      <w:r w:rsidRPr="00062292">
        <w:rPr>
          <w:rFonts w:asciiTheme="majorBidi" w:hAnsiTheme="majorBidi" w:cstheme="majorBidi"/>
        </w:rPr>
        <w:t xml:space="preserve"> Malcolm P. Spain,</w:t>
      </w:r>
      <w:r w:rsidRPr="00062292">
        <w:rPr>
          <w:vertAlign w:val="superscript"/>
        </w:rPr>
        <w:t>†</w:t>
      </w:r>
      <w:r w:rsidRPr="00062292">
        <w:rPr>
          <w:rFonts w:asciiTheme="majorBidi" w:hAnsiTheme="majorBidi" w:cstheme="majorBidi"/>
        </w:rPr>
        <w:t xml:space="preserve"> Gayathri Nagalingam,</w:t>
      </w:r>
      <w:r w:rsidRPr="00062292">
        <w:rPr>
          <w:vertAlign w:val="superscript"/>
        </w:rPr>
        <w:t>‡</w:t>
      </w:r>
      <w:r w:rsidRPr="00062292">
        <w:rPr>
          <w:rFonts w:asciiTheme="majorBidi" w:hAnsiTheme="majorBidi" w:cstheme="majorBidi"/>
          <w:vertAlign w:val="superscript"/>
        </w:rPr>
        <w:t>,</w:t>
      </w:r>
      <w:r w:rsidRPr="00062292">
        <w:rPr>
          <w:vertAlign w:val="superscript"/>
        </w:rPr>
        <w:t>§</w:t>
      </w:r>
      <w:r w:rsidRPr="00062292">
        <w:rPr>
          <w:rFonts w:asciiTheme="majorBidi" w:hAnsiTheme="majorBidi" w:cstheme="majorBidi"/>
          <w:vertAlign w:val="superscript"/>
        </w:rPr>
        <w:t xml:space="preserve"> </w:t>
      </w:r>
      <w:r w:rsidRPr="00842F6A">
        <w:rPr>
          <w:rFonts w:asciiTheme="majorBidi" w:hAnsiTheme="majorBidi" w:cstheme="majorBidi"/>
          <w:color w:val="000000" w:themeColor="text1"/>
        </w:rPr>
        <w:t>Elena Martinez,</w:t>
      </w:r>
      <w:r w:rsidRPr="00062292">
        <w:rPr>
          <w:rFonts w:ascii="Cambria Math" w:hAnsi="Cambria Math" w:cs="Cambria Math"/>
          <w:iCs/>
          <w:vertAlign w:val="superscript"/>
        </w:rPr>
        <w:t>∥</w:t>
      </w:r>
      <w:r w:rsidRPr="00842F6A">
        <w:rPr>
          <w:rFonts w:asciiTheme="majorBidi" w:hAnsiTheme="majorBidi" w:cstheme="majorBidi"/>
          <w:color w:val="000000" w:themeColor="text1"/>
          <w:vertAlign w:val="superscript"/>
        </w:rPr>
        <w:t>,</w:t>
      </w:r>
      <w:r>
        <w:rPr>
          <w:rFonts w:asciiTheme="majorBidi" w:hAnsiTheme="majorBidi" w:cstheme="majorBidi"/>
          <w:color w:val="000000" w:themeColor="text1"/>
          <w:vertAlign w:val="superscript"/>
        </w:rPr>
        <w:t>¶</w:t>
      </w:r>
      <w:r w:rsidRPr="00842F6A">
        <w:rPr>
          <w:rFonts w:asciiTheme="majorBidi" w:hAnsiTheme="majorBidi" w:cstheme="majorBidi"/>
          <w:color w:val="000000" w:themeColor="text1"/>
        </w:rPr>
        <w:t xml:space="preserve"> Vitali Sintchenko,</w:t>
      </w:r>
      <w:r w:rsidRPr="00062292">
        <w:rPr>
          <w:rFonts w:ascii="Cambria Math" w:hAnsi="Cambria Math" w:cs="Cambria Math"/>
          <w:iCs/>
          <w:vertAlign w:val="superscript"/>
        </w:rPr>
        <w:t>∥</w:t>
      </w:r>
      <w:r w:rsidRPr="00842F6A">
        <w:rPr>
          <w:rFonts w:asciiTheme="majorBidi" w:hAnsiTheme="majorBidi" w:cstheme="majorBidi"/>
          <w:color w:val="000000" w:themeColor="text1"/>
          <w:vertAlign w:val="superscript"/>
        </w:rPr>
        <w:t>,</w:t>
      </w:r>
      <w:r>
        <w:rPr>
          <w:rFonts w:asciiTheme="majorBidi" w:hAnsiTheme="majorBidi" w:cstheme="majorBidi"/>
          <w:color w:val="000000" w:themeColor="text1"/>
          <w:vertAlign w:val="superscript"/>
        </w:rPr>
        <w:t>¶</w:t>
      </w:r>
      <w:r w:rsidRPr="00842F6A">
        <w:rPr>
          <w:rFonts w:asciiTheme="majorBidi" w:hAnsiTheme="majorBidi" w:cstheme="majorBidi"/>
          <w:color w:val="000000" w:themeColor="text1"/>
        </w:rPr>
        <w:t xml:space="preserve"> </w:t>
      </w:r>
      <w:r w:rsidRPr="00062292">
        <w:rPr>
          <w:rFonts w:asciiTheme="majorBidi" w:hAnsiTheme="majorBidi" w:cstheme="majorBidi"/>
        </w:rPr>
        <w:t>James A. Triccas</w:t>
      </w:r>
      <w:r w:rsidRPr="00062292">
        <w:rPr>
          <w:vertAlign w:val="superscript"/>
        </w:rPr>
        <w:t>‡</w:t>
      </w:r>
      <w:r w:rsidRPr="00062292">
        <w:rPr>
          <w:rFonts w:asciiTheme="majorBidi" w:hAnsiTheme="majorBidi" w:cstheme="majorBidi"/>
          <w:vertAlign w:val="superscript"/>
        </w:rPr>
        <w:t>,</w:t>
      </w:r>
      <w:r w:rsidRPr="00062292">
        <w:rPr>
          <w:vertAlign w:val="superscript"/>
        </w:rPr>
        <w:t>§</w:t>
      </w:r>
      <w:r w:rsidRPr="00062292">
        <w:rPr>
          <w:rFonts w:asciiTheme="majorBidi" w:hAnsiTheme="majorBidi" w:cstheme="majorBidi"/>
          <w:vertAlign w:val="superscript"/>
        </w:rPr>
        <w:t>,</w:t>
      </w:r>
      <w:r w:rsidRPr="00062292" w:rsidDel="001D3D95">
        <w:rPr>
          <w:vertAlign w:val="superscript"/>
        </w:rPr>
        <w:t xml:space="preserve"> </w:t>
      </w:r>
      <w:r>
        <w:rPr>
          <w:vertAlign w:val="superscript"/>
        </w:rPr>
        <w:t>¶</w:t>
      </w:r>
      <w:r w:rsidRPr="00062292">
        <w:rPr>
          <w:vertAlign w:val="superscript"/>
        </w:rPr>
        <w:t>,</w:t>
      </w:r>
      <w:r w:rsidRPr="00062292">
        <w:rPr>
          <w:rFonts w:asciiTheme="majorBidi" w:hAnsiTheme="majorBidi" w:cstheme="majorBidi"/>
          <w:vertAlign w:val="superscript"/>
        </w:rPr>
        <w:t>*</w:t>
      </w:r>
      <w:r w:rsidRPr="00062292">
        <w:rPr>
          <w:rFonts w:asciiTheme="majorBidi" w:hAnsiTheme="majorBidi" w:cstheme="majorBidi"/>
        </w:rPr>
        <w:t xml:space="preserve"> and Peter J. Rutledge</w:t>
      </w:r>
      <w:r w:rsidRPr="00062292">
        <w:rPr>
          <w:vertAlign w:val="superscript"/>
        </w:rPr>
        <w:t>†</w:t>
      </w:r>
      <w:r w:rsidRPr="00062292">
        <w:rPr>
          <w:rFonts w:asciiTheme="majorBidi" w:hAnsiTheme="majorBidi" w:cstheme="majorBidi"/>
          <w:vertAlign w:val="superscript"/>
        </w:rPr>
        <w:t>,*</w:t>
      </w:r>
    </w:p>
    <w:p w14:paraId="0C2523C9" w14:textId="2CDD4E6D" w:rsidR="00314C09" w:rsidRPr="00062292" w:rsidRDefault="00314C09" w:rsidP="00314C09">
      <w:pPr>
        <w:shd w:val="clear" w:color="auto" w:fill="FFFFFF"/>
        <w:spacing w:line="360" w:lineRule="auto"/>
        <w:rPr>
          <w:rFonts w:asciiTheme="majorBidi" w:hAnsiTheme="majorBidi" w:cstheme="majorBidi"/>
        </w:rPr>
      </w:pPr>
    </w:p>
    <w:p w14:paraId="07DA7E2F" w14:textId="77777777" w:rsidR="00314C09" w:rsidRPr="00062292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iCs/>
        </w:rPr>
      </w:pPr>
      <w:r w:rsidRPr="00062292">
        <w:rPr>
          <w:vertAlign w:val="superscript"/>
        </w:rPr>
        <w:t>†</w:t>
      </w:r>
      <w:r w:rsidRPr="00062292">
        <w:rPr>
          <w:rFonts w:asciiTheme="majorBidi" w:hAnsiTheme="majorBidi" w:cstheme="majorBidi"/>
          <w:iCs/>
          <w:vertAlign w:val="superscript"/>
        </w:rPr>
        <w:t xml:space="preserve"> </w:t>
      </w:r>
      <w:r w:rsidRPr="00062292">
        <w:rPr>
          <w:rFonts w:asciiTheme="majorBidi" w:hAnsiTheme="majorBidi" w:cstheme="majorBidi"/>
          <w:iCs/>
        </w:rPr>
        <w:t>School of Chemistry, The University of Sydney, Sydney, NSW 2006, Australia</w:t>
      </w:r>
    </w:p>
    <w:p w14:paraId="64279256" w14:textId="77777777" w:rsidR="00314C09" w:rsidRPr="00062292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iCs/>
        </w:rPr>
      </w:pPr>
      <w:r w:rsidRPr="00062292">
        <w:rPr>
          <w:vertAlign w:val="superscript"/>
        </w:rPr>
        <w:t>‡</w:t>
      </w:r>
      <w:r w:rsidRPr="00062292">
        <w:rPr>
          <w:rFonts w:asciiTheme="majorBidi" w:hAnsiTheme="majorBidi" w:cstheme="majorBidi"/>
          <w:iCs/>
          <w:vertAlign w:val="superscript"/>
        </w:rPr>
        <w:t xml:space="preserve"> </w:t>
      </w:r>
      <w:r w:rsidRPr="00062292">
        <w:rPr>
          <w:rFonts w:asciiTheme="majorBidi" w:hAnsiTheme="majorBidi" w:cstheme="majorBidi"/>
          <w:iCs/>
        </w:rPr>
        <w:t>Department of Infectious Diseases and Immunology, Faculty of Medicine and Health, The University of Sydney, NSW, Australia</w:t>
      </w:r>
    </w:p>
    <w:p w14:paraId="5D25CF19" w14:textId="77777777" w:rsidR="00314C09" w:rsidRPr="00062292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iCs/>
        </w:rPr>
      </w:pPr>
      <w:r w:rsidRPr="00062292">
        <w:rPr>
          <w:vertAlign w:val="superscript"/>
        </w:rPr>
        <w:t>§</w:t>
      </w:r>
      <w:r w:rsidRPr="00062292">
        <w:rPr>
          <w:rFonts w:asciiTheme="majorBidi" w:hAnsiTheme="majorBidi" w:cstheme="majorBidi"/>
          <w:iCs/>
          <w:vertAlign w:val="superscript"/>
        </w:rPr>
        <w:t xml:space="preserve"> </w:t>
      </w:r>
      <w:r w:rsidRPr="00062292">
        <w:rPr>
          <w:rFonts w:asciiTheme="majorBidi" w:hAnsiTheme="majorBidi" w:cstheme="majorBidi"/>
          <w:iCs/>
        </w:rPr>
        <w:t>Tuberculosis Research Program, Centenary Institute, The University of Sydney, NSW, Australia</w:t>
      </w:r>
    </w:p>
    <w:p w14:paraId="0E86D477" w14:textId="77777777" w:rsidR="00314C09" w:rsidRPr="001D3D95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</w:rPr>
      </w:pPr>
      <w:r w:rsidRPr="00062292">
        <w:rPr>
          <w:rFonts w:ascii="Cambria Math" w:hAnsi="Cambria Math" w:cs="Cambria Math"/>
          <w:iCs/>
          <w:vertAlign w:val="superscript"/>
        </w:rPr>
        <w:t>∥</w:t>
      </w:r>
      <w:r w:rsidRPr="001D3D95">
        <w:rPr>
          <w:rFonts w:asciiTheme="majorBidi" w:hAnsiTheme="majorBidi" w:cstheme="majorBidi"/>
          <w:vertAlign w:val="superscript"/>
        </w:rPr>
        <w:t xml:space="preserve"> </w:t>
      </w:r>
      <w:r w:rsidRPr="001D3D95">
        <w:rPr>
          <w:rFonts w:asciiTheme="majorBidi" w:hAnsiTheme="majorBidi" w:cstheme="majorBidi"/>
        </w:rPr>
        <w:t>Centre for Infectious Diseases and Microbiology Laboratory Services, Westmead Hospital, Westmead, NSW 2145, Australia</w:t>
      </w:r>
    </w:p>
    <w:p w14:paraId="65919FA9" w14:textId="77777777" w:rsidR="00314C09" w:rsidRPr="00CC7E8C" w:rsidRDefault="00314C09" w:rsidP="00314C09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iCs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>¶</w:t>
      </w:r>
      <w:r w:rsidRPr="00062292">
        <w:rPr>
          <w:rFonts w:asciiTheme="majorBidi" w:hAnsiTheme="majorBidi" w:cstheme="majorBidi"/>
          <w:iCs/>
        </w:rPr>
        <w:t>Marie Bashir Institute for Infectious Diseases and Biosecurity, The University of Sydney, NSW, Australia</w:t>
      </w:r>
    </w:p>
    <w:p w14:paraId="1EA70CB5" w14:textId="77777777" w:rsidR="00314C09" w:rsidRPr="00BE7DB4" w:rsidRDefault="00314C09" w:rsidP="00314C09">
      <w:pPr>
        <w:shd w:val="clear" w:color="auto" w:fill="FFFFFF"/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099F4E54" w14:textId="77777777" w:rsidR="00314C09" w:rsidRPr="00BE7DB4" w:rsidRDefault="00314C09" w:rsidP="00314C09">
      <w:pPr>
        <w:shd w:val="clear" w:color="auto" w:fill="FFFFFF"/>
        <w:spacing w:line="360" w:lineRule="auto"/>
        <w:rPr>
          <w:rFonts w:asciiTheme="majorBidi" w:hAnsiTheme="majorBidi" w:cstheme="majorBidi"/>
          <w:shd w:val="clear" w:color="auto" w:fill="FFFFFF"/>
        </w:rPr>
      </w:pPr>
      <w:r w:rsidRPr="00BE7DB4">
        <w:rPr>
          <w:rFonts w:asciiTheme="majorBidi" w:hAnsiTheme="majorBidi" w:cstheme="majorBidi"/>
          <w:shd w:val="clear" w:color="auto" w:fill="FFFFFF"/>
          <w:vertAlign w:val="superscript"/>
        </w:rPr>
        <w:t>*</w:t>
      </w:r>
      <w:r w:rsidRPr="00BE7DB4">
        <w:rPr>
          <w:rFonts w:asciiTheme="majorBidi" w:hAnsiTheme="majorBidi" w:cstheme="majorBidi"/>
          <w:shd w:val="clear" w:color="auto" w:fill="FFFFFF"/>
        </w:rPr>
        <w:t xml:space="preserve"> PJR: e-mail, </w:t>
      </w:r>
      <w:hyperlink r:id="rId8" w:history="1">
        <w:r w:rsidRPr="00BE7DB4">
          <w:rPr>
            <w:rFonts w:asciiTheme="majorBidi" w:hAnsiTheme="majorBidi" w:cstheme="majorBidi"/>
            <w:shd w:val="clear" w:color="auto" w:fill="FFFFFF"/>
          </w:rPr>
          <w:t>peter.rutledge@sydney.edu.au</w:t>
        </w:r>
      </w:hyperlink>
      <w:r w:rsidRPr="00BE7DB4">
        <w:rPr>
          <w:rFonts w:asciiTheme="majorBidi" w:hAnsiTheme="majorBidi" w:cstheme="majorBidi"/>
          <w:shd w:val="clear" w:color="auto" w:fill="FFFFFF"/>
        </w:rPr>
        <w:t xml:space="preserve">; phone, +61 2 9351 5020. </w:t>
      </w:r>
    </w:p>
    <w:p w14:paraId="3F8CA670" w14:textId="77777777" w:rsidR="00314C09" w:rsidRPr="00BE7DB4" w:rsidRDefault="00314C09" w:rsidP="00314C09">
      <w:pPr>
        <w:shd w:val="clear" w:color="auto" w:fill="FFFFFF"/>
        <w:spacing w:line="360" w:lineRule="auto"/>
        <w:rPr>
          <w:rFonts w:asciiTheme="majorBidi" w:hAnsiTheme="majorBidi" w:cstheme="majorBidi"/>
          <w:b/>
          <w:bCs/>
        </w:rPr>
      </w:pPr>
      <w:r w:rsidRPr="00BE7DB4">
        <w:rPr>
          <w:rFonts w:asciiTheme="majorBidi" w:hAnsiTheme="majorBidi" w:cstheme="majorBidi"/>
          <w:shd w:val="clear" w:color="auto" w:fill="FFFFFF"/>
          <w:vertAlign w:val="superscript"/>
        </w:rPr>
        <w:t>*</w:t>
      </w:r>
      <w:r w:rsidRPr="00BE7DB4">
        <w:rPr>
          <w:rFonts w:asciiTheme="majorBidi" w:hAnsiTheme="majorBidi" w:cstheme="majorBidi"/>
          <w:shd w:val="clear" w:color="auto" w:fill="FFFFFF"/>
        </w:rPr>
        <w:t xml:space="preserve"> JAT: e mail, </w:t>
      </w:r>
      <w:hyperlink r:id="rId9" w:history="1">
        <w:r w:rsidRPr="00BE7DB4">
          <w:rPr>
            <w:rFonts w:asciiTheme="majorBidi" w:hAnsiTheme="majorBidi" w:cstheme="majorBidi"/>
            <w:shd w:val="clear" w:color="auto" w:fill="FFFFFF"/>
          </w:rPr>
          <w:t>jamie.triccas@sydney.edu.au</w:t>
        </w:r>
      </w:hyperlink>
      <w:r w:rsidRPr="00BE7DB4">
        <w:rPr>
          <w:rFonts w:asciiTheme="majorBidi" w:hAnsiTheme="majorBidi" w:cstheme="majorBidi"/>
          <w:shd w:val="clear" w:color="auto" w:fill="FFFFFF"/>
        </w:rPr>
        <w:t>; phone, +61 2 9036 6582.</w:t>
      </w:r>
    </w:p>
    <w:p w14:paraId="03205F63" w14:textId="77777777" w:rsidR="00035626" w:rsidRPr="00F728BB" w:rsidRDefault="00035626" w:rsidP="00B12168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32"/>
          <w:szCs w:val="28"/>
        </w:rPr>
      </w:pPr>
    </w:p>
    <w:p w14:paraId="531F9F73" w14:textId="00DD6471" w:rsidR="00BD6D0B" w:rsidRPr="00F728BB" w:rsidRDefault="009F5933" w:rsidP="00B12168">
      <w:pPr>
        <w:spacing w:after="0" w:line="24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  <w:lang w:val="en-GB"/>
        </w:rPr>
      </w:pPr>
      <w:r w:rsidRPr="00F728BB">
        <w:rPr>
          <w:rFonts w:asciiTheme="majorBidi" w:eastAsiaTheme="minorEastAsia" w:hAnsiTheme="majorBidi" w:cstheme="majorBidi"/>
          <w:b/>
          <w:bCs/>
          <w:sz w:val="24"/>
          <w:szCs w:val="24"/>
          <w:lang w:val="en-GB"/>
        </w:rPr>
        <w:t>Contents</w:t>
      </w:r>
    </w:p>
    <w:p w14:paraId="6522B073" w14:textId="6456B0F0" w:rsidR="00BD6D0B" w:rsidRPr="00F728BB" w:rsidRDefault="00BD6D0B" w:rsidP="00B12168">
      <w:pPr>
        <w:spacing w:after="0" w:line="240" w:lineRule="auto"/>
        <w:jc w:val="both"/>
        <w:rPr>
          <w:sz w:val="24"/>
        </w:rPr>
      </w:pPr>
    </w:p>
    <w:p w14:paraId="6CCEDA0D" w14:textId="56E76345" w:rsidR="00BD6D0B" w:rsidRPr="00F728BB" w:rsidRDefault="00A96E4B" w:rsidP="00A96E4B">
      <w:pPr>
        <w:pStyle w:val="ListParagraph"/>
        <w:numPr>
          <w:ilvl w:val="0"/>
          <w:numId w:val="4"/>
        </w:numPr>
        <w:tabs>
          <w:tab w:val="right" w:pos="9214"/>
        </w:tabs>
        <w:spacing w:after="0" w:line="480" w:lineRule="auto"/>
        <w:jc w:val="both"/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</w:pP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Bioactivity and Toxicity Screening</w:t>
      </w: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ab/>
        <w:t>2</w:t>
      </w:r>
    </w:p>
    <w:p w14:paraId="05D84416" w14:textId="2D9A3EB9" w:rsidR="00A96E4B" w:rsidRPr="00F728BB" w:rsidRDefault="00A96E4B" w:rsidP="00A96E4B">
      <w:pPr>
        <w:pStyle w:val="ListParagraph"/>
        <w:numPr>
          <w:ilvl w:val="0"/>
          <w:numId w:val="4"/>
        </w:numPr>
        <w:tabs>
          <w:tab w:val="right" w:pos="9214"/>
        </w:tabs>
        <w:spacing w:after="0" w:line="480" w:lineRule="auto"/>
        <w:jc w:val="both"/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</w:pP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HPLC Fractionation and Purification</w:t>
      </w: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ab/>
      </w:r>
      <w:r w:rsidR="00FB3BBF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6</w:t>
      </w:r>
    </w:p>
    <w:p w14:paraId="4F56C3D5" w14:textId="5C661545" w:rsidR="00A96E4B" w:rsidRPr="00F728BB" w:rsidRDefault="00A96E4B" w:rsidP="00A96E4B">
      <w:pPr>
        <w:pStyle w:val="ListParagraph"/>
        <w:numPr>
          <w:ilvl w:val="0"/>
          <w:numId w:val="4"/>
        </w:numPr>
        <w:tabs>
          <w:tab w:val="right" w:pos="9214"/>
        </w:tabs>
        <w:spacing w:after="0" w:line="480" w:lineRule="auto"/>
        <w:jc w:val="both"/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</w:pP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Mass Spectrometry Data for Natural Products</w:t>
      </w: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ab/>
        <w:t>1</w:t>
      </w:r>
      <w:r w:rsidR="00FB3BBF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0</w:t>
      </w:r>
    </w:p>
    <w:p w14:paraId="4FE10048" w14:textId="0D87DF33" w:rsidR="00A96E4B" w:rsidRPr="00F728BB" w:rsidRDefault="00A96E4B" w:rsidP="00A96E4B">
      <w:pPr>
        <w:pStyle w:val="ListParagraph"/>
        <w:numPr>
          <w:ilvl w:val="0"/>
          <w:numId w:val="4"/>
        </w:numPr>
        <w:tabs>
          <w:tab w:val="right" w:pos="9214"/>
        </w:tabs>
        <w:spacing w:after="0" w:line="480" w:lineRule="auto"/>
        <w:jc w:val="both"/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</w:pP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Mass Spectrometry Data for Synthetic Compounds</w:t>
      </w:r>
      <w:r w:rsidRPr="00F728BB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ab/>
        <w:t>1</w:t>
      </w:r>
      <w:r w:rsidR="00FB3BBF">
        <w:rPr>
          <w:rFonts w:asciiTheme="majorBidi" w:eastAsiaTheme="minorHAnsi" w:hAnsiTheme="majorBidi" w:cstheme="majorBidi"/>
          <w:sz w:val="24"/>
          <w:szCs w:val="22"/>
          <w:shd w:val="clear" w:color="auto" w:fill="FFFFFF"/>
        </w:rPr>
        <w:t>8</w:t>
      </w:r>
    </w:p>
    <w:p w14:paraId="29D2BA28" w14:textId="77777777" w:rsidR="008C565B" w:rsidRDefault="008C565B">
      <w:pPr>
        <w:rPr>
          <w:rFonts w:asciiTheme="majorBidi" w:eastAsiaTheme="minorEastAsia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eastAsiaTheme="minorEastAsia" w:hAnsiTheme="majorBidi"/>
          <w:sz w:val="24"/>
          <w:szCs w:val="24"/>
          <w:lang w:val="en-GB"/>
        </w:rPr>
        <w:br w:type="page"/>
      </w:r>
    </w:p>
    <w:p w14:paraId="7FEB19D5" w14:textId="0EDC05AF" w:rsidR="000224CC" w:rsidRPr="00F728BB" w:rsidRDefault="0023518C" w:rsidP="00B12168">
      <w:pPr>
        <w:pStyle w:val="Heading1"/>
        <w:numPr>
          <w:ilvl w:val="0"/>
          <w:numId w:val="2"/>
        </w:numPr>
        <w:spacing w:before="0" w:line="480" w:lineRule="auto"/>
        <w:ind w:left="0" w:firstLine="0"/>
        <w:rPr>
          <w:rFonts w:asciiTheme="majorBidi" w:eastAsiaTheme="minorEastAsia" w:hAnsiTheme="majorBidi"/>
          <w:color w:val="auto"/>
          <w:sz w:val="24"/>
          <w:szCs w:val="24"/>
          <w:lang w:val="en-GB"/>
        </w:rPr>
      </w:pPr>
      <w:r w:rsidRPr="00F728BB">
        <w:rPr>
          <w:rFonts w:asciiTheme="majorBidi" w:eastAsiaTheme="minorEastAsia" w:hAnsiTheme="majorBidi"/>
          <w:color w:val="auto"/>
          <w:sz w:val="24"/>
          <w:szCs w:val="24"/>
          <w:lang w:val="en-GB"/>
        </w:rPr>
        <w:lastRenderedPageBreak/>
        <w:t>BIOACTIVITY AND TOXICITY SCREENING</w:t>
      </w:r>
      <w:r>
        <w:rPr>
          <w:rFonts w:asciiTheme="majorBidi" w:eastAsiaTheme="minorEastAsia" w:hAnsiTheme="majorBidi"/>
          <w:color w:val="auto"/>
          <w:sz w:val="24"/>
          <w:szCs w:val="24"/>
          <w:lang w:val="en-GB"/>
        </w:rPr>
        <w:t>.</w:t>
      </w:r>
    </w:p>
    <w:p w14:paraId="7A54CD33" w14:textId="4731A613" w:rsidR="000224CC" w:rsidRPr="0023518C" w:rsidRDefault="000224CC" w:rsidP="00B1216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r w:rsidRPr="00F728BB">
        <w:rPr>
          <w:rFonts w:asciiTheme="majorBidi" w:hAnsiTheme="majorBidi" w:cstheme="majorBidi"/>
          <w:b/>
          <w:sz w:val="24"/>
          <w:szCs w:val="24"/>
          <w:lang w:val="en-AU"/>
        </w:rPr>
        <w:t>Table S</w:t>
      </w:r>
      <w:r w:rsidR="00FB3BBF">
        <w:rPr>
          <w:rFonts w:asciiTheme="majorBidi" w:hAnsiTheme="majorBidi" w:cstheme="majorBidi"/>
          <w:b/>
          <w:sz w:val="24"/>
          <w:szCs w:val="24"/>
          <w:lang w:val="en-AU"/>
        </w:rPr>
        <w:t>1</w:t>
      </w:r>
      <w:r w:rsidRPr="00F728BB">
        <w:rPr>
          <w:rFonts w:asciiTheme="majorBidi" w:hAnsiTheme="majorBidi" w:cstheme="majorBidi"/>
          <w:b/>
          <w:sz w:val="24"/>
          <w:szCs w:val="24"/>
          <w:lang w:val="en-AU"/>
        </w:rPr>
        <w:t xml:space="preserve">. </w:t>
      </w:r>
      <w:r w:rsidRPr="0023518C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Determination of MIC values for selected compounds against MRSA. MRSA was incubated with samples as described in </w:t>
      </w:r>
      <w:r w:rsidR="008C565B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the </w:t>
      </w:r>
      <w:r w:rsidRPr="0023518C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Experimental section.  </w:t>
      </w:r>
    </w:p>
    <w:p w14:paraId="225111F8" w14:textId="77777777" w:rsidR="000224CC" w:rsidRPr="00F728BB" w:rsidRDefault="000224CC" w:rsidP="00B1216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tbl>
      <w:tblPr>
        <w:tblStyle w:val="ListTable311"/>
        <w:tblW w:w="9214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1676"/>
        <w:gridCol w:w="1548"/>
        <w:gridCol w:w="1739"/>
        <w:gridCol w:w="1985"/>
        <w:gridCol w:w="1417"/>
      </w:tblGrid>
      <w:tr w:rsidR="000224CC" w:rsidRPr="00FB3BBF" w14:paraId="144DAAB2" w14:textId="77777777" w:rsidTr="00EA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1B2B1510" w14:textId="77777777" w:rsidR="000224CC" w:rsidRPr="00FB3BBF" w:rsidRDefault="000224CC" w:rsidP="00B12168">
            <w:pPr>
              <w:spacing w:before="80" w:after="80" w:line="300" w:lineRule="auto"/>
              <w:jc w:val="center"/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</w:pPr>
            <w:r w:rsidRPr="00FB3BBF"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  <w:t>Entry</w:t>
            </w:r>
          </w:p>
        </w:tc>
        <w:tc>
          <w:tcPr>
            <w:tcW w:w="1676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5ED3C29B" w14:textId="77777777" w:rsidR="000224CC" w:rsidRPr="00FB3BBF" w:rsidRDefault="000224CC" w:rsidP="00B12168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</w:pPr>
            <w:r w:rsidRPr="00FB3BBF"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  <w:t>AIMS Sample Code</w:t>
            </w:r>
          </w:p>
        </w:tc>
        <w:tc>
          <w:tcPr>
            <w:tcW w:w="154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7CDD8C32" w14:textId="24765478" w:rsidR="000224CC" w:rsidRPr="00FB3BBF" w:rsidRDefault="00FB3BBF" w:rsidP="00B12168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</w:pPr>
            <w:r w:rsidRPr="00FB3BBF"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  <w:t>Phylum</w:t>
            </w:r>
          </w:p>
        </w:tc>
        <w:tc>
          <w:tcPr>
            <w:tcW w:w="1739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5A585CD6" w14:textId="77777777" w:rsidR="000224CC" w:rsidRPr="00FB3BBF" w:rsidRDefault="000224CC" w:rsidP="00B12168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</w:pPr>
            <w:r w:rsidRPr="00FB3BBF"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  <w:t>QCL Sample Number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0AEE758E" w14:textId="77777777" w:rsidR="000224CC" w:rsidRPr="00FB3BBF" w:rsidRDefault="000224CC" w:rsidP="00B12168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</w:pPr>
            <w:r w:rsidRPr="00FB3BBF">
              <w:rPr>
                <w:rFonts w:asciiTheme="majorBidi" w:eastAsia="Times New Roman" w:hAnsiTheme="majorBidi" w:cstheme="majorBidi"/>
                <w:color w:val="auto"/>
                <w:lang w:val="en-AU" w:eastAsia="zh-CN"/>
              </w:rPr>
              <w:t>Fract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79208D11" w14:textId="77777777" w:rsidR="000224CC" w:rsidRPr="00FB3BBF" w:rsidRDefault="000224CC" w:rsidP="00B12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rtl/>
              </w:rPr>
            </w:pPr>
            <w:r w:rsidRPr="00FB3BBF">
              <w:rPr>
                <w:rFonts w:asciiTheme="majorBidi" w:hAnsiTheme="majorBidi" w:cstheme="majorBidi"/>
                <w:color w:val="auto"/>
              </w:rPr>
              <w:t>MRSA MIC</w:t>
            </w:r>
          </w:p>
          <w:p w14:paraId="70D0C620" w14:textId="77777777" w:rsidR="000224CC" w:rsidRPr="00FB3BBF" w:rsidRDefault="000224CC" w:rsidP="00B12168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val="en-AU" w:eastAsia="zh-CN"/>
              </w:rPr>
            </w:pPr>
            <w:r w:rsidRPr="00FB3BBF">
              <w:rPr>
                <w:rFonts w:asciiTheme="majorBidi" w:hAnsiTheme="majorBidi" w:cstheme="majorBidi"/>
                <w:color w:val="auto"/>
              </w:rPr>
              <w:t>(µg mL</w:t>
            </w:r>
            <w:r w:rsidRPr="00FB3BBF">
              <w:rPr>
                <w:rFonts w:asciiTheme="majorBidi" w:hAnsiTheme="majorBidi" w:cstheme="majorBidi"/>
                <w:color w:val="auto"/>
                <w:vertAlign w:val="superscript"/>
              </w:rPr>
              <w:t>−1</w:t>
            </w:r>
            <w:r w:rsidRPr="00FB3BBF">
              <w:rPr>
                <w:rFonts w:asciiTheme="majorBidi" w:hAnsiTheme="majorBidi" w:cstheme="majorBidi"/>
                <w:color w:val="auto"/>
              </w:rPr>
              <w:t>)</w:t>
            </w:r>
          </w:p>
        </w:tc>
      </w:tr>
      <w:tr w:rsidR="000224CC" w:rsidRPr="00F728BB" w14:paraId="13E353BD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single" w:sz="4" w:space="0" w:color="000000"/>
              <w:bottom w:val="nil"/>
            </w:tcBorders>
            <w:vAlign w:val="bottom"/>
          </w:tcPr>
          <w:p w14:paraId="029A25E4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 </w:t>
            </w:r>
          </w:p>
        </w:tc>
        <w:tc>
          <w:tcPr>
            <w:tcW w:w="1676" w:type="dxa"/>
            <w:tcBorders>
              <w:top w:val="single" w:sz="4" w:space="0" w:color="000000"/>
              <w:bottom w:val="nil"/>
            </w:tcBorders>
          </w:tcPr>
          <w:p w14:paraId="6EAC4A48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2565 </w:t>
            </w:r>
          </w:p>
        </w:tc>
        <w:tc>
          <w:tcPr>
            <w:tcW w:w="1548" w:type="dxa"/>
            <w:tcBorders>
              <w:top w:val="single" w:sz="4" w:space="0" w:color="000000"/>
              <w:bottom w:val="nil"/>
            </w:tcBorders>
          </w:tcPr>
          <w:p w14:paraId="62AA9DAC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single" w:sz="4" w:space="0" w:color="000000"/>
              <w:bottom w:val="nil"/>
            </w:tcBorders>
          </w:tcPr>
          <w:p w14:paraId="466FC772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9718 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</w:tcPr>
          <w:p w14:paraId="494332D6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14:paraId="32020E17" w14:textId="77777777" w:rsidR="000224CC" w:rsidRPr="00F728BB" w:rsidRDefault="000224CC" w:rsidP="00B12168">
            <w:pPr>
              <w:spacing w:before="80" w:after="80"/>
              <w:ind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1.3 </w:t>
            </w:r>
          </w:p>
        </w:tc>
      </w:tr>
      <w:tr w:rsidR="000224CC" w:rsidRPr="00F728BB" w14:paraId="2E5F9B8D" w14:textId="77777777" w:rsidTr="00EA0AC6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</w:tcPr>
          <w:p w14:paraId="131022CD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D13BB3B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606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2902BF72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9773960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793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E10439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6BCB35" w14:textId="77777777" w:rsidR="000224CC" w:rsidRPr="00F728BB" w:rsidRDefault="000224CC" w:rsidP="00B12168">
            <w:pPr>
              <w:spacing w:before="80" w:after="80"/>
              <w:ind w:lef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25.0 </w:t>
            </w:r>
          </w:p>
        </w:tc>
      </w:tr>
      <w:tr w:rsidR="000224CC" w:rsidRPr="00F728BB" w14:paraId="58A84C75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24DF4E42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5CA123E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307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542AAD50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447B946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0771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9B526C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B5E894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250.0</w:t>
            </w:r>
          </w:p>
        </w:tc>
      </w:tr>
      <w:tr w:rsidR="000224CC" w:rsidRPr="00F728BB" w14:paraId="603D2B59" w14:textId="77777777" w:rsidTr="008C565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B8A0469" w14:textId="57802D3F" w:rsidR="000224CC" w:rsidRPr="00F728BB" w:rsidRDefault="000224CC" w:rsidP="00B1216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4</w:t>
            </w:r>
            <w:r w:rsidR="00FB3BBF"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  <w:r w:rsidRPr="00F728BB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D81D2B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0608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E3B91C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4153BE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60947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36816F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1037E5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31.3</w:t>
            </w:r>
          </w:p>
        </w:tc>
      </w:tr>
      <w:tr w:rsidR="000224CC" w:rsidRPr="00F728BB" w14:paraId="3B09B99A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25B4E966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5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86AAF65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41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1FD77828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8294E6E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1867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B298C4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9B89FF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250.0</w:t>
            </w:r>
          </w:p>
        </w:tc>
      </w:tr>
      <w:tr w:rsidR="000224CC" w:rsidRPr="00F728BB" w14:paraId="7578FD61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F222B19" w14:textId="23E185B5" w:rsidR="000224CC" w:rsidRPr="00F728BB" w:rsidRDefault="00FB3BBF" w:rsidP="00B1216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>
              <w:rPr>
                <w:rFonts w:asciiTheme="majorBidi" w:hAnsiTheme="majorBidi" w:cstheme="majorBidi"/>
                <w:lang w:val="en-AU"/>
              </w:rPr>
              <w:t>6</w:t>
            </w:r>
            <w:r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DC5C56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6051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CF2BA2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C997E8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1005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D55FA6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C317E8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62.5 </w:t>
            </w:r>
          </w:p>
        </w:tc>
      </w:tr>
      <w:tr w:rsidR="000224CC" w:rsidRPr="00F728BB" w14:paraId="6F9733DF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3D9D688D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7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AC0BBDE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42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2EF41AE7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5B8CEEE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1868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E77772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DE3B56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1E9C0C05" w14:textId="77777777" w:rsidTr="00EA0AC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16ADE5DB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8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857AF25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132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46E6D4D7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0801100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4102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18FF1E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00251A" w14:textId="77777777" w:rsidR="000224CC" w:rsidRPr="00F728BB" w:rsidRDefault="000224CC" w:rsidP="00B12168">
            <w:pPr>
              <w:spacing w:before="80" w:after="80"/>
              <w:ind w:lef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69CD055F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</w:tcPr>
          <w:p w14:paraId="6385F0C9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9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473281C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9033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70D692E2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2CDEAB3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3107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B1C5F1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03A491" w14:textId="77777777" w:rsidR="000224CC" w:rsidRPr="00F728BB" w:rsidRDefault="000224CC" w:rsidP="00B12168">
            <w:pPr>
              <w:spacing w:before="80" w:after="80"/>
              <w:ind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62.5 </w:t>
            </w:r>
          </w:p>
        </w:tc>
      </w:tr>
      <w:tr w:rsidR="000224CC" w:rsidRPr="00F728BB" w14:paraId="398D6F4D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953FE47" w14:textId="262F6EBC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0</w:t>
            </w:r>
            <w:r w:rsidR="00FB3BBF"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  <w:r w:rsidRPr="00F728BB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4ED1CC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9033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D33715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F4EE68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3110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6AD416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5734B1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1.3 </w:t>
            </w:r>
          </w:p>
        </w:tc>
      </w:tr>
      <w:tr w:rsidR="000224CC" w:rsidRPr="00F728BB" w14:paraId="536BE278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01F3A056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1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7A5AC207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9039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06D28EFE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6C467D6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3134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D0541C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378812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3554667B" w14:textId="77777777" w:rsidTr="00EA0AC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6CDBFDD1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2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4EA52E2A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9039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1E8E92F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F468771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3131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C6CBF2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AF135" w14:textId="77777777" w:rsidR="000224CC" w:rsidRPr="00F728BB" w:rsidRDefault="000224CC" w:rsidP="00B12168">
            <w:pPr>
              <w:spacing w:before="80" w:after="80"/>
              <w:ind w:lef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250.0</w:t>
            </w:r>
          </w:p>
        </w:tc>
      </w:tr>
      <w:tr w:rsidR="000224CC" w:rsidRPr="00F728BB" w14:paraId="41DD82CB" w14:textId="77777777" w:rsidTr="008C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1EC4990" w14:textId="2CDAF00E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3</w:t>
            </w:r>
            <w:r w:rsidR="00FB3BBF"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  <w:r w:rsidRPr="00F728BB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CEDAB9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0608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A9DB00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438024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60956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97C9B4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75% 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21FC6B" w14:textId="77777777" w:rsidR="000224CC" w:rsidRPr="00F728BB" w:rsidRDefault="000224CC" w:rsidP="00B12168">
            <w:pPr>
              <w:spacing w:before="80" w:after="80"/>
              <w:ind w:left="3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1.3 </w:t>
            </w:r>
          </w:p>
        </w:tc>
      </w:tr>
      <w:tr w:rsidR="000224CC" w:rsidRPr="00F728BB" w14:paraId="2BAD73BB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9EF6B21" w14:textId="28946A7D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4</w:t>
            </w:r>
            <w:r w:rsidR="00FB3BBF"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  <w:r w:rsidRPr="00F728BB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EDB279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0608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E48B7F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C8622D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60958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6B266D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ADE169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62.5 </w:t>
            </w:r>
          </w:p>
        </w:tc>
      </w:tr>
      <w:tr w:rsidR="000224CC" w:rsidRPr="00F728BB" w14:paraId="6785EF79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383D86B4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5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B6582F4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91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705DA321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34816AF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374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9B0E6B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84E65A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2DE2D27E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840DA90" w14:textId="242C9FF9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6</w:t>
            </w:r>
            <w:r w:rsidR="00FB3BBF">
              <w:rPr>
                <w:rFonts w:asciiTheme="majorBidi" w:hAnsiTheme="majorBidi" w:cstheme="majorBidi"/>
                <w:vertAlign w:val="superscript"/>
                <w:lang w:val="en-AU"/>
              </w:rPr>
              <w:t>†</w:t>
            </w:r>
            <w:r w:rsidRPr="00F728BB">
              <w:rPr>
                <w:rFonts w:asciiTheme="majorBidi" w:hAnsiTheme="majorBidi" w:cstheme="majorBidi"/>
                <w:lang w:val="en-AU"/>
              </w:rPr>
              <w:t xml:space="preserve"> 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0D857B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307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C677E2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F1D56A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0755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954C2D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75% 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98402D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1.3 </w:t>
            </w:r>
          </w:p>
        </w:tc>
      </w:tr>
      <w:tr w:rsidR="000224CC" w:rsidRPr="00F728BB" w14:paraId="243C51A3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71B204EF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7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5744ADF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307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9692533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1C50DB7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0707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ABE671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B46967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500.0</w:t>
            </w:r>
          </w:p>
        </w:tc>
      </w:tr>
      <w:tr w:rsidR="000224CC" w:rsidRPr="00F728BB" w14:paraId="17291805" w14:textId="77777777" w:rsidTr="00EA0AC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39149D0E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8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6D9E1F6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63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4FBE819E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hordat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A7F6FC6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222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EFF5EA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B9FCEE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5.6 </w:t>
            </w:r>
          </w:p>
        </w:tc>
      </w:tr>
      <w:tr w:rsidR="000224CC" w:rsidRPr="00F728BB" w14:paraId="1B24D9CE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1E8B3E54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19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EE2CD11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63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3DE1F9FD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hordat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1403F92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228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D383A7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75% MeOH Eluent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6E7FAD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5DBA4C83" w14:textId="77777777" w:rsidTr="00EA0AC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6FC47206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0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5E57473D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6104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5554E120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44D6D08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4298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5C8EAC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DA09E5" w14:textId="77777777" w:rsidR="000224CC" w:rsidRPr="00F728BB" w:rsidRDefault="000224CC" w:rsidP="00B12168">
            <w:pPr>
              <w:spacing w:before="80" w:after="80"/>
              <w:ind w:left="3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62.5 </w:t>
            </w:r>
          </w:p>
        </w:tc>
      </w:tr>
      <w:tr w:rsidR="000224CC" w:rsidRPr="00F728BB" w14:paraId="520E1267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4F1631E1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1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21845AFC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58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6DA32BA5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7CE3854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162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53AAD6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Crude Extrac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CD8FAE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125.0</w:t>
            </w:r>
          </w:p>
        </w:tc>
      </w:tr>
      <w:tr w:rsidR="000224CC" w:rsidRPr="00F728BB" w14:paraId="758E2CF9" w14:textId="77777777" w:rsidTr="00EA0AC6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nil"/>
            </w:tcBorders>
            <w:vAlign w:val="bottom"/>
          </w:tcPr>
          <w:p w14:paraId="00E4CD91" w14:textId="77777777" w:rsidR="000224CC" w:rsidRPr="00F728BB" w:rsidRDefault="000224CC" w:rsidP="00B12168">
            <w:pPr>
              <w:spacing w:before="80" w:after="8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2 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14:paraId="64AEE67A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5658 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14:paraId="24CCB602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vertAlign w:val="superscript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Porifera 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C6F27F1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2159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5C31C0" w14:textId="77777777" w:rsidR="000224CC" w:rsidRPr="00F728BB" w:rsidRDefault="000224CC" w:rsidP="00B12168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MeOH Eluen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ED6D7C" w14:textId="77777777" w:rsidR="000224CC" w:rsidRPr="00F728BB" w:rsidRDefault="000224CC" w:rsidP="00B12168">
            <w:pPr>
              <w:spacing w:before="80" w:after="80"/>
              <w:ind w:lef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500.0</w:t>
            </w:r>
          </w:p>
        </w:tc>
      </w:tr>
      <w:tr w:rsidR="000224CC" w:rsidRPr="00F728BB" w14:paraId="6FAB6A11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" w:type="dxa"/>
            <w:tcBorders>
              <w:top w:val="nil"/>
              <w:bottom w:val="single" w:sz="4" w:space="0" w:color="000000"/>
            </w:tcBorders>
            <w:vAlign w:val="bottom"/>
          </w:tcPr>
          <w:p w14:paraId="6A604145" w14:textId="77777777" w:rsidR="000224CC" w:rsidRPr="00F728BB" w:rsidRDefault="000224CC" w:rsidP="00B12168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3 </w:t>
            </w:r>
          </w:p>
        </w:tc>
        <w:tc>
          <w:tcPr>
            <w:tcW w:w="1676" w:type="dxa"/>
            <w:tcBorders>
              <w:top w:val="nil"/>
              <w:bottom w:val="single" w:sz="4" w:space="0" w:color="000000"/>
            </w:tcBorders>
          </w:tcPr>
          <w:p w14:paraId="09B4D4CD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24348 </w:t>
            </w:r>
          </w:p>
        </w:tc>
        <w:tc>
          <w:tcPr>
            <w:tcW w:w="1548" w:type="dxa"/>
            <w:tcBorders>
              <w:top w:val="nil"/>
              <w:bottom w:val="single" w:sz="4" w:space="0" w:color="000000"/>
            </w:tcBorders>
          </w:tcPr>
          <w:p w14:paraId="7954830D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Echinodermata </w:t>
            </w:r>
          </w:p>
        </w:tc>
        <w:tc>
          <w:tcPr>
            <w:tcW w:w="1739" w:type="dxa"/>
            <w:tcBorders>
              <w:top w:val="nil"/>
              <w:bottom w:val="single" w:sz="4" w:space="0" w:color="000000"/>
            </w:tcBorders>
          </w:tcPr>
          <w:p w14:paraId="3A348DF9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SN00739901 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0D3753DD" w14:textId="77777777" w:rsidR="000224CC" w:rsidRPr="00F728BB" w:rsidRDefault="000224CC" w:rsidP="00B12168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 xml:space="preserve">30% MeOH Eluent 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14:paraId="1E9906ED" w14:textId="77777777" w:rsidR="000224CC" w:rsidRPr="00F728BB" w:rsidRDefault="000224CC" w:rsidP="00B12168">
            <w:pPr>
              <w:spacing w:before="80" w:after="80"/>
              <w:ind w:lef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zh-CN"/>
              </w:rPr>
            </w:pPr>
            <w:r w:rsidRPr="00F728BB">
              <w:rPr>
                <w:rFonts w:asciiTheme="majorBidi" w:hAnsiTheme="majorBidi" w:cstheme="majorBidi"/>
                <w:lang w:val="en-AU"/>
              </w:rPr>
              <w:t>500.0</w:t>
            </w:r>
          </w:p>
        </w:tc>
      </w:tr>
    </w:tbl>
    <w:p w14:paraId="0D92A5E3" w14:textId="4CC1DC07" w:rsidR="000224CC" w:rsidRPr="00FB3BBF" w:rsidRDefault="00FB3BBF" w:rsidP="00FB3BBF">
      <w:pPr>
        <w:spacing w:before="80" w:after="80" w:line="240" w:lineRule="auto"/>
        <w:ind w:left="425"/>
        <w:rPr>
          <w:rFonts w:asciiTheme="majorBidi" w:hAnsiTheme="majorBidi" w:cstheme="majorBidi"/>
          <w:lang w:val="en-AU"/>
        </w:rPr>
      </w:pPr>
      <w:r>
        <w:rPr>
          <w:rFonts w:asciiTheme="majorBidi" w:hAnsiTheme="majorBidi" w:cstheme="majorBidi"/>
          <w:vertAlign w:val="superscript"/>
          <w:lang w:val="en-AU"/>
        </w:rPr>
        <w:t>†</w:t>
      </w:r>
      <w:r>
        <w:rPr>
          <w:rFonts w:asciiTheme="majorBidi" w:hAnsiTheme="majorBidi" w:cstheme="majorBidi"/>
          <w:vertAlign w:val="superscript"/>
          <w:lang w:val="en-AU"/>
        </w:rPr>
        <w:t xml:space="preserve"> </w:t>
      </w:r>
      <w:r w:rsidRPr="00FB3BBF">
        <w:rPr>
          <w:rFonts w:asciiTheme="majorBidi" w:hAnsiTheme="majorBidi" w:cstheme="majorBidi"/>
          <w:lang w:val="en-AU"/>
        </w:rPr>
        <w:t xml:space="preserve">Samples </w:t>
      </w:r>
      <w:r>
        <w:rPr>
          <w:rFonts w:asciiTheme="majorBidi" w:hAnsiTheme="majorBidi" w:cstheme="majorBidi"/>
          <w:lang w:val="en-AU"/>
        </w:rPr>
        <w:t xml:space="preserve">with promising biological activity </w:t>
      </w:r>
      <w:r w:rsidRPr="00FB3BBF">
        <w:rPr>
          <w:rFonts w:asciiTheme="majorBidi" w:hAnsiTheme="majorBidi" w:cstheme="majorBidi"/>
          <w:lang w:val="en-AU"/>
        </w:rPr>
        <w:t>that were subjected to further investigation.</w:t>
      </w:r>
    </w:p>
    <w:p w14:paraId="4DF29B61" w14:textId="77777777" w:rsidR="000224CC" w:rsidRPr="00F728BB" w:rsidRDefault="000224CC" w:rsidP="00B1216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AU"/>
        </w:rPr>
      </w:pPr>
    </w:p>
    <w:p w14:paraId="6F3FAEA1" w14:textId="77777777" w:rsidR="000224CC" w:rsidRPr="00F728BB" w:rsidRDefault="000224CC" w:rsidP="00B12168">
      <w:pPr>
        <w:rPr>
          <w:lang w:val="en-AU"/>
        </w:rPr>
      </w:pPr>
    </w:p>
    <w:p w14:paraId="1CEE833C" w14:textId="77777777" w:rsidR="008C565B" w:rsidRDefault="008C565B">
      <w:pPr>
        <w:rPr>
          <w:rFonts w:asciiTheme="majorBidi" w:hAnsiTheme="majorBidi" w:cstheme="majorBidi"/>
          <w:b/>
          <w:sz w:val="24"/>
          <w:szCs w:val="24"/>
          <w:lang w:val="en-AU"/>
        </w:rPr>
      </w:pPr>
      <w:r>
        <w:rPr>
          <w:rFonts w:asciiTheme="majorBidi" w:hAnsiTheme="majorBidi" w:cstheme="majorBidi"/>
          <w:b/>
          <w:sz w:val="24"/>
          <w:szCs w:val="24"/>
          <w:lang w:val="en-AU"/>
        </w:rPr>
        <w:br w:type="page"/>
      </w:r>
    </w:p>
    <w:p w14:paraId="60E1E228" w14:textId="4B8369C2" w:rsidR="008C565B" w:rsidRPr="008C565B" w:rsidRDefault="008C565B" w:rsidP="008C565B">
      <w:pPr>
        <w:rPr>
          <w:rFonts w:asciiTheme="majorBidi" w:hAnsiTheme="majorBidi" w:cstheme="majorBidi"/>
          <w:b/>
          <w:sz w:val="24"/>
          <w:szCs w:val="24"/>
          <w:lang w:val="en-AU"/>
        </w:rPr>
      </w:pPr>
      <w:r w:rsidRPr="008C565B">
        <w:rPr>
          <w:rFonts w:asciiTheme="majorBidi" w:hAnsiTheme="majorBidi" w:cstheme="majorBidi"/>
          <w:b/>
          <w:sz w:val="24"/>
          <w:szCs w:val="24"/>
          <w:lang w:val="en-AU"/>
        </w:rPr>
        <w:lastRenderedPageBreak/>
        <w:t xml:space="preserve">Table </w:t>
      </w:r>
      <w:r>
        <w:rPr>
          <w:rFonts w:asciiTheme="majorBidi" w:hAnsiTheme="majorBidi" w:cstheme="majorBidi"/>
          <w:b/>
          <w:sz w:val="24"/>
          <w:szCs w:val="24"/>
          <w:lang w:val="en-AU"/>
        </w:rPr>
        <w:t>S</w:t>
      </w:r>
      <w:r w:rsidR="00FB3BBF">
        <w:rPr>
          <w:rFonts w:asciiTheme="majorBidi" w:hAnsiTheme="majorBidi" w:cstheme="majorBidi"/>
          <w:b/>
          <w:sz w:val="24"/>
          <w:szCs w:val="24"/>
          <w:lang w:val="en-AU"/>
        </w:rPr>
        <w:t>2</w:t>
      </w:r>
      <w:r w:rsidRPr="008C565B">
        <w:rPr>
          <w:rFonts w:asciiTheme="majorBidi" w:hAnsiTheme="majorBidi" w:cstheme="majorBidi"/>
          <w:b/>
          <w:sz w:val="24"/>
          <w:szCs w:val="24"/>
          <w:lang w:val="en-AU"/>
        </w:rPr>
        <w:t xml:space="preserve">. Biological Origin of Samples of Interest.  </w:t>
      </w:r>
    </w:p>
    <w:tbl>
      <w:tblPr>
        <w:tblStyle w:val="ListTable31"/>
        <w:tblW w:w="9639" w:type="dxa"/>
        <w:tblBorders>
          <w:left w:val="none" w:sz="0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2551"/>
        <w:gridCol w:w="2126"/>
        <w:gridCol w:w="2268"/>
      </w:tblGrid>
      <w:tr w:rsidR="008C565B" w:rsidRPr="00BE7DB4" w14:paraId="4828113E" w14:textId="77777777" w:rsidTr="008C5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54AE0E2B" w14:textId="35C2595E" w:rsidR="008C565B" w:rsidRPr="00BE7DB4" w:rsidRDefault="008C565B" w:rsidP="008C565B">
            <w:pPr>
              <w:spacing w:before="80" w:after="80" w:line="300" w:lineRule="auto"/>
              <w:jc w:val="center"/>
              <w:rPr>
                <w:rFonts w:asciiTheme="majorBidi" w:hAnsiTheme="majorBidi" w:cstheme="majorBidi"/>
                <w:color w:val="auto"/>
                <w:szCs w:val="20"/>
              </w:rPr>
            </w:pPr>
            <w:r w:rsidRPr="00BE7DB4">
              <w:rPr>
                <w:rFonts w:asciiTheme="majorBidi" w:hAnsiTheme="majorBidi" w:cstheme="majorBidi"/>
                <w:color w:val="auto"/>
              </w:rPr>
              <w:t>Entry</w:t>
            </w:r>
            <w:r w:rsidRPr="008C565B">
              <w:rPr>
                <w:rFonts w:asciiTheme="majorBidi" w:hAnsiTheme="majorBidi" w:cstheme="majorBidi"/>
                <w:color w:val="auto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34626834" w14:textId="77777777" w:rsidR="008C565B" w:rsidRPr="00BE7DB4" w:rsidRDefault="008C565B" w:rsidP="008C565B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BE7DB4">
              <w:rPr>
                <w:rFonts w:asciiTheme="majorBidi" w:hAnsiTheme="majorBidi" w:cstheme="majorBidi"/>
                <w:color w:val="auto"/>
                <w:szCs w:val="20"/>
              </w:rPr>
              <w:t>AIMS Sample Code</w:t>
            </w: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3E4471E6" w14:textId="77777777" w:rsidR="008C565B" w:rsidRPr="00BE7DB4" w:rsidRDefault="008C565B" w:rsidP="008C565B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BE7DB4">
              <w:rPr>
                <w:rFonts w:asciiTheme="majorBidi" w:hAnsiTheme="majorBidi" w:cstheme="majorBidi"/>
                <w:color w:val="auto"/>
                <w:szCs w:val="20"/>
              </w:rPr>
              <w:t>Biological origin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62D26AAE" w14:textId="77777777" w:rsidR="008C565B" w:rsidRPr="00BE7DB4" w:rsidRDefault="008C565B" w:rsidP="008C565B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BE7DB4">
              <w:rPr>
                <w:rFonts w:asciiTheme="majorBidi" w:hAnsiTheme="majorBidi" w:cstheme="majorBidi"/>
                <w:color w:val="auto"/>
                <w:szCs w:val="20"/>
              </w:rPr>
              <w:t>QCL Sample Number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  <w:vAlign w:val="center"/>
          </w:tcPr>
          <w:p w14:paraId="3D538527" w14:textId="77777777" w:rsidR="008C565B" w:rsidRPr="00BE7DB4" w:rsidRDefault="008C565B" w:rsidP="008C565B">
            <w:pPr>
              <w:spacing w:before="80" w:after="8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Cs w:val="20"/>
              </w:rPr>
            </w:pPr>
            <w:r w:rsidRPr="00BE7DB4">
              <w:rPr>
                <w:rFonts w:asciiTheme="majorBidi" w:hAnsiTheme="majorBidi" w:cstheme="majorBidi"/>
                <w:color w:val="auto"/>
                <w:szCs w:val="20"/>
              </w:rPr>
              <w:t>Fraction</w:t>
            </w:r>
          </w:p>
        </w:tc>
      </w:tr>
      <w:tr w:rsidR="008C565B" w:rsidRPr="008C565B" w14:paraId="79A28655" w14:textId="77777777" w:rsidTr="008C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6C861F6" w14:textId="07B30662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62E644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206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28BEFC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Lendenfeldia 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337BD3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609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52222EC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crude extract</w:t>
            </w:r>
          </w:p>
        </w:tc>
      </w:tr>
      <w:tr w:rsidR="008C565B" w:rsidRPr="008C565B" w14:paraId="059E841C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3534B6F" w14:textId="77777777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81BCD0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2605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5354916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Ircinia gigant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419C72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310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1B97E1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crude extract</w:t>
            </w:r>
          </w:p>
        </w:tc>
      </w:tr>
      <w:tr w:rsidR="008C565B" w:rsidRPr="008C565B" w14:paraId="42134284" w14:textId="77777777" w:rsidTr="008C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26968D66" w14:textId="77777777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BB5153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190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2BE419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Dysidea herbac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DA722B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33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5AA25B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crude extract</w:t>
            </w:r>
          </w:p>
        </w:tc>
      </w:tr>
      <w:tr w:rsidR="008C565B" w:rsidRPr="008C565B" w14:paraId="4D7D68A2" w14:textId="77777777" w:rsidTr="008C565B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B085979" w14:textId="6B64DA9C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C56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5D54B1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206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986ED22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Lendenfeldia 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43FB3B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609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09E405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color w:val="000000"/>
                <w:szCs w:val="20"/>
              </w:rPr>
              <w:t>75% MeOH eluent</w:t>
            </w:r>
          </w:p>
        </w:tc>
      </w:tr>
      <w:tr w:rsidR="008C565B" w:rsidRPr="008C565B" w14:paraId="4B776B9A" w14:textId="77777777" w:rsidTr="008C5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5F24005E" w14:textId="58EC99D2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C56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2EF71C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2060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CAA24C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8C565B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Lendenfeldia s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7C10F22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609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6E6DCE" w14:textId="77777777" w:rsidR="008C565B" w:rsidRPr="008C565B" w:rsidRDefault="008C565B" w:rsidP="008C565B">
            <w:pPr>
              <w:spacing w:before="8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color w:val="000000"/>
                <w:szCs w:val="20"/>
              </w:rPr>
              <w:t>100% MeOH eluent</w:t>
            </w:r>
          </w:p>
        </w:tc>
      </w:tr>
      <w:tr w:rsidR="008C565B" w:rsidRPr="008C565B" w14:paraId="5CBCF28B" w14:textId="77777777" w:rsidTr="008C565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</w:tcPr>
          <w:p w14:paraId="56B59B04" w14:textId="320CE04B" w:rsidR="008C565B" w:rsidRPr="008C565B" w:rsidRDefault="008C565B" w:rsidP="008C565B">
            <w:pPr>
              <w:spacing w:before="80" w:after="8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C56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008C717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24307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3BCA80A4" w14:textId="5A5B1F1E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Class Demospongiae</w:t>
            </w:r>
            <w:r w:rsidRPr="008C565B">
              <w:rPr>
                <w:rFonts w:asciiTheme="majorBidi" w:hAnsiTheme="majorBidi" w:cstheme="majorBidi"/>
                <w:vertAlign w:val="superscript"/>
                <w:lang w:val="en-AU"/>
              </w:rPr>
              <w:t>‡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62B5F1C3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C565B">
              <w:rPr>
                <w:rFonts w:ascii="Times New Roman" w:hAnsi="Times New Roman" w:cs="Times New Roman"/>
                <w:szCs w:val="20"/>
              </w:rPr>
              <w:t>SN0073075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08AC0A" w14:textId="77777777" w:rsidR="008C565B" w:rsidRPr="008C565B" w:rsidRDefault="008C565B" w:rsidP="008C565B">
            <w:pPr>
              <w:spacing w:before="8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  <w:lang w:eastAsia="en-AU"/>
              </w:rPr>
            </w:pPr>
            <w:r w:rsidRPr="008C565B">
              <w:rPr>
                <w:rFonts w:ascii="Times New Roman" w:hAnsi="Times New Roman" w:cs="Times New Roman"/>
                <w:color w:val="000000"/>
                <w:szCs w:val="20"/>
              </w:rPr>
              <w:t>75% MeOH eluent</w:t>
            </w:r>
          </w:p>
        </w:tc>
      </w:tr>
    </w:tbl>
    <w:p w14:paraId="03019FA1" w14:textId="148D959F" w:rsidR="008C565B" w:rsidRDefault="008C565B" w:rsidP="00FB3BBF">
      <w:pPr>
        <w:spacing w:before="80" w:after="80" w:line="240" w:lineRule="auto"/>
        <w:ind w:left="425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lang w:val="en-AU"/>
        </w:rPr>
      </w:pPr>
      <w:r w:rsidRPr="008C565B">
        <w:rPr>
          <w:rFonts w:asciiTheme="majorBidi" w:hAnsiTheme="majorBidi" w:cstheme="majorBidi"/>
          <w:vertAlign w:val="superscript"/>
          <w:lang w:val="en-AU"/>
        </w:rPr>
        <w:t>†</w:t>
      </w:r>
      <w:r w:rsidRPr="008C565B">
        <w:rPr>
          <w:rFonts w:asciiTheme="majorBidi" w:hAnsiTheme="majorBidi" w:cstheme="majorBidi"/>
          <w:lang w:val="en-AU"/>
        </w:rPr>
        <w:t xml:space="preserve"> </w:t>
      </w:r>
      <w:r w:rsidR="00FB3BBF">
        <w:rPr>
          <w:rFonts w:asciiTheme="majorBidi" w:hAnsiTheme="majorBidi" w:cstheme="majorBidi"/>
          <w:lang w:val="en-AU"/>
        </w:rPr>
        <w:t xml:space="preserve">Corresponds </w:t>
      </w:r>
      <w:r>
        <w:rPr>
          <w:rFonts w:asciiTheme="majorBidi" w:hAnsiTheme="majorBidi" w:cstheme="majorBidi"/>
          <w:lang w:val="en-AU"/>
        </w:rPr>
        <w:t>to Entry Number in Table S</w:t>
      </w:r>
      <w:r w:rsidR="00FB3BBF">
        <w:rPr>
          <w:rFonts w:asciiTheme="majorBidi" w:hAnsiTheme="majorBidi" w:cstheme="majorBidi"/>
          <w:lang w:val="en-AU"/>
        </w:rPr>
        <w:t>1</w:t>
      </w:r>
      <w:r>
        <w:rPr>
          <w:rFonts w:asciiTheme="majorBidi" w:hAnsiTheme="majorBidi" w:cstheme="majorBidi"/>
          <w:lang w:val="en-AU"/>
        </w:rPr>
        <w:t xml:space="preserve"> above.</w:t>
      </w:r>
    </w:p>
    <w:p w14:paraId="57B1A286" w14:textId="5C31FE0F" w:rsidR="008C565B" w:rsidRPr="008C565B" w:rsidRDefault="008C565B" w:rsidP="008C565B">
      <w:pPr>
        <w:spacing w:before="80" w:after="80" w:line="240" w:lineRule="auto"/>
        <w:ind w:left="426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lang w:val="en-AU"/>
        </w:rPr>
      </w:pPr>
      <w:r w:rsidRPr="008C565B">
        <w:rPr>
          <w:rFonts w:asciiTheme="majorBidi" w:hAnsiTheme="majorBidi" w:cstheme="majorBidi"/>
          <w:vertAlign w:val="superscript"/>
          <w:lang w:val="en-AU"/>
        </w:rPr>
        <w:t>‡</w:t>
      </w:r>
      <w:r>
        <w:rPr>
          <w:rFonts w:asciiTheme="majorBidi" w:hAnsiTheme="majorBidi" w:cstheme="majorBidi"/>
          <w:lang w:val="en-AU"/>
        </w:rPr>
        <w:t xml:space="preserve"> </w:t>
      </w:r>
      <w:r w:rsidRPr="008C565B">
        <w:rPr>
          <w:rFonts w:asciiTheme="majorBidi" w:hAnsiTheme="majorBidi" w:cstheme="majorBidi"/>
          <w:lang w:val="en-AU"/>
        </w:rPr>
        <w:t>More detailed taxonomic classification not available.</w:t>
      </w:r>
    </w:p>
    <w:p w14:paraId="791B40E2" w14:textId="54C2E01C" w:rsidR="000224CC" w:rsidRPr="00F728BB" w:rsidRDefault="000224CC" w:rsidP="00B12168">
      <w:pPr>
        <w:spacing w:after="0" w:line="240" w:lineRule="auto"/>
        <w:rPr>
          <w:rFonts w:asciiTheme="majorBidi" w:eastAsiaTheme="minorEastAsia" w:hAnsiTheme="majorBidi" w:cstheme="majorBidi"/>
          <w:sz w:val="20"/>
          <w:szCs w:val="20"/>
          <w:lang w:val="en-GB"/>
        </w:rPr>
      </w:pPr>
    </w:p>
    <w:p w14:paraId="531C7C1F" w14:textId="77777777" w:rsidR="000224CC" w:rsidRPr="00F728BB" w:rsidRDefault="000224CC" w:rsidP="00B12168">
      <w:pPr>
        <w:spacing w:after="0" w:line="240" w:lineRule="auto"/>
        <w:rPr>
          <w:rFonts w:asciiTheme="majorBidi" w:eastAsiaTheme="minorEastAsia" w:hAnsiTheme="majorBidi" w:cstheme="majorBidi"/>
          <w:sz w:val="20"/>
          <w:szCs w:val="20"/>
          <w:lang w:val="en-GB"/>
        </w:rPr>
      </w:pPr>
    </w:p>
    <w:p w14:paraId="29F350A7" w14:textId="77777777" w:rsidR="00CD468B" w:rsidRDefault="00CD468B">
      <w:pPr>
        <w:rPr>
          <w:rFonts w:ascii="Times New Roman" w:eastAsia="Calibri" w:hAnsi="Times New Roman" w:cs="Times New Roman"/>
          <w:b/>
          <w:sz w:val="24"/>
          <w:szCs w:val="24"/>
          <w:lang w:val="en-AU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AU"/>
        </w:rPr>
        <w:br w:type="page"/>
      </w:r>
    </w:p>
    <w:p w14:paraId="25951B9C" w14:textId="6880065C" w:rsidR="000224CC" w:rsidRPr="0023518C" w:rsidRDefault="000224CC" w:rsidP="00B1216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F728BB">
        <w:rPr>
          <w:rFonts w:ascii="Times New Roman" w:eastAsia="Calibri" w:hAnsi="Times New Roman" w:cs="Times New Roman"/>
          <w:b/>
          <w:sz w:val="24"/>
          <w:szCs w:val="24"/>
          <w:lang w:val="en-AU"/>
        </w:rPr>
        <w:lastRenderedPageBreak/>
        <w:t>Table S</w:t>
      </w:r>
      <w:r w:rsidR="00FB3BBF">
        <w:rPr>
          <w:rFonts w:ascii="Times New Roman" w:eastAsia="Calibri" w:hAnsi="Times New Roman" w:cs="Times New Roman"/>
          <w:b/>
          <w:sz w:val="24"/>
          <w:szCs w:val="24"/>
          <w:lang w:val="en-AU"/>
        </w:rPr>
        <w:t>3</w:t>
      </w:r>
      <w:r w:rsidRPr="00F728BB">
        <w:rPr>
          <w:rFonts w:ascii="Times New Roman" w:eastAsia="Calibri" w:hAnsi="Times New Roman" w:cs="Times New Roman"/>
          <w:b/>
          <w:sz w:val="24"/>
          <w:szCs w:val="24"/>
          <w:lang w:val="en-AU"/>
        </w:rPr>
        <w:t xml:space="preserve">. </w:t>
      </w:r>
      <w:r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Cytotoxicity of the 23 most active extracts against HepG2, HEK 293, THP-1 and A549 cell lines. </w:t>
      </w:r>
    </w:p>
    <w:p w14:paraId="6450ECBD" w14:textId="77777777" w:rsidR="000224CC" w:rsidRPr="00F728BB" w:rsidRDefault="000224CC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ListTable31"/>
        <w:tblW w:w="9159" w:type="dxa"/>
        <w:tblLook w:val="04A0" w:firstRow="1" w:lastRow="0" w:firstColumn="1" w:lastColumn="0" w:noHBand="0" w:noVBand="1"/>
      </w:tblPr>
      <w:tblGrid>
        <w:gridCol w:w="851"/>
        <w:gridCol w:w="1701"/>
        <w:gridCol w:w="1843"/>
        <w:gridCol w:w="1191"/>
        <w:gridCol w:w="1191"/>
        <w:gridCol w:w="1191"/>
        <w:gridCol w:w="1191"/>
      </w:tblGrid>
      <w:tr w:rsidR="000224CC" w:rsidRPr="00F728BB" w14:paraId="60039B35" w14:textId="77777777" w:rsidTr="00EA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F96E9ED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ntry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B98E5B7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IMS Sample Code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23B1754C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CL Sample Number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EDB9F3" w14:textId="3793670E" w:rsidR="000224CC" w:rsidRPr="00FB3BBF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F728BB">
              <w:rPr>
                <w:rFonts w:asciiTheme="majorBidi" w:hAnsiTheme="majorBidi" w:cstheme="majorBidi"/>
                <w:color w:val="auto"/>
                <w:sz w:val="24"/>
              </w:rPr>
              <w:t>Cytotoxicity (% cell survival)</w:t>
            </w:r>
            <w:r w:rsidR="00FB3BBF">
              <w:rPr>
                <w:rFonts w:asciiTheme="majorBidi" w:hAnsiTheme="majorBidi" w:cstheme="majorBidi"/>
                <w:color w:val="auto"/>
                <w:sz w:val="24"/>
                <w:vertAlign w:val="superscript"/>
              </w:rPr>
              <w:t>†</w:t>
            </w:r>
          </w:p>
        </w:tc>
      </w:tr>
      <w:tr w:rsidR="000224CC" w:rsidRPr="00F728BB" w14:paraId="48F5AE61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5662ABB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B81FFAE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14:paraId="053A9573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33840B16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P-1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6BAA0835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549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7509C273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K</w:t>
            </w:r>
          </w:p>
        </w:tc>
        <w:tc>
          <w:tcPr>
            <w:tcW w:w="119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75B6E2" w14:textId="77777777" w:rsidR="000224CC" w:rsidRPr="00F728BB" w:rsidRDefault="000224CC" w:rsidP="00B12168">
            <w:pPr>
              <w:keepNext/>
              <w:keepLines/>
              <w:spacing w:before="60" w:after="6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pG2</w:t>
            </w:r>
          </w:p>
        </w:tc>
      </w:tr>
      <w:tr w:rsidR="000224CC" w:rsidRPr="00F728BB" w14:paraId="0694DAAC" w14:textId="77777777" w:rsidTr="00EA0AC6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142F9482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0610DD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2565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65C464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9718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CFFBCA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9F410E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9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339526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7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14:paraId="291ADCC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&gt;100</w:t>
            </w:r>
          </w:p>
        </w:tc>
      </w:tr>
      <w:tr w:rsidR="000224CC" w:rsidRPr="00F728BB" w14:paraId="79368E7B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795AF2F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6E687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6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AAF851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79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C054021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5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079D97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D98EC99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6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0EB963C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0224CC" w:rsidRPr="00F728BB" w14:paraId="6064D700" w14:textId="77777777" w:rsidTr="00EA0AC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D04EAD0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B0F73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3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08E80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186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0BA0F5E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0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CEC3851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D394F3C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7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3AA17DD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</w:tr>
      <w:tr w:rsidR="000224CC" w:rsidRPr="00F728BB" w14:paraId="030B892D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799028E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403B61C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06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6E36AC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10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83450E9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1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A10A7D3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C0337CC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8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32806766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</w:tr>
      <w:tr w:rsidR="000224CC" w:rsidRPr="00F728BB" w14:paraId="4A7202BC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C9A4402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2FF79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4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39436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186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BDAA1A6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6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D784D1A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B32923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9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4E205BE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0224CC" w:rsidRPr="00F728BB" w14:paraId="09D46C9B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2DFB606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56C1D9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605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57681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410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64208E9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E5CAD75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4774109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1E06E6E4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&gt;100</w:t>
            </w:r>
          </w:p>
        </w:tc>
      </w:tr>
      <w:tr w:rsidR="000224CC" w:rsidRPr="00F728BB" w14:paraId="55E2AFE0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5573D7E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DED3A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6B89EF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37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99779D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7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32A8CEC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5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26CDC5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2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754E3F6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0224CC" w:rsidRPr="00F728BB" w14:paraId="61AD6458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4820867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894411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1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050257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16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73785FF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81C3890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DB2DD9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8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01EC4F5D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0224CC" w:rsidRPr="00F728BB" w14:paraId="238327DD" w14:textId="77777777" w:rsidTr="00EA0AC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3EF81B3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4F98EE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0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AAA15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070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AFBD63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A5555B1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6C5483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3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296F0798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</w:tr>
      <w:tr w:rsidR="000224CC" w:rsidRPr="00F728BB" w14:paraId="0706DFD5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99D145C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230DC7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0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D4449D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311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3591326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8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B408A05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5FBCD44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8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47FE6F76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</w:tr>
      <w:tr w:rsidR="000224CC" w:rsidRPr="00F728BB" w14:paraId="2B9E0823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DC59950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976EFA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0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C89294A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310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501C5C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00CA76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07FD56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032B350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0224CC" w:rsidRPr="00F728BB" w14:paraId="4AAAA70F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8AB0234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806D6B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0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F26441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313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DFD0F45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03F9513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246A68F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1B709FA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&gt;100</w:t>
            </w:r>
          </w:p>
        </w:tc>
      </w:tr>
      <w:tr w:rsidR="000224CC" w:rsidRPr="00F728BB" w14:paraId="43E7BCDC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FD7C3EB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83BD3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06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FE3B8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313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73E5008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4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C912044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68FB6F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2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126B92B4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0224CC" w:rsidRPr="00F728BB" w14:paraId="13D2B9CD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C4529FA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681E6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06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644E28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6095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8173975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E04310B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1DA506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5F4C7934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0224CC" w:rsidRPr="00F728BB" w14:paraId="69866C80" w14:textId="77777777" w:rsidTr="00EA0AC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62EB542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EC58E8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1B6B0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6095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CE61F4C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6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34B771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1243D9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465C99D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</w:tr>
      <w:tr w:rsidR="000224CC" w:rsidRPr="00F728BB" w14:paraId="08F81898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4FD4875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D1A82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3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2D302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6094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99DC474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6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4866018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2215D45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2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05041722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0224CC" w:rsidRPr="00F728BB" w14:paraId="099F8252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0D43D43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3EF61A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3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74173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075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3AB75AC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6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3CDEF0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E58759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6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52A47168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&gt;100</w:t>
            </w:r>
          </w:p>
        </w:tc>
      </w:tr>
      <w:tr w:rsidR="000224CC" w:rsidRPr="00F728BB" w14:paraId="5C5C64ED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757279B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973867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55BB21E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077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9CCF58C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3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6F4F517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E6B6F83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4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6AA1CDAD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0224CC" w:rsidRPr="00F728BB" w14:paraId="13919AA4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F98B455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4B11BA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F3AED0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22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1863BC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5B01DD5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8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075345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7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5B66D8A2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0224CC" w:rsidRPr="00F728BB" w14:paraId="16B5CAB1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3E64C9C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15DE01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61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F2A454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22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1970DCB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AF91882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8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12E256B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225E4CD2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</w:tr>
      <w:tr w:rsidR="000224CC" w:rsidRPr="00F728BB" w14:paraId="7C35C8CD" w14:textId="77777777" w:rsidTr="00EA0AC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72D96D5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003B81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F77A57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16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B1D111C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5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52606CE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EE01069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04E2647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</w:tr>
      <w:tr w:rsidR="000224CC" w:rsidRPr="00F728BB" w14:paraId="25F4875F" w14:textId="77777777" w:rsidTr="00EA0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66565EC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03D58A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56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2401ED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215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96A9F10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9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A650AF8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0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162A3FD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8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14:paraId="6039D6DB" w14:textId="77777777" w:rsidR="000224CC" w:rsidRPr="00F728BB" w:rsidRDefault="000224CC" w:rsidP="00B1216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</w:tr>
      <w:tr w:rsidR="000224CC" w:rsidRPr="00F728BB" w14:paraId="154C2CB5" w14:textId="77777777" w:rsidTr="00EA0AC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0FA0BFF" w14:textId="77777777" w:rsidR="000224CC" w:rsidRPr="00F728BB" w:rsidRDefault="000224CC" w:rsidP="00B12168">
            <w:pPr>
              <w:spacing w:before="60" w:after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3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3AB103B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24348</w:t>
            </w: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49A4BB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SN00739901</w:t>
            </w:r>
          </w:p>
        </w:tc>
        <w:tc>
          <w:tcPr>
            <w:tcW w:w="119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E56E892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31</w:t>
            </w:r>
          </w:p>
        </w:tc>
        <w:tc>
          <w:tcPr>
            <w:tcW w:w="119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724FB03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110</w:t>
            </w:r>
          </w:p>
        </w:tc>
        <w:tc>
          <w:tcPr>
            <w:tcW w:w="119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50BE70FD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  <w:t>94</w:t>
            </w:r>
          </w:p>
        </w:tc>
        <w:tc>
          <w:tcPr>
            <w:tcW w:w="1191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35017E04" w14:textId="77777777" w:rsidR="000224CC" w:rsidRPr="00F728BB" w:rsidRDefault="000224CC" w:rsidP="00B12168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en-AU"/>
              </w:rPr>
            </w:pPr>
            <w:r w:rsidRPr="00F728BB">
              <w:rPr>
                <w:rFonts w:asciiTheme="majorBidi" w:hAnsiTheme="majorBidi" w:cstheme="majorBidi"/>
                <w:sz w:val="24"/>
                <w:szCs w:val="24"/>
              </w:rPr>
              <w:t>&gt;100</w:t>
            </w:r>
          </w:p>
        </w:tc>
      </w:tr>
    </w:tbl>
    <w:p w14:paraId="6AA237F7" w14:textId="282CC6C4" w:rsidR="000224CC" w:rsidRPr="00FB3BBF" w:rsidRDefault="00FB3BBF" w:rsidP="00FB3BBF">
      <w:pPr>
        <w:spacing w:before="80" w:after="80" w:line="240" w:lineRule="auto"/>
        <w:ind w:left="425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lang w:val="en-AU"/>
        </w:rPr>
        <w:sectPr w:rsidR="000224CC" w:rsidRPr="00FB3BBF" w:rsidSect="00BE60F7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  <w:r w:rsidRPr="00FB3BBF">
        <w:rPr>
          <w:rFonts w:asciiTheme="majorBidi" w:hAnsiTheme="majorBidi" w:cstheme="majorBidi"/>
          <w:vertAlign w:val="superscript"/>
          <w:lang w:val="en-AU"/>
        </w:rPr>
        <w:t>†</w:t>
      </w:r>
      <w:r>
        <w:rPr>
          <w:rFonts w:asciiTheme="majorBidi" w:hAnsiTheme="majorBidi" w:cstheme="majorBidi"/>
          <w:vertAlign w:val="superscript"/>
          <w:lang w:val="en-AU"/>
        </w:rPr>
        <w:t xml:space="preserve"> </w:t>
      </w:r>
      <w:r>
        <w:rPr>
          <w:rFonts w:asciiTheme="majorBidi" w:hAnsiTheme="majorBidi" w:cstheme="majorBidi"/>
          <w:lang w:val="en-AU"/>
        </w:rPr>
        <w:t>Cells (</w:t>
      </w:r>
      <w:r w:rsidRPr="00FB3BBF">
        <w:rPr>
          <w:rFonts w:asciiTheme="majorBidi" w:hAnsiTheme="majorBidi" w:cstheme="majorBidi"/>
          <w:lang w:val="en-AU"/>
        </w:rPr>
        <w:t>2 × 10</w:t>
      </w:r>
      <w:r w:rsidRPr="00FB3BBF">
        <w:rPr>
          <w:rFonts w:asciiTheme="majorBidi" w:hAnsiTheme="majorBidi" w:cstheme="majorBidi"/>
          <w:vertAlign w:val="superscript"/>
          <w:lang w:val="en-AU"/>
        </w:rPr>
        <w:t>5</w:t>
      </w:r>
      <w:r w:rsidRPr="00FB3BBF">
        <w:rPr>
          <w:rFonts w:asciiTheme="majorBidi" w:hAnsiTheme="majorBidi" w:cstheme="majorBidi"/>
          <w:lang w:val="en-AU"/>
        </w:rPr>
        <w:t xml:space="preserve"> cells/well</w:t>
      </w:r>
      <w:r>
        <w:rPr>
          <w:rFonts w:asciiTheme="majorBidi" w:hAnsiTheme="majorBidi" w:cstheme="majorBidi"/>
          <w:lang w:val="en-AU"/>
        </w:rPr>
        <w:t>)</w:t>
      </w:r>
      <w:r w:rsidRPr="00FB3BBF">
        <w:rPr>
          <w:rFonts w:asciiTheme="majorBidi" w:hAnsiTheme="majorBidi" w:cstheme="majorBidi"/>
          <w:lang w:val="en-AU"/>
        </w:rPr>
        <w:t xml:space="preserve"> </w:t>
      </w:r>
      <w:r>
        <w:rPr>
          <w:rFonts w:asciiTheme="majorBidi" w:hAnsiTheme="majorBidi" w:cstheme="majorBidi"/>
          <w:lang w:val="en-AU"/>
        </w:rPr>
        <w:t xml:space="preserve">were </w:t>
      </w:r>
      <w:r w:rsidRPr="00FB3BBF">
        <w:rPr>
          <w:rFonts w:asciiTheme="majorBidi" w:hAnsiTheme="majorBidi" w:cstheme="majorBidi"/>
          <w:lang w:val="en-AU"/>
        </w:rPr>
        <w:t>seeded and incubated with 50 µg mL</w:t>
      </w:r>
      <w:r w:rsidRPr="00FB3BBF">
        <w:rPr>
          <w:rFonts w:asciiTheme="majorBidi" w:hAnsiTheme="majorBidi" w:cstheme="majorBidi"/>
          <w:vertAlign w:val="superscript"/>
          <w:lang w:val="en-AU"/>
        </w:rPr>
        <w:t>−1</w:t>
      </w:r>
      <w:r w:rsidRPr="00FB3BBF">
        <w:rPr>
          <w:rFonts w:asciiTheme="majorBidi" w:hAnsiTheme="majorBidi" w:cstheme="majorBidi"/>
          <w:lang w:val="en-AU"/>
        </w:rPr>
        <w:t xml:space="preserve"> of </w:t>
      </w:r>
      <w:r>
        <w:rPr>
          <w:rFonts w:asciiTheme="majorBidi" w:hAnsiTheme="majorBidi" w:cstheme="majorBidi"/>
          <w:lang w:val="en-AU"/>
        </w:rPr>
        <w:t xml:space="preserve">extract </w:t>
      </w:r>
      <w:r w:rsidRPr="00FB3BBF">
        <w:rPr>
          <w:rFonts w:asciiTheme="majorBidi" w:hAnsiTheme="majorBidi" w:cstheme="majorBidi"/>
          <w:lang w:val="en-AU"/>
        </w:rPr>
        <w:t>samples for 4 days under humidified incubation at 37 °C with 5% CO</w:t>
      </w:r>
      <w:r w:rsidRPr="00FB3BBF">
        <w:rPr>
          <w:rFonts w:asciiTheme="majorBidi" w:hAnsiTheme="majorBidi" w:cstheme="majorBidi"/>
          <w:vertAlign w:val="subscript"/>
          <w:lang w:val="en-AU"/>
        </w:rPr>
        <w:t>2</w:t>
      </w:r>
      <w:r>
        <w:rPr>
          <w:rFonts w:asciiTheme="majorBidi" w:hAnsiTheme="majorBidi" w:cstheme="majorBidi"/>
          <w:lang w:val="en-AU"/>
        </w:rPr>
        <w:t>.</w:t>
      </w:r>
    </w:p>
    <w:p w14:paraId="709E6BFA" w14:textId="6B3C766D" w:rsidR="000224CC" w:rsidRPr="00F728BB" w:rsidRDefault="006B153F" w:rsidP="00B1216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728BB">
        <w:rPr>
          <w:rFonts w:ascii="Times New Roman" w:eastAsia="DengXian" w:hAnsi="Times New Roman" w:cs="Times New Roman"/>
          <w:noProof/>
          <w:sz w:val="24"/>
          <w:szCs w:val="24"/>
          <w:lang w:val="en-AU" w:eastAsia="en-AU"/>
        </w:rPr>
        <w:lastRenderedPageBreak/>
        <w:drawing>
          <wp:inline distT="0" distB="0" distL="0" distR="0" wp14:anchorId="566E4BAD" wp14:editId="6147148D">
            <wp:extent cx="8298611" cy="4166558"/>
            <wp:effectExtent l="0" t="0" r="7620" b="0"/>
            <wp:docPr id="130" name="Pictur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2579" cy="4178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14E29" w14:textId="77777777" w:rsidR="000224CC" w:rsidRPr="00F728BB" w:rsidRDefault="000224CC" w:rsidP="00B1216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F402395" w14:textId="77777777" w:rsidR="000224CC" w:rsidRPr="00F728BB" w:rsidRDefault="000224CC" w:rsidP="00B1216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C31334F" w14:textId="17735533" w:rsidR="006B153F" w:rsidRPr="00F728BB" w:rsidRDefault="000224CC" w:rsidP="00B12168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F728BB">
        <w:rPr>
          <w:rFonts w:asciiTheme="majorBidi" w:hAnsiTheme="majorBidi" w:cstheme="majorBidi"/>
          <w:b/>
          <w:sz w:val="24"/>
          <w:szCs w:val="24"/>
          <w:lang w:val="en-AU"/>
        </w:rPr>
        <w:t xml:space="preserve">Figure </w:t>
      </w:r>
      <w:r w:rsidRPr="00F728BB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="006B153F" w:rsidRPr="0023518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23518C">
        <w:rPr>
          <w:rFonts w:asciiTheme="majorBidi" w:hAnsiTheme="majorBidi" w:cstheme="majorBidi"/>
          <w:b/>
          <w:sz w:val="24"/>
          <w:szCs w:val="24"/>
          <w:lang w:val="en-AU"/>
        </w:rPr>
        <w:t xml:space="preserve"> </w:t>
      </w:r>
      <w:r w:rsidR="006B153F" w:rsidRPr="00C569F6">
        <w:rPr>
          <w:rFonts w:ascii="Times New Roman" w:eastAsia="DengXian" w:hAnsi="Times New Roman" w:cs="Times New Roman"/>
          <w:b/>
          <w:sz w:val="24"/>
          <w:szCs w:val="24"/>
        </w:rPr>
        <w:t>Primary screen of marine natural product extracts for activity against MRSA.</w:t>
      </w:r>
      <w:r w:rsidR="006B153F" w:rsidRPr="00C569F6">
        <w:rPr>
          <w:rFonts w:ascii="Times New Roman" w:eastAsia="DengXian" w:hAnsi="Times New Roman" w:cs="Times New Roman"/>
          <w:bCs/>
          <w:sz w:val="24"/>
          <w:szCs w:val="24"/>
        </w:rPr>
        <w:t xml:space="preserve">  </w:t>
      </w:r>
      <w:r w:rsidR="006B153F" w:rsidRPr="00F728BB">
        <w:rPr>
          <w:rFonts w:ascii="Times New Roman" w:eastAsia="DengXian" w:hAnsi="Times New Roman" w:cs="Times New Roman"/>
          <w:sz w:val="24"/>
          <w:szCs w:val="24"/>
        </w:rPr>
        <w:t>MRSA (OD</w:t>
      </w:r>
      <w:r w:rsidR="006B153F" w:rsidRPr="00F728BB">
        <w:rPr>
          <w:rFonts w:ascii="Times New Roman" w:eastAsia="DengXian" w:hAnsi="Times New Roman" w:cs="Times New Roman"/>
          <w:sz w:val="24"/>
          <w:szCs w:val="24"/>
          <w:vertAlign w:val="subscript"/>
        </w:rPr>
        <w:t>600</w:t>
      </w:r>
      <w:r w:rsidR="006B153F" w:rsidRPr="00F728BB">
        <w:rPr>
          <w:rFonts w:ascii="Times New Roman" w:eastAsia="DengXian" w:hAnsi="Times New Roman" w:cs="Times New Roman"/>
          <w:sz w:val="24"/>
          <w:szCs w:val="24"/>
        </w:rPr>
        <w:t xml:space="preserve"> =0.001) was incubated with each of the 1434 library samples at a final concentration of 50 µg</w:t>
      </w:r>
      <w:r w:rsidR="006B153F" w:rsidRPr="00F728BB">
        <w:rPr>
          <w:rFonts w:ascii="Times New Roman" w:eastAsia="Times New Roman" w:hAnsi="Times New Roman" w:cs="Times New Roman"/>
          <w:sz w:val="24"/>
          <w:szCs w:val="24"/>
        </w:rPr>
        <w:t xml:space="preserve"> mL</w:t>
      </w:r>
      <w:r w:rsidR="006B153F" w:rsidRPr="00F728BB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  <w:lang w:eastAsia="en-AU"/>
        </w:rPr>
        <w:t>−1</w:t>
      </w:r>
      <w:r w:rsidR="006B153F" w:rsidRPr="00F728BB">
        <w:rPr>
          <w:rFonts w:ascii="Times New Roman" w:eastAsia="DengXian" w:hAnsi="Times New Roman" w:cs="Times New Roman"/>
          <w:sz w:val="24"/>
          <w:szCs w:val="24"/>
        </w:rPr>
        <w:t>, under optimum assay conditions as described in the Experimental</w:t>
      </w:r>
      <w:r w:rsidR="00032E48">
        <w:rPr>
          <w:rFonts w:ascii="Times New Roman" w:eastAsia="DengXian" w:hAnsi="Times New Roman" w:cs="Times New Roman"/>
          <w:sz w:val="24"/>
          <w:szCs w:val="24"/>
        </w:rPr>
        <w:t xml:space="preserve"> section of the manuscript</w:t>
      </w:r>
      <w:r w:rsidR="006B153F" w:rsidRPr="00F728BB">
        <w:rPr>
          <w:rFonts w:ascii="Times New Roman" w:eastAsia="DengXian" w:hAnsi="Times New Roman" w:cs="Times New Roman"/>
          <w:sz w:val="24"/>
          <w:szCs w:val="24"/>
        </w:rPr>
        <w:t>. A cut-off of less than 50% MRSA survival was chosen to represent positive hits (shown as solid red line). The figure displays the mean survival ± SD for triplicate samples and represents data from three independent repeats.</w:t>
      </w:r>
    </w:p>
    <w:p w14:paraId="4AA1D6CE" w14:textId="0D590C15" w:rsidR="000224CC" w:rsidRPr="00F728BB" w:rsidRDefault="000224CC" w:rsidP="00B1216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AU"/>
        </w:rPr>
      </w:pPr>
      <w:r w:rsidRPr="00F728BB"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</w:p>
    <w:p w14:paraId="6C8633E3" w14:textId="77777777" w:rsidR="000224CC" w:rsidRPr="00F728BB" w:rsidRDefault="000224CC" w:rsidP="00B12168">
      <w:pPr>
        <w:rPr>
          <w:rFonts w:asciiTheme="majorBidi" w:hAnsiTheme="majorBidi" w:cstheme="majorBidi"/>
          <w:b/>
          <w:sz w:val="24"/>
          <w:szCs w:val="24"/>
          <w:lang w:val="en-AU"/>
        </w:rPr>
        <w:sectPr w:rsidR="000224CC" w:rsidRPr="00F728BB" w:rsidSect="00BE60F7">
          <w:pgSz w:w="15840" w:h="12240" w:orient="landscape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1E5A42F8" w14:textId="6F54F7A9" w:rsidR="000224CC" w:rsidRPr="00F728BB" w:rsidRDefault="0023518C" w:rsidP="00B12168">
      <w:pPr>
        <w:pStyle w:val="Heading1"/>
        <w:numPr>
          <w:ilvl w:val="0"/>
          <w:numId w:val="2"/>
        </w:numPr>
        <w:spacing w:before="0" w:line="480" w:lineRule="auto"/>
        <w:ind w:left="0" w:firstLine="0"/>
        <w:rPr>
          <w:rFonts w:asciiTheme="majorBidi" w:eastAsiaTheme="minorEastAsia" w:hAnsiTheme="majorBidi"/>
          <w:color w:val="auto"/>
          <w:sz w:val="24"/>
          <w:szCs w:val="24"/>
          <w:lang w:val="en-GB"/>
        </w:rPr>
      </w:pPr>
      <w:r w:rsidRPr="00F728BB">
        <w:rPr>
          <w:rFonts w:asciiTheme="majorBidi" w:eastAsiaTheme="minorEastAsia" w:hAnsiTheme="majorBidi"/>
          <w:color w:val="auto"/>
          <w:sz w:val="24"/>
          <w:szCs w:val="24"/>
          <w:lang w:val="en-GB"/>
        </w:rPr>
        <w:lastRenderedPageBreak/>
        <w:t xml:space="preserve">HPLC FRACTIONATION AND PURIFICATION </w:t>
      </w:r>
    </w:p>
    <w:p w14:paraId="36D82105" w14:textId="5EDA78D4" w:rsidR="0053315B" w:rsidRPr="0023518C" w:rsidRDefault="0053315B" w:rsidP="00B12168">
      <w:pPr>
        <w:spacing w:after="240" w:line="24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2.1</w:t>
      </w:r>
      <w:r w:rsidR="00497CF0"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  <w:r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ab/>
        <w:t>Summary of HPLC Methods</w:t>
      </w:r>
      <w:r w:rsid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p w14:paraId="1DB14377" w14:textId="04578C1C" w:rsidR="000E7749" w:rsidRPr="00F728BB" w:rsidRDefault="000E7749" w:rsidP="00B12168">
      <w:pPr>
        <w:spacing w:after="2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F5933"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FB3BB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="00D86DB5" w:rsidRPr="00F728B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  <w:r w:rsidRPr="00F728B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0224CC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mmary of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HPLC methods for the purification of </w:t>
      </w:r>
      <w:r w:rsidR="008523CB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key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amples</w:t>
      </w:r>
      <w:r w:rsidR="008523CB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of interest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  </w:t>
      </w:r>
    </w:p>
    <w:tbl>
      <w:tblPr>
        <w:tblStyle w:val="GridTable41"/>
        <w:tblpPr w:leftFromText="180" w:rightFromText="180" w:vertAnchor="text" w:horzAnchor="margin" w:tblpY="31"/>
        <w:tblW w:w="9180" w:type="dxa"/>
        <w:tblBorders>
          <w:top w:val="single" w:sz="4" w:space="0" w:color="000000"/>
          <w:left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701"/>
        <w:gridCol w:w="2410"/>
        <w:gridCol w:w="2534"/>
        <w:gridCol w:w="2535"/>
      </w:tblGrid>
      <w:tr w:rsidR="009F5933" w:rsidRPr="00F728BB" w14:paraId="7F9AF8B8" w14:textId="77777777" w:rsidTr="004D1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75DDFC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IMS</w:t>
            </w:r>
          </w:p>
          <w:p w14:paraId="28D1D767" w14:textId="46D8F56E" w:rsidR="000E7749" w:rsidRPr="00F728BB" w:rsidRDefault="004D176D" w:rsidP="00B12168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mple Code</w:t>
            </w:r>
          </w:p>
        </w:tc>
        <w:tc>
          <w:tcPr>
            <w:tcW w:w="24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414F81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urce Information</w:t>
            </w:r>
          </w:p>
        </w:tc>
        <w:tc>
          <w:tcPr>
            <w:tcW w:w="253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93CD7A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PLC Step 1</w:t>
            </w:r>
          </w:p>
        </w:tc>
        <w:tc>
          <w:tcPr>
            <w:tcW w:w="2535" w:type="dxa"/>
            <w:tcBorders>
              <w:left w:val="none" w:sz="0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E6AFC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PLC Step 2</w:t>
            </w:r>
          </w:p>
        </w:tc>
      </w:tr>
      <w:tr w:rsidR="000E7749" w:rsidRPr="00F728BB" w14:paraId="522034CA" w14:textId="77777777" w:rsidTr="004D176D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20BBD92D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1903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AF34CB3" w14:textId="6BEE0FC1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lum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ifera</w:t>
            </w:r>
          </w:p>
          <w:p w14:paraId="57774146" w14:textId="29DCC9CF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lass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ospongiae</w:t>
            </w:r>
          </w:p>
          <w:p w14:paraId="1937AA4A" w14:textId="0E762114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der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roceratida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amily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sideidae</w:t>
            </w:r>
          </w:p>
          <w:p w14:paraId="618747B9" w14:textId="70DFE19F" w:rsidR="000E7749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enus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ysidea</w:t>
            </w:r>
          </w:p>
          <w:p w14:paraId="1DD75CC6" w14:textId="50AE6A7F" w:rsidR="000E7749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pecies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rbacea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6A0EE63A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</w:t>
            </w:r>
          </w:p>
          <w:p w14:paraId="08AE1E64" w14:textId="4BE1FD5D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EA0AC6"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/MeCN, 80 min 0-100% MeCN, </w:t>
            </w:r>
            <w:r w:rsidR="0096646E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12 mL min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35" w:type="dxa"/>
            <w:tcBorders>
              <w:top w:val="single" w:sz="4" w:space="0" w:color="auto"/>
              <w:right w:val="nil"/>
            </w:tcBorders>
            <w:vAlign w:val="center"/>
          </w:tcPr>
          <w:p w14:paraId="1AD09D39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 H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/MeCN,</w:t>
            </w:r>
          </w:p>
          <w:p w14:paraId="502C64B4" w14:textId="1F9A9705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20 min 0-40% MeCN, 60 min 40-100% MeCN, 10 min 100% MeCN, 7 mL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E7749" w:rsidRPr="00F728BB" w14:paraId="76685B61" w14:textId="77777777" w:rsidTr="004D176D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</w:tcBorders>
            <w:vAlign w:val="center"/>
          </w:tcPr>
          <w:p w14:paraId="71D7C768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20608</w:t>
            </w:r>
          </w:p>
        </w:tc>
        <w:tc>
          <w:tcPr>
            <w:tcW w:w="2410" w:type="dxa"/>
            <w:vAlign w:val="center"/>
          </w:tcPr>
          <w:p w14:paraId="7672C67D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lum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ifera</w:t>
            </w:r>
          </w:p>
          <w:p w14:paraId="537C7DA8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mospongiae</w:t>
            </w:r>
          </w:p>
          <w:p w14:paraId="71AA4247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der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tyoceratida</w:t>
            </w:r>
          </w:p>
          <w:p w14:paraId="61DF63EF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amily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ngiidae</w:t>
            </w:r>
          </w:p>
          <w:p w14:paraId="5759C8A3" w14:textId="5BC316EA" w:rsidR="000E7749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enus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L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denfeldia</w:t>
            </w:r>
          </w:p>
        </w:tc>
        <w:tc>
          <w:tcPr>
            <w:tcW w:w="2534" w:type="dxa"/>
            <w:vAlign w:val="center"/>
          </w:tcPr>
          <w:p w14:paraId="2A72F2BA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</w:t>
            </w:r>
          </w:p>
          <w:p w14:paraId="417BD982" w14:textId="12AE06DE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EA0AC6"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/MeCN, 80 min 0-100% MeCN, </w:t>
            </w:r>
            <w:r w:rsidR="0096646E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12 mL min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35" w:type="dxa"/>
            <w:tcBorders>
              <w:right w:val="nil"/>
            </w:tcBorders>
            <w:vAlign w:val="center"/>
          </w:tcPr>
          <w:p w14:paraId="475430CF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 H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/MeCN,</w:t>
            </w:r>
          </w:p>
          <w:p w14:paraId="03E15436" w14:textId="61426C9D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min 0-40% MeCN, 60 min 40-100% MeCN, 10 min 100% MeCN, 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 mL min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0E7749" w:rsidRPr="00F728BB" w14:paraId="6EA72868" w14:textId="77777777" w:rsidTr="004D176D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nil"/>
              <w:bottom w:val="single" w:sz="4" w:space="0" w:color="666666"/>
            </w:tcBorders>
            <w:vAlign w:val="center"/>
          </w:tcPr>
          <w:p w14:paraId="702334EF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26051</w:t>
            </w:r>
          </w:p>
        </w:tc>
        <w:tc>
          <w:tcPr>
            <w:tcW w:w="2410" w:type="dxa"/>
            <w:tcBorders>
              <w:bottom w:val="single" w:sz="4" w:space="0" w:color="666666"/>
            </w:tcBorders>
            <w:vAlign w:val="center"/>
          </w:tcPr>
          <w:p w14:paraId="1ACB3D37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lum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ifera</w:t>
            </w:r>
          </w:p>
          <w:p w14:paraId="01F821BA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mospongiae</w:t>
            </w:r>
          </w:p>
          <w:p w14:paraId="717D4045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der: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ctyoceratida</w:t>
            </w:r>
          </w:p>
          <w:p w14:paraId="79A31EA2" w14:textId="77777777" w:rsidR="00804010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amily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ciniidae</w:t>
            </w:r>
          </w:p>
          <w:p w14:paraId="11B2A811" w14:textId="1CBE36A3" w:rsidR="000E7749" w:rsidRPr="00F728BB" w:rsidRDefault="00804010" w:rsidP="00B12168">
            <w:pPr>
              <w:keepNext/>
              <w:keepLines/>
              <w:ind w:left="-104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enus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="000E7749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  <w:r w:rsidR="000E7749" w:rsidRPr="00F728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cinia</w:t>
            </w:r>
          </w:p>
        </w:tc>
        <w:tc>
          <w:tcPr>
            <w:tcW w:w="2534" w:type="dxa"/>
            <w:tcBorders>
              <w:bottom w:val="single" w:sz="4" w:space="0" w:color="666666"/>
            </w:tcBorders>
            <w:vAlign w:val="center"/>
          </w:tcPr>
          <w:p w14:paraId="0DE655BE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</w:t>
            </w:r>
          </w:p>
          <w:p w14:paraId="254BD6C5" w14:textId="77777777" w:rsidR="0096646E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/MeCN, 80 min 0-100% MeCN,</w:t>
            </w:r>
          </w:p>
          <w:p w14:paraId="58740B06" w14:textId="05871A2D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6646E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L min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535" w:type="dxa"/>
            <w:tcBorders>
              <w:bottom w:val="single" w:sz="4" w:space="0" w:color="666666"/>
              <w:right w:val="nil"/>
            </w:tcBorders>
            <w:vAlign w:val="center"/>
          </w:tcPr>
          <w:p w14:paraId="76D7DD70" w14:textId="77777777" w:rsidR="000E7749" w:rsidRPr="00F728BB" w:rsidRDefault="000E7749" w:rsidP="00B12168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Reversed-Phase (C18), 1% TFA in H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O/MeCN,</w:t>
            </w:r>
          </w:p>
          <w:p w14:paraId="5256FFFB" w14:textId="0DBF9CE1" w:rsidR="000E7749" w:rsidRPr="00F728BB" w:rsidRDefault="000E7749" w:rsidP="0096646E">
            <w:pPr>
              <w:keepNext/>
              <w:keepLine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min 0-40% MeCN, 60 min 40-100% MeCN, 10 min 100% MeCN, 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</w:rPr>
              <w:t>7 mL min</w:t>
            </w:r>
            <w:r w:rsidR="009F5933" w:rsidRPr="00F728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6DCEB614" w14:textId="3D2D0215" w:rsidR="005807A4" w:rsidRPr="00F728BB" w:rsidRDefault="005807A4" w:rsidP="00B12168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BD60427" w14:textId="34198007" w:rsidR="000224CC" w:rsidRPr="00F728BB" w:rsidRDefault="000224CC" w:rsidP="00B12168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728BB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1283389" w14:textId="7A8911CF" w:rsidR="001C0CB6" w:rsidRPr="0023518C" w:rsidRDefault="0053315B" w:rsidP="0053315B">
      <w:pPr>
        <w:spacing w:after="240" w:line="24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>2.2</w:t>
      </w:r>
      <w:r w:rsidR="00497CF0"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  <w:r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ab/>
        <w:t>Fractionation of AIMS Sample 19033</w:t>
      </w:r>
      <w:r w:rsid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p w14:paraId="1E4DE1DE" w14:textId="77777777" w:rsidR="001C0CB6" w:rsidRPr="00F728BB" w:rsidRDefault="001C0CB6" w:rsidP="00B12168">
      <w:pPr>
        <w:rPr>
          <w:lang w:val="en-AU"/>
        </w:rPr>
      </w:pPr>
      <w:r w:rsidRPr="00F728BB">
        <w:rPr>
          <w:rFonts w:ascii="Calibri" w:eastAsia="Calibri" w:hAnsi="Calibri" w:cs="Arial"/>
          <w:noProof/>
          <w:lang w:val="en-AU" w:eastAsia="en-AU"/>
        </w:rPr>
        <w:drawing>
          <wp:inline distT="0" distB="0" distL="0" distR="0" wp14:anchorId="4E323B87" wp14:editId="78229377">
            <wp:extent cx="5545606" cy="2624789"/>
            <wp:effectExtent l="0" t="0" r="0" b="444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93" name="Picture 420593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12833" cy="2656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EC5FC" w14:textId="3277825D" w:rsidR="001C0CB6" w:rsidRPr="00F728BB" w:rsidRDefault="001C0CB6" w:rsidP="00B12168">
      <w:pPr>
        <w:spacing w:after="0"/>
        <w:jc w:val="both"/>
        <w:rPr>
          <w:rFonts w:ascii="Calibri" w:eastAsia="Calibri" w:hAnsi="Calibri" w:cs="Arial"/>
        </w:rPr>
      </w:pPr>
      <w:r w:rsidRPr="00F728BB">
        <w:rPr>
          <w:rFonts w:ascii="Times New Roman" w:eastAsia="Calibri" w:hAnsi="Times New Roman" w:cs="Times New Roman"/>
          <w:b/>
          <w:sz w:val="24"/>
        </w:rPr>
        <w:t>Figure S2.</w:t>
      </w:r>
      <w:r w:rsidRPr="00F728BB">
        <w:rPr>
          <w:rFonts w:ascii="Times New Roman" w:eastAsia="Calibri" w:hAnsi="Times New Roman" w:cs="Times New Roman"/>
          <w:sz w:val="24"/>
        </w:rPr>
        <w:t xml:space="preserve">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Representative HPLC trace for sample </w:t>
      </w:r>
      <w:r w:rsidRPr="0023518C">
        <w:rPr>
          <w:rFonts w:ascii="Times New Roman" w:eastAsia="Calibri" w:hAnsi="Times New Roman" w:cs="Times New Roman"/>
          <w:b/>
          <w:sz w:val="24"/>
        </w:rPr>
        <w:t>19033.</w:t>
      </w:r>
      <w:r w:rsidRPr="00F728BB">
        <w:rPr>
          <w:rFonts w:ascii="Times New Roman" w:eastAsia="Calibri" w:hAnsi="Times New Roman" w:cs="Times New Roman"/>
          <w:sz w:val="24"/>
        </w:rPr>
        <w:t xml:space="preserve"> Preparative HPLC was carried out using a C18 RP-HPLC column and a gradient with 0 to 100 % acetonitrile-H</w:t>
      </w:r>
      <w:r w:rsidRPr="00F728BB">
        <w:rPr>
          <w:rFonts w:ascii="Times New Roman" w:eastAsia="Calibri" w:hAnsi="Times New Roman" w:cs="Times New Roman"/>
          <w:sz w:val="24"/>
          <w:vertAlign w:val="subscript"/>
        </w:rPr>
        <w:t>2</w:t>
      </w:r>
      <w:r w:rsidRPr="00F728BB">
        <w:rPr>
          <w:rFonts w:ascii="Times New Roman" w:eastAsia="Calibri" w:hAnsi="Times New Roman" w:cs="Times New Roman"/>
          <w:sz w:val="24"/>
        </w:rPr>
        <w:t>O, flow rate 1 mL min</w:t>
      </w:r>
      <w:r w:rsidRPr="00F728BB">
        <w:rPr>
          <w:rFonts w:ascii="Times New Roman" w:eastAsia="Calibri" w:hAnsi="Times New Roman" w:cs="Times New Roman"/>
          <w:sz w:val="24"/>
          <w:vertAlign w:val="superscript"/>
        </w:rPr>
        <w:t>-1</w:t>
      </w:r>
      <w:r w:rsidRPr="00F728BB">
        <w:rPr>
          <w:rFonts w:ascii="Times New Roman" w:eastAsia="Calibri" w:hAnsi="Times New Roman" w:cs="Times New Roman"/>
          <w:sz w:val="24"/>
        </w:rPr>
        <w:t xml:space="preserve">, monitored at 254 nm, to yield 80 fractions over 80 minutes.  </w:t>
      </w:r>
    </w:p>
    <w:p w14:paraId="795E2132" w14:textId="77777777" w:rsidR="001C0CB6" w:rsidRPr="00F728BB" w:rsidRDefault="001C0CB6" w:rsidP="00B12168">
      <w:pPr>
        <w:spacing w:after="0"/>
        <w:jc w:val="both"/>
        <w:rPr>
          <w:rFonts w:ascii="Times New Roman" w:eastAsia="Calibri" w:hAnsi="Times New Roman" w:cs="Times New Roman"/>
        </w:rPr>
      </w:pPr>
      <w:r w:rsidRPr="00F728BB">
        <w:rPr>
          <w:rFonts w:ascii="Times New Roman" w:eastAsia="Calibri" w:hAnsi="Times New Roman" w:cs="Times New Roman"/>
          <w:sz w:val="24"/>
        </w:rPr>
        <w:t xml:space="preserve"> </w:t>
      </w:r>
    </w:p>
    <w:p w14:paraId="2B2C7466" w14:textId="77777777" w:rsidR="001C0CB6" w:rsidRPr="00F728BB" w:rsidRDefault="001C0CB6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28BB">
        <w:rPr>
          <w:rFonts w:ascii="Calibri" w:eastAsia="Calibri" w:hAnsi="Calibri" w:cs="Arial"/>
          <w:noProof/>
          <w:lang w:val="en-AU" w:eastAsia="en-AU"/>
        </w:rPr>
        <w:drawing>
          <wp:inline distT="0" distB="0" distL="0" distR="0" wp14:anchorId="61802BDF" wp14:editId="0D1FFCBB">
            <wp:extent cx="5440680" cy="2734056"/>
            <wp:effectExtent l="0" t="0" r="7620" b="9525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" name="Picture 1588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46078" cy="273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A42FF" w14:textId="77777777" w:rsidR="001C0CB6" w:rsidRPr="00F728BB" w:rsidRDefault="001C0CB6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4691796" w14:textId="5F34E391" w:rsidR="001C0CB6" w:rsidRPr="00F728BB" w:rsidRDefault="001C0CB6" w:rsidP="00B12168">
      <w:pPr>
        <w:spacing w:after="5" w:line="238" w:lineRule="auto"/>
        <w:ind w:left="-5" w:right="58"/>
        <w:jc w:val="both"/>
        <w:rPr>
          <w:rFonts w:ascii="Times New Roman" w:eastAsia="Calibri" w:hAnsi="Times New Roman" w:cs="Times New Roman"/>
          <w:b/>
          <w:sz w:val="24"/>
        </w:rPr>
      </w:pPr>
      <w:r w:rsidRPr="00F728BB">
        <w:rPr>
          <w:rFonts w:ascii="Times New Roman" w:eastAsia="Calibri" w:hAnsi="Times New Roman" w:cs="Times New Roman"/>
          <w:b/>
          <w:sz w:val="24"/>
        </w:rPr>
        <w:t>Figure S3.</w:t>
      </w:r>
      <w:r w:rsidRPr="00F728BB">
        <w:rPr>
          <w:rFonts w:ascii="Times New Roman" w:eastAsia="Calibri" w:hAnsi="Times New Roman" w:cs="Times New Roman"/>
          <w:sz w:val="24"/>
        </w:rPr>
        <w:t xml:space="preserve">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ioassay of selected fractions from HPLC purification of sample </w:t>
      </w:r>
      <w:r w:rsidRPr="0023518C">
        <w:rPr>
          <w:rFonts w:ascii="Times New Roman" w:eastAsia="Calibri" w:hAnsi="Times New Roman" w:cs="Times New Roman"/>
          <w:b/>
          <w:sz w:val="24"/>
        </w:rPr>
        <w:t>19033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actions were tested for bioactivity against MRSA. Data show mean survival ± SEM of duplicate samples.  </w:t>
      </w:r>
    </w:p>
    <w:p w14:paraId="2EBAC55D" w14:textId="77777777" w:rsidR="001C0CB6" w:rsidRPr="00F728BB" w:rsidRDefault="001C0CB6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5901FDE" w14:textId="77777777" w:rsidR="0053315B" w:rsidRPr="00F728BB" w:rsidRDefault="0053315B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57C1BCC" w14:textId="77777777" w:rsidR="0053315B" w:rsidRPr="00F728BB" w:rsidRDefault="0053315B">
      <w:pPr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  <w:r w:rsidRPr="00F728BB"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  <w:br w:type="page"/>
      </w:r>
    </w:p>
    <w:p w14:paraId="2453CEFC" w14:textId="36761980" w:rsidR="0053315B" w:rsidRPr="0023518C" w:rsidRDefault="00FB3BBF" w:rsidP="00497CF0">
      <w:pPr>
        <w:spacing w:after="240" w:line="24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>2.3.</w:t>
      </w:r>
      <w:r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ab/>
      </w:r>
      <w:r w:rsidR="0053315B"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Fractionation of AIMS Sample 20608</w:t>
      </w:r>
      <w:r w:rsid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p w14:paraId="5BCD1932" w14:textId="77777777" w:rsidR="0053315B" w:rsidRPr="00F728BB" w:rsidRDefault="0053315B" w:rsidP="0053315B">
      <w:pPr>
        <w:pStyle w:val="ListParagraph"/>
        <w:spacing w:after="240" w:line="240" w:lineRule="auto"/>
        <w:jc w:val="both"/>
        <w:rPr>
          <w:rFonts w:ascii="Times New Roman" w:eastAsia="Calibri" w:hAnsi="Times New Roman" w:cs="Times New Roman"/>
          <w:bCs/>
          <w:i/>
          <w:sz w:val="24"/>
          <w:szCs w:val="24"/>
          <w:lang w:val="en-GB"/>
        </w:rPr>
      </w:pPr>
    </w:p>
    <w:p w14:paraId="5016A4D8" w14:textId="60CF2375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728BB">
        <w:rPr>
          <w:rFonts w:ascii="Times New Roman" w:eastAsia="Calibri" w:hAnsi="Times New Roman" w:cs="Times New Roman"/>
          <w:noProof/>
          <w:sz w:val="24"/>
          <w:szCs w:val="24"/>
          <w:lang w:val="en-AU" w:eastAsia="en-AU"/>
        </w:rPr>
        <w:drawing>
          <wp:inline distT="0" distB="0" distL="0" distR="0" wp14:anchorId="71413949" wp14:editId="6E3F9D41">
            <wp:extent cx="5389245" cy="284734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7698EB" w14:textId="7777777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5D5452A" w14:textId="23B3E65C" w:rsidR="00A91D9D" w:rsidRPr="00F728BB" w:rsidRDefault="00A91D9D" w:rsidP="00B12168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0224CC"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</w:t>
      </w:r>
      <w:r w:rsidR="001C0CB6"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4</w:t>
      </w:r>
      <w:r w:rsidR="000224CC"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0224CC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Representative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HPLC </w:t>
      </w:r>
      <w:r w:rsidR="000224CC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race for </w:t>
      </w:r>
      <w:r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ample 20608.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eparative HPLC </w:t>
      </w:r>
      <w:r w:rsidR="001C0CB6"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>was carried out using a C18 RP-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>HPLC column and a gradient with 0 to 100 acetonitrile-H</w:t>
      </w:r>
      <w:r w:rsidRPr="00F728BB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, flow rate 1 mL </w:t>
      </w:r>
      <w:r w:rsidR="00FB3BBF">
        <w:rPr>
          <w:rFonts w:ascii="Times New Roman" w:eastAsia="Calibri" w:hAnsi="Times New Roman" w:cs="Times New Roman"/>
          <w:sz w:val="24"/>
          <w:szCs w:val="24"/>
          <w:lang w:val="en-GB"/>
        </w:rPr>
        <w:br/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>min</w:t>
      </w:r>
      <w:r w:rsidRPr="00F728B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1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monitored at 254 nm, to yield 80 fractions over 80 minutes.  </w:t>
      </w:r>
    </w:p>
    <w:p w14:paraId="21CB3546" w14:textId="77777777" w:rsidR="000E7749" w:rsidRPr="00F728BB" w:rsidRDefault="000E7749" w:rsidP="00B12168">
      <w:pPr>
        <w:rPr>
          <w:lang w:val="en-AU"/>
        </w:rPr>
      </w:pPr>
    </w:p>
    <w:p w14:paraId="0BC7902E" w14:textId="77777777" w:rsidR="00A91D9D" w:rsidRPr="00F728BB" w:rsidRDefault="00A91D9D" w:rsidP="00B12168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728BB">
        <w:rPr>
          <w:rFonts w:ascii="Calibri" w:eastAsia="Calibri" w:hAnsi="Calibri" w:cs="Arial"/>
          <w:noProof/>
          <w:lang w:val="en-AU" w:eastAsia="en-AU"/>
        </w:rPr>
        <w:drawing>
          <wp:inline distT="0" distB="0" distL="0" distR="0" wp14:anchorId="1980AAA5" wp14:editId="781F424C">
            <wp:extent cx="5399533" cy="2879598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2" name="Picture 13422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99533" cy="2879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2EEB6" w14:textId="5E53B62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igure S</w:t>
      </w:r>
      <w:r w:rsidR="001C0CB6" w:rsidRPr="00F728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5</w:t>
      </w:r>
      <w:r w:rsidR="001C0CB6"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Bioassay of </w:t>
      </w:r>
      <w:r w:rsidR="001C0CB6"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elected </w:t>
      </w:r>
      <w:r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fractions from </w:t>
      </w:r>
      <w:r w:rsidR="001C0CB6"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HPLC purification of </w:t>
      </w:r>
      <w:r w:rsidRPr="0023518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ample 20608.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actions were tested for bioactivity</w:t>
      </w:r>
      <w:r w:rsidR="001C0CB6"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gainst MRSA</w:t>
      </w:r>
      <w:r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Data show mean survival ± SEM of duplicate samples.  </w:t>
      </w:r>
    </w:p>
    <w:p w14:paraId="2DA46949" w14:textId="4B0DF71D" w:rsidR="000E7749" w:rsidRPr="00F728BB" w:rsidRDefault="00BE60F7" w:rsidP="0023518C">
      <w:pPr>
        <w:rPr>
          <w:lang w:val="en-AU"/>
        </w:rPr>
      </w:pPr>
      <w:r w:rsidRPr="00F728BB">
        <w:rPr>
          <w:lang w:val="en-AU"/>
        </w:rPr>
        <w:br w:type="page"/>
      </w:r>
    </w:p>
    <w:p w14:paraId="056647BF" w14:textId="03E66145" w:rsidR="001C0CB6" w:rsidRPr="0023518C" w:rsidRDefault="00497CF0" w:rsidP="00497CF0">
      <w:pPr>
        <w:pStyle w:val="ListParagraph"/>
        <w:numPr>
          <w:ilvl w:val="1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</w:pPr>
      <w:r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lastRenderedPageBreak/>
        <w:t xml:space="preserve">  </w:t>
      </w:r>
      <w:r w:rsidR="0053315B" w:rsidRP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Fractionation of AIMS Sample 26051</w:t>
      </w:r>
      <w:r w:rsidR="0023518C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>.</w:t>
      </w:r>
    </w:p>
    <w:p w14:paraId="406BEEC8" w14:textId="2E6EAE7F" w:rsidR="001C0CB6" w:rsidRPr="00F728BB" w:rsidRDefault="001C0CB6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3D09D2E" w14:textId="050E01C3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728BB">
        <w:rPr>
          <w:rFonts w:ascii="Calibri" w:eastAsia="Calibri" w:hAnsi="Calibri" w:cs="Arial"/>
          <w:noProof/>
          <w:lang w:val="en-AU" w:eastAsia="en-AU"/>
        </w:rPr>
        <w:drawing>
          <wp:inline distT="0" distB="0" distL="0" distR="0" wp14:anchorId="623F4CF3" wp14:editId="3178037C">
            <wp:extent cx="5385816" cy="2874265"/>
            <wp:effectExtent l="0" t="0" r="0" b="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89" name="Picture 420589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85816" cy="28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AD749" w14:textId="7777777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2B4309E" w14:textId="23EE5B0E" w:rsidR="00A91D9D" w:rsidRPr="00F728BB" w:rsidRDefault="00A91D9D" w:rsidP="00B12168">
      <w:pPr>
        <w:spacing w:after="5" w:line="268" w:lineRule="auto"/>
        <w:ind w:left="-5" w:right="58"/>
        <w:jc w:val="both"/>
        <w:rPr>
          <w:rFonts w:ascii="Times New Roman" w:eastAsia="Calibri" w:hAnsi="Times New Roman" w:cs="Times New Roman"/>
        </w:rPr>
      </w:pPr>
      <w:r w:rsidRPr="00F728BB">
        <w:rPr>
          <w:rFonts w:ascii="Times New Roman" w:eastAsia="Calibri" w:hAnsi="Times New Roman" w:cs="Times New Roman"/>
          <w:b/>
          <w:sz w:val="24"/>
        </w:rPr>
        <w:t>Figure S</w:t>
      </w:r>
      <w:r w:rsidR="001C0CB6" w:rsidRPr="00F728BB">
        <w:rPr>
          <w:rFonts w:ascii="Times New Roman" w:eastAsia="Calibri" w:hAnsi="Times New Roman" w:cs="Times New Roman"/>
          <w:b/>
          <w:sz w:val="24"/>
        </w:rPr>
        <w:t>6</w:t>
      </w:r>
      <w:r w:rsidR="001C0CB6" w:rsidRPr="0023518C">
        <w:rPr>
          <w:rFonts w:ascii="Times New Roman" w:eastAsia="Calibri" w:hAnsi="Times New Roman" w:cs="Times New Roman"/>
          <w:b/>
          <w:sz w:val="24"/>
        </w:rPr>
        <w:t>.</w:t>
      </w:r>
      <w:r w:rsidR="00D357C8" w:rsidRPr="0023518C">
        <w:rPr>
          <w:rFonts w:ascii="Times New Roman" w:eastAsia="Calibri" w:hAnsi="Times New Roman" w:cs="Times New Roman"/>
          <w:b/>
          <w:sz w:val="24"/>
        </w:rPr>
        <w:t xml:space="preserve"> </w:t>
      </w:r>
      <w:r w:rsidR="001C0CB6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Representative HPLC trace for sample </w:t>
      </w:r>
      <w:r w:rsidRPr="0023518C">
        <w:rPr>
          <w:rFonts w:ascii="Times New Roman" w:eastAsia="Calibri" w:hAnsi="Times New Roman" w:cs="Times New Roman"/>
          <w:b/>
          <w:sz w:val="24"/>
        </w:rPr>
        <w:t>26051.</w:t>
      </w:r>
      <w:r w:rsidRPr="00F728BB">
        <w:rPr>
          <w:rFonts w:ascii="Times New Roman" w:eastAsia="Calibri" w:hAnsi="Times New Roman" w:cs="Times New Roman"/>
          <w:sz w:val="24"/>
        </w:rPr>
        <w:t xml:space="preserve"> Preparative HPLC was carried out using a C18 RP-HPLC column and a gradient with 0 to 100 acetonitrile-H</w:t>
      </w:r>
      <w:r w:rsidRPr="00F728BB">
        <w:rPr>
          <w:rFonts w:ascii="Times New Roman" w:eastAsia="Calibri" w:hAnsi="Times New Roman" w:cs="Times New Roman"/>
          <w:sz w:val="24"/>
          <w:vertAlign w:val="subscript"/>
        </w:rPr>
        <w:t>2</w:t>
      </w:r>
      <w:r w:rsidRPr="00F728BB">
        <w:rPr>
          <w:rFonts w:ascii="Times New Roman" w:eastAsia="Calibri" w:hAnsi="Times New Roman" w:cs="Times New Roman"/>
          <w:sz w:val="24"/>
        </w:rPr>
        <w:t xml:space="preserve">O, flow rate 1 mL </w:t>
      </w:r>
      <w:r w:rsidR="00FB3BBF">
        <w:rPr>
          <w:rFonts w:ascii="Times New Roman" w:eastAsia="Calibri" w:hAnsi="Times New Roman" w:cs="Times New Roman"/>
          <w:sz w:val="24"/>
        </w:rPr>
        <w:br/>
      </w:r>
      <w:r w:rsidRPr="00F728BB">
        <w:rPr>
          <w:rFonts w:ascii="Times New Roman" w:eastAsia="Calibri" w:hAnsi="Times New Roman" w:cs="Times New Roman"/>
          <w:sz w:val="24"/>
        </w:rPr>
        <w:t>min</w:t>
      </w:r>
      <w:r w:rsidRPr="00F728BB">
        <w:rPr>
          <w:rFonts w:ascii="Times New Roman" w:eastAsia="Calibri" w:hAnsi="Times New Roman" w:cs="Times New Roman"/>
          <w:sz w:val="24"/>
          <w:vertAlign w:val="superscript"/>
        </w:rPr>
        <w:t>-</w:t>
      </w:r>
      <w:r w:rsidRPr="00F728B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728BB">
        <w:rPr>
          <w:rFonts w:ascii="Times New Roman" w:eastAsia="Calibri" w:hAnsi="Times New Roman" w:cs="Times New Roman"/>
          <w:sz w:val="24"/>
        </w:rPr>
        <w:t>, monitored at 254</w:t>
      </w:r>
      <w:r w:rsidR="00FB3BBF">
        <w:rPr>
          <w:rFonts w:ascii="Times New Roman" w:eastAsia="Calibri" w:hAnsi="Times New Roman" w:cs="Times New Roman"/>
          <w:sz w:val="24"/>
        </w:rPr>
        <w:t xml:space="preserve"> </w:t>
      </w:r>
      <w:r w:rsidRPr="00F728BB">
        <w:rPr>
          <w:rFonts w:ascii="Times New Roman" w:eastAsia="Calibri" w:hAnsi="Times New Roman" w:cs="Times New Roman"/>
          <w:sz w:val="24"/>
        </w:rPr>
        <w:t xml:space="preserve">nm, to yield 80 fractions over 80 minutes.  </w:t>
      </w:r>
    </w:p>
    <w:p w14:paraId="35BA13F0" w14:textId="77777777" w:rsidR="00A91D9D" w:rsidRPr="00F728BB" w:rsidRDefault="00A91D9D" w:rsidP="00B12168">
      <w:pPr>
        <w:spacing w:after="252"/>
        <w:jc w:val="both"/>
        <w:rPr>
          <w:rFonts w:ascii="Times New Roman" w:eastAsia="Calibri" w:hAnsi="Times New Roman" w:cs="Times New Roman"/>
        </w:rPr>
      </w:pPr>
      <w:r w:rsidRPr="00F728BB">
        <w:rPr>
          <w:rFonts w:ascii="Times New Roman" w:eastAsia="Calibri" w:hAnsi="Times New Roman" w:cs="Times New Roman"/>
          <w:sz w:val="24"/>
        </w:rPr>
        <w:t xml:space="preserve"> </w:t>
      </w:r>
    </w:p>
    <w:p w14:paraId="3E9B9F4D" w14:textId="7777777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33B20E4" w14:textId="7777777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E69B574" w14:textId="77777777" w:rsidR="00A91D9D" w:rsidRPr="00F728BB" w:rsidRDefault="00A91D9D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28BB">
        <w:rPr>
          <w:rFonts w:ascii="Calibri" w:eastAsia="Calibri" w:hAnsi="Calibri" w:cs="Calibri"/>
          <w:noProof/>
          <w:lang w:val="en-AU" w:eastAsia="en-AU"/>
        </w:rPr>
        <mc:AlternateContent>
          <mc:Choice Requires="wpg">
            <w:drawing>
              <wp:inline distT="0" distB="0" distL="0" distR="0" wp14:anchorId="642A7387" wp14:editId="4B9EE6D2">
                <wp:extent cx="5409439" cy="2879598"/>
                <wp:effectExtent l="0" t="0" r="0" b="0"/>
                <wp:docPr id="347820" name="Group 3478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9439" cy="2879598"/>
                          <a:chOff x="0" y="0"/>
                          <a:chExt cx="5409439" cy="2879598"/>
                        </a:xfrm>
                      </wpg:grpSpPr>
                      <wps:wsp>
                        <wps:cNvPr id="14928" name="Rectangle 14928"/>
                        <wps:cNvSpPr/>
                        <wps:spPr>
                          <a:xfrm>
                            <a:off x="0" y="82542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1E1431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29" name="Rectangle 14929"/>
                        <wps:cNvSpPr/>
                        <wps:spPr>
                          <a:xfrm>
                            <a:off x="0" y="433061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56FAF0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0" name="Rectangle 14930"/>
                        <wps:cNvSpPr/>
                        <wps:spPr>
                          <a:xfrm>
                            <a:off x="0" y="783581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6E8770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1" name="Rectangle 14931"/>
                        <wps:cNvSpPr/>
                        <wps:spPr>
                          <a:xfrm>
                            <a:off x="0" y="1134101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89C690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2" name="Rectangle 14932"/>
                        <wps:cNvSpPr/>
                        <wps:spPr>
                          <a:xfrm>
                            <a:off x="0" y="1484620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D583D0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3" name="Rectangle 14933"/>
                        <wps:cNvSpPr/>
                        <wps:spPr>
                          <a:xfrm>
                            <a:off x="0" y="1835140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33C6A4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4" name="Rectangle 14934"/>
                        <wps:cNvSpPr/>
                        <wps:spPr>
                          <a:xfrm>
                            <a:off x="0" y="2185660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845762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35" name="Rectangle 14935"/>
                        <wps:cNvSpPr/>
                        <wps:spPr>
                          <a:xfrm>
                            <a:off x="0" y="2536180"/>
                            <a:ext cx="50673" cy="1843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A0F6DE" w14:textId="77777777" w:rsidR="008C565B" w:rsidRDefault="008C565B" w:rsidP="00A91D9D"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985" name="Picture 14985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9906" y="0"/>
                            <a:ext cx="5399533" cy="287959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42A7387" id="Group 347820" o:spid="_x0000_s1026" style="width:425.95pt;height:226.75pt;mso-position-horizontal-relative:char;mso-position-vertical-relative:line" coordsize="54094,2879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/VO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Y0iopYsAAOTQA+io0mjkUFXVgRkYPr3q&#10;CbVLO3kCS3cETn+F5VB/ImgC3RTFkV1BDAg8gg1C2oW0c4ge4hWZukZcBj9BnNAFmik3D1pa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kT/AMFjP+TlPhN/2C0/9LGr9dq/In/gsZ/ycp8J&#10;v+wWn/pY1frt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H5E/8FjP+TlPhN/2C0/9LGr9dq/In/gsZ/ycp8Jv+wWn/pY1frt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113LihV2+/NOooAK&#10;KKKACiiigAooooAKikjLsDux7VLRQAijaMUt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">
                <v:rect id="Rectangle 14928" o:spid="_x0000_s1027" style="position:absolute;top:825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" filled="f" stroked="f">
                  <v:textbox inset="0,0,0,0">
                    <w:txbxContent>
                      <w:p w14:paraId="3B1E1431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29" o:spid="_x0000_s1028" style="position:absolute;top:4330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" filled="f" stroked="f">
                  <v:textbox inset="0,0,0,0">
                    <w:txbxContent>
                      <w:p w14:paraId="7A56FAF0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0" o:spid="_x0000_s1029" style="position:absolute;top:7835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" filled="f" stroked="f">
                  <v:textbox inset="0,0,0,0">
                    <w:txbxContent>
                      <w:p w14:paraId="0C6E8770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1" o:spid="_x0000_s1030" style="position:absolute;top:11341;width:506;height:1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" filled="f" stroked="f">
                  <v:textbox inset="0,0,0,0">
                    <w:txbxContent>
                      <w:p w14:paraId="6D89C690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2" o:spid="_x0000_s1031" style="position:absolute;top:14846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" filled="f" stroked="f">
                  <v:textbox inset="0,0,0,0">
                    <w:txbxContent>
                      <w:p w14:paraId="06D583D0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3" o:spid="_x0000_s1032" style="position:absolute;top:18351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" filled="f" stroked="f">
                  <v:textbox inset="0,0,0,0">
                    <w:txbxContent>
                      <w:p w14:paraId="3A33C6A4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4" o:spid="_x0000_s1033" style="position:absolute;top:21856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" filled="f" stroked="f">
                  <v:textbox inset="0,0,0,0">
                    <w:txbxContent>
                      <w:p w14:paraId="2A845762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35" o:spid="_x0000_s1034" style="position:absolute;top:25361;width:506;height:1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" filled="f" stroked="f">
                  <v:textbox inset="0,0,0,0">
                    <w:txbxContent>
                      <w:p w14:paraId="06A0F6DE" w14:textId="77777777" w:rsidR="008C565B" w:rsidRDefault="008C565B" w:rsidP="00A91D9D">
                        <w:r>
                          <w:rPr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985" o:spid="_x0000_s1035" type="#_x0000_t75" style="position:absolute;left:99;width:53995;height:287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">
                  <v:imagedata r:id="rId23" o:title=""/>
                </v:shape>
                <w10:anchorlock/>
              </v:group>
            </w:pict>
          </mc:Fallback>
        </mc:AlternateContent>
      </w:r>
    </w:p>
    <w:p w14:paraId="40C5B839" w14:textId="574ACBF2" w:rsidR="001C0CB6" w:rsidRPr="00F728BB" w:rsidRDefault="00A91D9D" w:rsidP="00B12168">
      <w:pPr>
        <w:spacing w:after="5" w:line="238" w:lineRule="auto"/>
        <w:ind w:right="58"/>
        <w:jc w:val="both"/>
        <w:rPr>
          <w:rFonts w:ascii="Times New Roman" w:eastAsia="Calibri" w:hAnsi="Times New Roman" w:cs="Times New Roman"/>
          <w:b/>
          <w:sz w:val="24"/>
        </w:rPr>
      </w:pPr>
      <w:r w:rsidRPr="00F728BB">
        <w:rPr>
          <w:rFonts w:ascii="Times New Roman" w:eastAsia="Calibri" w:hAnsi="Times New Roman" w:cs="Times New Roman"/>
          <w:b/>
          <w:sz w:val="24"/>
        </w:rPr>
        <w:t>Figure S</w:t>
      </w:r>
      <w:r w:rsidR="001C0CB6" w:rsidRPr="00F728BB">
        <w:rPr>
          <w:rFonts w:ascii="Times New Roman" w:eastAsia="Calibri" w:hAnsi="Times New Roman" w:cs="Times New Roman"/>
          <w:b/>
          <w:sz w:val="24"/>
        </w:rPr>
        <w:t>7</w:t>
      </w:r>
      <w:r w:rsidR="001C0CB6" w:rsidRPr="0023518C">
        <w:rPr>
          <w:rFonts w:ascii="Times New Roman" w:eastAsia="Calibri" w:hAnsi="Times New Roman" w:cs="Times New Roman"/>
          <w:b/>
          <w:sz w:val="24"/>
        </w:rPr>
        <w:t>.</w:t>
      </w:r>
      <w:r w:rsidRPr="0023518C">
        <w:rPr>
          <w:rFonts w:ascii="Times New Roman" w:eastAsia="Calibri" w:hAnsi="Times New Roman" w:cs="Times New Roman"/>
          <w:b/>
          <w:sz w:val="24"/>
        </w:rPr>
        <w:t xml:space="preserve"> </w:t>
      </w:r>
      <w:r w:rsidR="001C0CB6" w:rsidRPr="002351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Bioassay of selected fractions from HPLC purification of sample 26051.</w:t>
      </w:r>
      <w:r w:rsidR="001C0CB6" w:rsidRPr="00F728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actions were tested for bioactivity against MRSA. Data show mean survival ± SEM of duplicate samples.  </w:t>
      </w:r>
    </w:p>
    <w:p w14:paraId="710B00E6" w14:textId="77777777" w:rsidR="006B153F" w:rsidRPr="00F728BB" w:rsidRDefault="006B153F" w:rsidP="00B12168">
      <w:pPr>
        <w:spacing w:after="252"/>
        <w:rPr>
          <w:rFonts w:ascii="Calibri" w:eastAsia="Calibri" w:hAnsi="Calibri" w:cs="Arial"/>
        </w:rPr>
        <w:sectPr w:rsidR="006B153F" w:rsidRPr="00F728BB" w:rsidSect="00BE60F7">
          <w:pgSz w:w="12240" w:h="15840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640936F3" w14:textId="2C140061" w:rsidR="000E7749" w:rsidRPr="00F728BB" w:rsidRDefault="0023518C" w:rsidP="0052145D">
      <w:pPr>
        <w:pStyle w:val="Heading1"/>
        <w:numPr>
          <w:ilvl w:val="0"/>
          <w:numId w:val="2"/>
        </w:numPr>
        <w:spacing w:before="0" w:after="120" w:line="360" w:lineRule="auto"/>
        <w:ind w:left="0" w:firstLine="0"/>
        <w:rPr>
          <w:rFonts w:asciiTheme="majorBidi" w:eastAsiaTheme="minorEastAsia" w:hAnsiTheme="majorBidi"/>
          <w:color w:val="auto"/>
          <w:sz w:val="24"/>
          <w:szCs w:val="24"/>
          <w:lang w:val="en-GB"/>
        </w:rPr>
      </w:pPr>
      <w:r w:rsidRPr="00F728BB">
        <w:rPr>
          <w:rFonts w:asciiTheme="majorBidi" w:eastAsiaTheme="minorEastAsia" w:hAnsiTheme="majorBidi"/>
          <w:color w:val="auto"/>
          <w:sz w:val="24"/>
          <w:szCs w:val="24"/>
          <w:lang w:val="en-GB"/>
        </w:rPr>
        <w:lastRenderedPageBreak/>
        <w:t>MASS SPECTROMETRY DATA FOR NATURAL PRODUCTS</w:t>
      </w:r>
      <w:r w:rsidR="004F342E">
        <w:rPr>
          <w:rFonts w:asciiTheme="majorBidi" w:eastAsiaTheme="minorEastAsia" w:hAnsiTheme="majorBidi"/>
          <w:color w:val="auto"/>
          <w:sz w:val="24"/>
          <w:szCs w:val="24"/>
          <w:lang w:val="en-GB"/>
        </w:rPr>
        <w:t>.</w:t>
      </w:r>
    </w:p>
    <w:p w14:paraId="460D853B" w14:textId="030BC32F" w:rsidR="00A6549F" w:rsidRPr="0023518C" w:rsidRDefault="00000F8A" w:rsidP="004E1802">
      <w:pPr>
        <w:spacing w:after="120" w:line="240" w:lineRule="auto"/>
        <w:ind w:right="45"/>
        <w:rPr>
          <w:rFonts w:ascii="Times New Roman" w:eastAsia="Calibri" w:hAnsi="Times New Roman" w:cs="Times New Roman"/>
          <w:b/>
          <w:bCs/>
          <w:iCs/>
          <w:sz w:val="24"/>
        </w:rPr>
      </w:pPr>
      <w:r w:rsidRPr="0023518C">
        <w:rPr>
          <w:rFonts w:ascii="Times New Roman" w:eastAsia="Calibri" w:hAnsi="Times New Roman" w:cs="Times New Roman"/>
          <w:b/>
          <w:bCs/>
          <w:iCs/>
          <w:sz w:val="24"/>
        </w:rPr>
        <w:t xml:space="preserve">3.1 </w:t>
      </w:r>
      <w:r w:rsidRPr="0023518C">
        <w:rPr>
          <w:rFonts w:ascii="Times New Roman" w:eastAsia="Calibri" w:hAnsi="Times New Roman" w:cs="Times New Roman"/>
          <w:b/>
          <w:bCs/>
          <w:iCs/>
          <w:sz w:val="24"/>
        </w:rPr>
        <w:tab/>
        <w:t>MS Analysis of AIMS Samples 19033</w:t>
      </w:r>
      <w:r w:rsidR="0023518C">
        <w:rPr>
          <w:rFonts w:ascii="Times New Roman" w:eastAsia="Calibri" w:hAnsi="Times New Roman" w:cs="Times New Roman"/>
          <w:b/>
          <w:bCs/>
          <w:iCs/>
          <w:sz w:val="24"/>
        </w:rPr>
        <w:t>.</w:t>
      </w:r>
      <w:r w:rsidRPr="0023518C">
        <w:rPr>
          <w:rFonts w:ascii="Times New Roman" w:eastAsia="Calibri" w:hAnsi="Times New Roman" w:cs="Times New Roman"/>
          <w:b/>
          <w:bCs/>
          <w:iCs/>
          <w:sz w:val="24"/>
        </w:rPr>
        <w:t xml:space="preserve"> </w:t>
      </w:r>
    </w:p>
    <w:p w14:paraId="3BE09124" w14:textId="77777777" w:rsidR="00A6549F" w:rsidRPr="00F728BB" w:rsidRDefault="00A6549F" w:rsidP="004E1802">
      <w:pPr>
        <w:spacing w:after="120" w:line="240" w:lineRule="auto"/>
        <w:ind w:right="45"/>
        <w:rPr>
          <w:rFonts w:ascii="Times New Roman" w:eastAsia="Calibri" w:hAnsi="Times New Roman" w:cs="Times New Roman"/>
          <w:i/>
          <w:sz w:val="24"/>
        </w:rPr>
      </w:pPr>
    </w:p>
    <w:p w14:paraId="078A8370" w14:textId="77777777" w:rsidR="00A6549F" w:rsidRPr="00F728BB" w:rsidRDefault="00A6549F" w:rsidP="00A6549F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  <w:noProof/>
          <w:lang w:val="en-AU" w:eastAsia="en-AU"/>
        </w:rPr>
        <w:drawing>
          <wp:inline distT="0" distB="0" distL="0" distR="0" wp14:anchorId="73E65C78" wp14:editId="588F4924">
            <wp:extent cx="5256000" cy="2660400"/>
            <wp:effectExtent l="0" t="0" r="1905" b="6985"/>
            <wp:docPr id="15882" name="Picture 158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2" name="Picture 1588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6000" cy="2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DBC4E" w14:textId="22F9A498" w:rsidR="00A6549F" w:rsidRPr="00FB3BBF" w:rsidRDefault="00A6549F" w:rsidP="00A6549F">
      <w:pPr>
        <w:spacing w:after="5" w:line="487" w:lineRule="auto"/>
        <w:ind w:left="-5" w:right="58"/>
        <w:jc w:val="both"/>
        <w:rPr>
          <w:rFonts w:asciiTheme="majorBidi" w:hAnsiTheme="majorBidi" w:cstheme="majorBidi"/>
          <w:b/>
          <w:bCs/>
          <w:sz w:val="24"/>
        </w:rPr>
      </w:pPr>
      <w:r w:rsidRPr="00FB3BBF">
        <w:rPr>
          <w:rFonts w:asciiTheme="majorBidi" w:hAnsiTheme="majorBidi" w:cstheme="majorBidi"/>
          <w:b/>
          <w:sz w:val="24"/>
        </w:rPr>
        <w:t>Figure S</w:t>
      </w:r>
      <w:r w:rsidR="00DB09F0" w:rsidRPr="00FB3BBF">
        <w:rPr>
          <w:rFonts w:asciiTheme="majorBidi" w:hAnsiTheme="majorBidi" w:cstheme="majorBidi"/>
          <w:b/>
          <w:sz w:val="24"/>
        </w:rPr>
        <w:t>8</w:t>
      </w:r>
      <w:r w:rsidR="0023518C" w:rsidRPr="00FB3BBF">
        <w:rPr>
          <w:rFonts w:asciiTheme="majorBidi" w:hAnsiTheme="majorBidi" w:cstheme="majorBidi"/>
          <w:b/>
          <w:sz w:val="24"/>
        </w:rPr>
        <w:t xml:space="preserve">. </w:t>
      </w:r>
      <w:r w:rsidR="00FB3BBF">
        <w:rPr>
          <w:rFonts w:asciiTheme="majorBidi" w:hAnsiTheme="majorBidi" w:cstheme="majorBidi"/>
          <w:b/>
          <w:bCs/>
          <w:sz w:val="24"/>
        </w:rPr>
        <w:t>HRMS</w:t>
      </w:r>
      <w:r w:rsidR="00DB09F0" w:rsidRPr="00FB3BBF">
        <w:rPr>
          <w:rFonts w:asciiTheme="majorBidi" w:hAnsiTheme="majorBidi" w:cstheme="majorBidi"/>
          <w:b/>
          <w:bCs/>
          <w:sz w:val="24"/>
        </w:rPr>
        <w:t xml:space="preserve"> spectrum of</w:t>
      </w:r>
      <w:r w:rsidRPr="00FB3BBF">
        <w:rPr>
          <w:rFonts w:asciiTheme="majorBidi" w:hAnsiTheme="majorBidi" w:cstheme="majorBidi"/>
          <w:b/>
          <w:bCs/>
          <w:sz w:val="24"/>
        </w:rPr>
        <w:t xml:space="preserve"> </w:t>
      </w:r>
      <w:r w:rsidR="00DB09F0" w:rsidRPr="00FB3BBF">
        <w:rPr>
          <w:rFonts w:asciiTheme="majorBidi" w:hAnsiTheme="majorBidi" w:cstheme="majorBidi"/>
          <w:b/>
          <w:bCs/>
          <w:sz w:val="24"/>
        </w:rPr>
        <w:t xml:space="preserve">the </w:t>
      </w:r>
      <w:r w:rsidRPr="00FB3BBF">
        <w:rPr>
          <w:rFonts w:asciiTheme="majorBidi" w:hAnsiTheme="majorBidi" w:cstheme="majorBidi"/>
          <w:b/>
          <w:bCs/>
          <w:sz w:val="24"/>
        </w:rPr>
        <w:t xml:space="preserve">biologically active </w:t>
      </w:r>
      <w:r w:rsidR="00DB09F0" w:rsidRPr="00FB3BBF">
        <w:rPr>
          <w:rFonts w:asciiTheme="majorBidi" w:hAnsiTheme="majorBidi" w:cstheme="majorBidi"/>
          <w:b/>
          <w:bCs/>
          <w:sz w:val="24"/>
        </w:rPr>
        <w:t>component of</w:t>
      </w:r>
      <w:r w:rsidRPr="00FB3BBF">
        <w:rPr>
          <w:rFonts w:asciiTheme="majorBidi" w:hAnsiTheme="majorBidi" w:cstheme="majorBidi"/>
          <w:b/>
          <w:bCs/>
          <w:sz w:val="24"/>
        </w:rPr>
        <w:t xml:space="preserve"> extract 19033. </w:t>
      </w:r>
    </w:p>
    <w:p w14:paraId="28A9A885" w14:textId="77777777" w:rsidR="00A6549F" w:rsidRPr="00F728BB" w:rsidRDefault="00A6549F" w:rsidP="00A6549F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</w:p>
    <w:p w14:paraId="7B46BAA0" w14:textId="0EB0C827" w:rsidR="00A6549F" w:rsidRPr="00F728BB" w:rsidRDefault="00A6549F" w:rsidP="00A6549F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</w:rPr>
        <w:t xml:space="preserve">MS analysis of the bioactive component of sample number 19033 shows a molecular ion at experimental </w:t>
      </w:r>
      <w:r w:rsidRPr="00F728BB">
        <w:rPr>
          <w:rFonts w:asciiTheme="majorBidi" w:hAnsiTheme="majorBidi" w:cstheme="majorBidi"/>
          <w:i/>
        </w:rPr>
        <w:t>m/z</w:t>
      </w:r>
      <w:r w:rsidRPr="00F728BB">
        <w:rPr>
          <w:rFonts w:asciiTheme="majorBidi" w:hAnsiTheme="majorBidi" w:cstheme="majorBidi"/>
        </w:rPr>
        <w:t xml:space="preserve"> 326.37813; </w:t>
      </w:r>
      <w:ins w:id="0" w:author="Peter Rutledge" w:date="2018-11-15T12:56:00Z">
        <w:r w:rsidR="00C715E0" w:rsidRPr="00F728BB">
          <w:rPr>
            <w:rFonts w:asciiTheme="majorBidi" w:hAnsiTheme="majorBidi" w:cstheme="majorBidi"/>
          </w:rPr>
          <w:t>assuming [CHNO+Na</w:t>
        </w:r>
        <w:r w:rsidR="00C715E0" w:rsidRPr="00F728BB">
          <w:rPr>
            <w:rFonts w:asciiTheme="majorBidi" w:hAnsiTheme="majorBidi" w:cstheme="majorBidi"/>
            <w:vertAlign w:val="subscript"/>
          </w:rPr>
          <w:t>0-1</w:t>
        </w:r>
        <w:r w:rsidR="00C715E0" w:rsidRPr="00F728BB">
          <w:rPr>
            <w:rFonts w:asciiTheme="majorBidi" w:hAnsiTheme="majorBidi" w:cstheme="majorBidi"/>
          </w:rPr>
          <w:t>]</w:t>
        </w:r>
        <w:r w:rsidR="00C715E0" w:rsidRPr="00F728BB">
          <w:rPr>
            <w:rFonts w:asciiTheme="majorBidi" w:hAnsiTheme="majorBidi" w:cstheme="majorBidi"/>
            <w:vertAlign w:val="superscript"/>
          </w:rPr>
          <w:t>+</w:t>
        </w:r>
        <w:r w:rsidR="00C715E0" w:rsidRPr="00C715E0">
          <w:rPr>
            <w:rFonts w:asciiTheme="majorBidi" w:hAnsiTheme="majorBidi" w:cstheme="majorBidi"/>
          </w:rPr>
          <w:t xml:space="preserve"> </w:t>
        </w:r>
      </w:ins>
      <w:r w:rsidRPr="00F728BB">
        <w:rPr>
          <w:rFonts w:asciiTheme="majorBidi" w:hAnsiTheme="majorBidi" w:cstheme="majorBidi"/>
        </w:rPr>
        <w:t xml:space="preserve">theoretical </w:t>
      </w:r>
      <w:r w:rsidRPr="00F728BB">
        <w:rPr>
          <w:rFonts w:asciiTheme="majorBidi" w:hAnsiTheme="majorBidi" w:cstheme="majorBidi"/>
          <w:i/>
        </w:rPr>
        <w:t>m/z</w:t>
      </w:r>
      <w:r w:rsidRPr="00F728BB">
        <w:rPr>
          <w:rFonts w:asciiTheme="majorBidi" w:hAnsiTheme="majorBidi" w:cstheme="majorBidi"/>
        </w:rPr>
        <w:t xml:space="preserve"> for [C</w:t>
      </w:r>
      <w:r w:rsidRPr="00F728BB">
        <w:rPr>
          <w:rFonts w:asciiTheme="majorBidi" w:hAnsiTheme="majorBidi" w:cstheme="majorBidi"/>
          <w:vertAlign w:val="subscript"/>
        </w:rPr>
        <w:t>22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48</w:t>
      </w:r>
      <w:r w:rsidRPr="00F728BB">
        <w:rPr>
          <w:rFonts w:asciiTheme="majorBidi" w:hAnsiTheme="majorBidi" w:cstheme="majorBidi"/>
        </w:rPr>
        <w:t>N]</w:t>
      </w:r>
      <w:r w:rsidRPr="00F728BB">
        <w:rPr>
          <w:rFonts w:asciiTheme="majorBidi" w:hAnsiTheme="majorBidi" w:cstheme="majorBidi"/>
          <w:vertAlign w:val="superscript"/>
        </w:rPr>
        <w:t>+</w:t>
      </w:r>
      <w:r w:rsidRPr="00F728BB">
        <w:rPr>
          <w:rFonts w:asciiTheme="majorBidi" w:hAnsiTheme="majorBidi" w:cstheme="majorBidi"/>
        </w:rPr>
        <w:t xml:space="preserve"> = 326.37802; ∆m = 0.11 ppm, RDBE = 0</w:t>
      </w:r>
      <w:del w:id="1" w:author="Peter Rutledge" w:date="2018-11-15T12:56:00Z">
        <w:r w:rsidRPr="00F728BB" w:rsidDel="00C715E0">
          <w:rPr>
            <w:rFonts w:asciiTheme="majorBidi" w:hAnsiTheme="majorBidi" w:cstheme="majorBidi"/>
          </w:rPr>
          <w:delText>)</w:delText>
        </w:r>
      </w:del>
      <w:r w:rsidRPr="00F728BB">
        <w:rPr>
          <w:rFonts w:asciiTheme="majorBidi" w:hAnsiTheme="majorBidi" w:cstheme="majorBidi"/>
        </w:rPr>
        <w:t xml:space="preserve"> (Figure S</w:t>
      </w:r>
      <w:r w:rsidR="00DB09F0" w:rsidRPr="00F728BB">
        <w:rPr>
          <w:rFonts w:asciiTheme="majorBidi" w:hAnsiTheme="majorBidi" w:cstheme="majorBidi"/>
        </w:rPr>
        <w:t>8</w:t>
      </w:r>
      <w:r w:rsidRPr="00F728BB">
        <w:rPr>
          <w:rFonts w:asciiTheme="majorBidi" w:hAnsiTheme="majorBidi" w:cstheme="majorBidi"/>
        </w:rPr>
        <w:t>). The MS/MS fragmentation shows fragments consistent with saturated hydrocarbon chains, up to C</w:t>
      </w:r>
      <w:r w:rsidRPr="00F728BB">
        <w:rPr>
          <w:rFonts w:asciiTheme="majorBidi" w:hAnsiTheme="majorBidi" w:cstheme="majorBidi"/>
          <w:vertAlign w:val="subscript"/>
        </w:rPr>
        <w:t>10</w:t>
      </w:r>
      <w:r w:rsidRPr="00F728BB">
        <w:rPr>
          <w:rFonts w:asciiTheme="majorBidi" w:hAnsiTheme="majorBidi" w:cstheme="majorBidi"/>
        </w:rPr>
        <w:t xml:space="preserve"> in length, leading to the proposal of the tertiary amine structure </w:t>
      </w:r>
      <w:r w:rsidRPr="00F728BB">
        <w:rPr>
          <w:rFonts w:asciiTheme="majorBidi" w:hAnsiTheme="majorBidi" w:cstheme="majorBidi"/>
          <w:b/>
        </w:rPr>
        <w:t>3</w:t>
      </w:r>
      <w:r w:rsidRPr="00F728BB">
        <w:rPr>
          <w:rFonts w:asciiTheme="majorBidi" w:hAnsiTheme="majorBidi" w:cstheme="majorBidi"/>
        </w:rPr>
        <w:t xml:space="preserve"> for this compound. Key daughter ions and suggested fragment structures are represented in Table S</w:t>
      </w:r>
      <w:r w:rsidR="00FB3BBF">
        <w:rPr>
          <w:rFonts w:asciiTheme="majorBidi" w:hAnsiTheme="majorBidi" w:cstheme="majorBidi"/>
        </w:rPr>
        <w:t>5</w:t>
      </w:r>
      <w:r w:rsidRPr="00F728BB">
        <w:rPr>
          <w:rFonts w:asciiTheme="majorBidi" w:hAnsiTheme="majorBidi" w:cstheme="majorBidi"/>
        </w:rPr>
        <w:t xml:space="preserve"> and fragmentation pathways in Figure S</w:t>
      </w:r>
      <w:r w:rsidR="00DB09F0" w:rsidRPr="00F728BB">
        <w:rPr>
          <w:rFonts w:asciiTheme="majorBidi" w:hAnsiTheme="majorBidi" w:cstheme="majorBidi"/>
        </w:rPr>
        <w:t>9</w:t>
      </w:r>
      <w:r w:rsidRPr="00F728BB">
        <w:rPr>
          <w:rFonts w:asciiTheme="majorBidi" w:hAnsiTheme="majorBidi" w:cstheme="majorBidi"/>
        </w:rPr>
        <w:t>.</w:t>
      </w:r>
    </w:p>
    <w:p w14:paraId="2B91FFED" w14:textId="4995E0F4" w:rsidR="00AF2686" w:rsidRPr="00F728BB" w:rsidRDefault="00AF2686" w:rsidP="00A6549F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</w:p>
    <w:p w14:paraId="08F9154B" w14:textId="77777777" w:rsidR="00AF2686" w:rsidRPr="00F728BB" w:rsidRDefault="00AF2686" w:rsidP="00AF2686">
      <w:pPr>
        <w:spacing w:after="5" w:line="487" w:lineRule="auto"/>
        <w:ind w:left="-5" w:right="58"/>
        <w:jc w:val="both"/>
        <w:rPr>
          <w:rFonts w:asciiTheme="majorBidi" w:hAnsiTheme="majorBidi" w:cstheme="majorBidi"/>
          <w:b/>
        </w:rPr>
        <w:sectPr w:rsidR="00AF2686" w:rsidRPr="00F728BB" w:rsidSect="00BE60F7">
          <w:pgSz w:w="12240" w:h="15840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35E58BE4" w14:textId="6DF6DA1F" w:rsidR="00AF2686" w:rsidRPr="00F728BB" w:rsidRDefault="00AF2686" w:rsidP="00AF2686">
      <w:pPr>
        <w:spacing w:after="0" w:line="360" w:lineRule="auto"/>
        <w:ind w:left="-6" w:right="57"/>
        <w:jc w:val="both"/>
        <w:rPr>
          <w:rFonts w:asciiTheme="majorBidi" w:hAnsiTheme="majorBidi" w:cstheme="majorBidi"/>
          <w:b/>
        </w:rPr>
      </w:pPr>
      <w:r w:rsidRPr="00F728BB">
        <w:rPr>
          <w:rFonts w:asciiTheme="majorBidi" w:hAnsiTheme="majorBidi" w:cstheme="majorBidi"/>
          <w:b/>
        </w:rPr>
        <w:lastRenderedPageBreak/>
        <w:t>Table S</w:t>
      </w:r>
      <w:r w:rsidR="00FB3BBF">
        <w:rPr>
          <w:rFonts w:asciiTheme="majorBidi" w:hAnsiTheme="majorBidi" w:cstheme="majorBidi"/>
          <w:b/>
        </w:rPr>
        <w:t>5</w:t>
      </w:r>
      <w:r w:rsidRPr="00F728BB">
        <w:rPr>
          <w:rFonts w:asciiTheme="majorBidi" w:hAnsiTheme="majorBidi" w:cstheme="majorBidi"/>
          <w:b/>
        </w:rPr>
        <w:t xml:space="preserve">. </w:t>
      </w:r>
      <w:r w:rsidRPr="0023518C">
        <w:rPr>
          <w:rFonts w:asciiTheme="majorBidi" w:hAnsiTheme="majorBidi" w:cstheme="majorBidi"/>
          <w:b/>
        </w:rPr>
        <w:t>MS/MS</w:t>
      </w:r>
      <w:ins w:id="2" w:author="Peter Rutledge" w:date="2018-11-15T12:57:00Z">
        <w:r w:rsidR="00C715E0">
          <w:rPr>
            <w:rFonts w:asciiTheme="majorBidi" w:hAnsiTheme="majorBidi" w:cstheme="majorBidi"/>
            <w:bCs/>
          </w:rPr>
          <w:t>, MS</w:t>
        </w:r>
        <w:r w:rsidR="00C715E0" w:rsidRPr="00842F6A">
          <w:rPr>
            <w:rFonts w:asciiTheme="majorBidi" w:hAnsiTheme="majorBidi" w:cstheme="majorBidi"/>
            <w:bCs/>
            <w:vertAlign w:val="superscript"/>
          </w:rPr>
          <w:t>3</w:t>
        </w:r>
        <w:r w:rsidR="00C715E0">
          <w:rPr>
            <w:rFonts w:asciiTheme="majorBidi" w:hAnsiTheme="majorBidi" w:cstheme="majorBidi"/>
            <w:bCs/>
          </w:rPr>
          <w:t xml:space="preserve"> and MS</w:t>
        </w:r>
        <w:r w:rsidR="00C715E0" w:rsidRPr="00842F6A">
          <w:rPr>
            <w:rFonts w:asciiTheme="majorBidi" w:hAnsiTheme="majorBidi" w:cstheme="majorBidi"/>
            <w:bCs/>
            <w:vertAlign w:val="superscript"/>
          </w:rPr>
          <w:t>4</w:t>
        </w:r>
      </w:ins>
      <w:r w:rsidRPr="0023518C">
        <w:rPr>
          <w:rFonts w:asciiTheme="majorBidi" w:hAnsiTheme="majorBidi" w:cstheme="majorBidi"/>
          <w:b/>
        </w:rPr>
        <w:t xml:space="preserve"> </w:t>
      </w:r>
      <w:r w:rsidRPr="0023518C">
        <w:rPr>
          <w:rFonts w:asciiTheme="majorBidi" w:hAnsiTheme="majorBidi" w:cstheme="majorBidi"/>
          <w:b/>
        </w:rPr>
        <w:t>data and assignments for AIMS samples 19033</w:t>
      </w:r>
      <w:r w:rsidR="0023518C">
        <w:rPr>
          <w:rFonts w:asciiTheme="majorBidi" w:hAnsiTheme="majorBidi" w:cstheme="majorBidi"/>
          <w:b/>
        </w:rPr>
        <w:t>.</w:t>
      </w:r>
      <w:r w:rsidRPr="00F728BB">
        <w:rPr>
          <w:rFonts w:asciiTheme="majorBidi" w:hAnsiTheme="majorBidi" w:cstheme="majorBidi"/>
          <w:b/>
        </w:rPr>
        <w:t xml:space="preserve"> </w:t>
      </w:r>
    </w:p>
    <w:tbl>
      <w:tblPr>
        <w:tblStyle w:val="LightList3"/>
        <w:tblpPr w:leftFromText="181" w:rightFromText="181" w:vertAnchor="text" w:horzAnchor="margin" w:tblpY="1"/>
        <w:tblW w:w="129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1698"/>
        <w:gridCol w:w="1698"/>
        <w:gridCol w:w="1698"/>
        <w:gridCol w:w="2405"/>
        <w:gridCol w:w="3702"/>
      </w:tblGrid>
      <w:tr w:rsidR="00AF2686" w:rsidRPr="00F728BB" w14:paraId="2E248DD1" w14:textId="77777777" w:rsidTr="00F72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left w:val="nil"/>
            </w:tcBorders>
            <w:shd w:val="clear" w:color="auto" w:fill="auto"/>
            <w:vAlign w:val="center"/>
          </w:tcPr>
          <w:p w14:paraId="42E79BF7" w14:textId="77777777" w:rsidR="00AF2686" w:rsidRPr="00F728BB" w:rsidRDefault="00AF2686" w:rsidP="007C61FA">
            <w:pPr>
              <w:spacing w:before="80" w:after="80"/>
              <w:jc w:val="center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Parent ion peak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A571CD6" w14:textId="4614A110" w:rsidR="00AF2686" w:rsidRPr="00F728BB" w:rsidRDefault="00AF2686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 xml:space="preserve">MS/MS </w:t>
            </w:r>
            <w:ins w:id="3" w:author="Peter Rutledge" w:date="2018-11-15T12:57:00Z">
              <w:r w:rsidR="00C715E0">
                <w:rPr>
                  <w:rFonts w:ascii="Times New Roman" w:hAnsi="Times New Roman"/>
                  <w:color w:val="auto"/>
                </w:rPr>
                <w:t>or MS</w:t>
              </w:r>
              <w:r w:rsidR="00C715E0" w:rsidRPr="00C715E0">
                <w:rPr>
                  <w:rFonts w:ascii="Times New Roman" w:hAnsi="Times New Roman"/>
                  <w:color w:val="auto"/>
                  <w:vertAlign w:val="superscript"/>
                  <w:rPrChange w:id="4" w:author="Peter Rutledge" w:date="2018-11-15T12:57:00Z">
                    <w:rPr>
                      <w:rFonts w:ascii="Times New Roman" w:hAnsi="Times New Roman"/>
                      <w:color w:val="auto"/>
                    </w:rPr>
                  </w:rPrChange>
                </w:rPr>
                <w:t>3</w:t>
              </w:r>
              <w:r w:rsidR="00C715E0">
                <w:rPr>
                  <w:rFonts w:ascii="Times New Roman" w:hAnsi="Times New Roman"/>
                  <w:color w:val="auto"/>
                </w:rPr>
                <w:t xml:space="preserve"> </w:t>
              </w:r>
            </w:ins>
            <w:r w:rsidRPr="00F728BB">
              <w:rPr>
                <w:rFonts w:ascii="Times New Roman" w:hAnsi="Times New Roman"/>
                <w:color w:val="auto"/>
              </w:rPr>
              <w:t>pattern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AFA09DF" w14:textId="34232A30" w:rsidR="00AF2686" w:rsidRPr="00F728BB" w:rsidRDefault="00AF2686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Neutral loss</w:t>
            </w:r>
            <w:r w:rsidR="007C61FA" w:rsidRPr="00F728BB">
              <w:rPr>
                <w:rFonts w:ascii="Times New Roman" w:hAnsi="Times New Roman"/>
                <w:color w:val="auto"/>
              </w:rPr>
              <w:t xml:space="preserve"> (</w:t>
            </w:r>
            <w:r w:rsidR="007C61FA" w:rsidRPr="00F728BB">
              <w:rPr>
                <w:rFonts w:ascii="Times New Roman" w:hAnsi="Times New Roman"/>
                <w:i/>
                <w:iCs/>
                <w:color w:val="auto"/>
                <w:lang w:val="en-AU"/>
              </w:rPr>
              <w:t>m/z</w:t>
            </w:r>
            <w:r w:rsidR="007C61FA" w:rsidRPr="00F728BB">
              <w:rPr>
                <w:rFonts w:ascii="Times New Roman" w:hAnsi="Times New Roman"/>
                <w:color w:val="auto"/>
                <w:lang w:val="en-AU"/>
              </w:rPr>
              <w:t xml:space="preserve"> </w:t>
            </w:r>
            <w:r w:rsidR="007C61FA" w:rsidRPr="00F728BB">
              <w:rPr>
                <w:rFonts w:ascii="Times New Roman" w:hAnsi="Times New Roman"/>
                <w:color w:val="auto"/>
              </w:rPr>
              <w:t>or amu)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5597878" w14:textId="28B524F2" w:rsidR="00AF2686" w:rsidRPr="00F728BB" w:rsidRDefault="00AF2686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Daughter ion</w:t>
            </w:r>
            <w:r w:rsidR="007C61FA" w:rsidRPr="00F728BB">
              <w:rPr>
                <w:rFonts w:ascii="Times New Roman" w:hAnsi="Times New Roman"/>
                <w:color w:val="auto"/>
              </w:rPr>
              <w:t xml:space="preserve"> peak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46F5FDF" w14:textId="77777777" w:rsidR="00AF2686" w:rsidRPr="00F728BB" w:rsidRDefault="00AF2686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Fragment form</w:t>
            </w:r>
          </w:p>
        </w:tc>
        <w:tc>
          <w:tcPr>
            <w:tcW w:w="3702" w:type="dxa"/>
            <w:tcBorders>
              <w:right w:val="nil"/>
            </w:tcBorders>
            <w:shd w:val="clear" w:color="auto" w:fill="auto"/>
            <w:vAlign w:val="center"/>
          </w:tcPr>
          <w:p w14:paraId="7FBDC467" w14:textId="77777777" w:rsidR="00AF2686" w:rsidRPr="00F728BB" w:rsidRDefault="00AF2686" w:rsidP="007C61FA">
            <w:pPr>
              <w:spacing w:before="80" w:after="80"/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Predictive structure</w:t>
            </w:r>
          </w:p>
        </w:tc>
      </w:tr>
      <w:tr w:rsidR="00AF2686" w:rsidRPr="00F728BB" w14:paraId="296B4D3F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 w:val="restart"/>
            <w:tcBorders>
              <w:top w:val="none" w:sz="0" w:space="0" w:color="auto"/>
              <w:left w:val="nil"/>
              <w:bottom w:val="none" w:sz="0" w:space="0" w:color="auto"/>
            </w:tcBorders>
            <w:vAlign w:val="center"/>
          </w:tcPr>
          <w:p w14:paraId="4B616211" w14:textId="77777777" w:rsidR="00AF2686" w:rsidRPr="00F728BB" w:rsidRDefault="00AF2686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326</w:t>
            </w:r>
            <w:r w:rsidRPr="00F728BB">
              <w:rPr>
                <w:rFonts w:ascii="Times New Roman" w:hAnsi="Times New Roman"/>
              </w:rPr>
              <w:br/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22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 xml:space="preserve">48 </w:t>
            </w:r>
            <w:r w:rsidRPr="00F728BB">
              <w:rPr>
                <w:rFonts w:ascii="Times New Roman" w:hAnsi="Times New Roman"/>
              </w:rPr>
              <w:t>N+H]</w:t>
            </w:r>
            <w:r w:rsidRPr="00F728BB">
              <w:rPr>
                <w:rFonts w:ascii="Times New Roman" w:hAnsi="Times New Roman"/>
                <w:vertAlign w:val="superscript"/>
              </w:rPr>
              <w:t>+</w:t>
            </w:r>
          </w:p>
          <w:p w14:paraId="71FC0987" w14:textId="77777777" w:rsidR="00AF2686" w:rsidRPr="00F728BB" w:rsidRDefault="00AF2686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rdbe 0)</w:t>
            </w:r>
          </w:p>
          <w:p w14:paraId="6D067AB3" w14:textId="77777777" w:rsidR="00AF2686" w:rsidRPr="00F728BB" w:rsidRDefault="00AF2686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9E0C35" w14:textId="77777777" w:rsidR="00AF2686" w:rsidRPr="00F728BB" w:rsidRDefault="00AF2686" w:rsidP="007C61FA">
            <w:pPr>
              <w:spacing w:before="40" w:after="40"/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>32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470560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M-2H]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A60F97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324</w:t>
            </w:r>
          </w:p>
        </w:tc>
        <w:tc>
          <w:tcPr>
            <w:tcW w:w="24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B0D3EB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22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6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8BEC3D3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Double bond or ring formation</w:t>
            </w:r>
          </w:p>
        </w:tc>
      </w:tr>
      <w:tr w:rsidR="00AF2686" w:rsidRPr="00F728BB" w14:paraId="591091A4" w14:textId="77777777" w:rsidTr="00F728B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147F2A54" w14:textId="77777777" w:rsidR="00AF2686" w:rsidRPr="00F728BB" w:rsidRDefault="00AF2686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 w:val="restart"/>
            <w:vAlign w:val="center"/>
          </w:tcPr>
          <w:p w14:paraId="6D879415" w14:textId="77777777" w:rsidR="00AF2686" w:rsidRPr="00F728BB" w:rsidRDefault="00AF2686" w:rsidP="007C61FA">
            <w:pPr>
              <w:spacing w:before="40" w:after="40"/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>241</w:t>
            </w:r>
          </w:p>
        </w:tc>
        <w:tc>
          <w:tcPr>
            <w:tcW w:w="1698" w:type="dxa"/>
            <w:vAlign w:val="center"/>
          </w:tcPr>
          <w:p w14:paraId="0548D2FB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5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9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55D2A9A5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4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7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0DC2FD34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0C787AB4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107</w:t>
            </w:r>
          </w:p>
        </w:tc>
        <w:tc>
          <w:tcPr>
            <w:tcW w:w="2405" w:type="dxa"/>
            <w:vAlign w:val="center"/>
          </w:tcPr>
          <w:p w14:paraId="0507F175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7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9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1CC6D379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1</w:t>
            </w:r>
            <w:r w:rsidRPr="00F728BB">
              <w:rPr>
                <w:rFonts w:ascii="Times New Roman" w:hAnsi="Times New Roman"/>
                <w:vertAlign w:val="subscript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12AB84C1" w14:textId="77777777" w:rsidR="00AF2686" w:rsidRPr="00F728BB" w:rsidRDefault="00AF2686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vertAlign w:val="subscript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286" w:dyaOrig="685" w14:anchorId="40BDDA07">
                <v:shape id="_x0000_i1025" type="#_x0000_t75" style="width:46.8pt;height:24.6pt" o:ole="">
                  <v:imagedata r:id="rId25" o:title=""/>
                </v:shape>
                <o:OLEObject Type="Embed" ProgID="ChemDraw.Document.6.0" ShapeID="_x0000_i1025" DrawAspect="Content" ObjectID="_1603804416" r:id="rId26"/>
              </w:object>
            </w:r>
            <w:r w:rsidRPr="00F728BB">
              <w:rPr>
                <w:rFonts w:ascii="Times New Roman" w:hAnsi="Times New Roman"/>
              </w:rPr>
              <w:t xml:space="preserve">or     </w:t>
            </w: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449" w:dyaOrig="685" w14:anchorId="4E6223D8">
                <v:shape id="_x0000_i1026" type="#_x0000_t75" style="width:55.2pt;height:27pt;mso-position-vertical:absolute" o:ole="">
                  <v:imagedata r:id="rId27" o:title=""/>
                  <o:lock v:ext="edit" aspectratio="f"/>
                </v:shape>
                <o:OLEObject Type="Embed" ProgID="ChemDraw.Document.6.0" ShapeID="_x0000_i1026" DrawAspect="Content" ObjectID="_1603804417" r:id="rId28"/>
              </w:object>
            </w:r>
          </w:p>
        </w:tc>
      </w:tr>
      <w:tr w:rsidR="00AF2686" w:rsidRPr="00F728BB" w14:paraId="2761292A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top w:val="none" w:sz="0" w:space="0" w:color="auto"/>
              <w:left w:val="nil"/>
              <w:bottom w:val="none" w:sz="0" w:space="0" w:color="auto"/>
            </w:tcBorders>
          </w:tcPr>
          <w:p w14:paraId="6BB01CE3" w14:textId="77777777" w:rsidR="00AF2686" w:rsidRPr="00F728BB" w:rsidRDefault="00AF2686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512846" w14:textId="77777777" w:rsidR="00AF2686" w:rsidRPr="00F728BB" w:rsidRDefault="00AF2686" w:rsidP="007C61FA">
            <w:pPr>
              <w:spacing w:before="40" w:after="40"/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82F05A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2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23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4B8E41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159</w:t>
            </w:r>
          </w:p>
        </w:tc>
        <w:tc>
          <w:tcPr>
            <w:tcW w:w="240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D1A1F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10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25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top w:val="none" w:sz="0" w:space="0" w:color="auto"/>
              <w:bottom w:val="none" w:sz="0" w:space="0" w:color="auto"/>
              <w:right w:val="nil"/>
            </w:tcBorders>
            <w:vAlign w:val="center"/>
          </w:tcPr>
          <w:p w14:paraId="5AFFEE2D" w14:textId="77777777" w:rsidR="00AF2686" w:rsidRPr="00F728BB" w:rsidRDefault="00AF268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C</w:t>
            </w:r>
            <w:r w:rsidRPr="00F728BB">
              <w:rPr>
                <w:rFonts w:ascii="Times New Roman" w:hAnsi="Times New Roman"/>
                <w:vertAlign w:val="subscript"/>
              </w:rPr>
              <w:t>10</w:t>
            </w:r>
            <w:r w:rsidRPr="00F728BB">
              <w:rPr>
                <w:rFonts w:ascii="Times New Roman" w:hAnsi="Times New Roman"/>
              </w:rPr>
              <w:t xml:space="preserve"> hydrocarbon  chain</w:t>
            </w:r>
          </w:p>
        </w:tc>
      </w:tr>
      <w:tr w:rsidR="00F728BB" w:rsidRPr="00F728BB" w14:paraId="077B1F5D" w14:textId="77777777" w:rsidTr="00F728BB">
        <w:trPr>
          <w:trHeight w:val="1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5574EA8D" w14:textId="77777777" w:rsidR="00F728BB" w:rsidRPr="00F728BB" w:rsidRDefault="00F728BB" w:rsidP="007C61FA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01570934" w14:textId="77777777" w:rsidR="00F728BB" w:rsidRPr="00F728BB" w:rsidRDefault="00F728BB" w:rsidP="007C61FA">
            <w:pPr>
              <w:spacing w:before="40" w:after="40"/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>241</w:t>
            </w: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</w:rPr>
              <w:t>159</w:t>
            </w:r>
          </w:p>
        </w:tc>
        <w:tc>
          <w:tcPr>
            <w:tcW w:w="1698" w:type="dxa"/>
            <w:vAlign w:val="center"/>
          </w:tcPr>
          <w:p w14:paraId="0308CB8A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7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3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037510BB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5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3D0F7943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15ABC7B2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65</w:t>
            </w:r>
          </w:p>
        </w:tc>
        <w:tc>
          <w:tcPr>
            <w:tcW w:w="2405" w:type="dxa"/>
            <w:vAlign w:val="center"/>
          </w:tcPr>
          <w:p w14:paraId="7A18B58D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5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5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20F9E3C7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4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2DA3FF05" w14:textId="77777777" w:rsidR="00F728BB" w:rsidRPr="00F728BB" w:rsidRDefault="00F728B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648" w:dyaOrig="904" w14:anchorId="2606057D">
                <v:shape id="_x0000_i1027" type="#_x0000_t75" style="width:22.8pt;height:33.6pt;mso-position-vertical:absolute" o:ole="">
                  <v:imagedata r:id="rId29" o:title=""/>
                </v:shape>
                <o:OLEObject Type="Embed" ProgID="ChemDraw.Document.6.0" ShapeID="_x0000_i1027" DrawAspect="Content" ObjectID="_1603804418" r:id="rId30"/>
              </w:object>
            </w:r>
            <w:r w:rsidRPr="00F728BB">
              <w:rPr>
                <w:rFonts w:ascii="Times New Roman" w:hAnsi="Times New Roman"/>
              </w:rPr>
              <w:t xml:space="preserve">   or  </w:t>
            </w: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527" w:dyaOrig="280" w14:anchorId="500D5517">
                <v:shape id="_x0000_i1028" type="#_x0000_t75" style="width:70.2pt;height:13.2pt" o:ole="">
                  <v:imagedata r:id="rId31" o:title=""/>
                </v:shape>
                <o:OLEObject Type="Embed" ProgID="ChemDraw.Document.6.0" ShapeID="_x0000_i1028" DrawAspect="Content" ObjectID="_1603804419" r:id="rId32"/>
              </w:object>
            </w:r>
          </w:p>
        </w:tc>
      </w:tr>
      <w:tr w:rsidR="00F728BB" w:rsidRPr="00F728BB" w14:paraId="5B51E40E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4FB3ECC8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448F9D55" w14:textId="2C2356CC" w:rsidR="00F728BB" w:rsidRPr="00F728BB" w:rsidRDefault="00F728BB" w:rsidP="00F728BB">
            <w:pPr>
              <w:spacing w:before="40" w:after="40"/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>243</w:t>
            </w:r>
          </w:p>
        </w:tc>
        <w:tc>
          <w:tcPr>
            <w:tcW w:w="1698" w:type="dxa"/>
            <w:vAlign w:val="center"/>
          </w:tcPr>
          <w:p w14:paraId="54939633" w14:textId="5249B5A4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1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3CF617F1" w14:textId="186644E8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243</w:t>
            </w:r>
          </w:p>
        </w:tc>
        <w:tc>
          <w:tcPr>
            <w:tcW w:w="2405" w:type="dxa"/>
            <w:vAlign w:val="center"/>
          </w:tcPr>
          <w:p w14:paraId="4801443A" w14:textId="6D68EDF0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1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7</w:t>
            </w:r>
            <w:r w:rsidRPr="00F728BB">
              <w:rPr>
                <w:rFonts w:ascii="Times New Roman" w:hAnsi="Times New Roman"/>
              </w:rPr>
              <w:t>N]</w:t>
            </w:r>
            <w:r w:rsidRPr="00F728BB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73A35071" w14:textId="6E4D07B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2370" w:dyaOrig="911" w14:anchorId="6D7CF843">
                <v:shape id="_x0000_i1029" type="#_x0000_t75" style="width:87.6pt;height:34.8pt" o:ole="">
                  <v:imagedata r:id="rId33" o:title=""/>
                </v:shape>
                <o:OLEObject Type="Embed" ProgID="ChemDraw.Document.6.0" ShapeID="_x0000_i1029" DrawAspect="Content" ObjectID="_1603804420" r:id="rId34"/>
              </w:object>
            </w:r>
          </w:p>
        </w:tc>
      </w:tr>
      <w:tr w:rsidR="00F728BB" w:rsidRPr="00F728BB" w14:paraId="42C7396D" w14:textId="77777777" w:rsidTr="00F728BB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6FA6C13A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 w:val="restart"/>
            <w:vAlign w:val="center"/>
          </w:tcPr>
          <w:p w14:paraId="6B4FCD99" w14:textId="77777777" w:rsidR="00F728BB" w:rsidRPr="00F728BB" w:rsidRDefault="00F728BB" w:rsidP="00F728BB">
            <w:pPr>
              <w:tabs>
                <w:tab w:val="left" w:pos="351"/>
                <w:tab w:val="center" w:pos="813"/>
              </w:tabs>
              <w:spacing w:before="40" w:after="40"/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>186</w:t>
            </w:r>
          </w:p>
        </w:tc>
        <w:tc>
          <w:tcPr>
            <w:tcW w:w="1698" w:type="dxa"/>
            <w:vAlign w:val="center"/>
          </w:tcPr>
          <w:p w14:paraId="6F8F466A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9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668D36A2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9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7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5275D4DE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57</w:t>
            </w:r>
          </w:p>
        </w:tc>
        <w:tc>
          <w:tcPr>
            <w:tcW w:w="2405" w:type="dxa"/>
            <w:vAlign w:val="center"/>
          </w:tcPr>
          <w:p w14:paraId="0D7437B2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4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9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3E89627C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3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7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3793F914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3550" w:dyaOrig="583" w14:anchorId="31CE7C6B">
                <v:shape id="_x0000_i1030" type="#_x0000_t75" style="width:116.4pt;height:21pt" o:ole="">
                  <v:imagedata r:id="rId35" o:title=""/>
                </v:shape>
                <o:OLEObject Type="Embed" ProgID="ChemDraw.Document.6.0" ShapeID="_x0000_i1030" DrawAspect="Content" ObjectID="_1603804421" r:id="rId36"/>
              </w:object>
            </w:r>
          </w:p>
        </w:tc>
      </w:tr>
      <w:tr w:rsidR="00F728BB" w:rsidRPr="00F728BB" w14:paraId="07EB2E1D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6FF2D72C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/>
            <w:vAlign w:val="center"/>
          </w:tcPr>
          <w:p w14:paraId="5235A540" w14:textId="77777777" w:rsidR="00F728BB" w:rsidRPr="00F728BB" w:rsidRDefault="00F728BB" w:rsidP="00F728BB">
            <w:pPr>
              <w:spacing w:before="40" w:after="40"/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6F11623D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7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7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08F29DC6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9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5E9B5FB6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71</w:t>
            </w:r>
          </w:p>
        </w:tc>
        <w:tc>
          <w:tcPr>
            <w:tcW w:w="2405" w:type="dxa"/>
            <w:vAlign w:val="center"/>
          </w:tcPr>
          <w:p w14:paraId="09B3BE75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5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1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4F9E5336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266" w:dyaOrig="684" w14:anchorId="5987E186">
                <v:shape id="_x0000_i1031" type="#_x0000_t75" style="width:45.6pt;height:24.6pt" o:ole="">
                  <v:imagedata r:id="rId37" o:title=""/>
                </v:shape>
                <o:OLEObject Type="Embed" ProgID="ChemDraw.Document.6.0" ShapeID="_x0000_i1031" DrawAspect="Content" ObjectID="_1603804422" r:id="rId38"/>
              </w:object>
            </w:r>
          </w:p>
        </w:tc>
      </w:tr>
      <w:tr w:rsidR="00F728BB" w:rsidRPr="00F728BB" w14:paraId="12A3E367" w14:textId="77777777" w:rsidTr="00F728BB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6454CCCC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/>
            <w:vAlign w:val="center"/>
          </w:tcPr>
          <w:p w14:paraId="2441AC24" w14:textId="77777777" w:rsidR="00F728BB" w:rsidRPr="00F728BB" w:rsidRDefault="00F728BB" w:rsidP="00F728BB">
            <w:pPr>
              <w:spacing w:before="40" w:after="40"/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0675A87D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5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6ACD7ADB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7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7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67EF0D48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85</w:t>
            </w:r>
          </w:p>
        </w:tc>
        <w:tc>
          <w:tcPr>
            <w:tcW w:w="2405" w:type="dxa"/>
            <w:vAlign w:val="center"/>
          </w:tcPr>
          <w:p w14:paraId="58DD6862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3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40FA60A7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5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1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605AB378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560" w:dyaOrig="684" w14:anchorId="4CE3A48D">
                <v:shape id="_x0000_i1032" type="#_x0000_t75" style="width:56.4pt;height:24.6pt" o:ole="">
                  <v:imagedata r:id="rId39" o:title=""/>
                </v:shape>
                <o:OLEObject Type="Embed" ProgID="ChemDraw.Document.6.0" ShapeID="_x0000_i1032" DrawAspect="Content" ObjectID="_1603804423" r:id="rId40"/>
              </w:object>
            </w:r>
          </w:p>
        </w:tc>
      </w:tr>
      <w:tr w:rsidR="00F728BB" w:rsidRPr="00F728BB" w14:paraId="1CE12717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3457B3F8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/>
            <w:vAlign w:val="center"/>
          </w:tcPr>
          <w:p w14:paraId="23A00ADC" w14:textId="77777777" w:rsidR="00F728BB" w:rsidRPr="00F728BB" w:rsidRDefault="00F728BB" w:rsidP="00F728BB">
            <w:pPr>
              <w:spacing w:before="40" w:after="40"/>
              <w:ind w:left="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4DCD64A0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5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3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5B9A2BA2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5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4488DA11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99</w:t>
            </w:r>
          </w:p>
        </w:tc>
        <w:tc>
          <w:tcPr>
            <w:tcW w:w="2405" w:type="dxa"/>
            <w:vAlign w:val="center"/>
          </w:tcPr>
          <w:p w14:paraId="51228D73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7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5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3599555C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6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13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566C896E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1855" w:dyaOrig="684" w14:anchorId="542C8B04">
                <v:shape id="_x0000_i1033" type="#_x0000_t75" style="width:65.4pt;height:24.6pt" o:ole="">
                  <v:imagedata r:id="rId41" o:title=""/>
                </v:shape>
                <o:OLEObject Type="Embed" ProgID="ChemDraw.Document.6.0" ShapeID="_x0000_i1033" DrawAspect="Content" ObjectID="_1603804424" r:id="rId42"/>
              </w:object>
            </w:r>
          </w:p>
        </w:tc>
      </w:tr>
      <w:tr w:rsidR="00F728BB" w:rsidRPr="00F728BB" w14:paraId="00469F2B" w14:textId="77777777" w:rsidTr="00F728BB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04A566F0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 w:val="restart"/>
            <w:vAlign w:val="center"/>
          </w:tcPr>
          <w:p w14:paraId="586AC6E6" w14:textId="77777777" w:rsidR="00F728BB" w:rsidRPr="00F728BB" w:rsidRDefault="00F728BB" w:rsidP="00F728BB">
            <w:pPr>
              <w:spacing w:before="40" w:after="40"/>
              <w:ind w:left="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 xml:space="preserve">186 </w:t>
            </w: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hAnsi="Times New Roman"/>
              </w:rPr>
              <w:t xml:space="preserve"> 85</w:t>
            </w:r>
          </w:p>
        </w:tc>
        <w:tc>
          <w:tcPr>
            <w:tcW w:w="1698" w:type="dxa"/>
            <w:vAlign w:val="center"/>
          </w:tcPr>
          <w:p w14:paraId="135D4ADC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39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7D0DA393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9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1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0F492D73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05614FC0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57</w:t>
            </w:r>
          </w:p>
        </w:tc>
        <w:tc>
          <w:tcPr>
            <w:tcW w:w="2405" w:type="dxa"/>
            <w:vAlign w:val="center"/>
          </w:tcPr>
          <w:p w14:paraId="013D2A5B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4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9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228EA1FA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3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7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54E8C126" w14:textId="77777777" w:rsidR="00F728BB" w:rsidRPr="00F728BB" w:rsidRDefault="00F728BB" w:rsidP="00F728BB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677" w:dyaOrig="597" w14:anchorId="4BDDF178">
                <v:shape id="_x0000_i1034" type="#_x0000_t75" style="width:22.8pt;height:21.6pt" o:ole="">
                  <v:imagedata r:id="rId43" o:title=""/>
                </v:shape>
                <o:OLEObject Type="Embed" ProgID="ChemDraw.Document.6.0" ShapeID="_x0000_i1034" DrawAspect="Content" ObjectID="_1603804425" r:id="rId44"/>
              </w:object>
            </w:r>
          </w:p>
        </w:tc>
      </w:tr>
      <w:tr w:rsidR="00F728BB" w:rsidRPr="00F728BB" w14:paraId="0E802104" w14:textId="77777777" w:rsidTr="00F72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vMerge/>
            <w:tcBorders>
              <w:left w:val="nil"/>
            </w:tcBorders>
          </w:tcPr>
          <w:p w14:paraId="3054F403" w14:textId="77777777" w:rsidR="00F728BB" w:rsidRPr="00F728BB" w:rsidRDefault="00F728BB" w:rsidP="00F728BB">
            <w:pPr>
              <w:spacing w:before="40" w:after="4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98" w:type="dxa"/>
            <w:vMerge/>
          </w:tcPr>
          <w:p w14:paraId="4621E431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98" w:type="dxa"/>
            <w:vAlign w:val="center"/>
          </w:tcPr>
          <w:p w14:paraId="1D3C1082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8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1</w:t>
            </w:r>
            <w:r w:rsidRPr="00F728BB">
              <w:rPr>
                <w:rFonts w:ascii="Times New Roman" w:hAnsi="Times New Roman"/>
              </w:rPr>
              <w:t>N) or</w:t>
            </w:r>
          </w:p>
          <w:p w14:paraId="24520380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(C</w:t>
            </w:r>
            <w:r w:rsidRPr="00F728BB">
              <w:rPr>
                <w:rFonts w:ascii="Times New Roman" w:hAnsi="Times New Roman"/>
                <w:vertAlign w:val="subscript"/>
              </w:rPr>
              <w:t>19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3</w:t>
            </w:r>
            <w:r w:rsidRPr="00F728BB">
              <w:rPr>
                <w:rFonts w:ascii="Times New Roman" w:hAnsi="Times New Roman"/>
              </w:rPr>
              <w:t>)</w:t>
            </w:r>
          </w:p>
        </w:tc>
        <w:tc>
          <w:tcPr>
            <w:tcW w:w="1698" w:type="dxa"/>
            <w:vAlign w:val="center"/>
          </w:tcPr>
          <w:p w14:paraId="795D08C8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55</w:t>
            </w:r>
          </w:p>
        </w:tc>
        <w:tc>
          <w:tcPr>
            <w:tcW w:w="2405" w:type="dxa"/>
            <w:vAlign w:val="center"/>
          </w:tcPr>
          <w:p w14:paraId="0126E535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4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7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 xml:space="preserve">+ </w:t>
            </w:r>
            <w:r w:rsidRPr="00F728BB">
              <w:rPr>
                <w:rFonts w:ascii="Times New Roman" w:hAnsi="Times New Roman"/>
              </w:rPr>
              <w:t>or</w:t>
            </w:r>
          </w:p>
          <w:p w14:paraId="4C33E22B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hAnsi="Times New Roman"/>
              </w:rPr>
              <w:t>[C</w:t>
            </w:r>
            <w:r w:rsidRPr="00F728BB">
              <w:rPr>
                <w:rFonts w:ascii="Times New Roman" w:hAnsi="Times New Roman"/>
                <w:vertAlign w:val="subscript"/>
              </w:rPr>
              <w:t>3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5</w:t>
            </w:r>
            <w:r w:rsidRPr="00F728BB">
              <w:rPr>
                <w:rFonts w:ascii="Times New Roman" w:hAnsi="Times New Roman"/>
              </w:rPr>
              <w:t>N</w:t>
            </w:r>
            <w:r w:rsidRPr="00F728BB">
              <w:rPr>
                <w:rFonts w:ascii="Times New Roman" w:hAnsi="Times New Roman"/>
                <w:lang w:val="en-AU"/>
              </w:rPr>
              <w:t>]</w:t>
            </w:r>
            <w:r w:rsidRPr="00F728BB">
              <w:rPr>
                <w:rFonts w:ascii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3702" w:type="dxa"/>
            <w:tcBorders>
              <w:right w:val="nil"/>
            </w:tcBorders>
            <w:vAlign w:val="center"/>
          </w:tcPr>
          <w:p w14:paraId="7D786323" w14:textId="77777777" w:rsidR="00F728BB" w:rsidRPr="00F728BB" w:rsidRDefault="00F728BB" w:rsidP="00F728BB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728BB">
              <w:rPr>
                <w:rFonts w:ascii="Times New Roman" w:eastAsiaTheme="minorEastAsia" w:hAnsi="Times New Roman" w:cstheme="minorBidi"/>
                <w:sz w:val="22"/>
                <w:szCs w:val="22"/>
              </w:rPr>
              <w:object w:dxaOrig="972" w:dyaOrig="524" w14:anchorId="1C855A58">
                <v:shape id="_x0000_i1035" type="#_x0000_t75" style="width:32.4pt;height:19.2pt" o:ole="">
                  <v:imagedata r:id="rId45" o:title=""/>
                </v:shape>
                <o:OLEObject Type="Embed" ProgID="ChemDraw.Document.6.0" ShapeID="_x0000_i1035" DrawAspect="Content" ObjectID="_1603804426" r:id="rId46"/>
              </w:object>
            </w:r>
          </w:p>
        </w:tc>
      </w:tr>
    </w:tbl>
    <w:p w14:paraId="53F576D5" w14:textId="2FE13789" w:rsidR="0052145D" w:rsidRPr="00F728BB" w:rsidRDefault="0052145D" w:rsidP="0052145D">
      <w:pPr>
        <w:spacing w:after="0" w:line="240" w:lineRule="auto"/>
        <w:ind w:right="45"/>
        <w:rPr>
          <w:rFonts w:ascii="Times New Roman" w:eastAsia="Calibri" w:hAnsi="Times New Roman" w:cs="Times New Roman"/>
          <w:i/>
          <w:sz w:val="12"/>
        </w:rPr>
      </w:pPr>
    </w:p>
    <w:p w14:paraId="6E1C5F61" w14:textId="1EF69A6B" w:rsidR="00A6549F" w:rsidRPr="00F728BB" w:rsidRDefault="00350C90" w:rsidP="00350C90">
      <w:pPr>
        <w:spacing w:before="80" w:after="0" w:line="240" w:lineRule="auto"/>
        <w:jc w:val="both"/>
        <w:rPr>
          <w:rFonts w:ascii="Times New Roman" w:eastAsia="Calibri" w:hAnsi="Times New Roman" w:cs="Times New Roman"/>
          <w:i/>
          <w:sz w:val="12"/>
        </w:rPr>
        <w:pPrChange w:id="5" w:author="Peter Rutledge" w:date="2018-11-15T13:12:00Z">
          <w:pPr/>
        </w:pPrChange>
      </w:pPr>
      <w:ins w:id="6" w:author="Peter Rutledge" w:date="2018-11-15T13:11:00Z">
        <w:r>
          <w:rPr>
            <w:rFonts w:asciiTheme="majorBidi" w:hAnsiTheme="majorBidi" w:cstheme="majorBidi"/>
          </w:rPr>
          <w:t>rdbe</w:t>
        </w:r>
        <w:r w:rsidRPr="00842F6A">
          <w:rPr>
            <w:rFonts w:asciiTheme="majorBidi" w:hAnsiTheme="majorBidi" w:cstheme="majorBidi"/>
          </w:rPr>
          <w:t xml:space="preserve"> = ring or double bond equivalents</w:t>
        </w:r>
      </w:ins>
      <w:r w:rsidR="00A6549F" w:rsidRPr="00F728BB">
        <w:rPr>
          <w:rFonts w:ascii="Times New Roman" w:eastAsia="Calibri" w:hAnsi="Times New Roman" w:cs="Times New Roman"/>
          <w:i/>
          <w:sz w:val="12"/>
        </w:rPr>
        <w:br w:type="page"/>
      </w:r>
    </w:p>
    <w:p w14:paraId="19DBCC72" w14:textId="7DC997BC" w:rsidR="00A6549F" w:rsidRPr="00F728BB" w:rsidRDefault="006E5AFF" w:rsidP="004E2B73">
      <w:pPr>
        <w:spacing w:after="0" w:line="240" w:lineRule="auto"/>
        <w:ind w:right="45"/>
        <w:jc w:val="center"/>
        <w:rPr>
          <w:rFonts w:ascii="Times New Roman" w:eastAsia="Calibri" w:hAnsi="Times New Roman" w:cs="Times New Roman"/>
          <w:i/>
          <w:sz w:val="12"/>
          <w:lang w:val="en-AU"/>
        </w:rPr>
      </w:pPr>
      <w:r w:rsidRPr="00F728BB">
        <w:rPr>
          <w:rFonts w:ascii="Times New Roman" w:eastAsia="Calibri" w:hAnsi="Times New Roman" w:cs="Times New Roman"/>
          <w:i/>
          <w:sz w:val="12"/>
          <w:lang w:val="en-AU"/>
        </w:rPr>
        <w:object w:dxaOrig="13072" w:dyaOrig="7183" w14:anchorId="3FCF96DF">
          <v:shape id="_x0000_i1036" type="#_x0000_t75" style="width:557.4pt;height:304.8pt" o:ole="">
            <v:imagedata r:id="rId47" o:title=""/>
          </v:shape>
          <o:OLEObject Type="Embed" ProgID="ChemDraw.Document.6.0" ShapeID="_x0000_i1036" DrawAspect="Content" ObjectID="_1603804427" r:id="rId48"/>
        </w:object>
      </w:r>
    </w:p>
    <w:p w14:paraId="0CAA6648" w14:textId="08887951" w:rsidR="004E2B73" w:rsidRPr="00F728BB" w:rsidRDefault="004E2B73" w:rsidP="00A6549F">
      <w:pPr>
        <w:spacing w:after="120" w:line="240" w:lineRule="auto"/>
        <w:ind w:right="45"/>
        <w:rPr>
          <w:rFonts w:ascii="Times New Roman" w:eastAsia="Calibri" w:hAnsi="Times New Roman" w:cs="Times New Roman"/>
          <w:b/>
          <w:sz w:val="24"/>
        </w:rPr>
      </w:pPr>
    </w:p>
    <w:p w14:paraId="203EE651" w14:textId="7C6E76EA" w:rsidR="00A6549F" w:rsidRPr="0023518C" w:rsidRDefault="00DB09F0" w:rsidP="00A6549F">
      <w:pPr>
        <w:spacing w:after="120" w:line="240" w:lineRule="auto"/>
        <w:ind w:right="45"/>
        <w:rPr>
          <w:rFonts w:ascii="Times New Roman" w:eastAsia="Calibri" w:hAnsi="Times New Roman" w:cs="Times New Roman"/>
          <w:b/>
          <w:sz w:val="24"/>
        </w:rPr>
      </w:pPr>
      <w:r w:rsidRPr="00F728BB">
        <w:rPr>
          <w:rFonts w:ascii="Times New Roman" w:eastAsia="Calibri" w:hAnsi="Times New Roman" w:cs="Times New Roman"/>
          <w:b/>
          <w:sz w:val="24"/>
        </w:rPr>
        <w:t xml:space="preserve">Figure </w:t>
      </w:r>
      <w:r w:rsidRPr="0023518C">
        <w:rPr>
          <w:rFonts w:ascii="Times New Roman" w:eastAsia="Calibri" w:hAnsi="Times New Roman" w:cs="Times New Roman"/>
          <w:b/>
          <w:sz w:val="24"/>
        </w:rPr>
        <w:t>S9</w:t>
      </w:r>
      <w:r w:rsidR="0023518C">
        <w:rPr>
          <w:rFonts w:ascii="Times New Roman" w:eastAsia="Calibri" w:hAnsi="Times New Roman" w:cs="Times New Roman"/>
          <w:b/>
          <w:sz w:val="24"/>
        </w:rPr>
        <w:t>.</w:t>
      </w:r>
      <w:r w:rsidR="00A6549F" w:rsidRPr="0023518C">
        <w:rPr>
          <w:rFonts w:ascii="Times New Roman" w:eastAsia="Calibri" w:hAnsi="Times New Roman" w:cs="Times New Roman"/>
          <w:b/>
          <w:sz w:val="24"/>
        </w:rPr>
        <w:t xml:space="preserve"> Key steps in the proposed MS/MS</w:t>
      </w:r>
      <w:ins w:id="7" w:author="Peter Rutledge" w:date="2018-11-15T12:57:00Z">
        <w:r w:rsidR="00C715E0">
          <w:rPr>
            <w:rFonts w:ascii="Times New Roman" w:eastAsia="Calibri" w:hAnsi="Times New Roman" w:cs="Times New Roman"/>
            <w:sz w:val="24"/>
          </w:rPr>
          <w:t>, MS</w:t>
        </w:r>
        <w:r w:rsidR="00C715E0" w:rsidRPr="00842F6A">
          <w:rPr>
            <w:rFonts w:ascii="Times New Roman" w:eastAsia="Calibri" w:hAnsi="Times New Roman" w:cs="Times New Roman"/>
            <w:sz w:val="24"/>
            <w:vertAlign w:val="superscript"/>
          </w:rPr>
          <w:t>3</w:t>
        </w:r>
        <w:r w:rsidR="00C715E0">
          <w:rPr>
            <w:rFonts w:ascii="Times New Roman" w:eastAsia="Calibri" w:hAnsi="Times New Roman" w:cs="Times New Roman"/>
            <w:sz w:val="24"/>
          </w:rPr>
          <w:t xml:space="preserve"> and MS</w:t>
        </w:r>
        <w:r w:rsidR="00C715E0" w:rsidRPr="00842F6A">
          <w:rPr>
            <w:rFonts w:ascii="Times New Roman" w:eastAsia="Calibri" w:hAnsi="Times New Roman" w:cs="Times New Roman"/>
            <w:sz w:val="24"/>
            <w:vertAlign w:val="superscript"/>
          </w:rPr>
          <w:t>4</w:t>
        </w:r>
      </w:ins>
      <w:r w:rsidR="00A6549F" w:rsidRPr="0023518C">
        <w:rPr>
          <w:rFonts w:ascii="Times New Roman" w:eastAsia="Calibri" w:hAnsi="Times New Roman" w:cs="Times New Roman"/>
          <w:b/>
          <w:sz w:val="24"/>
        </w:rPr>
        <w:t xml:space="preserve"> fragmentation pathway of </w:t>
      </w:r>
      <w:r w:rsidRPr="0023518C">
        <w:rPr>
          <w:rFonts w:ascii="Times New Roman" w:eastAsia="Calibri" w:hAnsi="Times New Roman" w:cs="Times New Roman"/>
          <w:b/>
          <w:sz w:val="24"/>
        </w:rPr>
        <w:t>the active component of AIMS sample 19033.</w:t>
      </w:r>
      <w:r w:rsidR="00A6549F" w:rsidRPr="0023518C">
        <w:rPr>
          <w:rFonts w:ascii="Times New Roman" w:eastAsia="Calibri" w:hAnsi="Times New Roman" w:cs="Times New Roman"/>
          <w:b/>
          <w:sz w:val="24"/>
        </w:rPr>
        <w:t xml:space="preserve"> </w:t>
      </w:r>
    </w:p>
    <w:p w14:paraId="6EF87986" w14:textId="77777777" w:rsidR="00A6549F" w:rsidRPr="00F728BB" w:rsidRDefault="00A6549F" w:rsidP="00A6549F">
      <w:pPr>
        <w:spacing w:after="120" w:line="240" w:lineRule="auto"/>
        <w:ind w:right="45"/>
        <w:rPr>
          <w:rFonts w:ascii="Times New Roman" w:eastAsia="Calibri" w:hAnsi="Times New Roman" w:cs="Times New Roman"/>
          <w:b/>
          <w:sz w:val="24"/>
        </w:rPr>
        <w:sectPr w:rsidR="00A6549F" w:rsidRPr="00F728BB" w:rsidSect="00BE60F7">
          <w:pgSz w:w="15840" w:h="12240" w:orient="landscape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463C3ECA" w14:textId="7836182F" w:rsidR="0052145D" w:rsidRPr="004F342E" w:rsidRDefault="0052145D" w:rsidP="0052145D">
      <w:pPr>
        <w:spacing w:after="120" w:line="240" w:lineRule="auto"/>
        <w:ind w:right="45"/>
        <w:rPr>
          <w:noProof/>
          <w:lang w:val="en-AU" w:eastAsia="en-AU"/>
        </w:rPr>
      </w:pPr>
      <w:r w:rsidRPr="004F342E">
        <w:rPr>
          <w:rFonts w:ascii="Times New Roman" w:eastAsia="Calibri" w:hAnsi="Times New Roman" w:cs="Times New Roman"/>
          <w:b/>
          <w:bCs/>
          <w:iCs/>
          <w:sz w:val="24"/>
        </w:rPr>
        <w:lastRenderedPageBreak/>
        <w:t xml:space="preserve">3.2 </w:t>
      </w:r>
      <w:r w:rsidRPr="004F342E">
        <w:rPr>
          <w:rFonts w:ascii="Times New Roman" w:eastAsia="Calibri" w:hAnsi="Times New Roman" w:cs="Times New Roman"/>
          <w:b/>
          <w:bCs/>
          <w:iCs/>
          <w:sz w:val="24"/>
        </w:rPr>
        <w:tab/>
        <w:t>MS Analysis of AIMS Sample 20608</w:t>
      </w:r>
      <w:r w:rsidR="004F342E">
        <w:rPr>
          <w:noProof/>
          <w:lang w:val="en-AU" w:eastAsia="en-AU"/>
        </w:rPr>
        <w:t>.</w:t>
      </w:r>
      <w:r w:rsidRPr="004F342E">
        <w:rPr>
          <w:noProof/>
          <w:lang w:val="en-AU" w:eastAsia="en-AU"/>
        </w:rPr>
        <w:t xml:space="preserve"> </w:t>
      </w:r>
    </w:p>
    <w:p w14:paraId="0C38FAAE" w14:textId="77777777" w:rsidR="0052145D" w:rsidRPr="00F728BB" w:rsidRDefault="0052145D" w:rsidP="006E5AFF">
      <w:pPr>
        <w:jc w:val="center"/>
        <w:rPr>
          <w:rFonts w:asciiTheme="majorBidi" w:eastAsia="Calibri" w:hAnsiTheme="majorBidi" w:cstheme="majorBidi"/>
          <w:noProof/>
          <w:lang w:val="en-GB" w:eastAsia="en-GB"/>
        </w:rPr>
      </w:pPr>
      <w:r w:rsidRPr="00F728BB">
        <w:rPr>
          <w:noProof/>
          <w:lang w:val="en-AU" w:eastAsia="en-AU"/>
        </w:rPr>
        <w:drawing>
          <wp:inline distT="0" distB="0" distL="0" distR="0" wp14:anchorId="60300834" wp14:editId="4E11C639">
            <wp:extent cx="5256000" cy="2808000"/>
            <wp:effectExtent l="0" t="0" r="1905" b="0"/>
            <wp:docPr id="1" name="Picture 13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494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808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00F58CED" w14:textId="40A844A0" w:rsidR="0052145D" w:rsidRPr="0023518C" w:rsidRDefault="0052145D" w:rsidP="0052145D">
      <w:pPr>
        <w:rPr>
          <w:rFonts w:ascii="Times New Roman" w:hAnsi="Times New Roman" w:cs="Times New Roman"/>
          <w:b/>
          <w:bCs/>
        </w:rPr>
      </w:pPr>
      <w:r w:rsidRPr="00F728BB">
        <w:rPr>
          <w:rFonts w:ascii="Times New Roman" w:hAnsi="Times New Roman" w:cs="Times New Roman"/>
          <w:b/>
        </w:rPr>
        <w:t>Figure S1</w:t>
      </w:r>
      <w:r w:rsidR="00DB09F0" w:rsidRPr="00F728BB">
        <w:rPr>
          <w:rFonts w:ascii="Times New Roman" w:hAnsi="Times New Roman" w:cs="Times New Roman"/>
          <w:b/>
        </w:rPr>
        <w:t>0</w:t>
      </w:r>
      <w:r w:rsidR="0023518C">
        <w:rPr>
          <w:rFonts w:ascii="Times New Roman" w:hAnsi="Times New Roman" w:cs="Times New Roman"/>
          <w:b/>
        </w:rPr>
        <w:t>.</w:t>
      </w:r>
      <w:r w:rsidRPr="00F728BB">
        <w:rPr>
          <w:rFonts w:ascii="Times New Roman" w:hAnsi="Times New Roman" w:cs="Times New Roman"/>
          <w:b/>
        </w:rPr>
        <w:t xml:space="preserve"> </w:t>
      </w:r>
      <w:r w:rsidR="00DB09F0" w:rsidRPr="0023518C">
        <w:rPr>
          <w:rFonts w:ascii="Times New Roman" w:hAnsi="Times New Roman" w:cs="Times New Roman"/>
          <w:b/>
          <w:bCs/>
        </w:rPr>
        <w:t xml:space="preserve">High resolution mass spectrum of the biologically active component of </w:t>
      </w:r>
      <w:r w:rsidRPr="0023518C">
        <w:rPr>
          <w:rFonts w:ascii="Times New Roman" w:hAnsi="Times New Roman" w:cs="Times New Roman"/>
          <w:b/>
          <w:bCs/>
        </w:rPr>
        <w:t xml:space="preserve">AIMS extract 20608 (QCL samples </w:t>
      </w:r>
      <w:r w:rsidRPr="0023518C">
        <w:rPr>
          <w:rFonts w:ascii="Times New Roman" w:eastAsia="Calibri" w:hAnsi="Times New Roman" w:cs="Times New Roman"/>
          <w:b/>
          <w:bCs/>
        </w:rPr>
        <w:t>SN00760947, SN00760956 and SN00760958)</w:t>
      </w:r>
      <w:r w:rsidRPr="0023518C">
        <w:rPr>
          <w:rFonts w:ascii="Times New Roman" w:hAnsi="Times New Roman" w:cs="Times New Roman"/>
          <w:b/>
          <w:bCs/>
        </w:rPr>
        <w:t xml:space="preserve">. </w:t>
      </w:r>
    </w:p>
    <w:p w14:paraId="15D9D0E8" w14:textId="47B1190A" w:rsidR="0052145D" w:rsidRPr="00F728BB" w:rsidRDefault="0052145D" w:rsidP="0052145D">
      <w:pPr>
        <w:spacing w:line="480" w:lineRule="auto"/>
        <w:jc w:val="both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</w:rPr>
        <w:t>By MS (Figure S</w:t>
      </w:r>
      <w:r w:rsidR="00DB09F0" w:rsidRPr="00F728BB">
        <w:rPr>
          <w:rFonts w:asciiTheme="majorBidi" w:hAnsiTheme="majorBidi" w:cstheme="majorBidi"/>
        </w:rPr>
        <w:t>10</w:t>
      </w:r>
      <w:r w:rsidRPr="00F728BB">
        <w:rPr>
          <w:rFonts w:asciiTheme="majorBidi" w:hAnsiTheme="majorBidi" w:cstheme="majorBidi"/>
        </w:rPr>
        <w:t xml:space="preserve">), </w:t>
      </w:r>
      <w:del w:id="8" w:author="Peter Rutledge" w:date="2018-11-15T12:58:00Z">
        <w:r w:rsidRPr="00F728BB" w:rsidDel="000F4506">
          <w:rPr>
            <w:rFonts w:asciiTheme="majorBidi" w:hAnsiTheme="majorBidi" w:cstheme="majorBidi"/>
          </w:rPr>
          <w:delText xml:space="preserve">the strongest signal has a molecular ion of </w:delText>
        </w:r>
        <w:r w:rsidRPr="00F728BB" w:rsidDel="000F4506">
          <w:rPr>
            <w:rFonts w:asciiTheme="majorBidi" w:hAnsiTheme="majorBidi" w:cstheme="majorBidi"/>
            <w:i/>
          </w:rPr>
          <w:delText xml:space="preserve">m/z </w:delText>
        </w:r>
        <w:r w:rsidRPr="00F728BB" w:rsidDel="000F4506">
          <w:rPr>
            <w:rFonts w:asciiTheme="majorBidi" w:hAnsiTheme="majorBidi" w:cstheme="majorBidi"/>
          </w:rPr>
          <w:delText>= 332.3; assuming [CHNO+Na</w:delText>
        </w:r>
        <w:r w:rsidRPr="00F728BB" w:rsidDel="000F4506">
          <w:rPr>
            <w:rFonts w:asciiTheme="majorBidi" w:hAnsiTheme="majorBidi" w:cstheme="majorBidi"/>
            <w:vertAlign w:val="subscript"/>
          </w:rPr>
          <w:delText>0-1</w:delText>
        </w:r>
        <w:r w:rsidRPr="00F728BB" w:rsidDel="000F4506">
          <w:rPr>
            <w:rFonts w:asciiTheme="majorBidi" w:hAnsiTheme="majorBidi" w:cstheme="majorBidi"/>
          </w:rPr>
          <w:delText>]</w:delText>
        </w:r>
        <w:r w:rsidRPr="00F728BB" w:rsidDel="000F4506">
          <w:rPr>
            <w:rFonts w:asciiTheme="majorBidi" w:hAnsiTheme="majorBidi" w:cstheme="majorBidi"/>
            <w:vertAlign w:val="superscript"/>
          </w:rPr>
          <w:delText>+</w:delText>
        </w:r>
        <w:r w:rsidRPr="00F728BB" w:rsidDel="000F4506">
          <w:rPr>
            <w:rFonts w:asciiTheme="majorBidi" w:hAnsiTheme="majorBidi" w:cstheme="majorBidi"/>
          </w:rPr>
          <w:delText xml:space="preserve"> this suggests the formula [C</w:delText>
        </w:r>
        <w:r w:rsidRPr="00F728BB" w:rsidDel="000F4506">
          <w:rPr>
            <w:rFonts w:asciiTheme="majorBidi" w:hAnsiTheme="majorBidi" w:cstheme="majorBidi"/>
            <w:vertAlign w:val="subscript"/>
          </w:rPr>
          <w:delText>23</w:delText>
        </w:r>
        <w:r w:rsidRPr="00F728BB" w:rsidDel="000F4506">
          <w:rPr>
            <w:rFonts w:asciiTheme="majorBidi" w:hAnsiTheme="majorBidi" w:cstheme="majorBidi"/>
          </w:rPr>
          <w:delText>H</w:delText>
        </w:r>
        <w:r w:rsidRPr="00F728BB" w:rsidDel="000F4506">
          <w:rPr>
            <w:rFonts w:asciiTheme="majorBidi" w:hAnsiTheme="majorBidi" w:cstheme="majorBidi"/>
            <w:vertAlign w:val="subscript"/>
          </w:rPr>
          <w:delText>42</w:delText>
        </w:r>
        <w:r w:rsidRPr="00F728BB" w:rsidDel="000F4506">
          <w:rPr>
            <w:rFonts w:asciiTheme="majorBidi" w:hAnsiTheme="majorBidi" w:cstheme="majorBidi"/>
          </w:rPr>
          <w:delText>N]</w:delText>
        </w:r>
        <w:r w:rsidRPr="00F728BB" w:rsidDel="000F4506">
          <w:rPr>
            <w:rFonts w:asciiTheme="majorBidi" w:hAnsiTheme="majorBidi" w:cstheme="majorBidi"/>
            <w:vertAlign w:val="superscript"/>
          </w:rPr>
          <w:delText>+</w:delText>
        </w:r>
        <w:r w:rsidRPr="00F728BB" w:rsidDel="000F4506">
          <w:rPr>
            <w:rFonts w:asciiTheme="majorBidi" w:hAnsiTheme="majorBidi" w:cstheme="majorBidi"/>
          </w:rPr>
          <w:delText xml:space="preserve"> for this ion (calculated monoisotopic mass 332.33); no evidence of deuterium incorporation was observed (</w:delText>
        </w:r>
        <w:r w:rsidRPr="00F728BB" w:rsidDel="000F4506">
          <w:rPr>
            <w:rFonts w:asciiTheme="majorBidi" w:hAnsiTheme="majorBidi" w:cstheme="majorBidi"/>
            <w:lang w:val="en-GB"/>
          </w:rPr>
          <w:delText xml:space="preserve">Table </w:delText>
        </w:r>
        <w:r w:rsidR="00DB09F0" w:rsidRPr="00F728BB" w:rsidDel="000F4506">
          <w:rPr>
            <w:rFonts w:asciiTheme="majorBidi" w:hAnsiTheme="majorBidi" w:cstheme="majorBidi"/>
            <w:lang w:val="en-GB"/>
          </w:rPr>
          <w:delText>S</w:delText>
        </w:r>
        <w:r w:rsidR="00FB3BBF" w:rsidDel="000F4506">
          <w:rPr>
            <w:rFonts w:asciiTheme="majorBidi" w:hAnsiTheme="majorBidi" w:cstheme="majorBidi"/>
            <w:lang w:val="en-GB"/>
          </w:rPr>
          <w:delText>6</w:delText>
        </w:r>
        <w:r w:rsidRPr="00F728BB" w:rsidDel="000F4506">
          <w:rPr>
            <w:rFonts w:asciiTheme="majorBidi" w:hAnsiTheme="majorBidi" w:cstheme="majorBidi"/>
            <w:lang w:val="en-GB"/>
          </w:rPr>
          <w:delText>)</w:delText>
        </w:r>
        <w:r w:rsidRPr="00F728BB" w:rsidDel="000F4506">
          <w:rPr>
            <w:rFonts w:asciiTheme="majorBidi" w:hAnsiTheme="majorBidi" w:cstheme="majorBidi"/>
          </w:rPr>
          <w:delText>. A</w:delText>
        </w:r>
      </w:del>
      <w:ins w:id="9" w:author="Peter Rutledge" w:date="2018-11-15T12:58:00Z">
        <w:r w:rsidR="000F4506">
          <w:rPr>
            <w:rFonts w:asciiTheme="majorBidi" w:hAnsiTheme="majorBidi" w:cstheme="majorBidi"/>
          </w:rPr>
          <w:t>a</w:t>
        </w:r>
      </w:ins>
      <w:r w:rsidRPr="00F728BB">
        <w:rPr>
          <w:rFonts w:asciiTheme="majorBidi" w:hAnsiTheme="majorBidi" w:cstheme="majorBidi"/>
        </w:rPr>
        <w:t>ccurate mass measurements for [M+H]</w:t>
      </w:r>
      <w:r w:rsidRPr="00F728BB">
        <w:rPr>
          <w:rFonts w:asciiTheme="majorBidi" w:hAnsiTheme="majorBidi" w:cstheme="majorBidi"/>
          <w:vertAlign w:val="superscript"/>
        </w:rPr>
        <w:t>+</w:t>
      </w:r>
      <w:r w:rsidRPr="00F728BB">
        <w:rPr>
          <w:rFonts w:asciiTheme="majorBidi" w:hAnsiTheme="majorBidi" w:cstheme="majorBidi"/>
        </w:rPr>
        <w:t xml:space="preserve"> at </w:t>
      </w:r>
      <w:r w:rsidRPr="00F728BB">
        <w:rPr>
          <w:rFonts w:asciiTheme="majorBidi" w:hAnsiTheme="majorBidi" w:cstheme="majorBidi"/>
          <w:i/>
        </w:rPr>
        <w:t>m/z</w:t>
      </w:r>
      <w:r w:rsidRPr="00F728BB">
        <w:rPr>
          <w:rFonts w:asciiTheme="majorBidi" w:hAnsiTheme="majorBidi" w:cstheme="majorBidi"/>
        </w:rPr>
        <w:t xml:space="preserve"> 332 </w:t>
      </w:r>
      <w:ins w:id="10" w:author="Peter Rutledge" w:date="2018-11-15T12:59:00Z">
        <w:r w:rsidR="000F4506">
          <w:rPr>
            <w:rFonts w:asciiTheme="majorBidi" w:hAnsiTheme="majorBidi" w:cstheme="majorBidi"/>
          </w:rPr>
          <w:t>(the strongest signal in this spectr</w:t>
        </w:r>
        <w:r w:rsidR="000F4506">
          <w:rPr>
            <w:rFonts w:asciiTheme="majorBidi" w:hAnsiTheme="majorBidi" w:cstheme="majorBidi"/>
          </w:rPr>
          <w:t>um</w:t>
        </w:r>
        <w:r w:rsidR="000F4506">
          <w:rPr>
            <w:rFonts w:asciiTheme="majorBidi" w:hAnsiTheme="majorBidi" w:cstheme="majorBidi"/>
          </w:rPr>
          <w:t xml:space="preserve">) </w:t>
        </w:r>
      </w:ins>
      <w:r w:rsidRPr="00F728BB">
        <w:rPr>
          <w:rFonts w:asciiTheme="majorBidi" w:hAnsiTheme="majorBidi" w:cstheme="majorBidi"/>
        </w:rPr>
        <w:t xml:space="preserve">returned an experimental accurate mass of 332.33115; theoretical </w:t>
      </w:r>
      <w:ins w:id="11" w:author="Peter Rutledge" w:date="2018-11-15T12:59:00Z">
        <w:r w:rsidR="000F4506">
          <w:rPr>
            <w:rFonts w:asciiTheme="majorBidi" w:hAnsiTheme="majorBidi" w:cstheme="majorBidi"/>
          </w:rPr>
          <w:t>(</w:t>
        </w:r>
        <w:r w:rsidR="000F4506" w:rsidRPr="00F728BB">
          <w:rPr>
            <w:rFonts w:asciiTheme="majorBidi" w:hAnsiTheme="majorBidi" w:cstheme="majorBidi"/>
          </w:rPr>
          <w:t>assuming [CHNO+Na</w:t>
        </w:r>
        <w:r w:rsidR="000F4506" w:rsidRPr="00F728BB">
          <w:rPr>
            <w:rFonts w:asciiTheme="majorBidi" w:hAnsiTheme="majorBidi" w:cstheme="majorBidi"/>
            <w:vertAlign w:val="subscript"/>
          </w:rPr>
          <w:t>0-1</w:t>
        </w:r>
        <w:r w:rsidR="000F4506" w:rsidRPr="00F728BB">
          <w:rPr>
            <w:rFonts w:asciiTheme="majorBidi" w:hAnsiTheme="majorBidi" w:cstheme="majorBidi"/>
          </w:rPr>
          <w:t>]</w:t>
        </w:r>
        <w:r w:rsidR="000F4506" w:rsidRPr="00F728BB">
          <w:rPr>
            <w:rFonts w:asciiTheme="majorBidi" w:hAnsiTheme="majorBidi" w:cstheme="majorBidi"/>
            <w:vertAlign w:val="superscript"/>
          </w:rPr>
          <w:t>+</w:t>
        </w:r>
        <w:r w:rsidR="000F4506">
          <w:rPr>
            <w:rFonts w:asciiTheme="majorBidi" w:hAnsiTheme="majorBidi" w:cstheme="majorBidi"/>
          </w:rPr>
          <w:t xml:space="preserve">) </w:t>
        </w:r>
        <w:r w:rsidR="000F4506" w:rsidRPr="00F728BB">
          <w:rPr>
            <w:rFonts w:asciiTheme="majorBidi" w:hAnsiTheme="majorBidi" w:cstheme="majorBidi"/>
          </w:rPr>
          <w:t xml:space="preserve">for </w:t>
        </w:r>
      </w:ins>
      <w:del w:id="12" w:author="Peter Rutledge" w:date="2018-11-15T12:59:00Z">
        <w:r w:rsidRPr="00F728BB" w:rsidDel="000F4506">
          <w:rPr>
            <w:rFonts w:asciiTheme="majorBidi" w:hAnsiTheme="majorBidi" w:cstheme="majorBidi"/>
          </w:rPr>
          <w:delText xml:space="preserve">for </w:delText>
        </w:r>
      </w:del>
      <w:r w:rsidRPr="00F728BB">
        <w:rPr>
          <w:rFonts w:asciiTheme="majorBidi" w:hAnsiTheme="majorBidi" w:cstheme="majorBidi"/>
        </w:rPr>
        <w:t>C</w:t>
      </w:r>
      <w:r w:rsidRPr="00F728BB">
        <w:rPr>
          <w:rFonts w:asciiTheme="majorBidi" w:hAnsiTheme="majorBidi" w:cstheme="majorBidi"/>
          <w:vertAlign w:val="subscript"/>
        </w:rPr>
        <w:t>23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42</w:t>
      </w:r>
      <w:r w:rsidRPr="00F728BB">
        <w:rPr>
          <w:rFonts w:asciiTheme="majorBidi" w:hAnsiTheme="majorBidi" w:cstheme="majorBidi"/>
        </w:rPr>
        <w:t xml:space="preserve">N = 332.33118 (Δm = 0.03 ppm). </w:t>
      </w:r>
      <w:ins w:id="13" w:author="Peter Rutledge" w:date="2018-11-15T12:59:00Z">
        <w:r w:rsidR="000F4506">
          <w:rPr>
            <w:rFonts w:asciiTheme="majorBidi" w:hAnsiTheme="majorBidi" w:cstheme="majorBidi"/>
          </w:rPr>
          <w:t>N</w:t>
        </w:r>
        <w:r w:rsidR="000F4506" w:rsidRPr="00F728BB">
          <w:rPr>
            <w:rFonts w:asciiTheme="majorBidi" w:hAnsiTheme="majorBidi" w:cstheme="majorBidi"/>
          </w:rPr>
          <w:t>o evidence of deuterium incorporation was observed (</w:t>
        </w:r>
        <w:r w:rsidR="000F4506" w:rsidRPr="00F728BB">
          <w:rPr>
            <w:rFonts w:asciiTheme="majorBidi" w:hAnsiTheme="majorBidi" w:cstheme="majorBidi"/>
            <w:lang w:val="en-GB"/>
          </w:rPr>
          <w:t>Table S6</w:t>
        </w:r>
        <w:r w:rsidR="000F4506">
          <w:rPr>
            <w:rFonts w:asciiTheme="majorBidi" w:hAnsiTheme="majorBidi" w:cstheme="majorBidi"/>
            <w:lang w:val="en-GB"/>
          </w:rPr>
          <w:t xml:space="preserve">, </w:t>
        </w:r>
      </w:ins>
      <w:ins w:id="14" w:author="Peter Rutledge" w:date="2018-11-15T13:00:00Z">
        <w:r w:rsidR="000F4506">
          <w:rPr>
            <w:rFonts w:asciiTheme="majorBidi" w:hAnsiTheme="majorBidi" w:cstheme="majorBidi"/>
            <w:lang w:val="en-GB"/>
          </w:rPr>
          <w:t>i</w:t>
        </w:r>
      </w:ins>
      <w:ins w:id="15" w:author="Peter Rutledge" w:date="2018-11-15T12:59:00Z">
        <w:r w:rsidR="000F4506">
          <w:rPr>
            <w:rFonts w:asciiTheme="majorBidi" w:hAnsiTheme="majorBidi" w:cstheme="majorBidi"/>
            <w:lang w:val="en-GB"/>
          </w:rPr>
          <w:t xml:space="preserve">sotopic fine structure around 333.33 </w:t>
        </w:r>
        <w:r w:rsidR="000F4506" w:rsidRPr="000F4506">
          <w:rPr>
            <w:rFonts w:asciiTheme="majorBidi" w:hAnsiTheme="majorBidi" w:cstheme="majorBidi"/>
            <w:i/>
            <w:lang w:val="en-GB"/>
            <w:rPrChange w:id="16" w:author="Peter Rutledge" w:date="2018-11-15T13:00:00Z">
              <w:rPr>
                <w:rFonts w:asciiTheme="majorBidi" w:hAnsiTheme="majorBidi" w:cstheme="majorBidi"/>
                <w:lang w:val="en-GB"/>
              </w:rPr>
            </w:rPrChange>
          </w:rPr>
          <w:t>m/z</w:t>
        </w:r>
        <w:r w:rsidR="000F4506">
          <w:rPr>
            <w:rFonts w:asciiTheme="majorBidi" w:hAnsiTheme="majorBidi" w:cstheme="majorBidi"/>
            <w:lang w:val="en-GB"/>
          </w:rPr>
          <w:t xml:space="preserve"> (data not shown)</w:t>
        </w:r>
        <w:r w:rsidR="000F4506" w:rsidRPr="00F728BB">
          <w:rPr>
            <w:rFonts w:asciiTheme="majorBidi" w:hAnsiTheme="majorBidi" w:cstheme="majorBidi"/>
            <w:lang w:val="en-GB"/>
          </w:rPr>
          <w:t>)</w:t>
        </w:r>
        <w:r w:rsidR="000F4506" w:rsidRPr="00F728BB">
          <w:rPr>
            <w:rFonts w:asciiTheme="majorBidi" w:hAnsiTheme="majorBidi" w:cstheme="majorBidi"/>
          </w:rPr>
          <w:t xml:space="preserve">. </w:t>
        </w:r>
      </w:ins>
      <w:r w:rsidRPr="00F728BB">
        <w:rPr>
          <w:rFonts w:asciiTheme="majorBidi" w:hAnsiTheme="majorBidi" w:cstheme="majorBidi"/>
        </w:rPr>
        <w:t>MS/MS data revealed key fragment ions corresponding to neutral loss of C</w:t>
      </w:r>
      <w:r w:rsidRPr="00F728BB">
        <w:rPr>
          <w:rFonts w:asciiTheme="majorBidi" w:hAnsiTheme="majorBidi" w:cstheme="majorBidi"/>
          <w:vertAlign w:val="subscript"/>
        </w:rPr>
        <w:t>7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8</w:t>
      </w:r>
      <w:r w:rsidRPr="00F728BB">
        <w:rPr>
          <w:rFonts w:asciiTheme="majorBidi" w:hAnsiTheme="majorBidi" w:cstheme="majorBidi"/>
        </w:rPr>
        <w:t xml:space="preserve"> (rdbe = 4, potentially toluene) to form [C</w:t>
      </w:r>
      <w:r w:rsidRPr="00F728BB">
        <w:rPr>
          <w:rFonts w:asciiTheme="majorBidi" w:hAnsiTheme="majorBidi" w:cstheme="majorBidi"/>
          <w:vertAlign w:val="subscript"/>
        </w:rPr>
        <w:t>16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34</w:t>
      </w:r>
      <w:r w:rsidRPr="00F728BB">
        <w:rPr>
          <w:rFonts w:asciiTheme="majorBidi" w:hAnsiTheme="majorBidi" w:cstheme="majorBidi"/>
        </w:rPr>
        <w:t>N]</w:t>
      </w:r>
      <w:r w:rsidRPr="00F728BB">
        <w:rPr>
          <w:rFonts w:asciiTheme="majorBidi" w:hAnsiTheme="majorBidi" w:cstheme="majorBidi"/>
          <w:vertAlign w:val="superscript"/>
        </w:rPr>
        <w:t>+</w:t>
      </w:r>
      <w:r w:rsidRPr="00F728BB">
        <w:rPr>
          <w:rFonts w:asciiTheme="majorBidi" w:hAnsiTheme="majorBidi" w:cstheme="majorBidi"/>
        </w:rPr>
        <w:t xml:space="preserve"> (rdbe = 0). Neutral loss of [C</w:t>
      </w:r>
      <w:r w:rsidRPr="00F728BB">
        <w:rPr>
          <w:rFonts w:asciiTheme="majorBidi" w:hAnsiTheme="majorBidi" w:cstheme="majorBidi"/>
          <w:vertAlign w:val="subscript"/>
        </w:rPr>
        <w:t>7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7</w:t>
      </w:r>
      <w:r w:rsidRPr="00F728BB">
        <w:rPr>
          <w:rFonts w:asciiTheme="majorBidi" w:hAnsiTheme="majorBidi" w:cstheme="majorBidi"/>
        </w:rPr>
        <w:t xml:space="preserve">] suggests the presence of tropylium ion, a further indication of the presence of a tolyl moiety. MS/MS measurements of the fragment at </w:t>
      </w:r>
      <w:r w:rsidRPr="00F728BB">
        <w:rPr>
          <w:rFonts w:asciiTheme="majorBidi" w:hAnsiTheme="majorBidi" w:cstheme="majorBidi"/>
          <w:i/>
        </w:rPr>
        <w:t>m/z</w:t>
      </w:r>
      <w:r w:rsidRPr="00F728BB">
        <w:rPr>
          <w:rFonts w:asciiTheme="majorBidi" w:hAnsiTheme="majorBidi" w:cstheme="majorBidi"/>
        </w:rPr>
        <w:t xml:space="preserve"> 259 showed fragmentation to [C</w:t>
      </w:r>
      <w:r w:rsidRPr="00F728BB">
        <w:rPr>
          <w:rFonts w:asciiTheme="majorBidi" w:hAnsiTheme="majorBidi" w:cstheme="majorBidi"/>
          <w:vertAlign w:val="subscript"/>
        </w:rPr>
        <w:t>9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7</w:t>
      </w:r>
      <w:r w:rsidRPr="00F728BB">
        <w:rPr>
          <w:rFonts w:asciiTheme="majorBidi" w:hAnsiTheme="majorBidi" w:cstheme="majorBidi"/>
        </w:rPr>
        <w:t>]</w:t>
      </w:r>
      <w:r w:rsidRPr="00F728BB">
        <w:rPr>
          <w:rFonts w:asciiTheme="majorBidi" w:hAnsiTheme="majorBidi" w:cstheme="majorBidi"/>
          <w:vertAlign w:val="superscript"/>
        </w:rPr>
        <w:t>+</w:t>
      </w:r>
      <w:r w:rsidRPr="00F728BB">
        <w:rPr>
          <w:rFonts w:asciiTheme="majorBidi" w:hAnsiTheme="majorBidi" w:cstheme="majorBidi"/>
        </w:rPr>
        <w:t xml:space="preserve"> potentially 1-ethynyl-4-methylbenzene or 1H-inden-2-ylium (Figure S</w:t>
      </w:r>
      <w:r w:rsidR="00E918EC" w:rsidRPr="00F728BB">
        <w:rPr>
          <w:rFonts w:asciiTheme="majorBidi" w:hAnsiTheme="majorBidi" w:cstheme="majorBidi"/>
        </w:rPr>
        <w:t>11</w:t>
      </w:r>
      <w:r w:rsidRPr="00F728BB">
        <w:rPr>
          <w:rFonts w:asciiTheme="majorBidi" w:hAnsiTheme="majorBidi" w:cstheme="majorBidi"/>
        </w:rPr>
        <w:t>). Taken together, these data suggest that the compound is a tertiary amine in which one substituent is either a methylphenyl group, with the methyl group in an undetermined position (</w:t>
      </w:r>
      <w:r w:rsidRPr="00F728BB">
        <w:rPr>
          <w:rFonts w:asciiTheme="majorBidi" w:hAnsiTheme="majorBidi" w:cstheme="majorBidi"/>
          <w:i/>
        </w:rPr>
        <w:t>ortho</w:t>
      </w:r>
      <w:r w:rsidRPr="00F728BB">
        <w:rPr>
          <w:rFonts w:asciiTheme="majorBidi" w:hAnsiTheme="majorBidi" w:cstheme="majorBidi"/>
        </w:rPr>
        <w:t xml:space="preserve">, </w:t>
      </w:r>
      <w:r w:rsidRPr="00F728BB">
        <w:rPr>
          <w:rFonts w:asciiTheme="majorBidi" w:hAnsiTheme="majorBidi" w:cstheme="majorBidi"/>
          <w:i/>
        </w:rPr>
        <w:t>meta</w:t>
      </w:r>
      <w:r w:rsidRPr="00F728BB">
        <w:rPr>
          <w:rFonts w:asciiTheme="majorBidi" w:hAnsiTheme="majorBidi" w:cstheme="majorBidi"/>
        </w:rPr>
        <w:t xml:space="preserve"> or </w:t>
      </w:r>
      <w:r w:rsidRPr="00F728BB">
        <w:rPr>
          <w:rFonts w:asciiTheme="majorBidi" w:hAnsiTheme="majorBidi" w:cstheme="majorBidi"/>
          <w:i/>
        </w:rPr>
        <w:t>para</w:t>
      </w:r>
      <w:r w:rsidRPr="00F728BB">
        <w:rPr>
          <w:rFonts w:asciiTheme="majorBidi" w:hAnsiTheme="majorBidi" w:cstheme="majorBidi"/>
        </w:rPr>
        <w:t>), or a benzyl group. The other two substituent are saturated hydrocarbon chains, including a total of 16 carbon atoms. One of these chains may be as long as C</w:t>
      </w:r>
      <w:r w:rsidRPr="00F728BB">
        <w:rPr>
          <w:rFonts w:asciiTheme="majorBidi" w:hAnsiTheme="majorBidi" w:cstheme="majorBidi"/>
          <w:vertAlign w:val="subscript"/>
        </w:rPr>
        <w:t xml:space="preserve">10 </w:t>
      </w:r>
      <w:r w:rsidRPr="00F728BB">
        <w:rPr>
          <w:rFonts w:asciiTheme="majorBidi" w:hAnsiTheme="majorBidi" w:cstheme="majorBidi"/>
        </w:rPr>
        <w:t xml:space="preserve">(based on the largest fragments), with some branching on one or </w:t>
      </w:r>
      <w:r w:rsidRPr="00F728BB">
        <w:rPr>
          <w:rFonts w:asciiTheme="majorBidi" w:hAnsiTheme="majorBidi" w:cstheme="majorBidi"/>
        </w:rPr>
        <w:lastRenderedPageBreak/>
        <w:t xml:space="preserve">both chains likely present. Thus the generalised structures </w:t>
      </w:r>
      <w:r w:rsidRPr="00F728BB">
        <w:rPr>
          <w:rFonts w:asciiTheme="majorBidi" w:hAnsiTheme="majorBidi" w:cstheme="majorBidi"/>
          <w:b/>
        </w:rPr>
        <w:t>1</w:t>
      </w:r>
      <w:r w:rsidRPr="00F728BB">
        <w:rPr>
          <w:rFonts w:asciiTheme="majorBidi" w:hAnsiTheme="majorBidi" w:cstheme="majorBidi"/>
        </w:rPr>
        <w:t xml:space="preserve"> and </w:t>
      </w:r>
      <w:r w:rsidRPr="00F728BB">
        <w:rPr>
          <w:rFonts w:asciiTheme="majorBidi" w:hAnsiTheme="majorBidi" w:cstheme="majorBidi"/>
          <w:b/>
        </w:rPr>
        <w:t>2</w:t>
      </w:r>
      <w:r w:rsidRPr="00F728BB">
        <w:rPr>
          <w:rFonts w:asciiTheme="majorBidi" w:hAnsiTheme="majorBidi" w:cstheme="majorBidi"/>
        </w:rPr>
        <w:t xml:space="preserve"> were proposed for the active agents in AIMS sample 20608. </w:t>
      </w:r>
    </w:p>
    <w:p w14:paraId="1B978C3A" w14:textId="77777777" w:rsidR="0052145D" w:rsidRPr="00F728BB" w:rsidRDefault="0052145D" w:rsidP="00B12168">
      <w:pPr>
        <w:rPr>
          <w:lang w:val="en-AU"/>
        </w:rPr>
        <w:sectPr w:rsidR="0052145D" w:rsidRPr="00F728BB" w:rsidSect="00BE60F7">
          <w:pgSz w:w="12240" w:h="15840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302D0E36" w14:textId="7E5E830C" w:rsidR="00D86DB5" w:rsidRPr="00F728BB" w:rsidRDefault="00D86DB5" w:rsidP="00B12168">
      <w:pPr>
        <w:rPr>
          <w:lang w:val="en-AU"/>
        </w:rPr>
      </w:pPr>
    </w:p>
    <w:tbl>
      <w:tblPr>
        <w:tblStyle w:val="LightList2"/>
        <w:tblpPr w:leftFromText="180" w:rightFromText="180" w:vertAnchor="text" w:horzAnchor="margin" w:tblpY="469"/>
        <w:tblW w:w="13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2134"/>
        <w:gridCol w:w="2126"/>
        <w:gridCol w:w="1701"/>
        <w:gridCol w:w="1701"/>
        <w:gridCol w:w="1130"/>
        <w:gridCol w:w="3191"/>
      </w:tblGrid>
      <w:tr w:rsidR="00B12168" w:rsidRPr="00F728BB" w14:paraId="5376EBE6" w14:textId="77777777" w:rsidTr="007C6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BD1C21" w14:textId="77777777" w:rsidR="006B153F" w:rsidRPr="00F728BB" w:rsidRDefault="006B153F" w:rsidP="007C61FA">
            <w:pPr>
              <w:spacing w:before="80" w:after="80"/>
              <w:jc w:val="center"/>
              <w:rPr>
                <w:rFonts w:ascii="Times New Roman" w:eastAsia="Times New Roman" w:hAnsi="Times New Roman"/>
                <w:color w:val="auto"/>
                <w:lang w:val="en-AU"/>
              </w:rPr>
            </w:pPr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>Parent ion peak</w:t>
            </w:r>
          </w:p>
        </w:tc>
        <w:tc>
          <w:tcPr>
            <w:tcW w:w="2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ECCF25" w14:textId="57FE8011" w:rsidR="006B153F" w:rsidRPr="00F728BB" w:rsidRDefault="006B153F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lang w:val="en-AU"/>
              </w:rPr>
            </w:pPr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 xml:space="preserve">MS/MS </w:t>
            </w:r>
            <w:ins w:id="17" w:author="Peter Rutledge" w:date="2018-11-15T13:01:00Z">
              <w:r w:rsidR="000F4506">
                <w:rPr>
                  <w:rFonts w:ascii="Times New Roman" w:eastAsia="Times New Roman" w:hAnsi="Times New Roman"/>
                  <w:color w:val="auto"/>
                  <w:lang w:val="en-AU"/>
                </w:rPr>
                <w:t>or MS</w:t>
              </w:r>
              <w:r w:rsidR="000F4506" w:rsidRPr="000F4506">
                <w:rPr>
                  <w:rFonts w:ascii="Times New Roman" w:eastAsia="Times New Roman" w:hAnsi="Times New Roman"/>
                  <w:color w:val="auto"/>
                  <w:vertAlign w:val="superscript"/>
                  <w:lang w:val="en-AU"/>
                  <w:rPrChange w:id="18" w:author="Peter Rutledge" w:date="2018-11-15T13:01:00Z">
                    <w:rPr>
                      <w:rFonts w:ascii="Times New Roman" w:eastAsia="Times New Roman" w:hAnsi="Times New Roman"/>
                      <w:color w:val="auto"/>
                      <w:lang w:val="en-AU"/>
                    </w:rPr>
                  </w:rPrChange>
                </w:rPr>
                <w:t>3</w:t>
              </w:r>
              <w:r w:rsidR="000F4506">
                <w:rPr>
                  <w:rFonts w:ascii="Times New Roman" w:eastAsia="Times New Roman" w:hAnsi="Times New Roman"/>
                  <w:color w:val="auto"/>
                  <w:lang w:val="en-AU"/>
                </w:rPr>
                <w:t xml:space="preserve"> </w:t>
              </w:r>
            </w:ins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>pattern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377E9" w14:textId="77777777" w:rsidR="006B153F" w:rsidRPr="00F728BB" w:rsidRDefault="006B153F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lang w:val="en-AU"/>
              </w:rPr>
            </w:pPr>
            <w:r w:rsidRPr="00F728BB">
              <w:rPr>
                <w:rFonts w:ascii="Times New Roman" w:eastAsia="Times New Roman" w:hAnsi="Times New Roman"/>
                <w:color w:val="auto"/>
              </w:rPr>
              <w:t>Neutral loss (</w:t>
            </w:r>
            <w:r w:rsidRPr="00F728BB">
              <w:rPr>
                <w:rFonts w:ascii="Times New Roman" w:eastAsia="Times New Roman" w:hAnsi="Times New Roman"/>
                <w:i/>
                <w:iCs/>
                <w:color w:val="auto"/>
                <w:lang w:val="en-AU"/>
              </w:rPr>
              <w:t>m/z</w:t>
            </w:r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color w:val="auto"/>
              </w:rPr>
              <w:t>or amu)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AC0BB1" w14:textId="77777777" w:rsidR="006B153F" w:rsidRPr="00F728BB" w:rsidRDefault="006B153F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lang w:val="en-AU"/>
              </w:rPr>
            </w:pPr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>Daughter ion</w:t>
            </w:r>
          </w:p>
          <w:p w14:paraId="064994A4" w14:textId="77777777" w:rsidR="006B153F" w:rsidRPr="00F728BB" w:rsidRDefault="006B153F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lang w:val="en-AU"/>
              </w:rPr>
            </w:pPr>
            <w:r w:rsidRPr="00F728BB">
              <w:rPr>
                <w:rFonts w:ascii="Times New Roman" w:eastAsia="Times New Roman" w:hAnsi="Times New Roman"/>
                <w:color w:val="auto"/>
                <w:lang w:val="en-AU"/>
              </w:rPr>
              <w:t>peak</w:t>
            </w:r>
          </w:p>
        </w:tc>
        <w:tc>
          <w:tcPr>
            <w:tcW w:w="2831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F009F2" w14:textId="5FA249FA" w:rsidR="006B153F" w:rsidRPr="00F728BB" w:rsidRDefault="007C61FA" w:rsidP="007C61FA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</w:rPr>
            </w:pPr>
            <w:r w:rsidRPr="00F728BB">
              <w:rPr>
                <w:rFonts w:ascii="Times New Roman" w:eastAsia="Times New Roman" w:hAnsi="Times New Roman"/>
                <w:color w:val="auto"/>
              </w:rPr>
              <w:t>Fragment form</w:t>
            </w:r>
          </w:p>
        </w:tc>
        <w:tc>
          <w:tcPr>
            <w:tcW w:w="319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774C2" w14:textId="5604535F" w:rsidR="006B153F" w:rsidRPr="00F728BB" w:rsidRDefault="007C61FA" w:rsidP="007C61FA">
            <w:pPr>
              <w:spacing w:before="80" w:after="80"/>
              <w:ind w:left="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F728BB">
              <w:rPr>
                <w:rFonts w:ascii="Times New Roman" w:hAnsi="Times New Roman"/>
                <w:color w:val="auto"/>
              </w:rPr>
              <w:t>Predictive structure</w:t>
            </w:r>
          </w:p>
        </w:tc>
      </w:tr>
      <w:tr w:rsidR="0053315B" w:rsidRPr="00F728BB" w14:paraId="26B67470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1A451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332</w:t>
            </w:r>
          </w:p>
          <w:p w14:paraId="7F3F9E5F" w14:textId="0B6C0D41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</w:t>
            </w:r>
            <w:r w:rsidRPr="00F728BB">
              <w:rPr>
                <w:rFonts w:ascii="Times New Roman" w:hAnsi="Times New Roman"/>
              </w:rPr>
              <w:t>C</w:t>
            </w:r>
            <w:r w:rsidRPr="00F728BB">
              <w:rPr>
                <w:rFonts w:ascii="Times New Roman" w:hAnsi="Times New Roman"/>
                <w:vertAlign w:val="subscript"/>
              </w:rPr>
              <w:t>23</w:t>
            </w:r>
            <w:r w:rsidRPr="00F728BB">
              <w:rPr>
                <w:rFonts w:ascii="Times New Roman" w:hAnsi="Times New Roman"/>
              </w:rPr>
              <w:t>H</w:t>
            </w:r>
            <w:r w:rsidRPr="00F728BB">
              <w:rPr>
                <w:rFonts w:ascii="Times New Roman" w:hAnsi="Times New Roman"/>
                <w:vertAlign w:val="subscript"/>
              </w:rPr>
              <w:t>42</w:t>
            </w:r>
            <w:r w:rsidRPr="00F728BB">
              <w:rPr>
                <w:rFonts w:ascii="Times New Roman" w:hAnsi="Times New Roman"/>
              </w:rPr>
              <w:t>N+H]</w:t>
            </w:r>
            <w:r w:rsidRPr="00F728BB">
              <w:rPr>
                <w:rFonts w:ascii="Times New Roman" w:hAnsi="Times New Roman"/>
                <w:vertAlign w:val="superscript"/>
              </w:rPr>
              <w:t>+</w:t>
            </w:r>
            <w:r w:rsidRPr="00F728BB" w:rsidDel="00B4001F">
              <w:rPr>
                <w:rFonts w:ascii="Times New Roman" w:eastAsia="Times New Roman" w:hAnsi="Times New Roman"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lang w:val="en-AU"/>
              </w:rPr>
              <w:t>(rdbe 4)</w:t>
            </w: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81AB4D" w14:textId="0AF1DC1C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del w:id="19" w:author="Peter Rutledge" w:date="2018-11-15T13:01:00Z">
              <w:r w:rsidRPr="00F728BB" w:rsidDel="000F4506">
                <w:rPr>
                  <w:rFonts w:ascii="Times New Roman" w:eastAsia="Times New Roman" w:hAnsi="Times New Roman"/>
                  <w:lang w:val="en-AU"/>
                </w:rPr>
                <w:sym w:font="Symbol" w:char="F0AE"/>
              </w:r>
              <w:r w:rsidRPr="00F728BB" w:rsidDel="000F4506">
                <w:rPr>
                  <w:rFonts w:ascii="Times New Roman" w:eastAsia="Times New Roman" w:hAnsi="Times New Roman"/>
                  <w:lang w:val="en-AU"/>
                </w:rPr>
                <w:delText xml:space="preserve"> </w:delText>
              </w:r>
              <w:r w:rsidRPr="00F728BB" w:rsidDel="000F4506">
                <w:rPr>
                  <w:rFonts w:ascii="Times New Roman" w:eastAsia="Times New Roman" w:hAnsi="Times New Roman"/>
                </w:rPr>
                <w:delText>238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2F8711" w14:textId="64FD1BAD" w:rsidR="0053315B" w:rsidRPr="00F728BB" w:rsidRDefault="000F450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ins w:id="20" w:author="Peter Rutledge" w:date="2018-11-15T13:01:00Z">
              <w:r>
                <w:rPr>
                  <w:rFonts w:ascii="Times New Roman" w:eastAsia="Times New Roman" w:hAnsi="Times New Roman"/>
                  <w:lang w:val="en-AU"/>
                </w:rPr>
                <w:t>(C</w:t>
              </w:r>
              <w:r w:rsidRPr="000F4506">
                <w:rPr>
                  <w:rFonts w:ascii="Times New Roman" w:eastAsia="Times New Roman" w:hAnsi="Times New Roman"/>
                  <w:vertAlign w:val="subscript"/>
                  <w:lang w:val="en-AU"/>
                  <w:rPrChange w:id="21" w:author="Peter Rutledge" w:date="2018-11-15T13:01:00Z">
                    <w:rPr>
                      <w:rFonts w:ascii="Times New Roman" w:eastAsia="Times New Roman" w:hAnsi="Times New Roman"/>
                      <w:lang w:val="en-AU"/>
                    </w:rPr>
                  </w:rPrChange>
                </w:rPr>
                <w:t>7</w:t>
              </w:r>
              <w:r>
                <w:rPr>
                  <w:rFonts w:ascii="Times New Roman" w:eastAsia="Times New Roman" w:hAnsi="Times New Roman"/>
                  <w:lang w:val="en-AU"/>
                </w:rPr>
                <w:t>H</w:t>
              </w:r>
              <w:r w:rsidRPr="000F4506">
                <w:rPr>
                  <w:rFonts w:ascii="Times New Roman" w:eastAsia="Times New Roman" w:hAnsi="Times New Roman"/>
                  <w:vertAlign w:val="subscript"/>
                  <w:lang w:val="en-AU"/>
                  <w:rPrChange w:id="22" w:author="Peter Rutledge" w:date="2018-11-15T13:01:00Z">
                    <w:rPr>
                      <w:rFonts w:ascii="Times New Roman" w:eastAsia="Times New Roman" w:hAnsi="Times New Roman"/>
                      <w:lang w:val="en-AU"/>
                    </w:rPr>
                  </w:rPrChange>
                </w:rPr>
                <w:t>10</w:t>
              </w:r>
              <w:r>
                <w:rPr>
                  <w:rFonts w:ascii="Times New Roman" w:eastAsia="Times New Roman" w:hAnsi="Times New Roman"/>
                  <w:lang w:val="en-AU"/>
                </w:rPr>
                <w:t>)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FE7329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23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395D1F" w14:textId="5BBE8183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6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32</w:t>
            </w:r>
            <w:r w:rsidRPr="00F728BB">
              <w:rPr>
                <w:rFonts w:ascii="Times New Roman" w:eastAsia="Times New Roman" w:hAnsi="Times New Roman"/>
                <w:lang w:val="en-AU"/>
              </w:rPr>
              <w:t>N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B52E87" w14:textId="367B755A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0)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3BAF06" w14:textId="4AD2BE3F" w:rsidR="0053315B" w:rsidRPr="00F728BB" w:rsidRDefault="000F450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>
              <w:rPr>
                <w:rFonts w:ascii="Times New Roman" w:eastAsia="Times New Roman" w:hAnsi="Times New Roman"/>
                <w:noProof/>
                <w:lang w:val="en-AU" w:eastAsia="en-AU"/>
              </w:rPr>
              <w:drawing>
                <wp:inline distT="0" distB="0" distL="0" distR="0" wp14:anchorId="734E44C7" wp14:editId="3A87DDEA">
                  <wp:extent cx="762276" cy="604157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ableS6 Structure 1.tif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600" cy="610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315B" w:rsidRPr="00F728BB" w14:paraId="2E697C4E" w14:textId="77777777" w:rsidTr="00A8751E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9DBECF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E808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  <w:p w14:paraId="70AB7D21" w14:textId="0C944DE1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240</w:t>
            </w:r>
          </w:p>
          <w:p w14:paraId="7DEC4F80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6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34</w:t>
            </w:r>
            <w:r w:rsidRPr="00F728BB">
              <w:rPr>
                <w:rFonts w:ascii="Times New Roman" w:eastAsia="Times New Roman" w:hAnsi="Times New Roman"/>
                <w:lang w:val="en-AU"/>
              </w:rPr>
              <w:t>N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</w:p>
          <w:p w14:paraId="6DB2CCB8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loss of 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8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AC58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1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5</w:t>
            </w:r>
            <w:r w:rsidRPr="00F728BB">
              <w:rPr>
                <w:rFonts w:ascii="Times New Roman" w:eastAsia="Times New Roman" w:hAnsi="Times New Roman"/>
                <w:lang w:val="en-AU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B5C3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BD1F" w14:textId="4766D404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5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9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52E" w14:textId="2E9C909A" w:rsidR="0053315B" w:rsidRPr="00F728BB" w:rsidRDefault="0053315B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58094C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57EC9AA0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D2920E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F521" w14:textId="77777777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EF39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0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3</w:t>
            </w:r>
            <w:r w:rsidRPr="00F728BB">
              <w:rPr>
                <w:rFonts w:ascii="Times New Roman" w:eastAsia="Times New Roman" w:hAnsi="Times New Roman"/>
                <w:lang w:val="en-AU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177B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5537" w14:textId="4C28D071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6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1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7EE1" w14:textId="54D16FF7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C47C97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6731D5A0" w14:textId="77777777" w:rsidTr="00A8751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F4C9F0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BF8D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4304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9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1</w:t>
            </w:r>
            <w:r w:rsidRPr="00F728BB">
              <w:rPr>
                <w:rFonts w:ascii="Times New Roman" w:eastAsia="Times New Roman" w:hAnsi="Times New Roman"/>
                <w:lang w:val="en-AU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AC2C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80B8" w14:textId="2F105C68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3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E4E8" w14:textId="21B5BE8D" w:rsidR="0053315B" w:rsidRPr="00F728BB" w:rsidRDefault="0053315B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678B7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0329346D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DD5076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9F1" w14:textId="77777777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4BC1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8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9</w:t>
            </w:r>
            <w:r w:rsidRPr="00F728BB">
              <w:rPr>
                <w:rFonts w:ascii="Times New Roman" w:eastAsia="Times New Roman" w:hAnsi="Times New Roman"/>
                <w:lang w:val="en-AU"/>
              </w:rPr>
              <w:t>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16B7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59CD" w14:textId="57025CAE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8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5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17AA" w14:textId="7315AEA8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D39C8A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6967EBDA" w14:textId="77777777" w:rsidTr="00A8751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CCE85A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ABB9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BFAF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9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8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7092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27AB" w14:textId="57005CF5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6</w:t>
            </w:r>
            <w:r w:rsidRPr="00F728BB">
              <w:rPr>
                <w:rFonts w:ascii="Times New Roman" w:eastAsia="Times New Roman" w:hAnsi="Times New Roman"/>
                <w:lang w:val="en-AU"/>
              </w:rPr>
              <w:t>N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5C45" w14:textId="43FB0815" w:rsidR="0053315B" w:rsidRPr="00F728BB" w:rsidRDefault="0053315B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B784A1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03003BB5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D00274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0A70" w14:textId="0FD2D193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240 </w:t>
            </w: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lang w:val="en-AU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2C8E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3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6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A19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B340" w14:textId="08C43BD2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4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A8DC" w14:textId="6B37930B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94C96D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34FB9629" w14:textId="77777777" w:rsidTr="00A8751E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FF51D1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F28835" w14:textId="644207B2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240 </w:t>
            </w: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603C75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0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0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FC4139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3C8E65" w14:textId="58023426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6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4</w:t>
            </w:r>
            <w:r w:rsidRPr="00F728BB">
              <w:rPr>
                <w:rFonts w:ascii="Times New Roman" w:eastAsia="Times New Roman" w:hAnsi="Times New Roman"/>
                <w:lang w:val="en-AU"/>
              </w:rPr>
              <w:t>N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5F170E" w14:textId="679767B3" w:rsidR="0053315B" w:rsidRPr="00F728BB" w:rsidRDefault="0053315B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042491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69A49A01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BC6150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27E122" w14:textId="4AC95F44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hAnsi="Times New Roman"/>
                <w:noProof/>
              </w:rPr>
              <w:sym w:font="Symbol" w:char="F0AE"/>
            </w:r>
            <w:r w:rsidRPr="00F728BB">
              <w:rPr>
                <w:rFonts w:ascii="Times New Roman" w:hAnsi="Times New Roman"/>
                <w:noProof/>
              </w:rPr>
              <w:t xml:space="preserve"> </w:t>
            </w:r>
            <w:r w:rsidRPr="00F728BB">
              <w:rPr>
                <w:rFonts w:ascii="Times New Roman" w:eastAsia="Times New Roman" w:hAnsi="Times New Roman"/>
                <w:lang w:val="en-AU"/>
              </w:rPr>
              <w:t>259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F4BEFF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0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4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504156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11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587B28" w14:textId="4759C8AD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9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E74E17" w14:textId="5A746EFC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6)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ABBDFE" w14:textId="53A1BE0E" w:rsidR="0053315B" w:rsidRPr="00F728BB" w:rsidRDefault="0053315B" w:rsidP="007C61FA">
            <w:pPr>
              <w:tabs>
                <w:tab w:val="left" w:pos="278"/>
                <w:tab w:val="center" w:pos="1934"/>
              </w:tabs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Theme="minorEastAsia" w:hAnsi="Times New Roman" w:cstheme="minorBidi"/>
                <w:sz w:val="48"/>
                <w:szCs w:val="48"/>
              </w:rPr>
              <w:object w:dxaOrig="2987" w:dyaOrig="1789" w14:anchorId="3D1C4683">
                <v:shape id="_x0000_i1038" type="#_x0000_t75" style="width:114pt;height:65.4pt" o:ole="">
                  <v:imagedata r:id="rId51" o:title=""/>
                </v:shape>
                <o:OLEObject Type="Embed" ProgID="ChemDraw.Document.6.0" ShapeID="_x0000_i1038" DrawAspect="Content" ObjectID="_1603804428" r:id="rId52"/>
              </w:object>
            </w:r>
          </w:p>
        </w:tc>
      </w:tr>
      <w:tr w:rsidR="0053315B" w:rsidRPr="00F728BB" w14:paraId="7AF856B5" w14:textId="77777777" w:rsidTr="00A8751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B5054F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998596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95D2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4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0</w:t>
            </w:r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7A53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83F5" w14:textId="105EB02A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5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1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7E3E" w14:textId="1B98FB79" w:rsidR="0053315B" w:rsidRPr="00F728BB" w:rsidRDefault="0053315B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5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F30449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0109C779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235711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ACFDDA5" w14:textId="77777777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052B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2</w:t>
            </w:r>
            <w:r w:rsidRPr="00F728BB">
              <w:rPr>
                <w:rFonts w:ascii="Times New Roman" w:eastAsia="Times New Roman" w:hAnsi="Times New Roman"/>
                <w:lang w:val="en-AU"/>
              </w:rPr>
              <w:t>) or</w:t>
            </w:r>
          </w:p>
          <w:p w14:paraId="580E10C5" w14:textId="524E6788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M – 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3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0B7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0764" w14:textId="77777777" w:rsidR="00170C63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7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9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  <w:p w14:paraId="5C142C6F" w14:textId="77777777" w:rsidR="00170C63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 xml:space="preserve">or </w:t>
            </w:r>
          </w:p>
          <w:p w14:paraId="7D9A52F5" w14:textId="38637F37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6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31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2E16" w14:textId="77777777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8)</w:t>
            </w:r>
          </w:p>
          <w:p w14:paraId="7E345BB3" w14:textId="479577D5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or</w:t>
            </w:r>
          </w:p>
          <w:p w14:paraId="3B0D7C94" w14:textId="7CF1BEF9" w:rsidR="0053315B" w:rsidRPr="00F728BB" w:rsidRDefault="0053315B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1)</w:t>
            </w:r>
          </w:p>
        </w:tc>
        <w:tc>
          <w:tcPr>
            <w:tcW w:w="31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F711A47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1E442B1C" w14:textId="77777777" w:rsidTr="00A8751E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3630D7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FC97AE" w14:textId="77777777" w:rsidR="0053315B" w:rsidRPr="00F728BB" w:rsidRDefault="0053315B" w:rsidP="007C61FA">
            <w:pPr>
              <w:spacing w:before="40" w:after="40"/>
              <w:ind w:left="3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5398B2" w14:textId="22F68160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M – 2H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15BE22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7DF097" w14:textId="12F3B95E" w:rsidR="0053315B" w:rsidRPr="00F728BB" w:rsidRDefault="0053315B" w:rsidP="007C61FA">
            <w:pPr>
              <w:spacing w:before="40" w:after="40"/>
              <w:ind w:left="3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19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29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2BCD2E" w14:textId="0F6CF6AF" w:rsidR="0053315B" w:rsidRPr="00F728BB" w:rsidRDefault="00170C63" w:rsidP="007C61F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6)</w:t>
            </w:r>
          </w:p>
        </w:tc>
        <w:tc>
          <w:tcPr>
            <w:tcW w:w="31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6B4BB5" w14:textId="77777777" w:rsidR="0053315B" w:rsidRPr="00F728BB" w:rsidRDefault="0053315B" w:rsidP="007C61FA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</w:p>
        </w:tc>
      </w:tr>
      <w:tr w:rsidR="0053315B" w:rsidRPr="00F728BB" w14:paraId="0B9352E9" w14:textId="77777777" w:rsidTr="00A87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6882C" w14:textId="77777777" w:rsidR="0053315B" w:rsidRPr="00F728BB" w:rsidRDefault="0053315B" w:rsidP="007C61FA">
            <w:pPr>
              <w:spacing w:before="40" w:after="40"/>
              <w:jc w:val="center"/>
              <w:rPr>
                <w:rFonts w:ascii="Times New Roman" w:eastAsia="Times New Roman" w:hAnsi="Times New Roman"/>
                <w:lang w:val="en-AU"/>
              </w:rPr>
            </w:pPr>
          </w:p>
        </w:tc>
        <w:tc>
          <w:tcPr>
            <w:tcW w:w="2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58B213" w14:textId="441D9259" w:rsidR="0053315B" w:rsidRPr="00F728BB" w:rsidRDefault="0053315B" w:rsidP="007C61FA">
            <w:pPr>
              <w:spacing w:before="40" w:after="40"/>
              <w:ind w:left="3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del w:id="23" w:author="Peter Rutledge" w:date="2018-11-15T13:05:00Z">
              <w:r w:rsidRPr="00F728BB" w:rsidDel="000F4506">
                <w:rPr>
                  <w:rFonts w:ascii="Times New Roman" w:hAnsi="Times New Roman"/>
                  <w:noProof/>
                </w:rPr>
                <w:sym w:font="Symbol" w:char="F0AE"/>
              </w:r>
              <w:r w:rsidRPr="00F728BB" w:rsidDel="000F4506">
                <w:rPr>
                  <w:rFonts w:ascii="Times New Roman" w:eastAsia="Times New Roman" w:hAnsi="Times New Roman"/>
                </w:rPr>
                <w:delText xml:space="preserve"> 91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7CEE91" w14:textId="2F5A07CE" w:rsidR="0053315B" w:rsidRPr="00F728BB" w:rsidRDefault="0053315B" w:rsidP="000F4506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</w:t>
            </w:r>
            <w:del w:id="24" w:author="Peter Rutledge" w:date="2018-11-15T13:05:00Z">
              <w:r w:rsidRPr="00F728BB" w:rsidDel="000F4506">
                <w:rPr>
                  <w:rFonts w:ascii="Times New Roman" w:eastAsia="Times New Roman" w:hAnsi="Times New Roman"/>
                  <w:lang w:val="en-AU"/>
                </w:rPr>
                <w:delText>C</w:delText>
              </w:r>
              <w:r w:rsidRPr="00F728BB" w:rsidDel="000F4506">
                <w:rPr>
                  <w:rFonts w:ascii="Times New Roman" w:eastAsia="Times New Roman" w:hAnsi="Times New Roman"/>
                  <w:vertAlign w:val="subscript"/>
                  <w:lang w:val="en-AU"/>
                </w:rPr>
                <w:delText>4</w:delText>
              </w:r>
              <w:r w:rsidRPr="00F728BB" w:rsidDel="000F4506">
                <w:rPr>
                  <w:rFonts w:ascii="Times New Roman" w:eastAsia="Times New Roman" w:hAnsi="Times New Roman"/>
                  <w:lang w:val="en-AU"/>
                </w:rPr>
                <w:delText>H</w:delText>
              </w:r>
              <w:r w:rsidRPr="00F728BB" w:rsidDel="000F4506">
                <w:rPr>
                  <w:rFonts w:ascii="Times New Roman" w:eastAsia="Times New Roman" w:hAnsi="Times New Roman"/>
                  <w:vertAlign w:val="subscript"/>
                  <w:lang w:val="en-AU"/>
                </w:rPr>
                <w:delText>11</w:delText>
              </w:r>
              <w:r w:rsidRPr="00F728BB" w:rsidDel="000F4506">
                <w:rPr>
                  <w:rFonts w:ascii="Times New Roman" w:eastAsia="Times New Roman" w:hAnsi="Times New Roman"/>
                  <w:lang w:val="en-AU"/>
                </w:rPr>
                <w:delText>N</w:delText>
              </w:r>
            </w:del>
            <w:ins w:id="25" w:author="Peter Rutledge" w:date="2018-11-15T13:05:00Z">
              <w:r w:rsidR="000F4506" w:rsidRPr="00F728BB">
                <w:rPr>
                  <w:rFonts w:ascii="Times New Roman" w:eastAsia="Times New Roman" w:hAnsi="Times New Roman"/>
                  <w:lang w:val="en-AU"/>
                </w:rPr>
                <w:t>C</w:t>
              </w:r>
              <w:r w:rsidR="000F4506">
                <w:rPr>
                  <w:rFonts w:ascii="Times New Roman" w:eastAsia="Times New Roman" w:hAnsi="Times New Roman"/>
                  <w:vertAlign w:val="subscript"/>
                  <w:lang w:val="en-AU"/>
                </w:rPr>
                <w:t>16</w:t>
              </w:r>
              <w:r w:rsidR="000F4506" w:rsidRPr="00F728BB">
                <w:rPr>
                  <w:rFonts w:ascii="Times New Roman" w:eastAsia="Times New Roman" w:hAnsi="Times New Roman"/>
                  <w:lang w:val="en-AU"/>
                </w:rPr>
                <w:t>H</w:t>
              </w:r>
              <w:r w:rsidR="000F4506">
                <w:rPr>
                  <w:rFonts w:ascii="Times New Roman" w:eastAsia="Times New Roman" w:hAnsi="Times New Roman"/>
                  <w:vertAlign w:val="subscript"/>
                  <w:lang w:val="en-AU"/>
                </w:rPr>
                <w:t>34</w:t>
              </w:r>
              <w:r w:rsidR="000F4506" w:rsidRPr="00F728BB">
                <w:rPr>
                  <w:rFonts w:ascii="Times New Roman" w:eastAsia="Times New Roman" w:hAnsi="Times New Roman"/>
                  <w:lang w:val="en-AU"/>
                </w:rPr>
                <w:t>N</w:t>
              </w:r>
            </w:ins>
            <w:r w:rsidRPr="00F728BB">
              <w:rPr>
                <w:rFonts w:ascii="Times New Roman" w:eastAsia="Times New Roman" w:hAnsi="Times New Roman"/>
                <w:lang w:val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FA23B7" w14:textId="77777777" w:rsidR="0053315B" w:rsidRPr="00F728BB" w:rsidRDefault="0053315B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9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D9E993" w14:textId="1D3B8685" w:rsidR="0053315B" w:rsidRPr="00F728BB" w:rsidRDefault="0053315B" w:rsidP="007C61FA">
            <w:pPr>
              <w:spacing w:before="40" w:after="40"/>
              <w:ind w:left="3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[C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H</w:t>
            </w:r>
            <w:r w:rsidRPr="00F728BB">
              <w:rPr>
                <w:rFonts w:ascii="Times New Roman" w:eastAsia="Times New Roman" w:hAnsi="Times New Roman"/>
                <w:vertAlign w:val="subscript"/>
                <w:lang w:val="en-AU"/>
              </w:rPr>
              <w:t>7</w:t>
            </w:r>
            <w:r w:rsidRPr="00F728BB">
              <w:rPr>
                <w:rFonts w:ascii="Times New Roman" w:eastAsia="Times New Roman" w:hAnsi="Times New Roman"/>
                <w:lang w:val="en-AU"/>
              </w:rPr>
              <w:t>]</w:t>
            </w:r>
            <w:r w:rsidRPr="00F728BB">
              <w:rPr>
                <w:rFonts w:ascii="Times New Roman" w:eastAsia="Times New Roman" w:hAnsi="Times New Roman"/>
                <w:vertAlign w:val="superscript"/>
                <w:lang w:val="en-AU"/>
              </w:rPr>
              <w:t>+</w:t>
            </w:r>
            <w:r w:rsidRPr="00F728BB">
              <w:rPr>
                <w:rFonts w:ascii="Times New Roman" w:eastAsia="Times New Roman" w:hAnsi="Times New Roman"/>
                <w:lang w:val="en-AU"/>
              </w:rPr>
              <w:t xml:space="preserve"> 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7C343A" w14:textId="0FA45604" w:rsidR="0053315B" w:rsidRPr="00F728BB" w:rsidRDefault="00170C63" w:rsidP="007C61F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AU"/>
              </w:rPr>
            </w:pPr>
            <w:r w:rsidRPr="00F728BB">
              <w:rPr>
                <w:rFonts w:ascii="Times New Roman" w:eastAsia="Times New Roman" w:hAnsi="Times New Roman"/>
                <w:lang w:val="en-AU"/>
              </w:rPr>
              <w:t>(rdbe 5)</w:t>
            </w:r>
          </w:p>
        </w:tc>
        <w:tc>
          <w:tcPr>
            <w:tcW w:w="3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EC5C07" w14:textId="5BDA09B1" w:rsidR="0053315B" w:rsidRPr="00F728BB" w:rsidRDefault="000F4506" w:rsidP="007C61FA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AU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lang w:val="en-AU" w:eastAsia="en-AU"/>
              </w:rPr>
              <w:drawing>
                <wp:inline distT="0" distB="0" distL="0" distR="0" wp14:anchorId="29E6934C" wp14:editId="0454736D">
                  <wp:extent cx="560614" cy="423994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TableS6 Structure 2.tif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645" cy="430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9932E1" w14:textId="5A245C48" w:rsidR="00137260" w:rsidRPr="00F728BB" w:rsidRDefault="00137260" w:rsidP="00B12168">
      <w:pPr>
        <w:spacing w:after="0" w:line="240" w:lineRule="auto"/>
        <w:jc w:val="both"/>
        <w:rPr>
          <w:rFonts w:ascii="Times New Roman" w:eastAsia="Calibri" w:hAnsi="Times New Roman" w:cs="Times New Roman"/>
          <w:bCs/>
          <w:noProof/>
          <w:sz w:val="24"/>
          <w:szCs w:val="24"/>
        </w:rPr>
      </w:pPr>
      <w:r w:rsidRPr="00F728BB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Table S</w:t>
      </w:r>
      <w:r w:rsidR="00FB3BBF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6</w:t>
      </w:r>
      <w:r w:rsidRP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. MS/MS</w:t>
      </w:r>
      <w:ins w:id="26" w:author="Peter Rutledge" w:date="2018-11-15T13:01:00Z">
        <w:r w:rsidR="000F4506">
          <w:rPr>
            <w:rFonts w:ascii="Times New Roman" w:eastAsia="Calibri" w:hAnsi="Times New Roman" w:cs="Times New Roman"/>
            <w:bCs/>
            <w:noProof/>
            <w:sz w:val="24"/>
            <w:szCs w:val="24"/>
          </w:rPr>
          <w:t>, MS</w:t>
        </w:r>
        <w:r w:rsidR="000F4506" w:rsidRPr="00842F6A">
          <w:rPr>
            <w:rFonts w:ascii="Times New Roman" w:eastAsia="Calibri" w:hAnsi="Times New Roman" w:cs="Times New Roman"/>
            <w:bCs/>
            <w:noProof/>
            <w:sz w:val="24"/>
            <w:szCs w:val="24"/>
            <w:vertAlign w:val="superscript"/>
          </w:rPr>
          <w:t>3</w:t>
        </w:r>
        <w:r w:rsidR="000F4506">
          <w:rPr>
            <w:rFonts w:ascii="Times New Roman" w:eastAsia="Calibri" w:hAnsi="Times New Roman" w:cs="Times New Roman"/>
            <w:bCs/>
            <w:noProof/>
            <w:sz w:val="24"/>
            <w:szCs w:val="24"/>
          </w:rPr>
          <w:t xml:space="preserve"> and MS</w:t>
        </w:r>
        <w:r w:rsidR="000F4506">
          <w:rPr>
            <w:rFonts w:ascii="Times New Roman" w:eastAsia="Calibri" w:hAnsi="Times New Roman" w:cs="Times New Roman"/>
            <w:bCs/>
            <w:noProof/>
            <w:sz w:val="24"/>
            <w:szCs w:val="24"/>
            <w:vertAlign w:val="superscript"/>
          </w:rPr>
          <w:t>4</w:t>
        </w:r>
      </w:ins>
      <w:r w:rsidRP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P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data and assignments for </w:t>
      </w:r>
      <w:r w:rsidR="004E1802" w:rsidRP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AIMS </w:t>
      </w:r>
      <w:r w:rsidRP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sample 20608</w:t>
      </w:r>
      <w:r w:rsidR="0023518C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.</w:t>
      </w:r>
    </w:p>
    <w:p w14:paraId="0655207B" w14:textId="1F6CF25C" w:rsidR="00350C90" w:rsidRPr="00F728BB" w:rsidRDefault="00350C90" w:rsidP="00350C90">
      <w:pPr>
        <w:spacing w:before="80" w:after="0" w:line="240" w:lineRule="auto"/>
        <w:jc w:val="both"/>
        <w:rPr>
          <w:ins w:id="27" w:author="Peter Rutledge" w:date="2018-11-15T13:11:00Z"/>
          <w:rFonts w:ascii="Times New Roman" w:eastAsia="Calibri" w:hAnsi="Times New Roman" w:cs="Times New Roman"/>
          <w:i/>
          <w:sz w:val="12"/>
        </w:rPr>
        <w:pPrChange w:id="28" w:author="Peter Rutledge" w:date="2018-11-15T13:12:00Z">
          <w:pPr/>
        </w:pPrChange>
      </w:pPr>
      <w:ins w:id="29" w:author="Peter Rutledge" w:date="2018-11-15T13:11:00Z">
        <w:r>
          <w:rPr>
            <w:rFonts w:asciiTheme="majorBidi" w:hAnsiTheme="majorBidi" w:cstheme="majorBidi"/>
          </w:rPr>
          <w:t>rdbe</w:t>
        </w:r>
        <w:r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13110964" w14:textId="2A2E6A51" w:rsidR="0052145D" w:rsidRPr="00F728BB" w:rsidRDefault="0052145D">
      <w:pPr>
        <w:rPr>
          <w:lang w:val="en-AU"/>
        </w:rPr>
      </w:pPr>
      <w:r w:rsidRPr="00F728BB">
        <w:rPr>
          <w:lang w:val="en-AU"/>
        </w:rPr>
        <w:br w:type="page"/>
      </w:r>
      <w:bookmarkStart w:id="30" w:name="_GoBack"/>
      <w:bookmarkEnd w:id="30"/>
    </w:p>
    <w:p w14:paraId="6A1AC379" w14:textId="77777777" w:rsidR="007C61FA" w:rsidRPr="00F728BB" w:rsidRDefault="007C61FA" w:rsidP="0052145D">
      <w:pPr>
        <w:spacing w:line="265" w:lineRule="auto"/>
        <w:ind w:left="-5" w:right="47"/>
        <w:jc w:val="center"/>
      </w:pPr>
    </w:p>
    <w:p w14:paraId="21C09A37" w14:textId="2B189BB9" w:rsidR="0052145D" w:rsidRPr="00F728BB" w:rsidRDefault="00A6549F" w:rsidP="0052145D">
      <w:pPr>
        <w:spacing w:line="265" w:lineRule="auto"/>
        <w:ind w:left="-5" w:right="47"/>
        <w:jc w:val="center"/>
        <w:rPr>
          <w:rFonts w:asciiTheme="majorBidi" w:hAnsiTheme="majorBidi" w:cstheme="majorBidi"/>
          <w:b/>
        </w:rPr>
      </w:pPr>
      <w:r w:rsidRPr="00F728BB">
        <w:object w:dxaOrig="16445" w:dyaOrig="6857" w14:anchorId="72E3A1BC">
          <v:shape id="_x0000_i1040" type="#_x0000_t75" style="width:619.2pt;height:259.2pt" o:ole="">
            <v:imagedata r:id="rId54" o:title=""/>
          </v:shape>
          <o:OLEObject Type="Embed" ProgID="ChemDraw.Document.6.0" ShapeID="_x0000_i1040" DrawAspect="Content" ObjectID="_1603804429" r:id="rId55"/>
        </w:object>
      </w:r>
    </w:p>
    <w:p w14:paraId="372DA18D" w14:textId="77777777" w:rsidR="0052145D" w:rsidRPr="00F728BB" w:rsidRDefault="0052145D" w:rsidP="0052145D">
      <w:pPr>
        <w:spacing w:line="265" w:lineRule="auto"/>
        <w:ind w:left="-5" w:right="47"/>
        <w:rPr>
          <w:rFonts w:asciiTheme="majorBidi" w:hAnsiTheme="majorBidi" w:cstheme="majorBidi"/>
          <w:b/>
        </w:rPr>
      </w:pPr>
    </w:p>
    <w:p w14:paraId="6DD79D7E" w14:textId="5817CE2A" w:rsidR="0052145D" w:rsidRPr="0023518C" w:rsidRDefault="0052145D" w:rsidP="0052145D">
      <w:pPr>
        <w:spacing w:line="265" w:lineRule="auto"/>
        <w:ind w:left="-5" w:right="47"/>
        <w:rPr>
          <w:rFonts w:asciiTheme="majorBidi" w:hAnsiTheme="majorBidi" w:cstheme="majorBidi"/>
          <w:b/>
          <w:bCs/>
        </w:rPr>
      </w:pPr>
      <w:r w:rsidRPr="00F728BB">
        <w:rPr>
          <w:rFonts w:asciiTheme="majorBidi" w:hAnsiTheme="majorBidi" w:cstheme="majorBidi"/>
          <w:b/>
        </w:rPr>
        <w:t>Figure S</w:t>
      </w:r>
      <w:r w:rsidR="00E918EC" w:rsidRPr="00F728BB">
        <w:rPr>
          <w:rFonts w:asciiTheme="majorBidi" w:hAnsiTheme="majorBidi" w:cstheme="majorBidi"/>
          <w:b/>
        </w:rPr>
        <w:t>11</w:t>
      </w:r>
      <w:r w:rsidR="0023518C">
        <w:rPr>
          <w:rFonts w:asciiTheme="majorBidi" w:hAnsiTheme="majorBidi" w:cstheme="majorBidi"/>
          <w:b/>
        </w:rPr>
        <w:t>.</w:t>
      </w:r>
      <w:r w:rsidRPr="00F728BB">
        <w:rPr>
          <w:rFonts w:asciiTheme="majorBidi" w:hAnsiTheme="majorBidi" w:cstheme="majorBidi"/>
          <w:b/>
        </w:rPr>
        <w:t xml:space="preserve"> </w:t>
      </w:r>
      <w:r w:rsidRPr="0023518C">
        <w:rPr>
          <w:rFonts w:asciiTheme="majorBidi" w:hAnsiTheme="majorBidi" w:cstheme="majorBidi"/>
          <w:b/>
          <w:bCs/>
        </w:rPr>
        <w:t>Proposed MS/MS</w:t>
      </w:r>
      <w:ins w:id="31" w:author="Peter Rutledge" w:date="2018-11-15T13:05:00Z">
        <w:r w:rsidR="000F4506">
          <w:rPr>
            <w:rFonts w:asciiTheme="majorBidi" w:hAnsiTheme="majorBidi" w:cstheme="majorBidi"/>
          </w:rPr>
          <w:t>, MS</w:t>
        </w:r>
        <w:r w:rsidR="000F4506" w:rsidRPr="00842F6A">
          <w:rPr>
            <w:rFonts w:asciiTheme="majorBidi" w:hAnsiTheme="majorBidi" w:cstheme="majorBidi"/>
            <w:vertAlign w:val="superscript"/>
          </w:rPr>
          <w:t>3</w:t>
        </w:r>
        <w:r w:rsidR="000F4506">
          <w:rPr>
            <w:rFonts w:asciiTheme="majorBidi" w:hAnsiTheme="majorBidi" w:cstheme="majorBidi"/>
          </w:rPr>
          <w:t xml:space="preserve"> and MS</w:t>
        </w:r>
        <w:r w:rsidR="000F4506" w:rsidRPr="00842F6A">
          <w:rPr>
            <w:rFonts w:asciiTheme="majorBidi" w:hAnsiTheme="majorBidi" w:cstheme="majorBidi"/>
            <w:vertAlign w:val="superscript"/>
          </w:rPr>
          <w:t>4</w:t>
        </w:r>
      </w:ins>
      <w:r w:rsidRPr="0023518C">
        <w:rPr>
          <w:rFonts w:asciiTheme="majorBidi" w:hAnsiTheme="majorBidi" w:cstheme="majorBidi"/>
          <w:b/>
          <w:bCs/>
        </w:rPr>
        <w:t xml:space="preserve"> fragmentations for compound 1/2 from AIMS sample 20608.</w:t>
      </w:r>
    </w:p>
    <w:p w14:paraId="2FD17DE9" w14:textId="49138D07" w:rsidR="000F2D0A" w:rsidRPr="0023518C" w:rsidRDefault="000F2D0A" w:rsidP="0052145D">
      <w:pPr>
        <w:spacing w:line="265" w:lineRule="auto"/>
        <w:ind w:left="-5" w:right="47"/>
        <w:rPr>
          <w:rFonts w:asciiTheme="majorBidi" w:hAnsiTheme="majorBidi" w:cstheme="majorBidi"/>
          <w:b/>
          <w:bCs/>
        </w:rPr>
      </w:pPr>
    </w:p>
    <w:p w14:paraId="0E1612CC" w14:textId="77777777" w:rsidR="000F2D0A" w:rsidRPr="00F728BB" w:rsidRDefault="000F2D0A" w:rsidP="0052145D">
      <w:pPr>
        <w:spacing w:line="265" w:lineRule="auto"/>
        <w:ind w:left="-5" w:right="47"/>
        <w:rPr>
          <w:rFonts w:asciiTheme="majorBidi" w:hAnsiTheme="majorBidi" w:cstheme="majorBidi"/>
          <w:b/>
        </w:rPr>
        <w:sectPr w:rsidR="000F2D0A" w:rsidRPr="00F728BB" w:rsidSect="00BE60F7">
          <w:pgSz w:w="15840" w:h="12240" w:orient="landscape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5C76852A" w14:textId="57E4963B" w:rsidR="00EE0607" w:rsidRPr="004F342E" w:rsidRDefault="000F2D0A" w:rsidP="000F2D0A">
      <w:pPr>
        <w:spacing w:after="120" w:line="240" w:lineRule="auto"/>
        <w:ind w:right="45"/>
        <w:rPr>
          <w:rFonts w:ascii="Times New Roman" w:eastAsia="Calibri" w:hAnsi="Times New Roman" w:cs="Times New Roman"/>
          <w:b/>
          <w:bCs/>
          <w:iCs/>
          <w:sz w:val="24"/>
        </w:rPr>
      </w:pPr>
      <w:r w:rsidRPr="004F342E">
        <w:rPr>
          <w:rFonts w:ascii="Times New Roman" w:eastAsia="Calibri" w:hAnsi="Times New Roman" w:cs="Times New Roman"/>
          <w:b/>
          <w:bCs/>
          <w:iCs/>
          <w:sz w:val="24"/>
        </w:rPr>
        <w:lastRenderedPageBreak/>
        <w:t xml:space="preserve">3.3 </w:t>
      </w:r>
      <w:r w:rsidRPr="004F342E">
        <w:rPr>
          <w:rFonts w:ascii="Times New Roman" w:eastAsia="Calibri" w:hAnsi="Times New Roman" w:cs="Times New Roman"/>
          <w:b/>
          <w:bCs/>
          <w:iCs/>
          <w:sz w:val="24"/>
        </w:rPr>
        <w:tab/>
      </w:r>
      <w:r w:rsidR="00EE0607" w:rsidRPr="004F342E">
        <w:rPr>
          <w:rFonts w:ascii="Times New Roman" w:eastAsia="Calibri" w:hAnsi="Times New Roman" w:cs="Times New Roman"/>
          <w:b/>
          <w:bCs/>
          <w:iCs/>
          <w:sz w:val="24"/>
        </w:rPr>
        <w:t>MS Analysis of AIMS Sample 26051</w:t>
      </w:r>
      <w:r w:rsidR="004F342E">
        <w:rPr>
          <w:rFonts w:ascii="Times New Roman" w:eastAsia="Calibri" w:hAnsi="Times New Roman" w:cs="Times New Roman"/>
          <w:b/>
          <w:bCs/>
          <w:iCs/>
          <w:sz w:val="24"/>
        </w:rPr>
        <w:t>.</w:t>
      </w:r>
    </w:p>
    <w:p w14:paraId="255C88A3" w14:textId="77777777" w:rsidR="00EE0607" w:rsidRPr="00F728BB" w:rsidRDefault="00EE0607" w:rsidP="000F2D0A">
      <w:pPr>
        <w:spacing w:after="120" w:line="240" w:lineRule="auto"/>
        <w:ind w:right="45"/>
        <w:rPr>
          <w:rFonts w:ascii="Times New Roman" w:eastAsia="Calibri" w:hAnsi="Times New Roman" w:cs="Times New Roman"/>
          <w:i/>
          <w:sz w:val="24"/>
        </w:rPr>
      </w:pPr>
    </w:p>
    <w:p w14:paraId="5FE1E09B" w14:textId="77777777" w:rsidR="00EE0607" w:rsidRPr="00F728BB" w:rsidRDefault="00EE0607" w:rsidP="00EE0607">
      <w:pPr>
        <w:spacing w:after="5" w:line="487" w:lineRule="auto"/>
        <w:ind w:left="-5" w:right="58"/>
        <w:jc w:val="center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  <w:noProof/>
          <w:lang w:val="en-AU" w:eastAsia="en-AU"/>
        </w:rPr>
        <w:drawing>
          <wp:inline distT="0" distB="0" distL="0" distR="0" wp14:anchorId="3F0A21D9" wp14:editId="5310CCF0">
            <wp:extent cx="5256000" cy="2628000"/>
            <wp:effectExtent l="0" t="0" r="1905" b="1270"/>
            <wp:docPr id="15484" name="Picture 15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4" name="Picture 15484"/>
                    <pic:cNvPicPr preferRelativeResize="0"/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28A2C" w14:textId="03304BEE" w:rsidR="00EE0607" w:rsidRPr="00F728BB" w:rsidRDefault="00EE0607" w:rsidP="00EE0607">
      <w:pPr>
        <w:spacing w:after="5" w:line="240" w:lineRule="auto"/>
        <w:ind w:left="-5" w:right="58"/>
        <w:jc w:val="both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  <w:b/>
        </w:rPr>
        <w:t>Figure S</w:t>
      </w:r>
      <w:r w:rsidR="00E918EC" w:rsidRPr="00F728BB">
        <w:rPr>
          <w:rFonts w:asciiTheme="majorBidi" w:hAnsiTheme="majorBidi" w:cstheme="majorBidi"/>
          <w:b/>
        </w:rPr>
        <w:t>12</w:t>
      </w:r>
      <w:r w:rsidR="0023518C">
        <w:rPr>
          <w:rFonts w:asciiTheme="majorBidi" w:hAnsiTheme="majorBidi" w:cstheme="majorBidi"/>
          <w:b/>
        </w:rPr>
        <w:t>.</w:t>
      </w:r>
      <w:r w:rsidRPr="00F728BB">
        <w:rPr>
          <w:rFonts w:asciiTheme="majorBidi" w:hAnsiTheme="majorBidi" w:cstheme="majorBidi"/>
          <w:b/>
        </w:rPr>
        <w:t xml:space="preserve"> </w:t>
      </w:r>
      <w:r w:rsidRPr="0023518C">
        <w:rPr>
          <w:rFonts w:asciiTheme="majorBidi" w:hAnsiTheme="majorBidi" w:cstheme="majorBidi"/>
          <w:b/>
          <w:bCs/>
        </w:rPr>
        <w:t xml:space="preserve">High resolution mass spectrum for the biologically active </w:t>
      </w:r>
      <w:r w:rsidR="00E918EC" w:rsidRPr="0023518C">
        <w:rPr>
          <w:rFonts w:asciiTheme="majorBidi" w:hAnsiTheme="majorBidi" w:cstheme="majorBidi"/>
          <w:b/>
          <w:bCs/>
        </w:rPr>
        <w:t>component of AIMS</w:t>
      </w:r>
      <w:r w:rsidRPr="0023518C">
        <w:rPr>
          <w:rFonts w:asciiTheme="majorBidi" w:hAnsiTheme="majorBidi" w:cstheme="majorBidi"/>
          <w:b/>
          <w:bCs/>
        </w:rPr>
        <w:t xml:space="preserve"> extract 26051.</w:t>
      </w:r>
      <w:r w:rsidRPr="00F728BB">
        <w:rPr>
          <w:rFonts w:asciiTheme="majorBidi" w:hAnsiTheme="majorBidi" w:cstheme="majorBidi"/>
        </w:rPr>
        <w:t xml:space="preserve"> </w:t>
      </w:r>
    </w:p>
    <w:p w14:paraId="002BC175" w14:textId="77777777" w:rsidR="00EE0607" w:rsidRPr="00F728BB" w:rsidRDefault="00EE0607" w:rsidP="00EE0607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</w:p>
    <w:p w14:paraId="29A96891" w14:textId="4E34BB0E" w:rsidR="00EE0607" w:rsidRPr="00F728BB" w:rsidRDefault="00EE0607" w:rsidP="00EE0607">
      <w:pPr>
        <w:spacing w:after="5" w:line="487" w:lineRule="auto"/>
        <w:ind w:left="-5" w:right="58"/>
        <w:jc w:val="both"/>
        <w:rPr>
          <w:rFonts w:asciiTheme="majorBidi" w:hAnsiTheme="majorBidi" w:cstheme="majorBidi"/>
        </w:rPr>
      </w:pPr>
      <w:r w:rsidRPr="00F728BB">
        <w:rPr>
          <w:rFonts w:asciiTheme="majorBidi" w:hAnsiTheme="majorBidi" w:cstheme="majorBidi"/>
        </w:rPr>
        <w:t>Fractionation of the sample 26051 (Table S</w:t>
      </w:r>
      <w:r w:rsidR="00FB3BBF">
        <w:rPr>
          <w:rFonts w:asciiTheme="majorBidi" w:hAnsiTheme="majorBidi" w:cstheme="majorBidi"/>
        </w:rPr>
        <w:t>4</w:t>
      </w:r>
      <w:r w:rsidRPr="00F728BB">
        <w:rPr>
          <w:rFonts w:asciiTheme="majorBidi" w:hAnsiTheme="majorBidi" w:cstheme="majorBidi"/>
        </w:rPr>
        <w:t xml:space="preserve"> and Figure S4)</w:t>
      </w:r>
      <w:r w:rsidRPr="00F728BB" w:rsidDel="001C5C40">
        <w:rPr>
          <w:rFonts w:asciiTheme="majorBidi" w:hAnsiTheme="majorBidi" w:cstheme="majorBidi"/>
        </w:rPr>
        <w:t xml:space="preserve"> </w:t>
      </w:r>
      <w:bookmarkStart w:id="32" w:name="_Hlk507330432"/>
      <w:r w:rsidRPr="00F728BB">
        <w:rPr>
          <w:rFonts w:asciiTheme="majorBidi" w:hAnsiTheme="majorBidi" w:cstheme="majorBidi"/>
        </w:rPr>
        <w:t>afforded an active component of accurate MS (Figure S</w:t>
      </w:r>
      <w:r w:rsidR="00E918EC" w:rsidRPr="00F728BB">
        <w:rPr>
          <w:rFonts w:asciiTheme="majorBidi" w:hAnsiTheme="majorBidi" w:cstheme="majorBidi"/>
        </w:rPr>
        <w:t>12</w:t>
      </w:r>
      <w:r w:rsidRPr="00F728BB">
        <w:rPr>
          <w:rFonts w:asciiTheme="majorBidi" w:hAnsiTheme="majorBidi" w:cstheme="majorBidi"/>
        </w:rPr>
        <w:t>) of experimental mass 368.42508; theoretical mass</w:t>
      </w:r>
      <w:ins w:id="33" w:author="Peter Rutledge" w:date="2018-11-15T13:06:00Z">
        <w:r w:rsidR="000F4506">
          <w:rPr>
            <w:rFonts w:asciiTheme="majorBidi" w:hAnsiTheme="majorBidi" w:cstheme="majorBidi"/>
          </w:rPr>
          <w:t xml:space="preserve"> (</w:t>
        </w:r>
        <w:r w:rsidR="000F4506" w:rsidRPr="00F728BB">
          <w:rPr>
            <w:rFonts w:asciiTheme="majorBidi" w:hAnsiTheme="majorBidi" w:cstheme="majorBidi"/>
          </w:rPr>
          <w:t>assuming [CHNO+Na</w:t>
        </w:r>
        <w:r w:rsidR="000F4506" w:rsidRPr="00F728BB">
          <w:rPr>
            <w:rFonts w:asciiTheme="majorBidi" w:hAnsiTheme="majorBidi" w:cstheme="majorBidi"/>
            <w:vertAlign w:val="subscript"/>
          </w:rPr>
          <w:t>0-1</w:t>
        </w:r>
        <w:r w:rsidR="000F4506" w:rsidRPr="00F728BB">
          <w:rPr>
            <w:rFonts w:asciiTheme="majorBidi" w:hAnsiTheme="majorBidi" w:cstheme="majorBidi"/>
          </w:rPr>
          <w:t>]</w:t>
        </w:r>
        <w:r w:rsidR="000F4506" w:rsidRPr="00F728BB">
          <w:rPr>
            <w:rFonts w:asciiTheme="majorBidi" w:hAnsiTheme="majorBidi" w:cstheme="majorBidi"/>
            <w:vertAlign w:val="superscript"/>
          </w:rPr>
          <w:t>+</w:t>
        </w:r>
        <w:r w:rsidR="000F4506">
          <w:rPr>
            <w:rFonts w:asciiTheme="majorBidi" w:hAnsiTheme="majorBidi" w:cstheme="majorBidi"/>
          </w:rPr>
          <w:t>)</w:t>
        </w:r>
      </w:ins>
      <w:r w:rsidRPr="00F728BB">
        <w:rPr>
          <w:rFonts w:asciiTheme="majorBidi" w:hAnsiTheme="majorBidi" w:cstheme="majorBidi"/>
        </w:rPr>
        <w:t xml:space="preserve"> for C</w:t>
      </w:r>
      <w:r w:rsidRPr="00F728BB">
        <w:rPr>
          <w:rFonts w:asciiTheme="majorBidi" w:hAnsiTheme="majorBidi" w:cstheme="majorBidi"/>
          <w:vertAlign w:val="subscript"/>
        </w:rPr>
        <w:t>25</w:t>
      </w:r>
      <w:r w:rsidRPr="00F728BB">
        <w:rPr>
          <w:rFonts w:asciiTheme="majorBidi" w:hAnsiTheme="majorBidi" w:cstheme="majorBidi"/>
        </w:rPr>
        <w:t>H</w:t>
      </w:r>
      <w:r w:rsidRPr="00F728BB">
        <w:rPr>
          <w:rFonts w:asciiTheme="majorBidi" w:hAnsiTheme="majorBidi" w:cstheme="majorBidi"/>
          <w:vertAlign w:val="subscript"/>
        </w:rPr>
        <w:t>54</w:t>
      </w:r>
      <w:r w:rsidRPr="00F728BB">
        <w:rPr>
          <w:rFonts w:asciiTheme="majorBidi" w:hAnsiTheme="majorBidi" w:cstheme="majorBidi"/>
        </w:rPr>
        <w:t>N = 368.42495; ∆m = 0.13 ppm, RDBE = 0</w:t>
      </w:r>
      <w:del w:id="34" w:author="Peter Rutledge" w:date="2018-11-15T13:06:00Z">
        <w:r w:rsidRPr="00F728BB" w:rsidDel="000F4506">
          <w:rPr>
            <w:rFonts w:asciiTheme="majorBidi" w:hAnsiTheme="majorBidi" w:cstheme="majorBidi"/>
          </w:rPr>
          <w:delText>)</w:delText>
        </w:r>
      </w:del>
      <w:r w:rsidRPr="00F728BB">
        <w:rPr>
          <w:rFonts w:asciiTheme="majorBidi" w:hAnsiTheme="majorBidi" w:cstheme="majorBidi"/>
        </w:rPr>
        <w:t xml:space="preserve">. </w:t>
      </w:r>
      <w:bookmarkEnd w:id="32"/>
      <w:r w:rsidRPr="00F728BB">
        <w:rPr>
          <w:rFonts w:asciiTheme="majorBidi" w:hAnsiTheme="majorBidi" w:cstheme="majorBidi"/>
        </w:rPr>
        <w:t>MS/MS spectra showed five daughter ions giving fragments consistent with the presence of long hydrocarbon chains (Table S</w:t>
      </w:r>
      <w:r w:rsidR="00FB3BBF">
        <w:rPr>
          <w:rFonts w:asciiTheme="majorBidi" w:hAnsiTheme="majorBidi" w:cstheme="majorBidi"/>
        </w:rPr>
        <w:t>7</w:t>
      </w:r>
      <w:r w:rsidRPr="00F728BB">
        <w:rPr>
          <w:rFonts w:asciiTheme="majorBidi" w:hAnsiTheme="majorBidi" w:cstheme="majorBidi"/>
        </w:rPr>
        <w:t>), suggesting that this compound is fully saturated (0 RDBE) and is either a tertiary amine or quaternary amine salt, with one propyl chain and one of the other chains at least C</w:t>
      </w:r>
      <w:r w:rsidRPr="00F728BB">
        <w:rPr>
          <w:rFonts w:asciiTheme="majorBidi" w:hAnsiTheme="majorBidi" w:cstheme="majorBidi"/>
          <w:vertAlign w:val="subscript"/>
        </w:rPr>
        <w:t>10</w:t>
      </w:r>
      <w:r w:rsidRPr="00F728BB">
        <w:rPr>
          <w:rFonts w:asciiTheme="majorBidi" w:hAnsiTheme="majorBidi" w:cstheme="majorBidi"/>
        </w:rPr>
        <w:t xml:space="preserve"> in length (Figure S</w:t>
      </w:r>
      <w:r w:rsidR="00E918EC" w:rsidRPr="00F728BB">
        <w:rPr>
          <w:rFonts w:asciiTheme="majorBidi" w:hAnsiTheme="majorBidi" w:cstheme="majorBidi"/>
        </w:rPr>
        <w:t>1</w:t>
      </w:r>
      <w:r w:rsidRPr="00F728BB">
        <w:rPr>
          <w:rFonts w:asciiTheme="majorBidi" w:hAnsiTheme="majorBidi" w:cstheme="majorBidi"/>
        </w:rPr>
        <w:t xml:space="preserve">3).   </w:t>
      </w:r>
    </w:p>
    <w:p w14:paraId="75F7D097" w14:textId="13E55E3E" w:rsidR="00EE0607" w:rsidRPr="00F728BB" w:rsidRDefault="00EE0607" w:rsidP="00EE0607">
      <w:pPr>
        <w:rPr>
          <w:rFonts w:asciiTheme="majorBidi" w:hAnsiTheme="majorBidi" w:cstheme="majorBidi"/>
          <w:b/>
          <w:bCs/>
        </w:rPr>
      </w:pPr>
      <w:r w:rsidRPr="00F728BB">
        <w:rPr>
          <w:rFonts w:asciiTheme="majorBidi" w:hAnsiTheme="majorBidi" w:cstheme="majorBidi"/>
          <w:bCs/>
        </w:rPr>
        <w:t xml:space="preserve"> </w:t>
      </w:r>
    </w:p>
    <w:p w14:paraId="6F8B03FF" w14:textId="3B32C280" w:rsidR="000F2D0A" w:rsidRPr="00F728BB" w:rsidRDefault="000F2D0A" w:rsidP="000F2D0A">
      <w:pPr>
        <w:spacing w:after="120" w:line="240" w:lineRule="auto"/>
        <w:ind w:right="45"/>
        <w:rPr>
          <w:rFonts w:ascii="Times New Roman" w:eastAsia="Calibri" w:hAnsi="Times New Roman" w:cs="Times New Roman"/>
          <w:i/>
          <w:sz w:val="24"/>
        </w:rPr>
      </w:pPr>
      <w:r w:rsidRPr="00F728BB">
        <w:rPr>
          <w:rFonts w:ascii="Times New Roman" w:eastAsia="Calibri" w:hAnsi="Times New Roman" w:cs="Times New Roman"/>
          <w:i/>
          <w:sz w:val="24"/>
        </w:rPr>
        <w:t xml:space="preserve"> </w:t>
      </w:r>
    </w:p>
    <w:p w14:paraId="7942E14A" w14:textId="77777777" w:rsidR="000F2D0A" w:rsidRPr="00F728BB" w:rsidRDefault="000F2D0A" w:rsidP="000F2D0A">
      <w:pPr>
        <w:rPr>
          <w:lang w:val="en-AU"/>
        </w:rPr>
        <w:sectPr w:rsidR="000F2D0A" w:rsidRPr="00F728BB" w:rsidSect="00BE60F7">
          <w:pgSz w:w="12240" w:h="15840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</w:p>
    <w:p w14:paraId="7EC5E8E5" w14:textId="4327F7C5" w:rsidR="00D86DB5" w:rsidRPr="00F728BB" w:rsidRDefault="00D86DB5" w:rsidP="000F4506">
      <w:pPr>
        <w:spacing w:after="0" w:line="240" w:lineRule="auto"/>
        <w:ind w:right="45"/>
        <w:rPr>
          <w:rFonts w:ascii="Times New Roman" w:eastAsia="Calibri" w:hAnsi="Times New Roman" w:cs="Times New Roman"/>
        </w:rPr>
      </w:pPr>
      <w:r w:rsidRPr="00F728BB">
        <w:rPr>
          <w:rFonts w:ascii="Times New Roman" w:eastAsia="Calibri" w:hAnsi="Times New Roman" w:cs="Times New Roman"/>
          <w:b/>
          <w:sz w:val="24"/>
        </w:rPr>
        <w:lastRenderedPageBreak/>
        <w:t>Table S</w:t>
      </w:r>
      <w:r w:rsidR="00FB3BBF">
        <w:rPr>
          <w:rFonts w:ascii="Times New Roman" w:eastAsia="Calibri" w:hAnsi="Times New Roman" w:cs="Times New Roman"/>
          <w:b/>
          <w:sz w:val="24"/>
        </w:rPr>
        <w:t>7</w:t>
      </w:r>
      <w:r w:rsidRPr="0023518C">
        <w:rPr>
          <w:rFonts w:ascii="Times New Roman" w:eastAsia="Calibri" w:hAnsi="Times New Roman" w:cs="Times New Roman"/>
          <w:b/>
          <w:sz w:val="24"/>
        </w:rPr>
        <w:t xml:space="preserve">. </w:t>
      </w:r>
      <w:r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MS/MS </w:t>
      </w:r>
      <w:ins w:id="35" w:author="Peter Rutledge" w:date="2018-11-15T13:06:00Z">
        <w:r w:rsidR="000F4506">
          <w:rPr>
            <w:rFonts w:ascii="Times New Roman" w:eastAsia="Calibri" w:hAnsi="Times New Roman" w:cs="Times New Roman"/>
            <w:bCs/>
            <w:noProof/>
            <w:sz w:val="24"/>
            <w:szCs w:val="24"/>
          </w:rPr>
          <w:t>and MS</w:t>
        </w:r>
        <w:r w:rsidR="000F4506" w:rsidRPr="00842F6A">
          <w:rPr>
            <w:rFonts w:ascii="Times New Roman" w:eastAsia="Calibri" w:hAnsi="Times New Roman" w:cs="Times New Roman"/>
            <w:bCs/>
            <w:noProof/>
            <w:sz w:val="24"/>
            <w:szCs w:val="24"/>
            <w:vertAlign w:val="superscript"/>
          </w:rPr>
          <w:t>3</w:t>
        </w:r>
        <w:r w:rsidR="000F4506" w:rsidRPr="000F4506">
          <w:rPr>
            <w:rFonts w:ascii="Times New Roman" w:eastAsia="Calibri" w:hAnsi="Times New Roman" w:cs="Times New Roman"/>
            <w:bCs/>
            <w:noProof/>
            <w:sz w:val="24"/>
            <w:szCs w:val="24"/>
            <w:rPrChange w:id="36" w:author="Peter Rutledge" w:date="2018-11-15T13:06:00Z"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  <w:vertAlign w:val="superscript"/>
              </w:rPr>
            </w:rPrChange>
          </w:rPr>
          <w:t xml:space="preserve"> </w:t>
        </w:r>
      </w:ins>
      <w:r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>d</w:t>
      </w:r>
      <w:r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ata and assignments for </w:t>
      </w:r>
      <w:r w:rsidR="004E1802"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 xml:space="preserve">AIMS </w:t>
      </w:r>
      <w:r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>samples 26051</w:t>
      </w:r>
      <w:r w:rsidR="0023518C" w:rsidRPr="0023518C">
        <w:rPr>
          <w:rFonts w:ascii="Times New Roman" w:eastAsia="Calibri" w:hAnsi="Times New Roman" w:cs="Times New Roman"/>
          <w:b/>
          <w:noProof/>
          <w:sz w:val="24"/>
          <w:szCs w:val="24"/>
        </w:rPr>
        <w:t>.</w:t>
      </w:r>
      <w:r w:rsidRPr="0023518C">
        <w:rPr>
          <w:rFonts w:ascii="Times New Roman" w:eastAsia="Calibri" w:hAnsi="Times New Roman" w:cs="Times New Roman"/>
          <w:b/>
          <w:sz w:val="24"/>
        </w:rPr>
        <w:t xml:space="preserve"> </w:t>
      </w:r>
    </w:p>
    <w:p w14:paraId="09849A85" w14:textId="77777777" w:rsidR="00D86DB5" w:rsidRPr="00F728BB" w:rsidRDefault="00D86DB5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13750" w:type="dxa"/>
        <w:tblInd w:w="0" w:type="dxa"/>
        <w:tblCellMar>
          <w:top w:w="54" w:type="dxa"/>
          <w:left w:w="107" w:type="dxa"/>
          <w:right w:w="72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1701"/>
        <w:gridCol w:w="1701"/>
        <w:gridCol w:w="1134"/>
        <w:gridCol w:w="3260"/>
      </w:tblGrid>
      <w:tr w:rsidR="00170C63" w:rsidRPr="00F728BB" w14:paraId="48BB9B4F" w14:textId="77777777" w:rsidTr="00A8751E">
        <w:trPr>
          <w:trHeight w:val="701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3F28A793" w14:textId="77777777" w:rsidR="00170C63" w:rsidRPr="00F728BB" w:rsidRDefault="00170C63" w:rsidP="007C61FA">
            <w:pPr>
              <w:spacing w:before="80" w:after="80"/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Parent 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B18247" w14:textId="3E84E0F4" w:rsidR="00170C63" w:rsidRPr="00F728BB" w:rsidRDefault="00170C63" w:rsidP="000F4506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S/MS </w:t>
            </w:r>
            <w:ins w:id="37" w:author="Peter Rutledge" w:date="2018-11-15T13:06:00Z">
              <w:r w:rsidR="000F4506">
                <w:rPr>
                  <w:rFonts w:ascii="Times New Roman" w:eastAsia="Calibri" w:hAnsi="Times New Roman" w:cs="Times New Roman"/>
                  <w:bCs/>
                  <w:noProof/>
                  <w:sz w:val="24"/>
                  <w:szCs w:val="24"/>
                </w:rPr>
                <w:t>or</w:t>
              </w:r>
              <w:r w:rsidR="000F4506">
                <w:rPr>
                  <w:rFonts w:ascii="Times New Roman" w:eastAsia="Calibri" w:hAnsi="Times New Roman" w:cs="Times New Roman"/>
                  <w:bCs/>
                  <w:noProof/>
                  <w:sz w:val="24"/>
                  <w:szCs w:val="24"/>
                </w:rPr>
                <w:t xml:space="preserve"> MS</w:t>
              </w:r>
              <w:r w:rsidR="000F4506" w:rsidRPr="00842F6A">
                <w:rPr>
                  <w:rFonts w:ascii="Times New Roman" w:eastAsia="Calibri" w:hAnsi="Times New Roman" w:cs="Times New Roman"/>
                  <w:bCs/>
                  <w:noProof/>
                  <w:sz w:val="24"/>
                  <w:szCs w:val="24"/>
                  <w:vertAlign w:val="superscript"/>
                </w:rPr>
                <w:t>3</w:t>
              </w:r>
              <w:r w:rsidR="000F4506">
                <w:rPr>
                  <w:rFonts w:ascii="Times New Roman" w:eastAsia="Calibri" w:hAnsi="Times New Roman" w:cs="Times New Roman"/>
                  <w:bCs/>
                  <w:noProof/>
                  <w:sz w:val="24"/>
                  <w:szCs w:val="24"/>
                  <w:vertAlign w:val="superscript"/>
                </w:rPr>
                <w:t xml:space="preserve"> </w:t>
              </w:r>
            </w:ins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DFA965" w14:textId="77777777" w:rsidR="00170C63" w:rsidRPr="00F728BB" w:rsidRDefault="00170C63" w:rsidP="007C61FA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Neutral loss (</w:t>
            </w:r>
            <w:r w:rsidRPr="00F728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/z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amu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26C19" w14:textId="77777777" w:rsidR="00170C63" w:rsidRPr="00F728BB" w:rsidRDefault="00170C63" w:rsidP="007C61FA">
            <w:pPr>
              <w:spacing w:before="80" w:after="80"/>
              <w:ind w:left="122" w:right="144" w:hanging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Daughter ion peak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E937E7" w14:textId="02668DE6" w:rsidR="00170C63" w:rsidRPr="00F728BB" w:rsidRDefault="00170C63" w:rsidP="007C61FA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Fragment form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E4DB3D" w14:textId="4507C3A4" w:rsidR="00170C63" w:rsidRPr="00F728BB" w:rsidRDefault="00170C63" w:rsidP="007C61FA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Predictive structure</w:t>
            </w:r>
          </w:p>
        </w:tc>
      </w:tr>
      <w:tr w:rsidR="00170C63" w:rsidRPr="00F728BB" w14:paraId="2B3AE9B3" w14:textId="77777777" w:rsidTr="00A8751E">
        <w:trPr>
          <w:trHeight w:val="251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E1B2E" w14:textId="6A0569B2" w:rsidR="00170C63" w:rsidRPr="00F728BB" w:rsidRDefault="00170C63" w:rsidP="00ED5D10">
            <w:pPr>
              <w:spacing w:after="36"/>
              <w:ind w:right="3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368</w:t>
            </w:r>
          </w:p>
          <w:p w14:paraId="48D56949" w14:textId="1AE0EABC" w:rsidR="00170C63" w:rsidRPr="00F728BB" w:rsidRDefault="00170C63" w:rsidP="00ED5D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5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4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N+H]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rdb</w:t>
            </w:r>
            <w:ins w:id="38" w:author="Peter Rutledge" w:date="2018-11-15T13:07:00Z">
              <w:r w:rsidR="000F4506">
                <w:rPr>
                  <w:rFonts w:ascii="Times New Roman" w:hAnsi="Times New Roman" w:cs="Times New Roman"/>
                  <w:b/>
                  <w:sz w:val="24"/>
                  <w:szCs w:val="24"/>
                </w:rPr>
                <w:t>e</w:t>
              </w:r>
            </w:ins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3E34EA7D" w14:textId="5332F239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del w:id="39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324 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F149681" w14:textId="77777777" w:rsidR="00170C63" w:rsidRPr="00F728BB" w:rsidRDefault="00170C63" w:rsidP="00B12168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3DE8538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324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AA96B38" w14:textId="7C439418" w:rsidR="00170C63" w:rsidRPr="00F728BB" w:rsidRDefault="00170C63" w:rsidP="00170C63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4643025" w14:textId="60D84C39" w:rsidR="00170C63" w:rsidRPr="00F728BB" w:rsidRDefault="00170C63" w:rsidP="00A8751E">
            <w:pPr>
              <w:spacing w:after="1" w:line="237" w:lineRule="auto"/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1 rdbe)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B0946C" w14:textId="5BCFEED7" w:rsidR="00170C63" w:rsidRPr="00F728BB" w:rsidRDefault="00170C63" w:rsidP="00170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Long hydrocarbon chain</w:t>
            </w:r>
          </w:p>
        </w:tc>
      </w:tr>
      <w:tr w:rsidR="00170C63" w:rsidRPr="00F728BB" w14:paraId="0F392F5B" w14:textId="77777777" w:rsidTr="00A8751E">
        <w:trPr>
          <w:trHeight w:val="48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0E24322D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DA59A07" w14:textId="259CAE34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del w:id="40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365 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512C26D" w14:textId="77777777" w:rsidR="00170C63" w:rsidRPr="00F728BB" w:rsidRDefault="00170C63" w:rsidP="00B12168">
            <w:pPr>
              <w:ind w:right="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M-3H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BB9BF2A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365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56127EA" w14:textId="77777777" w:rsidR="00170C63" w:rsidRPr="00F728BB" w:rsidRDefault="00170C63" w:rsidP="00170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8802CA" w14:textId="77777777" w:rsidR="00170C63" w:rsidRPr="00F728BB" w:rsidRDefault="00170C63" w:rsidP="00170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4FE799EE" w14:textId="4AA5AA71" w:rsidR="00170C63" w:rsidRPr="00F728BB" w:rsidRDefault="00170C63" w:rsidP="00170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O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645782D" w14:textId="77777777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03091A0E" w14:textId="0297D7FB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6924DC1A" w14:textId="77777777" w:rsidTr="00A8751E">
        <w:trPr>
          <w:trHeight w:val="25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FDA663E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8911B23" w14:textId="1F6ADE9F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del w:id="41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349 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1CAD38D" w14:textId="77777777" w:rsidR="00170C63" w:rsidRPr="00F728BB" w:rsidRDefault="00170C63" w:rsidP="00B12168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+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D2286CA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349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099C090" w14:textId="6915363E" w:rsidR="00170C63" w:rsidRPr="00F728BB" w:rsidRDefault="00170C63" w:rsidP="00170C63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2D80450" w14:textId="7236E4F3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1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457D0B3C" w14:textId="02200E7A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2C2A652A" w14:textId="77777777" w:rsidTr="00A8751E">
        <w:trPr>
          <w:trHeight w:val="25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61CD372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5AE89BDF" w14:textId="5578266E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del w:id="42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309 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28B0A396" w14:textId="77777777" w:rsidR="00170C63" w:rsidRPr="00F728BB" w:rsidRDefault="00170C63" w:rsidP="00B12168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B8088B6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309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D097214" w14:textId="3CCF7D90" w:rsidR="00170C63" w:rsidRPr="00F728BB" w:rsidRDefault="00170C63" w:rsidP="00170C63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04FC4BA" w14:textId="57188849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0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5E6A3970" w14:textId="542A2810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50B1CBDA" w14:textId="77777777" w:rsidTr="00A8751E">
        <w:trPr>
          <w:trHeight w:val="25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7177D02D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1C7A38F9" w14:textId="7D8A21DE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del w:id="43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279 </w:delText>
              </w:r>
            </w:del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7E86E38" w14:textId="77777777" w:rsidR="00170C63" w:rsidRPr="00F728BB" w:rsidRDefault="00170C63" w:rsidP="00B12168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AD911F1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79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4921BDA" w14:textId="4AC6BD4B" w:rsidR="00170C63" w:rsidRPr="00F728BB" w:rsidRDefault="00170C63" w:rsidP="00170C63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6BD7855" w14:textId="3499FD15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1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744330BE" w14:textId="3F3B0862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63A983B1" w14:textId="77777777" w:rsidTr="00A8751E">
        <w:trPr>
          <w:trHeight w:val="252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FE65A83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532B3825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3C15B424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7AC949C" w14:textId="21EFBE1B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="00ED5D10"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del w:id="44" w:author="Peter Rutledge" w:date="2018-11-15T13:07:00Z"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sym w:font="Symbol" w:char="F0AE"/>
              </w:r>
              <w:r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="00ED5D10" w:rsidRPr="00F728BB" w:rsidDel="000F4506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delText xml:space="preserve"> </w:delText>
              </w:r>
              <w:r w:rsidRPr="00F728BB" w:rsidDel="000F4506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97 </w:delText>
              </w:r>
            </w:del>
          </w:p>
          <w:p w14:paraId="22CDDBBF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E73F545" w14:textId="77777777" w:rsidR="00170C63" w:rsidRPr="00F728BB" w:rsidRDefault="00170C63" w:rsidP="00B12168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1952B76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67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2B12E13" w14:textId="15D08264" w:rsidR="00170C63" w:rsidRPr="00F728BB" w:rsidRDefault="00170C63" w:rsidP="00170C63">
            <w:pPr>
              <w:ind w:right="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6F0198A" w14:textId="2323B104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0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4241716F" w14:textId="3DBE41D3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43062469" w14:textId="77777777" w:rsidTr="00A8751E">
        <w:trPr>
          <w:trHeight w:val="25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792E0B5E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14:paraId="76770ED4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5080DA9E" w14:textId="77777777" w:rsidR="00170C63" w:rsidRPr="00F728BB" w:rsidRDefault="00170C63" w:rsidP="00B12168">
            <w:pPr>
              <w:ind w:righ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A4FC61F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1709496" w14:textId="26535690" w:rsidR="00170C63" w:rsidRPr="00F728BB" w:rsidRDefault="00170C63" w:rsidP="00170C63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A0FC8E7" w14:textId="05493D30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2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37012C1D" w14:textId="04108D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2F29984A" w14:textId="77777777" w:rsidTr="00A8751E">
        <w:trPr>
          <w:trHeight w:val="250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5DAF9BBF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14:paraId="34F6D2CB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C017881" w14:textId="77777777" w:rsidR="00170C63" w:rsidRPr="00F728BB" w:rsidRDefault="00170C63" w:rsidP="00B12168">
            <w:pPr>
              <w:ind w:righ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F78E6FF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C42A179" w14:textId="2CA4DFB5" w:rsidR="00170C63" w:rsidRPr="00F728BB" w:rsidRDefault="00170C63" w:rsidP="00170C63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7A8FA7E" w14:textId="533828AB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2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63397AD1" w14:textId="1A9B0203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17D41944" w14:textId="77777777" w:rsidTr="00A8751E">
        <w:trPr>
          <w:trHeight w:val="25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9C42C17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14:paraId="25DC6D10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450B836" w14:textId="77777777" w:rsidR="00170C63" w:rsidRPr="00F728BB" w:rsidRDefault="00170C63" w:rsidP="00B12168">
            <w:pPr>
              <w:ind w:righ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7B7A856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BC1D856" w14:textId="08055A3F" w:rsidR="00170C63" w:rsidRPr="00F728BB" w:rsidRDefault="00170C63" w:rsidP="00170C63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39209E4" w14:textId="415637C0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2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36954711" w14:textId="389E7F9A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7D0F4E1B" w14:textId="77777777" w:rsidTr="00A8751E">
        <w:trPr>
          <w:trHeight w:val="248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3EDA011F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000000"/>
            </w:tcBorders>
          </w:tcPr>
          <w:p w14:paraId="4C69DDAC" w14:textId="77777777" w:rsidR="00170C63" w:rsidRPr="00F728BB" w:rsidRDefault="00170C63" w:rsidP="00170C63">
            <w:pPr>
              <w:ind w:left="4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46A0067" w14:textId="77777777" w:rsidR="00170C63" w:rsidRPr="00F728BB" w:rsidRDefault="00170C63" w:rsidP="00B12168">
            <w:pPr>
              <w:ind w:righ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19E3EFE" w14:textId="77777777" w:rsidR="00170C63" w:rsidRPr="00F728BB" w:rsidRDefault="00170C63" w:rsidP="00B12168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EE36C5D" w14:textId="49DFCFFB" w:rsidR="00170C63" w:rsidRPr="00F728BB" w:rsidRDefault="00170C63" w:rsidP="00170C63">
            <w:pPr>
              <w:ind w:right="3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B9111BF" w14:textId="38885B76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1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25C120AD" w14:textId="04924C98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0C63" w:rsidRPr="00F728BB" w14:paraId="37E42AA4" w14:textId="77777777" w:rsidTr="00A8751E">
        <w:trPr>
          <w:trHeight w:val="250"/>
        </w:trPr>
        <w:tc>
          <w:tcPr>
            <w:tcW w:w="1701" w:type="dxa"/>
            <w:vMerge/>
            <w:tcBorders>
              <w:top w:val="nil"/>
              <w:bottom w:val="single" w:sz="4" w:space="0" w:color="000000"/>
            </w:tcBorders>
          </w:tcPr>
          <w:p w14:paraId="4F346A07" w14:textId="77777777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28D47113" w14:textId="77777777" w:rsidR="00170C63" w:rsidRPr="00F728BB" w:rsidRDefault="00170C63" w:rsidP="00170C63">
            <w:pPr>
              <w:ind w:left="457"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309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7902BA45" w14:textId="77777777" w:rsidR="00170C63" w:rsidRPr="00F728BB" w:rsidRDefault="00170C63" w:rsidP="00B12168">
            <w:pPr>
              <w:ind w:right="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8B0D722" w14:textId="77777777" w:rsidR="00170C63" w:rsidRPr="00F728BB" w:rsidRDefault="00170C63" w:rsidP="00B12168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51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33A2D1C" w14:textId="0BBE4608" w:rsidR="00170C63" w:rsidRPr="00F728BB" w:rsidRDefault="00170C63" w:rsidP="00170C63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3277BD8" w14:textId="5282E3F3" w:rsidR="00170C63" w:rsidRPr="00F728BB" w:rsidRDefault="00170C63" w:rsidP="00A8751E">
            <w:pPr>
              <w:ind w:lef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1 rdbe)</w:t>
            </w:r>
          </w:p>
        </w:tc>
        <w:tc>
          <w:tcPr>
            <w:tcW w:w="3260" w:type="dxa"/>
            <w:vMerge/>
            <w:tcBorders>
              <w:top w:val="nil"/>
              <w:bottom w:val="single" w:sz="4" w:space="0" w:color="000000"/>
            </w:tcBorders>
          </w:tcPr>
          <w:p w14:paraId="59E16B74" w14:textId="0762C4E0" w:rsidR="00170C63" w:rsidRPr="00F728BB" w:rsidRDefault="00170C63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44A5D4" w14:textId="433A94B1" w:rsidR="00D86DB5" w:rsidRPr="00F728BB" w:rsidRDefault="00350C90" w:rsidP="00350C90">
      <w:pPr>
        <w:spacing w:before="80" w:after="0" w:line="240" w:lineRule="auto"/>
        <w:jc w:val="both"/>
        <w:rPr>
          <w:rFonts w:ascii="Calibri" w:eastAsia="Calibri" w:hAnsi="Calibri" w:cs="Calibri"/>
          <w:sz w:val="24"/>
          <w:szCs w:val="24"/>
        </w:rPr>
        <w:pPrChange w:id="45" w:author="Peter Rutledge" w:date="2018-11-15T13:12:00Z">
          <w:pPr>
            <w:spacing w:after="0" w:line="240" w:lineRule="auto"/>
            <w:jc w:val="both"/>
          </w:pPr>
        </w:pPrChange>
      </w:pPr>
      <w:ins w:id="46" w:author="Peter Rutledge" w:date="2018-11-15T13:12:00Z">
        <w:r>
          <w:rPr>
            <w:rFonts w:asciiTheme="majorBidi" w:hAnsiTheme="majorBidi" w:cstheme="majorBidi"/>
          </w:rPr>
          <w:t>rdbe</w:t>
        </w:r>
        <w:r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2F9A7E19" w14:textId="05EDAFB6" w:rsidR="00D86DB5" w:rsidRPr="00F728BB" w:rsidRDefault="00D86DB5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A7A924B" w14:textId="6731DE98" w:rsidR="00A96E4B" w:rsidRPr="00F728BB" w:rsidRDefault="00A96E4B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F355477" w14:textId="73B2C88E" w:rsidR="00A96E4B" w:rsidRPr="00F728BB" w:rsidRDefault="00A96E4B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CC4ED64" w14:textId="77777777" w:rsidR="00A96E4B" w:rsidRPr="00F728BB" w:rsidRDefault="00A96E4B" w:rsidP="00B12168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CFF7117" w14:textId="77777777" w:rsidR="00EE0607" w:rsidRPr="00F728BB" w:rsidRDefault="00EE0607" w:rsidP="00EE0607">
      <w:pPr>
        <w:spacing w:line="265" w:lineRule="auto"/>
        <w:ind w:left="-5" w:right="47"/>
        <w:jc w:val="center"/>
        <w:rPr>
          <w:rFonts w:asciiTheme="majorBidi" w:hAnsiTheme="majorBidi" w:cstheme="majorBidi"/>
        </w:rPr>
      </w:pPr>
      <w:r w:rsidRPr="00F728BB">
        <w:rPr>
          <w:rFonts w:asciiTheme="majorBidi" w:eastAsia="Calibri" w:hAnsiTheme="majorBidi" w:cstheme="majorBidi"/>
          <w:noProof/>
        </w:rPr>
        <w:object w:dxaOrig="3561" w:dyaOrig="1619" w14:anchorId="41094DEE">
          <v:shape id="_x0000_i1041" type="#_x0000_t75" alt="" style="width:154.8pt;height:70.8pt" o:ole="">
            <v:imagedata r:id="rId57" o:title=""/>
          </v:shape>
          <o:OLEObject Type="Embed" ProgID="ChemDraw.Document.6.0" ShapeID="_x0000_i1041" DrawAspect="Content" ObjectID="_1603804430" r:id="rId58"/>
        </w:object>
      </w:r>
    </w:p>
    <w:p w14:paraId="2AED3024" w14:textId="3978A854" w:rsidR="006E5AFF" w:rsidRPr="00F728BB" w:rsidRDefault="00EE0607" w:rsidP="00EE0607">
      <w:pPr>
        <w:rPr>
          <w:rFonts w:asciiTheme="majorBidi" w:hAnsiTheme="majorBidi" w:cstheme="majorBidi"/>
          <w:bCs/>
        </w:rPr>
        <w:sectPr w:rsidR="006E5AFF" w:rsidRPr="00F728BB" w:rsidSect="00BE60F7">
          <w:pgSz w:w="15840" w:h="12240" w:orient="landscape"/>
          <w:pgMar w:top="1134" w:right="1440" w:bottom="1134" w:left="1440" w:header="720" w:footer="720" w:gutter="0"/>
          <w:lnNumType w:countBy="1" w:restart="continuous"/>
          <w:cols w:space="720"/>
          <w:docGrid w:linePitch="360"/>
        </w:sectPr>
      </w:pPr>
      <w:r w:rsidRPr="00F728BB">
        <w:rPr>
          <w:rFonts w:asciiTheme="majorBidi" w:hAnsiTheme="majorBidi" w:cstheme="majorBidi"/>
          <w:b/>
          <w:bCs/>
        </w:rPr>
        <w:t>Figure S</w:t>
      </w:r>
      <w:r w:rsidR="00E918EC" w:rsidRPr="00F728BB">
        <w:rPr>
          <w:rFonts w:asciiTheme="majorBidi" w:hAnsiTheme="majorBidi" w:cstheme="majorBidi"/>
          <w:b/>
          <w:bCs/>
        </w:rPr>
        <w:t>1</w:t>
      </w:r>
      <w:r w:rsidRPr="00F728BB">
        <w:rPr>
          <w:rFonts w:asciiTheme="majorBidi" w:hAnsiTheme="majorBidi" w:cstheme="majorBidi"/>
          <w:b/>
          <w:bCs/>
        </w:rPr>
        <w:t>3</w:t>
      </w:r>
      <w:r w:rsidR="0023518C">
        <w:rPr>
          <w:rFonts w:asciiTheme="majorBidi" w:hAnsiTheme="majorBidi" w:cstheme="majorBidi"/>
          <w:b/>
          <w:bCs/>
        </w:rPr>
        <w:t>.</w:t>
      </w:r>
      <w:r w:rsidRPr="00F728BB">
        <w:rPr>
          <w:rFonts w:asciiTheme="majorBidi" w:hAnsiTheme="majorBidi" w:cstheme="majorBidi"/>
          <w:b/>
          <w:bCs/>
        </w:rPr>
        <w:t xml:space="preserve"> </w:t>
      </w:r>
      <w:r w:rsidRPr="0023518C">
        <w:rPr>
          <w:rFonts w:asciiTheme="majorBidi" w:hAnsiTheme="majorBidi" w:cstheme="majorBidi"/>
          <w:b/>
        </w:rPr>
        <w:t xml:space="preserve">Proposed general structures for the tertiary amines isolated from 26051; (t + u) = 20; (x + y + z) = </w:t>
      </w:r>
      <w:r w:rsidR="006E5AFF" w:rsidRPr="0023518C">
        <w:rPr>
          <w:rFonts w:asciiTheme="majorBidi" w:hAnsiTheme="majorBidi" w:cstheme="majorBidi"/>
          <w:b/>
        </w:rPr>
        <w:t>1</w:t>
      </w:r>
      <w:r w:rsidR="0023518C">
        <w:rPr>
          <w:rFonts w:asciiTheme="majorBidi" w:hAnsiTheme="majorBidi" w:cstheme="majorBidi"/>
          <w:b/>
        </w:rPr>
        <w:t>.</w:t>
      </w:r>
    </w:p>
    <w:p w14:paraId="70483BF8" w14:textId="71F82826" w:rsidR="006E5AFF" w:rsidRPr="00F728BB" w:rsidRDefault="004F342E" w:rsidP="00BE60F7">
      <w:pPr>
        <w:pStyle w:val="Heading1"/>
        <w:numPr>
          <w:ilvl w:val="0"/>
          <w:numId w:val="2"/>
        </w:numPr>
        <w:spacing w:before="0" w:line="360" w:lineRule="auto"/>
        <w:ind w:left="0" w:firstLine="0"/>
        <w:rPr>
          <w:rFonts w:asciiTheme="majorBidi" w:eastAsiaTheme="minorEastAsia" w:hAnsiTheme="majorBidi"/>
          <w:color w:val="auto"/>
          <w:sz w:val="24"/>
          <w:szCs w:val="24"/>
          <w:lang w:val="en-GB"/>
        </w:rPr>
      </w:pPr>
      <w:r w:rsidRPr="00F728BB">
        <w:rPr>
          <w:rFonts w:asciiTheme="majorBidi" w:eastAsiaTheme="minorEastAsia" w:hAnsiTheme="majorBidi"/>
          <w:color w:val="auto"/>
          <w:sz w:val="24"/>
          <w:szCs w:val="24"/>
          <w:lang w:val="en-GB"/>
        </w:rPr>
        <w:lastRenderedPageBreak/>
        <w:t>MASS SPECTROMETRY DATA FOR SYNTHETIC COMPOUNDS</w:t>
      </w:r>
      <w:r>
        <w:rPr>
          <w:rFonts w:asciiTheme="majorBidi" w:eastAsiaTheme="minorEastAsia" w:hAnsiTheme="majorBidi"/>
          <w:color w:val="auto"/>
          <w:sz w:val="24"/>
          <w:szCs w:val="24"/>
          <w:lang w:val="en-GB"/>
        </w:rPr>
        <w:t>.</w:t>
      </w:r>
    </w:p>
    <w:p w14:paraId="7F97359A" w14:textId="71C13645" w:rsidR="00D86DB5" w:rsidRPr="0023518C" w:rsidRDefault="00D86DB5" w:rsidP="00350C90">
      <w:pPr>
        <w:spacing w:after="80" w:line="264" w:lineRule="auto"/>
        <w:ind w:left="-6" w:right="45" w:hanging="11"/>
        <w:jc w:val="both"/>
        <w:rPr>
          <w:rFonts w:ascii="Times New Roman" w:eastAsia="Times New Roman" w:hAnsi="Times New Roman" w:cs="Times New Roman"/>
          <w:b/>
          <w:sz w:val="24"/>
          <w:lang w:val="en-AU" w:eastAsia="en-AU"/>
        </w:rPr>
        <w:pPrChange w:id="47" w:author="Peter Rutledge" w:date="2018-11-15T13:13:00Z">
          <w:pPr>
            <w:spacing w:after="120" w:line="264" w:lineRule="auto"/>
            <w:ind w:left="-6" w:right="45" w:hanging="11"/>
            <w:jc w:val="both"/>
          </w:pPr>
        </w:pPrChange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>Table S</w:t>
      </w:r>
      <w:r w:rsidR="00FB3BBF">
        <w:rPr>
          <w:rFonts w:ascii="Times New Roman" w:eastAsia="Times New Roman" w:hAnsi="Times New Roman" w:cs="Times New Roman"/>
          <w:b/>
          <w:sz w:val="24"/>
          <w:lang w:val="en-AU" w:eastAsia="en-AU"/>
        </w:rPr>
        <w:t>8</w:t>
      </w:r>
      <w:r w:rsidR="0023518C"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>.</w:t>
      </w:r>
      <w:r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 </w:t>
      </w:r>
      <w:r w:rsidR="007C61FA" w:rsidRPr="0023518C">
        <w:rPr>
          <w:rFonts w:ascii="Times New Roman" w:eastAsia="Times New Roman" w:hAnsi="Times New Roman" w:cs="Times New Roman"/>
          <w:b/>
          <w:sz w:val="24"/>
          <w:lang w:eastAsia="en-AU"/>
        </w:rPr>
        <w:t>MS/MS</w:t>
      </w:r>
      <w:ins w:id="48" w:author="Peter Rutledge" w:date="2018-11-15T13:08:00Z">
        <w:r w:rsidR="000F4506">
          <w:rPr>
            <w:rFonts w:ascii="Times New Roman" w:eastAsia="Times New Roman" w:hAnsi="Times New Roman" w:cs="Times New Roman"/>
            <w:bCs/>
            <w:sz w:val="24"/>
            <w:lang w:eastAsia="en-AU"/>
          </w:rPr>
          <w:t>, MS</w:t>
        </w:r>
        <w:r w:rsidR="000F4506" w:rsidRPr="00842F6A">
          <w:rPr>
            <w:rFonts w:ascii="Times New Roman" w:eastAsia="Times New Roman" w:hAnsi="Times New Roman" w:cs="Times New Roman"/>
            <w:bCs/>
            <w:sz w:val="24"/>
            <w:vertAlign w:val="superscript"/>
            <w:lang w:eastAsia="en-AU"/>
          </w:rPr>
          <w:t>3</w:t>
        </w:r>
        <w:r w:rsidR="000F4506">
          <w:rPr>
            <w:rFonts w:ascii="Times New Roman" w:eastAsia="Times New Roman" w:hAnsi="Times New Roman" w:cs="Times New Roman"/>
            <w:bCs/>
            <w:sz w:val="24"/>
            <w:lang w:eastAsia="en-AU"/>
          </w:rPr>
          <w:t>, MS</w:t>
        </w:r>
        <w:r w:rsidR="000F4506" w:rsidRPr="00842F6A">
          <w:rPr>
            <w:rFonts w:ascii="Times New Roman" w:eastAsia="Times New Roman" w:hAnsi="Times New Roman" w:cs="Times New Roman"/>
            <w:bCs/>
            <w:sz w:val="24"/>
            <w:vertAlign w:val="superscript"/>
            <w:lang w:eastAsia="en-AU"/>
          </w:rPr>
          <w:t>4</w:t>
        </w:r>
        <w:r w:rsidR="000F4506">
          <w:rPr>
            <w:rFonts w:ascii="Times New Roman" w:eastAsia="Times New Roman" w:hAnsi="Times New Roman" w:cs="Times New Roman"/>
            <w:bCs/>
            <w:sz w:val="24"/>
            <w:lang w:eastAsia="en-AU"/>
          </w:rPr>
          <w:t xml:space="preserve"> and MS</w:t>
        </w:r>
        <w:r w:rsidR="000F4506" w:rsidRPr="00842F6A">
          <w:rPr>
            <w:rFonts w:ascii="Times New Roman" w:eastAsia="Times New Roman" w:hAnsi="Times New Roman" w:cs="Times New Roman"/>
            <w:bCs/>
            <w:sz w:val="24"/>
            <w:vertAlign w:val="superscript"/>
            <w:lang w:eastAsia="en-AU"/>
          </w:rPr>
          <w:t>5</w:t>
        </w:r>
      </w:ins>
      <w:r w:rsidR="007C61FA" w:rsidRPr="0023518C">
        <w:rPr>
          <w:rFonts w:ascii="Times New Roman" w:eastAsia="Times New Roman" w:hAnsi="Times New Roman" w:cs="Times New Roman"/>
          <w:b/>
          <w:sz w:val="24"/>
          <w:lang w:eastAsia="en-AU"/>
        </w:rPr>
        <w:t xml:space="preserve"> data and assignments for synthetic compound 1</w:t>
      </w:r>
      <w:r w:rsidR="007C61FA"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>.</w:t>
      </w:r>
      <w:r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 </w:t>
      </w:r>
    </w:p>
    <w:tbl>
      <w:tblPr>
        <w:tblStyle w:val="TableGrid2"/>
        <w:tblW w:w="10878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47" w:type="dxa"/>
          <w:left w:w="121" w:type="dxa"/>
          <w:right w:w="94" w:type="dxa"/>
        </w:tblCellMar>
        <w:tblLook w:val="04A0" w:firstRow="1" w:lastRow="0" w:firstColumn="1" w:lastColumn="0" w:noHBand="0" w:noVBand="1"/>
      </w:tblPr>
      <w:tblGrid>
        <w:gridCol w:w="1666"/>
        <w:gridCol w:w="2445"/>
        <w:gridCol w:w="1985"/>
        <w:gridCol w:w="68"/>
        <w:gridCol w:w="1675"/>
        <w:gridCol w:w="1634"/>
        <w:gridCol w:w="1405"/>
      </w:tblGrid>
      <w:tr w:rsidR="00261D3E" w:rsidRPr="00F728BB" w14:paraId="3051D46E" w14:textId="64D4765B" w:rsidTr="00BE60F7">
        <w:trPr>
          <w:trHeight w:val="471"/>
        </w:trPr>
        <w:tc>
          <w:tcPr>
            <w:tcW w:w="1666" w:type="dxa"/>
            <w:shd w:val="clear" w:color="auto" w:fill="auto"/>
          </w:tcPr>
          <w:p w14:paraId="66F04808" w14:textId="77777777" w:rsidR="00261D3E" w:rsidRPr="00F728BB" w:rsidRDefault="00261D3E" w:rsidP="004E1802">
            <w:pPr>
              <w:ind w:lef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ion peak </w:t>
            </w:r>
          </w:p>
        </w:tc>
        <w:tc>
          <w:tcPr>
            <w:tcW w:w="2445" w:type="dxa"/>
            <w:shd w:val="clear" w:color="auto" w:fill="auto"/>
          </w:tcPr>
          <w:p w14:paraId="2B085B1C" w14:textId="04712C3D" w:rsidR="00261D3E" w:rsidRPr="00F728BB" w:rsidRDefault="00261D3E" w:rsidP="004E1802">
            <w:pPr>
              <w:ind w:lef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MS/MS</w:t>
            </w:r>
            <w:ins w:id="49" w:author="Peter Rutledge" w:date="2018-11-15T13:08:00Z">
              <w:r w:rsidR="000F4506">
                <w:rPr>
                  <w:rFonts w:ascii="Times New Roman" w:hAnsi="Times New Roman" w:cs="Times New Roman"/>
                  <w:b/>
                  <w:sz w:val="24"/>
                  <w:szCs w:val="24"/>
                </w:rPr>
                <w:t>, MS</w:t>
              </w:r>
              <w:r w:rsidR="000F4506" w:rsidRPr="00842F6A">
                <w:rPr>
                  <w:rFonts w:ascii="Times New Roman" w:hAnsi="Times New Roman" w:cs="Times New Roman"/>
                  <w:b/>
                  <w:sz w:val="24"/>
                  <w:szCs w:val="24"/>
                  <w:vertAlign w:val="superscript"/>
                </w:rPr>
                <w:t>3</w:t>
              </w:r>
              <w:r w:rsidR="000F4506">
                <w:rPr>
                  <w:rFonts w:ascii="Times New Roman" w:hAnsi="Times New Roman" w:cs="Times New Roman"/>
                  <w:b/>
                  <w:sz w:val="24"/>
                  <w:szCs w:val="24"/>
                </w:rPr>
                <w:t xml:space="preserve"> or MS</w:t>
              </w:r>
              <w:r w:rsidR="000F4506" w:rsidRPr="00842F6A">
                <w:rPr>
                  <w:rFonts w:ascii="Times New Roman" w:hAnsi="Times New Roman" w:cs="Times New Roman"/>
                  <w:b/>
                  <w:sz w:val="24"/>
                  <w:szCs w:val="24"/>
                  <w:vertAlign w:val="superscript"/>
                </w:rPr>
                <w:t>4</w:t>
              </w:r>
            </w:ins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tern </w:t>
            </w:r>
          </w:p>
        </w:tc>
        <w:tc>
          <w:tcPr>
            <w:tcW w:w="1985" w:type="dxa"/>
            <w:shd w:val="clear" w:color="auto" w:fill="auto"/>
          </w:tcPr>
          <w:p w14:paraId="7A9C12D7" w14:textId="77777777" w:rsidR="00261D3E" w:rsidRPr="00F728BB" w:rsidRDefault="00261D3E" w:rsidP="004E1802">
            <w:pPr>
              <w:ind w:lef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loss (m/z or amu) </w:t>
            </w:r>
          </w:p>
        </w:tc>
        <w:tc>
          <w:tcPr>
            <w:tcW w:w="1743" w:type="dxa"/>
            <w:gridSpan w:val="2"/>
            <w:shd w:val="clear" w:color="auto" w:fill="auto"/>
          </w:tcPr>
          <w:p w14:paraId="508BC1DC" w14:textId="77777777" w:rsidR="00261D3E" w:rsidRPr="00F728BB" w:rsidRDefault="00261D3E" w:rsidP="004E1802">
            <w:pPr>
              <w:ind w:lef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ughter ion Peak </w:t>
            </w:r>
          </w:p>
        </w:tc>
        <w:tc>
          <w:tcPr>
            <w:tcW w:w="3039" w:type="dxa"/>
            <w:gridSpan w:val="2"/>
            <w:shd w:val="clear" w:color="auto" w:fill="auto"/>
          </w:tcPr>
          <w:p w14:paraId="45CD5D4C" w14:textId="11793223" w:rsidR="00261D3E" w:rsidRPr="00F728BB" w:rsidRDefault="00261D3E" w:rsidP="004E1802">
            <w:pPr>
              <w:ind w:left="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agment form </w:t>
            </w:r>
          </w:p>
        </w:tc>
      </w:tr>
      <w:tr w:rsidR="00261D3E" w:rsidRPr="00F728BB" w14:paraId="0CAE625B" w14:textId="7280F716" w:rsidTr="00BE60F7">
        <w:trPr>
          <w:trHeight w:val="252"/>
        </w:trPr>
        <w:tc>
          <w:tcPr>
            <w:tcW w:w="1666" w:type="dxa"/>
            <w:vMerge w:val="restart"/>
            <w:vAlign w:val="center"/>
          </w:tcPr>
          <w:p w14:paraId="4DD1F8D6" w14:textId="59D35C43" w:rsidR="00261D3E" w:rsidRPr="00F728BB" w:rsidRDefault="00261D3E" w:rsidP="00A8751E">
            <w:pPr>
              <w:spacing w:after="36"/>
              <w:ind w:right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332.3</w:t>
            </w:r>
          </w:p>
          <w:p w14:paraId="0B43FC18" w14:textId="1C8761B7" w:rsidR="00261D3E" w:rsidRPr="00F728BB" w:rsidRDefault="00261D3E" w:rsidP="00A8751E">
            <w:pPr>
              <w:ind w:lef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3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2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45" w:type="dxa"/>
            <w:vMerge w:val="restart"/>
            <w:vAlign w:val="center"/>
          </w:tcPr>
          <w:p w14:paraId="4A2AC9BC" w14:textId="0572E4B6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A00CB" w14:textId="23BCDBAE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574D613C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4E980D71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.3 </w:t>
            </w:r>
          </w:p>
        </w:tc>
        <w:tc>
          <w:tcPr>
            <w:tcW w:w="1634" w:type="dxa"/>
            <w:vAlign w:val="center"/>
          </w:tcPr>
          <w:p w14:paraId="3A488F4D" w14:textId="363A7150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5893F5F6" w14:textId="6F0DB1F7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73EE1A57" w14:textId="3F4FB8A8" w:rsidTr="00BE60F7">
        <w:trPr>
          <w:trHeight w:val="251"/>
        </w:trPr>
        <w:tc>
          <w:tcPr>
            <w:tcW w:w="1666" w:type="dxa"/>
            <w:vMerge/>
          </w:tcPr>
          <w:p w14:paraId="18FFE752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2C59F95A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12BFACE4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5E586D56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20.2 </w:t>
            </w:r>
          </w:p>
        </w:tc>
        <w:tc>
          <w:tcPr>
            <w:tcW w:w="1634" w:type="dxa"/>
            <w:vAlign w:val="center"/>
          </w:tcPr>
          <w:p w14:paraId="0167532A" w14:textId="0B56879E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706BDA26" w14:textId="453D925E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4FD8EEF4" w14:textId="749CCAD4" w:rsidTr="00BE60F7">
        <w:trPr>
          <w:trHeight w:val="248"/>
        </w:trPr>
        <w:tc>
          <w:tcPr>
            <w:tcW w:w="1666" w:type="dxa"/>
            <w:vMerge/>
          </w:tcPr>
          <w:p w14:paraId="107582A1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072125A5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1DADE58A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334B9442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8.1 </w:t>
            </w:r>
          </w:p>
        </w:tc>
        <w:tc>
          <w:tcPr>
            <w:tcW w:w="1634" w:type="dxa"/>
            <w:vAlign w:val="center"/>
          </w:tcPr>
          <w:p w14:paraId="7583797F" w14:textId="1DBB447A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3E1E1DED" w14:textId="32EAB858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30E39AFE" w14:textId="246EF121" w:rsidTr="00BE60F7">
        <w:trPr>
          <w:trHeight w:val="252"/>
        </w:trPr>
        <w:tc>
          <w:tcPr>
            <w:tcW w:w="1666" w:type="dxa"/>
            <w:vMerge/>
          </w:tcPr>
          <w:p w14:paraId="5053DD2F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3C59260C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43156942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2773ED15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32.2 </w:t>
            </w:r>
          </w:p>
        </w:tc>
        <w:tc>
          <w:tcPr>
            <w:tcW w:w="1634" w:type="dxa"/>
            <w:vAlign w:val="center"/>
          </w:tcPr>
          <w:p w14:paraId="255B0BE2" w14:textId="7D9333CE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4F254545" w14:textId="59D7F960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5)</w:t>
            </w:r>
          </w:p>
        </w:tc>
      </w:tr>
      <w:tr w:rsidR="00261D3E" w:rsidRPr="00F728BB" w14:paraId="38B27BFC" w14:textId="63DF5071" w:rsidTr="00BE60F7">
        <w:trPr>
          <w:trHeight w:val="38"/>
        </w:trPr>
        <w:tc>
          <w:tcPr>
            <w:tcW w:w="1666" w:type="dxa"/>
            <w:vMerge/>
          </w:tcPr>
          <w:p w14:paraId="26BDDD77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5CE5D3E1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77FE3AAC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6F1DD3D0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33.2 </w:t>
            </w:r>
          </w:p>
        </w:tc>
        <w:tc>
          <w:tcPr>
            <w:tcW w:w="1634" w:type="dxa"/>
            <w:vAlign w:val="center"/>
          </w:tcPr>
          <w:p w14:paraId="6653D22A" w14:textId="17385454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091DD9DE" w14:textId="442B81D7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0CE9EFFA" w14:textId="593BD2D1" w:rsidTr="00BE60F7">
        <w:trPr>
          <w:trHeight w:val="251"/>
        </w:trPr>
        <w:tc>
          <w:tcPr>
            <w:tcW w:w="1666" w:type="dxa"/>
            <w:vMerge/>
          </w:tcPr>
          <w:p w14:paraId="324B4D83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 w:val="restart"/>
            <w:vAlign w:val="center"/>
          </w:tcPr>
          <w:p w14:paraId="4D55D1F7" w14:textId="75C3AD1A" w:rsidR="00261D3E" w:rsidRPr="00F728BB" w:rsidRDefault="00261D3E" w:rsidP="007C61FA">
            <w:pPr>
              <w:spacing w:after="35"/>
              <w:ind w:left="59"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40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dxa"/>
            <w:gridSpan w:val="2"/>
          </w:tcPr>
          <w:p w14:paraId="7064C493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64D61F0E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42.2 </w:t>
            </w:r>
          </w:p>
        </w:tc>
        <w:tc>
          <w:tcPr>
            <w:tcW w:w="1634" w:type="dxa"/>
            <w:vAlign w:val="center"/>
          </w:tcPr>
          <w:p w14:paraId="05724C68" w14:textId="14EE6F68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67138C77" w14:textId="0FF13AC7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6CD161DA" w14:textId="7400AAB0" w:rsidTr="00BE60F7">
        <w:trPr>
          <w:trHeight w:val="251"/>
        </w:trPr>
        <w:tc>
          <w:tcPr>
            <w:tcW w:w="1666" w:type="dxa"/>
            <w:vMerge/>
          </w:tcPr>
          <w:p w14:paraId="05A7F429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174E6E10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36E112E3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739E5558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28.2 </w:t>
            </w:r>
          </w:p>
        </w:tc>
        <w:tc>
          <w:tcPr>
            <w:tcW w:w="1634" w:type="dxa"/>
            <w:vAlign w:val="center"/>
          </w:tcPr>
          <w:p w14:paraId="1C3D0ABB" w14:textId="1B74819A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58A10CA2" w14:textId="2BB5B0B0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690FD2C8" w14:textId="356E95DE" w:rsidTr="00BE60F7">
        <w:trPr>
          <w:trHeight w:val="20"/>
        </w:trPr>
        <w:tc>
          <w:tcPr>
            <w:tcW w:w="1666" w:type="dxa"/>
            <w:vMerge/>
          </w:tcPr>
          <w:p w14:paraId="37A3D1B2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22B069EA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64DBFE16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66AF8827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634" w:type="dxa"/>
            <w:vAlign w:val="center"/>
          </w:tcPr>
          <w:p w14:paraId="77072B2A" w14:textId="0139852D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6E783884" w14:textId="0DBCDCE2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</w:tr>
      <w:tr w:rsidR="00261D3E" w:rsidRPr="00F728BB" w14:paraId="56541F8A" w14:textId="151D1C1D" w:rsidTr="00BE60F7">
        <w:trPr>
          <w:trHeight w:val="250"/>
        </w:trPr>
        <w:tc>
          <w:tcPr>
            <w:tcW w:w="1666" w:type="dxa"/>
            <w:vMerge/>
          </w:tcPr>
          <w:p w14:paraId="1F162B7C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 w:val="restart"/>
            <w:vAlign w:val="center"/>
          </w:tcPr>
          <w:p w14:paraId="75FE69B8" w14:textId="016C630F" w:rsidR="00261D3E" w:rsidRPr="00F728BB" w:rsidRDefault="00261D3E" w:rsidP="007C61FA">
            <w:pPr>
              <w:spacing w:after="38"/>
              <w:ind w:left="59"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33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dxa"/>
            <w:gridSpan w:val="2"/>
          </w:tcPr>
          <w:p w14:paraId="3C2AAAA2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4BE0ED2E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32.2 </w:t>
            </w:r>
          </w:p>
        </w:tc>
        <w:tc>
          <w:tcPr>
            <w:tcW w:w="1634" w:type="dxa"/>
            <w:vAlign w:val="center"/>
          </w:tcPr>
          <w:p w14:paraId="0EF7DFDF" w14:textId="7F816E45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18CC3744" w14:textId="43564543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5)</w:t>
            </w:r>
          </w:p>
        </w:tc>
      </w:tr>
      <w:tr w:rsidR="00261D3E" w:rsidRPr="00F728BB" w14:paraId="68A813AE" w14:textId="6D70DE0D" w:rsidTr="00BE60F7">
        <w:trPr>
          <w:trHeight w:val="251"/>
        </w:trPr>
        <w:tc>
          <w:tcPr>
            <w:tcW w:w="1666" w:type="dxa"/>
            <w:vMerge/>
          </w:tcPr>
          <w:p w14:paraId="744ACD71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74B85FDC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604265D8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6E49F119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35.1 </w:t>
            </w:r>
          </w:p>
        </w:tc>
        <w:tc>
          <w:tcPr>
            <w:tcW w:w="1634" w:type="dxa"/>
            <w:vAlign w:val="center"/>
          </w:tcPr>
          <w:p w14:paraId="25B33FEC" w14:textId="4B6F05EA" w:rsidR="00261D3E" w:rsidRPr="00F728BB" w:rsidRDefault="00261D3E" w:rsidP="00261D3E">
            <w:pPr>
              <w:ind w:left="313" w:righ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]+  </w:t>
            </w:r>
          </w:p>
        </w:tc>
        <w:tc>
          <w:tcPr>
            <w:tcW w:w="1405" w:type="dxa"/>
            <w:vAlign w:val="center"/>
          </w:tcPr>
          <w:p w14:paraId="1E039B53" w14:textId="619686A4" w:rsidR="00261D3E" w:rsidRPr="00F728BB" w:rsidRDefault="00261D3E" w:rsidP="00261D3E">
            <w:pPr>
              <w:ind w:left="162" w:right="2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30BF0264" w14:textId="0B6A89B6" w:rsidTr="00BE60F7">
        <w:trPr>
          <w:trHeight w:val="248"/>
        </w:trPr>
        <w:tc>
          <w:tcPr>
            <w:tcW w:w="1666" w:type="dxa"/>
            <w:vMerge/>
          </w:tcPr>
          <w:p w14:paraId="1307D6F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2ECEE35A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51F4C5D1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3655BFC3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34.1 </w:t>
            </w:r>
          </w:p>
        </w:tc>
        <w:tc>
          <w:tcPr>
            <w:tcW w:w="1634" w:type="dxa"/>
            <w:vAlign w:val="center"/>
          </w:tcPr>
          <w:p w14:paraId="12AA77B4" w14:textId="73792937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1131B455" w14:textId="43D1FD92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2A804A9F" w14:textId="3ADFD09C" w:rsidTr="00BE60F7">
        <w:trPr>
          <w:trHeight w:val="250"/>
        </w:trPr>
        <w:tc>
          <w:tcPr>
            <w:tcW w:w="1666" w:type="dxa"/>
            <w:vMerge/>
          </w:tcPr>
          <w:p w14:paraId="2ACB938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 w:val="restart"/>
            <w:vAlign w:val="center"/>
          </w:tcPr>
          <w:p w14:paraId="44AC2A69" w14:textId="27B53B08" w:rsidR="00261D3E" w:rsidRPr="00F728BB" w:rsidRDefault="00261D3E" w:rsidP="007C61FA">
            <w:pPr>
              <w:spacing w:after="36"/>
              <w:ind w:left="59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220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3" w:type="dxa"/>
            <w:gridSpan w:val="2"/>
          </w:tcPr>
          <w:p w14:paraId="1BE3DA9C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0F464BB2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93.1 </w:t>
            </w:r>
          </w:p>
        </w:tc>
        <w:tc>
          <w:tcPr>
            <w:tcW w:w="1634" w:type="dxa"/>
            <w:vAlign w:val="center"/>
          </w:tcPr>
          <w:p w14:paraId="16D2A7E9" w14:textId="3C630EC7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3752BF33" w14:textId="2BBCE1A2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5C7D5F5C" w14:textId="7C7DC8C9" w:rsidTr="00BE60F7">
        <w:trPr>
          <w:trHeight w:val="252"/>
        </w:trPr>
        <w:tc>
          <w:tcPr>
            <w:tcW w:w="1666" w:type="dxa"/>
            <w:vMerge/>
          </w:tcPr>
          <w:p w14:paraId="16BB795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312B1F07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5E522542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106C4D64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634" w:type="dxa"/>
            <w:vAlign w:val="center"/>
          </w:tcPr>
          <w:p w14:paraId="25E1A4D6" w14:textId="0C7DCE6F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008CCF3E" w14:textId="1F7AC741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</w:tr>
      <w:tr w:rsidR="00261D3E" w:rsidRPr="00F728BB" w14:paraId="4FD89F29" w14:textId="34F739B1" w:rsidTr="00BE60F7">
        <w:trPr>
          <w:trHeight w:val="248"/>
        </w:trPr>
        <w:tc>
          <w:tcPr>
            <w:tcW w:w="1666" w:type="dxa"/>
            <w:vMerge/>
          </w:tcPr>
          <w:p w14:paraId="50C04069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7A73DCE0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49ED6A52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3414A9D3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8.1 </w:t>
            </w:r>
          </w:p>
        </w:tc>
        <w:tc>
          <w:tcPr>
            <w:tcW w:w="1634" w:type="dxa"/>
            <w:vAlign w:val="center"/>
          </w:tcPr>
          <w:p w14:paraId="17C3DBEC" w14:textId="25DFF58E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0B6D0FAD" w14:textId="20D21C0A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03120B5C" w14:textId="71FF0CB1" w:rsidTr="00BE60F7">
        <w:trPr>
          <w:trHeight w:val="251"/>
        </w:trPr>
        <w:tc>
          <w:tcPr>
            <w:tcW w:w="1666" w:type="dxa"/>
            <w:vMerge/>
          </w:tcPr>
          <w:p w14:paraId="445ECB1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03A26ACF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08E829D2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4D990D9E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20.1 </w:t>
            </w:r>
          </w:p>
        </w:tc>
        <w:tc>
          <w:tcPr>
            <w:tcW w:w="1634" w:type="dxa"/>
            <w:vAlign w:val="center"/>
          </w:tcPr>
          <w:p w14:paraId="03AC4650" w14:textId="59ED28B3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6096C445" w14:textId="570FD18F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5)</w:t>
            </w:r>
          </w:p>
        </w:tc>
      </w:tr>
      <w:tr w:rsidR="00261D3E" w:rsidRPr="00F728BB" w14:paraId="66DE2A6E" w14:textId="12F464C2" w:rsidTr="00BE60F7">
        <w:trPr>
          <w:trHeight w:val="249"/>
        </w:trPr>
        <w:tc>
          <w:tcPr>
            <w:tcW w:w="1666" w:type="dxa"/>
            <w:vMerge/>
          </w:tcPr>
          <w:p w14:paraId="664A86E9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54268538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64D18763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5543DD32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71.1 </w:t>
            </w:r>
          </w:p>
        </w:tc>
        <w:tc>
          <w:tcPr>
            <w:tcW w:w="1634" w:type="dxa"/>
            <w:vAlign w:val="center"/>
          </w:tcPr>
          <w:p w14:paraId="2789A726" w14:textId="34F0A8E8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44CA2A36" w14:textId="72DDEB05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3A4E1F7B" w14:textId="1AC23B40" w:rsidTr="00BE60F7">
        <w:trPr>
          <w:trHeight w:val="251"/>
        </w:trPr>
        <w:tc>
          <w:tcPr>
            <w:tcW w:w="1666" w:type="dxa"/>
            <w:vMerge/>
          </w:tcPr>
          <w:p w14:paraId="740E9EB1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6FEAD93E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1F9D23ED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6A77ED13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06.2 </w:t>
            </w:r>
          </w:p>
        </w:tc>
        <w:tc>
          <w:tcPr>
            <w:tcW w:w="1634" w:type="dxa"/>
            <w:vAlign w:val="center"/>
          </w:tcPr>
          <w:p w14:paraId="15CED1AA" w14:textId="32C967D9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2867D3BA" w14:textId="5218794A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  <w:tr w:rsidR="00261D3E" w:rsidRPr="00F728BB" w14:paraId="6B9CE2EA" w14:textId="3232595E" w:rsidTr="00BE60F7">
        <w:trPr>
          <w:trHeight w:val="20"/>
        </w:trPr>
        <w:tc>
          <w:tcPr>
            <w:tcW w:w="1666" w:type="dxa"/>
            <w:vMerge/>
          </w:tcPr>
          <w:p w14:paraId="621A786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2C8A6655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54848CF7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7C20C182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91.1 </w:t>
            </w:r>
          </w:p>
        </w:tc>
        <w:tc>
          <w:tcPr>
            <w:tcW w:w="1634" w:type="dxa"/>
            <w:vAlign w:val="center"/>
          </w:tcPr>
          <w:p w14:paraId="0FAC9A01" w14:textId="642F9829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509B39F9" w14:textId="51EC2F01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5)</w:t>
            </w:r>
          </w:p>
        </w:tc>
      </w:tr>
      <w:tr w:rsidR="00261D3E" w:rsidRPr="00F728BB" w14:paraId="73FF8E92" w14:textId="6E0BE297" w:rsidTr="00BE60F7">
        <w:trPr>
          <w:trHeight w:val="252"/>
        </w:trPr>
        <w:tc>
          <w:tcPr>
            <w:tcW w:w="1666" w:type="dxa"/>
            <w:vMerge/>
          </w:tcPr>
          <w:p w14:paraId="7CBA20F1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 w:val="restart"/>
            <w:vAlign w:val="center"/>
          </w:tcPr>
          <w:p w14:paraId="0B8EBA29" w14:textId="70532145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42.2</w:t>
            </w:r>
          </w:p>
        </w:tc>
        <w:tc>
          <w:tcPr>
            <w:tcW w:w="2053" w:type="dxa"/>
            <w:gridSpan w:val="2"/>
          </w:tcPr>
          <w:p w14:paraId="7D886D10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75CD0B86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634" w:type="dxa"/>
            <w:vAlign w:val="center"/>
          </w:tcPr>
          <w:p w14:paraId="564018AD" w14:textId="26DEBE6E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5900B297" w14:textId="1D4AF693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</w:tr>
      <w:tr w:rsidR="00261D3E" w:rsidRPr="00F728BB" w14:paraId="229636EB" w14:textId="0AD02EE3" w:rsidTr="00BE60F7">
        <w:trPr>
          <w:trHeight w:val="248"/>
        </w:trPr>
        <w:tc>
          <w:tcPr>
            <w:tcW w:w="1666" w:type="dxa"/>
            <w:vMerge/>
          </w:tcPr>
          <w:p w14:paraId="2E0D5C32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5196A608" w14:textId="77777777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1B6C5FC5" w14:textId="77777777" w:rsidR="00261D3E" w:rsidRPr="00F728BB" w:rsidRDefault="00261D3E" w:rsidP="00B12168">
            <w:pPr>
              <w:ind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75" w:type="dxa"/>
          </w:tcPr>
          <w:p w14:paraId="27A2BA65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44.1 </w:t>
            </w:r>
          </w:p>
        </w:tc>
        <w:tc>
          <w:tcPr>
            <w:tcW w:w="1634" w:type="dxa"/>
            <w:vAlign w:val="center"/>
          </w:tcPr>
          <w:p w14:paraId="28D58684" w14:textId="468EA0FB" w:rsidR="00261D3E" w:rsidRPr="00F728BB" w:rsidRDefault="00261D3E" w:rsidP="00261D3E">
            <w:pPr>
              <w:ind w:left="313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6FA380BF" w14:textId="045F0DAF" w:rsidR="00261D3E" w:rsidRPr="00F728BB" w:rsidRDefault="00261D3E" w:rsidP="00261D3E">
            <w:pPr>
              <w:ind w:left="162" w:righ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387929C1" w14:textId="6E8F07C2" w:rsidTr="00BE60F7">
        <w:trPr>
          <w:trHeight w:val="250"/>
        </w:trPr>
        <w:tc>
          <w:tcPr>
            <w:tcW w:w="1666" w:type="dxa"/>
            <w:vMerge/>
          </w:tcPr>
          <w:p w14:paraId="77C59B5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 w:val="restart"/>
            <w:vAlign w:val="center"/>
          </w:tcPr>
          <w:p w14:paraId="72E5BE8F" w14:textId="0BD9E37E" w:rsidR="00261D3E" w:rsidRPr="00F728BB" w:rsidRDefault="00261D3E" w:rsidP="007C61FA">
            <w:pPr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53" w:type="dxa"/>
            <w:gridSpan w:val="2"/>
          </w:tcPr>
          <w:p w14:paraId="72CC5F52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2571B1DF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11.1 </w:t>
            </w:r>
          </w:p>
        </w:tc>
        <w:tc>
          <w:tcPr>
            <w:tcW w:w="1634" w:type="dxa"/>
            <w:vAlign w:val="center"/>
          </w:tcPr>
          <w:p w14:paraId="15C16CD7" w14:textId="66090273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00299EBB" w14:textId="0DB7D11B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</w:tr>
      <w:tr w:rsidR="00261D3E" w:rsidRPr="00F728BB" w14:paraId="5D93BA59" w14:textId="57BB2C25" w:rsidTr="00BE60F7">
        <w:trPr>
          <w:trHeight w:val="45"/>
        </w:trPr>
        <w:tc>
          <w:tcPr>
            <w:tcW w:w="1666" w:type="dxa"/>
            <w:vMerge/>
            <w:vAlign w:val="bottom"/>
          </w:tcPr>
          <w:p w14:paraId="1B43AD0E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0E52A0B2" w14:textId="77777777" w:rsidR="00261D3E" w:rsidRPr="00F728BB" w:rsidRDefault="00261D3E" w:rsidP="00A87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12EB7F65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6F82F80A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634" w:type="dxa"/>
            <w:vAlign w:val="center"/>
          </w:tcPr>
          <w:p w14:paraId="0E729A3C" w14:textId="5F2B287C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42997AD5" w14:textId="55A8C3E1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)</w:t>
            </w:r>
          </w:p>
        </w:tc>
      </w:tr>
      <w:tr w:rsidR="00261D3E" w:rsidRPr="00F728BB" w14:paraId="743C09A7" w14:textId="150A1B1E" w:rsidTr="00BE60F7">
        <w:trPr>
          <w:trHeight w:val="20"/>
        </w:trPr>
        <w:tc>
          <w:tcPr>
            <w:tcW w:w="1666" w:type="dxa"/>
            <w:vMerge/>
          </w:tcPr>
          <w:p w14:paraId="0760DE46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Merge/>
            <w:vAlign w:val="center"/>
          </w:tcPr>
          <w:p w14:paraId="2A3BD329" w14:textId="77777777" w:rsidR="00261D3E" w:rsidRPr="00F728BB" w:rsidRDefault="00261D3E" w:rsidP="00A87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gridSpan w:val="2"/>
          </w:tcPr>
          <w:p w14:paraId="54209A6B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75" w:type="dxa"/>
          </w:tcPr>
          <w:p w14:paraId="01D0E280" w14:textId="77777777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</w:p>
        </w:tc>
        <w:tc>
          <w:tcPr>
            <w:tcW w:w="1634" w:type="dxa"/>
            <w:vAlign w:val="center"/>
          </w:tcPr>
          <w:p w14:paraId="458E03FE" w14:textId="36242B54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3FBF0A4A" w14:textId="3F27D81B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1F2B3934" w14:textId="1EFAA229" w:rsidTr="00BE60F7">
        <w:trPr>
          <w:trHeight w:val="342"/>
        </w:trPr>
        <w:tc>
          <w:tcPr>
            <w:tcW w:w="1666" w:type="dxa"/>
            <w:vMerge/>
          </w:tcPr>
          <w:p w14:paraId="3E4B4F78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5" w:type="dxa"/>
            <w:vAlign w:val="center"/>
          </w:tcPr>
          <w:p w14:paraId="6A34758C" w14:textId="4030437C" w:rsidR="00261D3E" w:rsidRPr="00F728BB" w:rsidRDefault="00261D3E" w:rsidP="00A875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20 </w:t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Arial" w:hAnsi="Arial" w:cs="Arial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85" w:type="dxa"/>
          </w:tcPr>
          <w:p w14:paraId="798E7C95" w14:textId="77777777" w:rsidR="00261D3E" w:rsidRPr="00F728BB" w:rsidRDefault="00261D3E" w:rsidP="00B12168">
            <w:pPr>
              <w:ind w:right="2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43" w:type="dxa"/>
            <w:gridSpan w:val="2"/>
          </w:tcPr>
          <w:p w14:paraId="6A4E6294" w14:textId="03E0F29B" w:rsidR="00261D3E" w:rsidRPr="00F728BB" w:rsidRDefault="00261D3E" w:rsidP="00261D3E">
            <w:pPr>
              <w:ind w:right="66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634" w:type="dxa"/>
            <w:vAlign w:val="center"/>
          </w:tcPr>
          <w:p w14:paraId="5C28AABF" w14:textId="0C2E1E77" w:rsidR="00261D3E" w:rsidRPr="00F728BB" w:rsidRDefault="00261D3E" w:rsidP="00261D3E">
            <w:pPr>
              <w:ind w:left="313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5" w:type="dxa"/>
            <w:vAlign w:val="center"/>
          </w:tcPr>
          <w:p w14:paraId="102BBA3E" w14:textId="0E1DDD86" w:rsidR="00261D3E" w:rsidRPr="00F728BB" w:rsidRDefault="00261D3E" w:rsidP="00261D3E">
            <w:pPr>
              <w:ind w:left="162" w:right="27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4)</w:t>
            </w:r>
          </w:p>
        </w:tc>
      </w:tr>
    </w:tbl>
    <w:p w14:paraId="583E553C" w14:textId="16A6CC40" w:rsidR="00D86DB5" w:rsidRPr="00350C90" w:rsidRDefault="00D86DB5" w:rsidP="00350C90">
      <w:pPr>
        <w:spacing w:before="80" w:after="0" w:line="240" w:lineRule="auto"/>
        <w:jc w:val="both"/>
        <w:rPr>
          <w:rFonts w:ascii="Calibri" w:eastAsia="Calibri" w:hAnsi="Calibri" w:cs="Calibri"/>
          <w:sz w:val="24"/>
          <w:szCs w:val="24"/>
          <w:rPrChange w:id="50" w:author="Peter Rutledge" w:date="2018-11-15T13:13:00Z">
            <w:rPr>
              <w:rFonts w:ascii="Times New Roman" w:eastAsia="Times New Roman" w:hAnsi="Times New Roman" w:cs="Times New Roman"/>
              <w:sz w:val="20"/>
              <w:szCs w:val="20"/>
              <w:lang w:val="en-AU" w:eastAsia="en-AU"/>
            </w:rPr>
          </w:rPrChange>
        </w:rPr>
        <w:pPrChange w:id="51" w:author="Peter Rutledge" w:date="2018-11-15T13:13:00Z">
          <w:pPr>
            <w:spacing w:after="240"/>
          </w:pPr>
        </w:pPrChange>
      </w:pPr>
      <w:r w:rsidRPr="00F728BB"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  <w:t xml:space="preserve"> </w:t>
      </w:r>
      <w:ins w:id="52" w:author="Peter Rutledge" w:date="2018-11-15T13:13:00Z">
        <w:r w:rsidR="00350C90">
          <w:rPr>
            <w:rFonts w:asciiTheme="majorBidi" w:hAnsiTheme="majorBidi" w:cstheme="majorBidi"/>
          </w:rPr>
          <w:t>rdbe</w:t>
        </w:r>
        <w:r w:rsidR="00350C90"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18DC4B2F" w14:textId="3978BA8B" w:rsidR="00BE60F7" w:rsidRPr="0023518C" w:rsidRDefault="00E918EC" w:rsidP="00BE60F7">
      <w:pPr>
        <w:spacing w:after="4" w:line="265" w:lineRule="auto"/>
        <w:ind w:right="47"/>
        <w:jc w:val="both"/>
        <w:rPr>
          <w:rFonts w:ascii="Times New Roman" w:eastAsia="Times New Roman" w:hAnsi="Times New Roman" w:cs="Times New Roman"/>
          <w:b/>
          <w:sz w:val="24"/>
          <w:lang w:val="en-AU" w:eastAsia="en-AU"/>
        </w:rPr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lastRenderedPageBreak/>
        <w:t>Table S</w:t>
      </w:r>
      <w:r w:rsidR="00FB3BBF">
        <w:rPr>
          <w:rFonts w:ascii="Times New Roman" w:eastAsia="Times New Roman" w:hAnsi="Times New Roman" w:cs="Times New Roman"/>
          <w:b/>
          <w:sz w:val="24"/>
          <w:lang w:val="en-AU" w:eastAsia="en-AU"/>
        </w:rPr>
        <w:t>9</w:t>
      </w:r>
      <w:r w:rsid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>.</w:t>
      </w:r>
      <w:r w:rsidR="00BE60F7"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 </w:t>
      </w:r>
      <w:r w:rsidR="00BE60F7" w:rsidRPr="0023518C">
        <w:rPr>
          <w:rFonts w:ascii="Times New Roman" w:eastAsia="Times New Roman" w:hAnsi="Times New Roman" w:cs="Times New Roman"/>
          <w:b/>
          <w:sz w:val="24"/>
          <w:lang w:eastAsia="en-AU"/>
        </w:rPr>
        <w:t>MS/MS data and assignments for synthetic compound 2</w:t>
      </w:r>
      <w:r w:rsidR="00BE60F7"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. </w:t>
      </w:r>
    </w:p>
    <w:p w14:paraId="563D04D1" w14:textId="77777777" w:rsidR="00BE60F7" w:rsidRPr="00F728BB" w:rsidRDefault="00BE60F7" w:rsidP="00BE60F7">
      <w:pPr>
        <w:spacing w:after="4" w:line="265" w:lineRule="auto"/>
        <w:ind w:right="47"/>
        <w:jc w:val="both"/>
        <w:rPr>
          <w:rFonts w:ascii="Times New Roman" w:eastAsia="Times New Roman" w:hAnsi="Times New Roman" w:cs="Times New Roman"/>
          <w:sz w:val="23"/>
          <w:lang w:val="en-AU" w:eastAsia="en-AU"/>
        </w:rPr>
      </w:pPr>
    </w:p>
    <w:tbl>
      <w:tblPr>
        <w:tblStyle w:val="TableGrid2"/>
        <w:tblW w:w="10695" w:type="dxa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64"/>
        <w:gridCol w:w="2447"/>
        <w:gridCol w:w="2079"/>
        <w:gridCol w:w="1723"/>
        <w:gridCol w:w="1726"/>
        <w:gridCol w:w="1056"/>
      </w:tblGrid>
      <w:tr w:rsidR="00BE60F7" w:rsidRPr="00F728BB" w14:paraId="6580E167" w14:textId="77777777" w:rsidTr="00DB09F0">
        <w:trPr>
          <w:trHeight w:val="405"/>
        </w:trPr>
        <w:tc>
          <w:tcPr>
            <w:tcW w:w="1664" w:type="dxa"/>
            <w:shd w:val="clear" w:color="auto" w:fill="auto"/>
          </w:tcPr>
          <w:p w14:paraId="7DEEAF59" w14:textId="77777777" w:rsidR="00BE60F7" w:rsidRPr="00F728BB" w:rsidRDefault="00BE60F7" w:rsidP="00DB09F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ion peak </w:t>
            </w:r>
          </w:p>
        </w:tc>
        <w:tc>
          <w:tcPr>
            <w:tcW w:w="2447" w:type="dxa"/>
            <w:shd w:val="clear" w:color="auto" w:fill="auto"/>
          </w:tcPr>
          <w:p w14:paraId="48C9D8FA" w14:textId="77777777" w:rsidR="00BE60F7" w:rsidRPr="00F728BB" w:rsidRDefault="00BE60F7" w:rsidP="00DB09F0">
            <w:pPr>
              <w:spacing w:before="80" w:after="80"/>
              <w:ind w:left="59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S/MS pattern </w:t>
            </w:r>
          </w:p>
        </w:tc>
        <w:tc>
          <w:tcPr>
            <w:tcW w:w="2079" w:type="dxa"/>
            <w:shd w:val="clear" w:color="auto" w:fill="auto"/>
          </w:tcPr>
          <w:p w14:paraId="0295BB2D" w14:textId="77777777" w:rsidR="00BE60F7" w:rsidRPr="00F728BB" w:rsidRDefault="00BE60F7" w:rsidP="00DB09F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loss (m/z or amu) </w:t>
            </w:r>
          </w:p>
        </w:tc>
        <w:tc>
          <w:tcPr>
            <w:tcW w:w="1723" w:type="dxa"/>
            <w:shd w:val="clear" w:color="auto" w:fill="auto"/>
          </w:tcPr>
          <w:p w14:paraId="453A6458" w14:textId="77777777" w:rsidR="00BE60F7" w:rsidRPr="00F728BB" w:rsidRDefault="00BE60F7" w:rsidP="00DB09F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ughter ion Peak </w:t>
            </w:r>
          </w:p>
        </w:tc>
        <w:tc>
          <w:tcPr>
            <w:tcW w:w="2782" w:type="dxa"/>
            <w:gridSpan w:val="2"/>
            <w:shd w:val="clear" w:color="auto" w:fill="auto"/>
          </w:tcPr>
          <w:p w14:paraId="6C286A3F" w14:textId="77777777" w:rsidR="00BE60F7" w:rsidRPr="00F728BB" w:rsidRDefault="00BE60F7" w:rsidP="00DB09F0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agment form </w:t>
            </w:r>
          </w:p>
        </w:tc>
      </w:tr>
      <w:tr w:rsidR="00BE60F7" w:rsidRPr="00F728BB" w14:paraId="3A641482" w14:textId="77777777" w:rsidTr="00DB09F0">
        <w:trPr>
          <w:trHeight w:val="251"/>
        </w:trPr>
        <w:tc>
          <w:tcPr>
            <w:tcW w:w="1664" w:type="dxa"/>
            <w:vMerge w:val="restart"/>
            <w:vAlign w:val="center"/>
          </w:tcPr>
          <w:p w14:paraId="1C5429A0" w14:textId="77777777" w:rsidR="00BE60F7" w:rsidRPr="00F728BB" w:rsidRDefault="00BE60F7" w:rsidP="00DB09F0">
            <w:pPr>
              <w:spacing w:beforeLines="40" w:before="96" w:afterLines="40" w:after="96"/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332.3</w:t>
            </w:r>
          </w:p>
          <w:p w14:paraId="63CDA69B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3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2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47" w:type="dxa"/>
            <w:vMerge w:val="restart"/>
            <w:vAlign w:val="center"/>
          </w:tcPr>
          <w:p w14:paraId="637D6D16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ECA98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13F0EBF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3" w:type="dxa"/>
            <w:vAlign w:val="center"/>
          </w:tcPr>
          <w:p w14:paraId="4B2593F2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.3 </w:t>
            </w:r>
          </w:p>
        </w:tc>
        <w:tc>
          <w:tcPr>
            <w:tcW w:w="1726" w:type="dxa"/>
            <w:vAlign w:val="center"/>
          </w:tcPr>
          <w:p w14:paraId="7BA98D97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56" w:type="dxa"/>
            <w:vAlign w:val="center"/>
          </w:tcPr>
          <w:p w14:paraId="32A9E287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1)</w:t>
            </w:r>
          </w:p>
        </w:tc>
      </w:tr>
      <w:tr w:rsidR="00BE60F7" w:rsidRPr="00F728BB" w14:paraId="6A5B48C6" w14:textId="77777777" w:rsidTr="00DB09F0">
        <w:trPr>
          <w:trHeight w:val="251"/>
        </w:trPr>
        <w:tc>
          <w:tcPr>
            <w:tcW w:w="1664" w:type="dxa"/>
            <w:vMerge/>
          </w:tcPr>
          <w:p w14:paraId="2C73934C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  <w:vAlign w:val="center"/>
          </w:tcPr>
          <w:p w14:paraId="68E69CCE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721A6EA3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3" w:type="dxa"/>
            <w:vAlign w:val="center"/>
          </w:tcPr>
          <w:p w14:paraId="7B136151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42.2 </w:t>
            </w:r>
          </w:p>
        </w:tc>
        <w:tc>
          <w:tcPr>
            <w:tcW w:w="1726" w:type="dxa"/>
            <w:vAlign w:val="center"/>
          </w:tcPr>
          <w:p w14:paraId="3189553D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56" w:type="dxa"/>
            <w:vAlign w:val="center"/>
          </w:tcPr>
          <w:p w14:paraId="7C97E5E4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1)</w:t>
            </w:r>
          </w:p>
        </w:tc>
      </w:tr>
      <w:tr w:rsidR="00BE60F7" w:rsidRPr="00F728BB" w14:paraId="2C421923" w14:textId="77777777" w:rsidTr="00DB09F0">
        <w:trPr>
          <w:trHeight w:val="20"/>
        </w:trPr>
        <w:tc>
          <w:tcPr>
            <w:tcW w:w="1664" w:type="dxa"/>
            <w:vMerge/>
          </w:tcPr>
          <w:p w14:paraId="4B03B1F7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  <w:vAlign w:val="center"/>
          </w:tcPr>
          <w:p w14:paraId="67CF28FE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1164976E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5B1213CD" w14:textId="77777777" w:rsidR="00BE60F7" w:rsidRPr="00F728BB" w:rsidRDefault="00BE60F7" w:rsidP="00DB09F0">
            <w:pPr>
              <w:spacing w:beforeLines="40" w:before="96" w:afterLines="40" w:after="96"/>
              <w:ind w:left="1"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91.1 </w:t>
            </w:r>
          </w:p>
        </w:tc>
        <w:tc>
          <w:tcPr>
            <w:tcW w:w="1726" w:type="dxa"/>
            <w:vAlign w:val="center"/>
          </w:tcPr>
          <w:p w14:paraId="5F8E8C31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56" w:type="dxa"/>
            <w:vAlign w:val="center"/>
          </w:tcPr>
          <w:p w14:paraId="7AA52324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5)</w:t>
            </w:r>
          </w:p>
        </w:tc>
      </w:tr>
      <w:tr w:rsidR="00BE60F7" w:rsidRPr="00F728BB" w14:paraId="1525EC7B" w14:textId="77777777" w:rsidTr="00DB09F0">
        <w:trPr>
          <w:trHeight w:val="251"/>
        </w:trPr>
        <w:tc>
          <w:tcPr>
            <w:tcW w:w="1664" w:type="dxa"/>
            <w:vMerge/>
          </w:tcPr>
          <w:p w14:paraId="7ECB0D55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vAlign w:val="center"/>
          </w:tcPr>
          <w:p w14:paraId="4ECB69DE" w14:textId="77777777" w:rsidR="00BE60F7" w:rsidRPr="00F728BB" w:rsidRDefault="00BE60F7" w:rsidP="00DB09F0">
            <w:pPr>
              <w:spacing w:beforeLines="40" w:before="96" w:afterLines="40" w:after="96"/>
              <w:ind w:left="59" w:right="-54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40.3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9" w:type="dxa"/>
          </w:tcPr>
          <w:p w14:paraId="6CA94A61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</w:p>
        </w:tc>
        <w:tc>
          <w:tcPr>
            <w:tcW w:w="1723" w:type="dxa"/>
            <w:vAlign w:val="center"/>
          </w:tcPr>
          <w:p w14:paraId="3597582F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42.2 </w:t>
            </w:r>
          </w:p>
        </w:tc>
        <w:tc>
          <w:tcPr>
            <w:tcW w:w="1726" w:type="dxa"/>
            <w:vAlign w:val="center"/>
          </w:tcPr>
          <w:p w14:paraId="0A1EE11D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56" w:type="dxa"/>
            <w:vAlign w:val="center"/>
          </w:tcPr>
          <w:p w14:paraId="5DAEC770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1)</w:t>
            </w:r>
          </w:p>
        </w:tc>
      </w:tr>
      <w:tr w:rsidR="00BE60F7" w:rsidRPr="00F728BB" w14:paraId="189EB4EE" w14:textId="77777777" w:rsidTr="00DB09F0">
        <w:trPr>
          <w:trHeight w:val="250"/>
        </w:trPr>
        <w:tc>
          <w:tcPr>
            <w:tcW w:w="1664" w:type="dxa"/>
            <w:vMerge/>
          </w:tcPr>
          <w:p w14:paraId="6AEDE786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  <w:vAlign w:val="center"/>
          </w:tcPr>
          <w:p w14:paraId="43D7EC67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4D94F479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23" w:type="dxa"/>
            <w:vAlign w:val="center"/>
          </w:tcPr>
          <w:p w14:paraId="6673A39E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28.2 </w:t>
            </w:r>
          </w:p>
        </w:tc>
        <w:tc>
          <w:tcPr>
            <w:tcW w:w="1726" w:type="dxa"/>
            <w:vAlign w:val="center"/>
          </w:tcPr>
          <w:p w14:paraId="7D58C02F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56" w:type="dxa"/>
            <w:vAlign w:val="center"/>
          </w:tcPr>
          <w:p w14:paraId="50D1B878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1)</w:t>
            </w:r>
          </w:p>
        </w:tc>
      </w:tr>
      <w:tr w:rsidR="00BE60F7" w:rsidRPr="00F728BB" w14:paraId="271EF491" w14:textId="77777777" w:rsidTr="00DB09F0">
        <w:trPr>
          <w:trHeight w:val="20"/>
        </w:trPr>
        <w:tc>
          <w:tcPr>
            <w:tcW w:w="1664" w:type="dxa"/>
            <w:vMerge/>
          </w:tcPr>
          <w:p w14:paraId="1B8FC011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  <w:vAlign w:val="center"/>
          </w:tcPr>
          <w:p w14:paraId="74C80917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911AB0C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75DBB037" w14:textId="77777777" w:rsidR="00BE60F7" w:rsidRPr="00F728BB" w:rsidRDefault="00BE60F7" w:rsidP="00DB09F0">
            <w:pPr>
              <w:spacing w:beforeLines="40" w:before="96" w:afterLines="40" w:after="96"/>
              <w:ind w:left="1"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726" w:type="dxa"/>
            <w:vAlign w:val="center"/>
          </w:tcPr>
          <w:p w14:paraId="08042B6A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056" w:type="dxa"/>
            <w:vAlign w:val="center"/>
          </w:tcPr>
          <w:p w14:paraId="230237AF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2)</w:t>
            </w:r>
          </w:p>
        </w:tc>
      </w:tr>
      <w:tr w:rsidR="00BE60F7" w:rsidRPr="00F728BB" w14:paraId="2BCF07A2" w14:textId="77777777" w:rsidTr="00DB09F0">
        <w:trPr>
          <w:trHeight w:val="250"/>
        </w:trPr>
        <w:tc>
          <w:tcPr>
            <w:tcW w:w="1664" w:type="dxa"/>
            <w:vMerge/>
          </w:tcPr>
          <w:p w14:paraId="699916CB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vAlign w:val="center"/>
          </w:tcPr>
          <w:p w14:paraId="310C6BD3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240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42.2</w:t>
            </w:r>
          </w:p>
        </w:tc>
        <w:tc>
          <w:tcPr>
            <w:tcW w:w="2079" w:type="dxa"/>
          </w:tcPr>
          <w:p w14:paraId="44913DB7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12F97AF0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11.1 </w:t>
            </w:r>
          </w:p>
        </w:tc>
        <w:tc>
          <w:tcPr>
            <w:tcW w:w="1726" w:type="dxa"/>
            <w:vAlign w:val="center"/>
          </w:tcPr>
          <w:p w14:paraId="07EDFA6B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4FAC9B4F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2)</w:t>
            </w:r>
          </w:p>
        </w:tc>
      </w:tr>
      <w:tr w:rsidR="00BE60F7" w:rsidRPr="00F728BB" w14:paraId="5C63AD6B" w14:textId="77777777" w:rsidTr="00DB09F0">
        <w:trPr>
          <w:trHeight w:val="20"/>
        </w:trPr>
        <w:tc>
          <w:tcPr>
            <w:tcW w:w="1664" w:type="dxa"/>
            <w:vMerge/>
          </w:tcPr>
          <w:p w14:paraId="406494D6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  <w:vAlign w:val="center"/>
          </w:tcPr>
          <w:p w14:paraId="6DAEBE6A" w14:textId="77777777" w:rsidR="00BE60F7" w:rsidRPr="00F728BB" w:rsidRDefault="00BE60F7" w:rsidP="00DB09F0">
            <w:pPr>
              <w:spacing w:beforeLines="40" w:before="96" w:afterLines="40" w:after="96"/>
              <w:ind w:left="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63CBDF31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1F3E5037" w14:textId="77777777" w:rsidR="00BE60F7" w:rsidRPr="00F728BB" w:rsidRDefault="00BE60F7" w:rsidP="00DB09F0">
            <w:pPr>
              <w:spacing w:beforeLines="40" w:before="96" w:afterLines="40" w:after="96"/>
              <w:ind w:left="1"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726" w:type="dxa"/>
            <w:vAlign w:val="center"/>
          </w:tcPr>
          <w:p w14:paraId="349819A9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4A1D2D67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2)</w:t>
            </w:r>
          </w:p>
        </w:tc>
      </w:tr>
      <w:tr w:rsidR="00BE60F7" w:rsidRPr="00F728BB" w14:paraId="20DC7F4E" w14:textId="77777777" w:rsidTr="00DB09F0">
        <w:trPr>
          <w:trHeight w:val="251"/>
        </w:trPr>
        <w:tc>
          <w:tcPr>
            <w:tcW w:w="1664" w:type="dxa"/>
            <w:vMerge/>
          </w:tcPr>
          <w:p w14:paraId="7700DC60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 w:val="restart"/>
            <w:vAlign w:val="center"/>
          </w:tcPr>
          <w:p w14:paraId="77134E66" w14:textId="77777777" w:rsidR="00BE60F7" w:rsidRPr="00F728BB" w:rsidRDefault="00BE60F7" w:rsidP="00DB09F0">
            <w:pPr>
              <w:spacing w:beforeLines="40" w:before="96" w:afterLines="40" w:after="96"/>
              <w:ind w:left="59" w:righ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79" w:type="dxa"/>
          </w:tcPr>
          <w:p w14:paraId="3AB3A540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18D76E61" w14:textId="77777777" w:rsidR="00BE60F7" w:rsidRPr="00F728BB" w:rsidRDefault="00BE60F7" w:rsidP="00DB09F0">
            <w:pPr>
              <w:spacing w:beforeLines="40" w:before="96" w:afterLines="40" w:after="96"/>
              <w:ind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11.1 </w:t>
            </w:r>
          </w:p>
        </w:tc>
        <w:tc>
          <w:tcPr>
            <w:tcW w:w="1726" w:type="dxa"/>
            <w:vAlign w:val="center"/>
          </w:tcPr>
          <w:p w14:paraId="1BB248D2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21A06201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2)</w:t>
            </w:r>
          </w:p>
        </w:tc>
      </w:tr>
      <w:tr w:rsidR="00BE60F7" w:rsidRPr="00F728BB" w14:paraId="4DEFB07B" w14:textId="77777777" w:rsidTr="00DB09F0">
        <w:trPr>
          <w:trHeight w:val="20"/>
        </w:trPr>
        <w:tc>
          <w:tcPr>
            <w:tcW w:w="1664" w:type="dxa"/>
            <w:vMerge/>
          </w:tcPr>
          <w:p w14:paraId="460C9CFE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7" w:type="dxa"/>
            <w:vMerge/>
          </w:tcPr>
          <w:p w14:paraId="6CEF84F4" w14:textId="77777777" w:rsidR="00BE60F7" w:rsidRPr="00F728BB" w:rsidRDefault="00BE60F7" w:rsidP="00DB09F0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</w:tcPr>
          <w:p w14:paraId="3BCC65D3" w14:textId="77777777" w:rsidR="00BE60F7" w:rsidRPr="00F728BB" w:rsidRDefault="00BE60F7" w:rsidP="00DB09F0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723" w:type="dxa"/>
            <w:vAlign w:val="center"/>
          </w:tcPr>
          <w:p w14:paraId="2B6B19C2" w14:textId="77777777" w:rsidR="00BE60F7" w:rsidRPr="00F728BB" w:rsidRDefault="00BE60F7" w:rsidP="00DB09F0">
            <w:pPr>
              <w:spacing w:beforeLines="40" w:before="96" w:afterLines="40" w:after="96"/>
              <w:ind w:left="1" w:right="6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69.1 </w:t>
            </w:r>
          </w:p>
        </w:tc>
        <w:tc>
          <w:tcPr>
            <w:tcW w:w="1726" w:type="dxa"/>
            <w:vAlign w:val="center"/>
          </w:tcPr>
          <w:p w14:paraId="46C7F39B" w14:textId="77777777" w:rsidR="00BE60F7" w:rsidRPr="00F728BB" w:rsidRDefault="00BE60F7" w:rsidP="00DB09F0">
            <w:pPr>
              <w:spacing w:beforeLines="40" w:before="96" w:afterLines="40" w:after="96"/>
              <w:ind w:left="267"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7FD949C3" w14:textId="77777777" w:rsidR="00BE60F7" w:rsidRPr="00F728BB" w:rsidRDefault="00BE60F7" w:rsidP="00DB09F0">
            <w:pPr>
              <w:spacing w:beforeLines="40" w:before="96" w:afterLines="40" w:after="96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rdbe 2)</w:t>
            </w:r>
          </w:p>
        </w:tc>
      </w:tr>
    </w:tbl>
    <w:p w14:paraId="2787B4E1" w14:textId="3BF18988" w:rsidR="00350C90" w:rsidRPr="00F728BB" w:rsidRDefault="00BE60F7" w:rsidP="00350C90">
      <w:pPr>
        <w:spacing w:before="80" w:after="0" w:line="240" w:lineRule="auto"/>
        <w:jc w:val="both"/>
        <w:rPr>
          <w:ins w:id="53" w:author="Peter Rutledge" w:date="2018-11-15T13:13:00Z"/>
          <w:rFonts w:ascii="Calibri" w:eastAsia="Calibri" w:hAnsi="Calibri" w:cs="Calibri"/>
          <w:sz w:val="24"/>
          <w:szCs w:val="24"/>
        </w:rPr>
      </w:pPr>
      <w:r w:rsidRPr="00F728BB">
        <w:rPr>
          <w:rFonts w:ascii="Times New Roman" w:eastAsia="Times New Roman" w:hAnsi="Times New Roman" w:cs="Times New Roman"/>
          <w:sz w:val="24"/>
          <w:lang w:val="en-AU" w:eastAsia="en-AU"/>
        </w:rPr>
        <w:t xml:space="preserve"> </w:t>
      </w:r>
      <w:ins w:id="54" w:author="Peter Rutledge" w:date="2018-11-15T13:13:00Z">
        <w:r w:rsidR="00350C90">
          <w:rPr>
            <w:rFonts w:asciiTheme="majorBidi" w:hAnsiTheme="majorBidi" w:cstheme="majorBidi"/>
          </w:rPr>
          <w:t>rdbe</w:t>
        </w:r>
        <w:r w:rsidR="00350C90"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7F523539" w14:textId="77777777" w:rsidR="00BE60F7" w:rsidRPr="00F728BB" w:rsidRDefault="00BE60F7" w:rsidP="00BE60F7">
      <w:pPr>
        <w:spacing w:after="0"/>
        <w:rPr>
          <w:rFonts w:ascii="Times New Roman" w:eastAsia="Times New Roman" w:hAnsi="Times New Roman" w:cs="Times New Roman"/>
          <w:sz w:val="23"/>
          <w:lang w:val="en-AU" w:eastAsia="en-AU"/>
        </w:rPr>
      </w:pPr>
    </w:p>
    <w:p w14:paraId="0FD0C40C" w14:textId="77777777" w:rsidR="00BE60F7" w:rsidRPr="00F728BB" w:rsidRDefault="00BE60F7" w:rsidP="00BE60F7">
      <w:pPr>
        <w:rPr>
          <w:rFonts w:ascii="Times New Roman" w:eastAsia="Times New Roman" w:hAnsi="Times New Roman" w:cs="Times New Roman"/>
          <w:b/>
          <w:sz w:val="24"/>
          <w:lang w:val="en-AU" w:eastAsia="en-AU"/>
        </w:rPr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br w:type="page"/>
      </w:r>
    </w:p>
    <w:p w14:paraId="6A58B45D" w14:textId="5D0CEADB" w:rsidR="00D86DB5" w:rsidRPr="00F728BB" w:rsidRDefault="00D86DB5" w:rsidP="00B12168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lastRenderedPageBreak/>
        <w:t xml:space="preserve">Table </w:t>
      </w:r>
      <w:r w:rsidR="00E918EC"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>S</w:t>
      </w:r>
      <w:r w:rsidR="00CD468B">
        <w:rPr>
          <w:rFonts w:ascii="Times New Roman" w:eastAsia="Times New Roman" w:hAnsi="Times New Roman" w:cs="Times New Roman"/>
          <w:b/>
          <w:sz w:val="24"/>
          <w:lang w:val="en-AU" w:eastAsia="en-AU"/>
        </w:rPr>
        <w:t>1</w:t>
      </w:r>
      <w:r w:rsidR="00FB3BBF">
        <w:rPr>
          <w:rFonts w:ascii="Times New Roman" w:eastAsia="Times New Roman" w:hAnsi="Times New Roman" w:cs="Times New Roman"/>
          <w:b/>
          <w:sz w:val="24"/>
          <w:lang w:val="en-AU" w:eastAsia="en-AU"/>
        </w:rPr>
        <w:t>0</w:t>
      </w:r>
      <w:r w:rsid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>.</w:t>
      </w: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 </w:t>
      </w:r>
      <w:r w:rsidR="00BE60F7" w:rsidRPr="0023518C">
        <w:rPr>
          <w:rFonts w:ascii="Times New Roman" w:eastAsia="Times New Roman" w:hAnsi="Times New Roman" w:cs="Times New Roman"/>
          <w:b/>
          <w:sz w:val="24"/>
          <w:lang w:eastAsia="en-AU"/>
        </w:rPr>
        <w:t>MS/MS data and assignments for synthetic compound 3</w:t>
      </w:r>
      <w:r w:rsidRP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 xml:space="preserve">. </w:t>
      </w:r>
    </w:p>
    <w:tbl>
      <w:tblPr>
        <w:tblStyle w:val="TableGrid2"/>
        <w:tblW w:w="10348" w:type="dxa"/>
        <w:tblInd w:w="14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46" w:type="dxa"/>
          <w:left w:w="109" w:type="dxa"/>
          <w:right w:w="60" w:type="dxa"/>
        </w:tblCellMar>
        <w:tblLook w:val="04A0" w:firstRow="1" w:lastRow="0" w:firstColumn="1" w:lastColumn="0" w:noHBand="0" w:noVBand="1"/>
      </w:tblPr>
      <w:tblGrid>
        <w:gridCol w:w="1630"/>
        <w:gridCol w:w="2056"/>
        <w:gridCol w:w="1964"/>
        <w:gridCol w:w="1653"/>
        <w:gridCol w:w="1638"/>
        <w:gridCol w:w="1407"/>
      </w:tblGrid>
      <w:tr w:rsidR="00261D3E" w:rsidRPr="00F728BB" w14:paraId="0D91B75D" w14:textId="2E5405F4" w:rsidTr="00BE60F7">
        <w:trPr>
          <w:trHeight w:val="472"/>
        </w:trPr>
        <w:tc>
          <w:tcPr>
            <w:tcW w:w="1630" w:type="dxa"/>
            <w:shd w:val="clear" w:color="auto" w:fill="auto"/>
          </w:tcPr>
          <w:p w14:paraId="680C3E42" w14:textId="77777777" w:rsidR="00261D3E" w:rsidRPr="00F728BB" w:rsidRDefault="00261D3E" w:rsidP="00BE60F7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ion peak </w:t>
            </w:r>
          </w:p>
        </w:tc>
        <w:tc>
          <w:tcPr>
            <w:tcW w:w="2056" w:type="dxa"/>
            <w:shd w:val="clear" w:color="auto" w:fill="auto"/>
          </w:tcPr>
          <w:p w14:paraId="38BD4816" w14:textId="77777777" w:rsidR="00261D3E" w:rsidRPr="00F728BB" w:rsidRDefault="00261D3E" w:rsidP="00BE60F7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S/MS pattern </w:t>
            </w:r>
          </w:p>
        </w:tc>
        <w:tc>
          <w:tcPr>
            <w:tcW w:w="1964" w:type="dxa"/>
            <w:shd w:val="clear" w:color="auto" w:fill="auto"/>
          </w:tcPr>
          <w:p w14:paraId="5083533A" w14:textId="77777777" w:rsidR="00261D3E" w:rsidRPr="00F728BB" w:rsidRDefault="00261D3E" w:rsidP="00BE60F7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loss (m/z or amu) </w:t>
            </w:r>
          </w:p>
        </w:tc>
        <w:tc>
          <w:tcPr>
            <w:tcW w:w="1653" w:type="dxa"/>
            <w:shd w:val="clear" w:color="auto" w:fill="auto"/>
          </w:tcPr>
          <w:p w14:paraId="591CACBD" w14:textId="77777777" w:rsidR="00261D3E" w:rsidRPr="00F728BB" w:rsidRDefault="00261D3E" w:rsidP="00BE60F7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ughter ion Peak </w:t>
            </w:r>
          </w:p>
        </w:tc>
        <w:tc>
          <w:tcPr>
            <w:tcW w:w="3045" w:type="dxa"/>
            <w:gridSpan w:val="2"/>
            <w:shd w:val="clear" w:color="auto" w:fill="auto"/>
          </w:tcPr>
          <w:p w14:paraId="68753EC6" w14:textId="2F39B0A4" w:rsidR="00261D3E" w:rsidRPr="00F728BB" w:rsidRDefault="00261D3E" w:rsidP="00BE60F7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agment form </w:t>
            </w:r>
          </w:p>
        </w:tc>
      </w:tr>
      <w:tr w:rsidR="00261D3E" w:rsidRPr="00F728BB" w14:paraId="458BBF4D" w14:textId="74F629AA" w:rsidTr="00BE60F7">
        <w:trPr>
          <w:trHeight w:val="251"/>
        </w:trPr>
        <w:tc>
          <w:tcPr>
            <w:tcW w:w="1630" w:type="dxa"/>
            <w:vMerge w:val="restart"/>
            <w:vAlign w:val="center"/>
          </w:tcPr>
          <w:p w14:paraId="73423142" w14:textId="07DFDB10" w:rsidR="00261D3E" w:rsidRPr="00F728BB" w:rsidRDefault="00261D3E" w:rsidP="00BE60F7">
            <w:pPr>
              <w:ind w:left="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326.4 (C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8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56" w:type="dxa"/>
            <w:vMerge w:val="restart"/>
            <w:vAlign w:val="center"/>
          </w:tcPr>
          <w:p w14:paraId="4D689C46" w14:textId="31E39735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41400777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506B387F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2.3 </w:t>
            </w:r>
          </w:p>
        </w:tc>
        <w:tc>
          <w:tcPr>
            <w:tcW w:w="1638" w:type="dxa"/>
            <w:vAlign w:val="center"/>
          </w:tcPr>
          <w:p w14:paraId="3C6338ED" w14:textId="78B9F5AD" w:rsidR="00261D3E" w:rsidRPr="00F728BB" w:rsidRDefault="00261D3E" w:rsidP="00261D3E">
            <w:pPr>
              <w:ind w:left="34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22A942A4" w14:textId="059BC8C9" w:rsidR="00261D3E" w:rsidRPr="00F728BB" w:rsidRDefault="00261D3E" w:rsidP="00261D3E">
            <w:pPr>
              <w:ind w:left="17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591C9FFD" w14:textId="526E4600" w:rsidTr="00BE60F7">
        <w:trPr>
          <w:trHeight w:val="252"/>
        </w:trPr>
        <w:tc>
          <w:tcPr>
            <w:tcW w:w="0" w:type="auto"/>
            <w:vMerge/>
            <w:vAlign w:val="center"/>
          </w:tcPr>
          <w:p w14:paraId="1D36D9B2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5C4A4AA5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291E72A3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102090C3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86.2 </w:t>
            </w:r>
          </w:p>
        </w:tc>
        <w:tc>
          <w:tcPr>
            <w:tcW w:w="1638" w:type="dxa"/>
            <w:vAlign w:val="center"/>
          </w:tcPr>
          <w:p w14:paraId="4C5E4F7F" w14:textId="435C9A37" w:rsidR="00261D3E" w:rsidRPr="00F728BB" w:rsidRDefault="00261D3E" w:rsidP="00261D3E">
            <w:pPr>
              <w:ind w:left="34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6B803F38" w14:textId="78E5F3E1" w:rsidR="00261D3E" w:rsidRPr="00F728BB" w:rsidRDefault="00261D3E" w:rsidP="00261D3E">
            <w:pPr>
              <w:ind w:left="17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63750B5D" w14:textId="320643A7" w:rsidTr="00BE60F7">
        <w:trPr>
          <w:trHeight w:val="248"/>
        </w:trPr>
        <w:tc>
          <w:tcPr>
            <w:tcW w:w="0" w:type="auto"/>
            <w:vMerge/>
            <w:vAlign w:val="center"/>
          </w:tcPr>
          <w:p w14:paraId="3A32997B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4236E517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4EFF824A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3B36300B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58.2 </w:t>
            </w:r>
          </w:p>
        </w:tc>
        <w:tc>
          <w:tcPr>
            <w:tcW w:w="1638" w:type="dxa"/>
            <w:vAlign w:val="center"/>
          </w:tcPr>
          <w:p w14:paraId="28DDE3B3" w14:textId="1FF52922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355E1E55" w14:textId="347A8CB5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623C766B" w14:textId="76BE7359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1C41D79D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24F959EF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0CFBECA3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37B1CF47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2.1 </w:t>
            </w:r>
          </w:p>
        </w:tc>
        <w:tc>
          <w:tcPr>
            <w:tcW w:w="1638" w:type="dxa"/>
            <w:vAlign w:val="center"/>
          </w:tcPr>
          <w:p w14:paraId="3B69BB1F" w14:textId="57B231A5" w:rsidR="00261D3E" w:rsidRPr="00F728BB" w:rsidRDefault="00261D3E" w:rsidP="00261D3E">
            <w:pPr>
              <w:ind w:left="34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035C20AF" w14:textId="0880C1EA" w:rsidR="00261D3E" w:rsidRPr="00F728BB" w:rsidRDefault="00261D3E" w:rsidP="00261D3E">
            <w:pPr>
              <w:ind w:left="17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2BEB3025" w14:textId="005E9D17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4497BEC3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 w:val="restart"/>
            <w:vAlign w:val="center"/>
          </w:tcPr>
          <w:p w14:paraId="042BFDB2" w14:textId="5F5201E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242.3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vAlign w:val="center"/>
          </w:tcPr>
          <w:p w14:paraId="26B039EE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51AB3601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0.3 </w:t>
            </w:r>
          </w:p>
        </w:tc>
        <w:tc>
          <w:tcPr>
            <w:tcW w:w="1638" w:type="dxa"/>
            <w:vAlign w:val="center"/>
          </w:tcPr>
          <w:p w14:paraId="30439656" w14:textId="4E453C65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48BD21B8" w14:textId="4B20BAFF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552C96F3" w14:textId="1AC369B0" w:rsidTr="00BE60F7">
        <w:trPr>
          <w:trHeight w:val="250"/>
        </w:trPr>
        <w:tc>
          <w:tcPr>
            <w:tcW w:w="0" w:type="auto"/>
            <w:vMerge/>
            <w:vAlign w:val="center"/>
          </w:tcPr>
          <w:p w14:paraId="78A2B92E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15A70D54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44B70D7B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3D8D09D7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58.2 </w:t>
            </w:r>
          </w:p>
        </w:tc>
        <w:tc>
          <w:tcPr>
            <w:tcW w:w="1638" w:type="dxa"/>
            <w:vAlign w:val="center"/>
          </w:tcPr>
          <w:p w14:paraId="66BF54FF" w14:textId="6F69256D" w:rsidR="00261D3E" w:rsidRPr="00F728BB" w:rsidRDefault="00261D3E" w:rsidP="00261D3E">
            <w:pPr>
              <w:ind w:left="34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55BA3EA2" w14:textId="7EED1E85" w:rsidR="00261D3E" w:rsidRPr="00F728BB" w:rsidRDefault="00261D3E" w:rsidP="00261D3E">
            <w:pPr>
              <w:ind w:left="171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5D25D725" w14:textId="6501A172" w:rsidTr="00BE60F7">
        <w:trPr>
          <w:trHeight w:val="250"/>
        </w:trPr>
        <w:tc>
          <w:tcPr>
            <w:tcW w:w="0" w:type="auto"/>
            <w:vMerge/>
            <w:vAlign w:val="center"/>
          </w:tcPr>
          <w:p w14:paraId="2AA7B9BA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7F8CD90D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596FC8AC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53" w:type="dxa"/>
            <w:vAlign w:val="center"/>
          </w:tcPr>
          <w:p w14:paraId="30725F8D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2.1 </w:t>
            </w:r>
          </w:p>
        </w:tc>
        <w:tc>
          <w:tcPr>
            <w:tcW w:w="1638" w:type="dxa"/>
            <w:vAlign w:val="center"/>
          </w:tcPr>
          <w:p w14:paraId="2EC881BC" w14:textId="44A3FF1D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0A9B6F07" w14:textId="73A3B9B7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05498DF4" w14:textId="07FF2681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0FBB9C15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2B5F8BDA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0B84E2D8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53" w:type="dxa"/>
            <w:vAlign w:val="center"/>
          </w:tcPr>
          <w:p w14:paraId="03FF383D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85.1 </w:t>
            </w:r>
          </w:p>
        </w:tc>
        <w:tc>
          <w:tcPr>
            <w:tcW w:w="1638" w:type="dxa"/>
            <w:vAlign w:val="center"/>
          </w:tcPr>
          <w:p w14:paraId="711D1F60" w14:textId="3C1DEEF7" w:rsidR="00261D3E" w:rsidRPr="00F728BB" w:rsidRDefault="00261D3E" w:rsidP="00261D3E">
            <w:pPr>
              <w:ind w:left="34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6274D6DD" w14:textId="288FC476" w:rsidR="00261D3E" w:rsidRPr="00F728BB" w:rsidRDefault="00261D3E" w:rsidP="00261D3E">
            <w:pPr>
              <w:ind w:left="17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25EB7B6A" w14:textId="3763B85F" w:rsidTr="00BE60F7">
        <w:trPr>
          <w:trHeight w:val="248"/>
        </w:trPr>
        <w:tc>
          <w:tcPr>
            <w:tcW w:w="0" w:type="auto"/>
            <w:vMerge/>
            <w:vAlign w:val="center"/>
          </w:tcPr>
          <w:p w14:paraId="71D788A7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74A265A7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1522A298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6CC45C7C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71.1 </w:t>
            </w:r>
          </w:p>
        </w:tc>
        <w:tc>
          <w:tcPr>
            <w:tcW w:w="1638" w:type="dxa"/>
            <w:vAlign w:val="center"/>
          </w:tcPr>
          <w:p w14:paraId="441CF4E3" w14:textId="04D2C51F" w:rsidR="00261D3E" w:rsidRPr="00F728BB" w:rsidRDefault="00261D3E" w:rsidP="00261D3E">
            <w:pPr>
              <w:ind w:left="34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07A4F76C" w14:textId="3415D3AC" w:rsidR="00261D3E" w:rsidRPr="00F728BB" w:rsidRDefault="00261D3E" w:rsidP="00261D3E">
            <w:pPr>
              <w:ind w:left="17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3D1C34C5" w14:textId="5EB494B8" w:rsidTr="00BE60F7">
        <w:trPr>
          <w:trHeight w:val="250"/>
        </w:trPr>
        <w:tc>
          <w:tcPr>
            <w:tcW w:w="0" w:type="auto"/>
            <w:vMerge/>
            <w:vAlign w:val="center"/>
          </w:tcPr>
          <w:p w14:paraId="55EA47E8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 w:val="restart"/>
            <w:vAlign w:val="center"/>
          </w:tcPr>
          <w:p w14:paraId="7070E477" w14:textId="681FE6D1" w:rsidR="00261D3E" w:rsidRPr="00F728BB" w:rsidRDefault="00261D3E" w:rsidP="00BE60F7">
            <w:pPr>
              <w:spacing w:after="35"/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86.2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vAlign w:val="center"/>
          </w:tcPr>
          <w:p w14:paraId="35F9AC6E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4658D3E6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02.1 </w:t>
            </w:r>
          </w:p>
        </w:tc>
        <w:tc>
          <w:tcPr>
            <w:tcW w:w="1638" w:type="dxa"/>
            <w:vAlign w:val="center"/>
          </w:tcPr>
          <w:p w14:paraId="58C5F386" w14:textId="4B1A33C8" w:rsidR="00261D3E" w:rsidRPr="00F728BB" w:rsidRDefault="00261D3E" w:rsidP="00261D3E">
            <w:pPr>
              <w:ind w:left="34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50BA304F" w14:textId="1FB77043" w:rsidR="00261D3E" w:rsidRPr="00F728BB" w:rsidRDefault="00261D3E" w:rsidP="00261D3E">
            <w:pPr>
              <w:ind w:left="17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0DA620E5" w14:textId="11DC1BE5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7E214247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5CF8A064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492E0D3F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06BEF977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85.1 </w:t>
            </w:r>
          </w:p>
        </w:tc>
        <w:tc>
          <w:tcPr>
            <w:tcW w:w="1638" w:type="dxa"/>
            <w:vAlign w:val="center"/>
          </w:tcPr>
          <w:p w14:paraId="6774F9F5" w14:textId="2DB20328" w:rsidR="00261D3E" w:rsidRPr="00F728BB" w:rsidRDefault="00261D3E" w:rsidP="00261D3E">
            <w:pPr>
              <w:ind w:left="34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4426E7D3" w14:textId="39A0A0AA" w:rsidR="00261D3E" w:rsidRPr="00F728BB" w:rsidRDefault="00261D3E" w:rsidP="00261D3E">
            <w:pPr>
              <w:ind w:left="17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1F44121A" w14:textId="23985602" w:rsidTr="00BE60F7">
        <w:trPr>
          <w:trHeight w:val="250"/>
        </w:trPr>
        <w:tc>
          <w:tcPr>
            <w:tcW w:w="0" w:type="auto"/>
            <w:vMerge/>
            <w:vAlign w:val="center"/>
          </w:tcPr>
          <w:p w14:paraId="3948B274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34F2EDFF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66A13204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5108B040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</w:p>
        </w:tc>
        <w:tc>
          <w:tcPr>
            <w:tcW w:w="1638" w:type="dxa"/>
            <w:vAlign w:val="center"/>
          </w:tcPr>
          <w:p w14:paraId="555E5733" w14:textId="31BC3D69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262841BA" w14:textId="5C63547A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3A69BE94" w14:textId="716E3C7B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1177295E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 w:val="restart"/>
            <w:vAlign w:val="center"/>
          </w:tcPr>
          <w:p w14:paraId="36E2C6C5" w14:textId="2AE6BFFC" w:rsidR="00261D3E" w:rsidRPr="00F728BB" w:rsidRDefault="00261D3E" w:rsidP="00BE60F7">
            <w:pPr>
              <w:spacing w:after="30"/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02.1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vAlign w:val="center"/>
          </w:tcPr>
          <w:p w14:paraId="34F03BA6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7F2D1F1A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85.1 </w:t>
            </w:r>
          </w:p>
        </w:tc>
        <w:tc>
          <w:tcPr>
            <w:tcW w:w="1638" w:type="dxa"/>
            <w:vAlign w:val="center"/>
          </w:tcPr>
          <w:p w14:paraId="010F1372" w14:textId="2506F585" w:rsidR="00261D3E" w:rsidRPr="00F728BB" w:rsidRDefault="00261D3E" w:rsidP="00261D3E">
            <w:pPr>
              <w:ind w:left="34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2D133891" w14:textId="240F8F49" w:rsidR="00261D3E" w:rsidRPr="00F728BB" w:rsidRDefault="00261D3E" w:rsidP="00261D3E">
            <w:pPr>
              <w:ind w:left="17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02864B3F" w14:textId="556DCC25" w:rsidTr="00BE60F7">
        <w:trPr>
          <w:trHeight w:val="249"/>
        </w:trPr>
        <w:tc>
          <w:tcPr>
            <w:tcW w:w="0" w:type="auto"/>
            <w:vMerge/>
            <w:vAlign w:val="center"/>
          </w:tcPr>
          <w:p w14:paraId="05C0F628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56B018EC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3CB8FF02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53" w:type="dxa"/>
            <w:vAlign w:val="center"/>
          </w:tcPr>
          <w:p w14:paraId="201BD16F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</w:p>
        </w:tc>
        <w:tc>
          <w:tcPr>
            <w:tcW w:w="1638" w:type="dxa"/>
            <w:vAlign w:val="center"/>
          </w:tcPr>
          <w:p w14:paraId="663E63C4" w14:textId="5B76334C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703D8D7E" w14:textId="76F895F0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2AFE9793" w14:textId="046A03C0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750158B8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 w:val="restart"/>
            <w:vAlign w:val="center"/>
          </w:tcPr>
          <w:p w14:paraId="259CAFCB" w14:textId="715FFB23" w:rsidR="00261D3E" w:rsidRPr="00F728BB" w:rsidRDefault="00261D3E" w:rsidP="00BE60F7">
            <w:pPr>
              <w:spacing w:after="36"/>
              <w:ind w:left="-37" w:right="-56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58.2 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64" w:type="dxa"/>
            <w:vAlign w:val="center"/>
          </w:tcPr>
          <w:p w14:paraId="0710C88E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29EAB6D8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85.1 </w:t>
            </w:r>
          </w:p>
        </w:tc>
        <w:tc>
          <w:tcPr>
            <w:tcW w:w="1638" w:type="dxa"/>
            <w:vAlign w:val="center"/>
          </w:tcPr>
          <w:p w14:paraId="2C754C58" w14:textId="0E231B55" w:rsidR="00261D3E" w:rsidRPr="00F728BB" w:rsidRDefault="00261D3E" w:rsidP="00261D3E">
            <w:pPr>
              <w:ind w:left="34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721EA2A8" w14:textId="59A9927D" w:rsidR="00261D3E" w:rsidRPr="00F728BB" w:rsidRDefault="00261D3E" w:rsidP="00261D3E">
            <w:pPr>
              <w:ind w:left="171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06B55746" w14:textId="1C52F2EE" w:rsidTr="00BE60F7">
        <w:trPr>
          <w:trHeight w:val="248"/>
        </w:trPr>
        <w:tc>
          <w:tcPr>
            <w:tcW w:w="0" w:type="auto"/>
            <w:vMerge/>
            <w:vAlign w:val="center"/>
          </w:tcPr>
          <w:p w14:paraId="0409A072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005CF82E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09A9AA1F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53" w:type="dxa"/>
            <w:vAlign w:val="center"/>
          </w:tcPr>
          <w:p w14:paraId="4CF01D96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</w:p>
        </w:tc>
        <w:tc>
          <w:tcPr>
            <w:tcW w:w="1638" w:type="dxa"/>
            <w:vAlign w:val="center"/>
          </w:tcPr>
          <w:p w14:paraId="32ABDFCC" w14:textId="476EA57B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353E5D84" w14:textId="2D612BFB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09E7B723" w14:textId="34966E9D" w:rsidTr="00BE60F7">
        <w:trPr>
          <w:trHeight w:val="251"/>
        </w:trPr>
        <w:tc>
          <w:tcPr>
            <w:tcW w:w="0" w:type="auto"/>
            <w:vMerge/>
            <w:vAlign w:val="center"/>
          </w:tcPr>
          <w:p w14:paraId="75E1DAD0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74945B37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7A7C3E58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53" w:type="dxa"/>
            <w:vAlign w:val="center"/>
          </w:tcPr>
          <w:p w14:paraId="0B70AF6E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71.1 </w:t>
            </w:r>
          </w:p>
        </w:tc>
        <w:tc>
          <w:tcPr>
            <w:tcW w:w="1638" w:type="dxa"/>
            <w:vAlign w:val="center"/>
          </w:tcPr>
          <w:p w14:paraId="7D06D35E" w14:textId="13E84EAE" w:rsidR="00261D3E" w:rsidRPr="00F728BB" w:rsidRDefault="00261D3E" w:rsidP="00261D3E">
            <w:pPr>
              <w:ind w:left="34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7" w:type="dxa"/>
            <w:vAlign w:val="center"/>
          </w:tcPr>
          <w:p w14:paraId="0A1E58D3" w14:textId="69F4B9EE" w:rsidR="00261D3E" w:rsidRPr="00F728BB" w:rsidRDefault="00261D3E" w:rsidP="00261D3E">
            <w:pPr>
              <w:ind w:left="171"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0B9BC31C" w14:textId="49425DAF" w:rsidTr="00BE60F7">
        <w:trPr>
          <w:trHeight w:val="249"/>
        </w:trPr>
        <w:tc>
          <w:tcPr>
            <w:tcW w:w="0" w:type="auto"/>
            <w:vMerge/>
            <w:vAlign w:val="center"/>
          </w:tcPr>
          <w:p w14:paraId="1969621B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14:paraId="7AE5559C" w14:textId="77777777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4B123D87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</w:tc>
        <w:tc>
          <w:tcPr>
            <w:tcW w:w="1653" w:type="dxa"/>
            <w:vAlign w:val="center"/>
          </w:tcPr>
          <w:p w14:paraId="15CF47A0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156.2 </w:t>
            </w:r>
          </w:p>
        </w:tc>
        <w:tc>
          <w:tcPr>
            <w:tcW w:w="1638" w:type="dxa"/>
            <w:vAlign w:val="center"/>
          </w:tcPr>
          <w:p w14:paraId="4BFB87F6" w14:textId="6BF0AAD4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1210E3E9" w14:textId="198DF126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01854913" w14:textId="2D041340" w:rsidTr="00BE60F7">
        <w:trPr>
          <w:trHeight w:val="250"/>
        </w:trPr>
        <w:tc>
          <w:tcPr>
            <w:tcW w:w="0" w:type="auto"/>
            <w:vMerge/>
            <w:vAlign w:val="center"/>
          </w:tcPr>
          <w:p w14:paraId="7198BB5F" w14:textId="77777777" w:rsidR="00261D3E" w:rsidRPr="00F728BB" w:rsidRDefault="00261D3E" w:rsidP="00BE6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 w:val="restart"/>
            <w:vAlign w:val="center"/>
          </w:tcPr>
          <w:p w14:paraId="0B59202E" w14:textId="0A3270B1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58.2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85.1</w:t>
            </w:r>
          </w:p>
          <w:p w14:paraId="75343124" w14:textId="4C19FD42" w:rsidR="00261D3E" w:rsidRPr="00F728BB" w:rsidRDefault="00261D3E" w:rsidP="00BE60F7">
            <w:pPr>
              <w:ind w:left="-37" w:right="-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6E4E2743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 </w:t>
            </w:r>
          </w:p>
        </w:tc>
        <w:tc>
          <w:tcPr>
            <w:tcW w:w="1653" w:type="dxa"/>
            <w:vAlign w:val="center"/>
          </w:tcPr>
          <w:p w14:paraId="474538D7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43.1 </w:t>
            </w:r>
          </w:p>
        </w:tc>
        <w:tc>
          <w:tcPr>
            <w:tcW w:w="1638" w:type="dxa"/>
            <w:vAlign w:val="center"/>
          </w:tcPr>
          <w:p w14:paraId="45A2618D" w14:textId="7476FF8C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10633B2C" w14:textId="578DB588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0F012419" w14:textId="49E1ADF2" w:rsidTr="00BE60F7">
        <w:trPr>
          <w:trHeight w:val="247"/>
        </w:trPr>
        <w:tc>
          <w:tcPr>
            <w:tcW w:w="0" w:type="auto"/>
            <w:vMerge/>
          </w:tcPr>
          <w:p w14:paraId="71511220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</w:tcPr>
          <w:p w14:paraId="4E31469E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vAlign w:val="center"/>
          </w:tcPr>
          <w:p w14:paraId="536EFD7B" w14:textId="77777777" w:rsidR="00261D3E" w:rsidRPr="00F728BB" w:rsidRDefault="00261D3E" w:rsidP="00BE60F7">
            <w:pPr>
              <w:ind w:left="459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N) </w:t>
            </w:r>
          </w:p>
        </w:tc>
        <w:tc>
          <w:tcPr>
            <w:tcW w:w="1653" w:type="dxa"/>
            <w:vAlign w:val="center"/>
          </w:tcPr>
          <w:p w14:paraId="63FF289B" w14:textId="77777777" w:rsidR="00261D3E" w:rsidRPr="00F728BB" w:rsidRDefault="00261D3E" w:rsidP="00BE60F7">
            <w:pPr>
              <w:ind w:right="44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57.1 </w:t>
            </w:r>
          </w:p>
        </w:tc>
        <w:tc>
          <w:tcPr>
            <w:tcW w:w="1638" w:type="dxa"/>
            <w:vAlign w:val="center"/>
          </w:tcPr>
          <w:p w14:paraId="4EC5A2BE" w14:textId="378CB043" w:rsidR="00261D3E" w:rsidRPr="00F728BB" w:rsidRDefault="00261D3E" w:rsidP="00261D3E">
            <w:pPr>
              <w:ind w:left="34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vAlign w:val="center"/>
          </w:tcPr>
          <w:p w14:paraId="71DB0822" w14:textId="4F69B08E" w:rsidR="00261D3E" w:rsidRPr="00F728BB" w:rsidRDefault="00261D3E" w:rsidP="00261D3E">
            <w:pPr>
              <w:ind w:left="171"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</w:tbl>
    <w:p w14:paraId="58B918A9" w14:textId="1BA08047" w:rsidR="00350C90" w:rsidRPr="00F728BB" w:rsidRDefault="00D86DB5" w:rsidP="00350C90">
      <w:pPr>
        <w:spacing w:before="80" w:after="0" w:line="240" w:lineRule="auto"/>
        <w:ind w:left="142"/>
        <w:jc w:val="both"/>
        <w:rPr>
          <w:ins w:id="55" w:author="Peter Rutledge" w:date="2018-11-15T13:13:00Z"/>
          <w:rFonts w:ascii="Calibri" w:eastAsia="Calibri" w:hAnsi="Calibri" w:cs="Calibri"/>
          <w:sz w:val="24"/>
          <w:szCs w:val="24"/>
        </w:rPr>
        <w:pPrChange w:id="56" w:author="Peter Rutledge" w:date="2018-11-15T13:13:00Z">
          <w:pPr>
            <w:spacing w:before="80" w:after="0" w:line="240" w:lineRule="auto"/>
            <w:jc w:val="both"/>
          </w:pPr>
        </w:pPrChange>
      </w:pPr>
      <w:r w:rsidRPr="00F728BB">
        <w:rPr>
          <w:rFonts w:ascii="Times New Roman" w:eastAsia="Times New Roman" w:hAnsi="Times New Roman" w:cs="Times New Roman"/>
          <w:sz w:val="24"/>
          <w:lang w:val="en-AU" w:eastAsia="en-AU"/>
        </w:rPr>
        <w:t xml:space="preserve"> </w:t>
      </w:r>
      <w:ins w:id="57" w:author="Peter Rutledge" w:date="2018-11-15T13:13:00Z">
        <w:r w:rsidR="00350C90">
          <w:rPr>
            <w:rFonts w:asciiTheme="majorBidi" w:hAnsiTheme="majorBidi" w:cstheme="majorBidi"/>
          </w:rPr>
          <w:t>rdbe</w:t>
        </w:r>
        <w:r w:rsidR="00350C90"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741C707A" w14:textId="0A096C62" w:rsidR="00A96E4B" w:rsidRPr="00F728BB" w:rsidRDefault="00A96E4B" w:rsidP="00A96E4B">
      <w:pPr>
        <w:spacing w:after="217"/>
        <w:rPr>
          <w:rFonts w:ascii="Times New Roman" w:eastAsia="Times New Roman" w:hAnsi="Times New Roman" w:cs="Times New Roman"/>
          <w:sz w:val="23"/>
          <w:lang w:val="en-AU" w:eastAsia="en-AU"/>
        </w:rPr>
      </w:pPr>
    </w:p>
    <w:p w14:paraId="268F926B" w14:textId="77777777" w:rsidR="00A96E4B" w:rsidRPr="00F728BB" w:rsidRDefault="00A96E4B">
      <w:pPr>
        <w:rPr>
          <w:rFonts w:ascii="Times New Roman" w:eastAsia="Times New Roman" w:hAnsi="Times New Roman" w:cs="Times New Roman"/>
          <w:sz w:val="23"/>
          <w:lang w:val="en-AU" w:eastAsia="en-AU"/>
        </w:rPr>
      </w:pPr>
      <w:r w:rsidRPr="00F728BB">
        <w:rPr>
          <w:rFonts w:ascii="Times New Roman" w:eastAsia="Times New Roman" w:hAnsi="Times New Roman" w:cs="Times New Roman"/>
          <w:sz w:val="23"/>
          <w:lang w:val="en-AU" w:eastAsia="en-AU"/>
        </w:rPr>
        <w:br w:type="page"/>
      </w:r>
    </w:p>
    <w:p w14:paraId="1D80919C" w14:textId="3C204DC2" w:rsidR="0028011A" w:rsidRPr="00F728BB" w:rsidRDefault="00DB09F0" w:rsidP="00DB09F0">
      <w:pPr>
        <w:spacing w:after="240"/>
        <w:rPr>
          <w:rFonts w:ascii="Times New Roman" w:eastAsia="Times New Roman" w:hAnsi="Times New Roman" w:cs="Times New Roman"/>
          <w:sz w:val="20"/>
          <w:szCs w:val="20"/>
          <w:lang w:val="en-AU" w:eastAsia="en-AU"/>
        </w:rPr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lastRenderedPageBreak/>
        <w:t xml:space="preserve">Table </w:t>
      </w:r>
      <w:r w:rsidR="00E918EC"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>S</w:t>
      </w: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>1</w:t>
      </w:r>
      <w:r w:rsidR="00FB3BBF">
        <w:rPr>
          <w:rFonts w:ascii="Times New Roman" w:eastAsia="Times New Roman" w:hAnsi="Times New Roman" w:cs="Times New Roman"/>
          <w:b/>
          <w:sz w:val="24"/>
          <w:lang w:val="en-AU" w:eastAsia="en-AU"/>
        </w:rPr>
        <w:t>1</w:t>
      </w:r>
      <w:r w:rsidR="0023518C">
        <w:rPr>
          <w:rFonts w:ascii="Times New Roman" w:eastAsia="Times New Roman" w:hAnsi="Times New Roman" w:cs="Times New Roman"/>
          <w:b/>
          <w:sz w:val="24"/>
          <w:lang w:val="en-AU" w:eastAsia="en-AU"/>
        </w:rPr>
        <w:t>.</w:t>
      </w:r>
      <w:r w:rsidRPr="00F728BB">
        <w:rPr>
          <w:rFonts w:ascii="Times New Roman" w:eastAsia="Times New Roman" w:hAnsi="Times New Roman" w:cs="Times New Roman"/>
          <w:bCs/>
          <w:sz w:val="24"/>
          <w:lang w:eastAsia="en-AU"/>
        </w:rPr>
        <w:t xml:space="preserve"> </w:t>
      </w:r>
      <w:r w:rsidRPr="0023518C">
        <w:rPr>
          <w:rFonts w:ascii="Times New Roman" w:eastAsia="Times New Roman" w:hAnsi="Times New Roman" w:cs="Times New Roman"/>
          <w:b/>
          <w:sz w:val="24"/>
          <w:lang w:eastAsia="en-AU"/>
        </w:rPr>
        <w:t>MS/MS data and assignments for synthetic compound 13</w:t>
      </w:r>
      <w:r w:rsidRPr="00F728BB">
        <w:rPr>
          <w:rFonts w:ascii="Times New Roman" w:eastAsia="Times New Roman" w:hAnsi="Times New Roman" w:cs="Times New Roman"/>
          <w:sz w:val="24"/>
          <w:lang w:val="en-AU" w:eastAsia="en-AU"/>
        </w:rPr>
        <w:t xml:space="preserve">. </w:t>
      </w:r>
    </w:p>
    <w:p w14:paraId="5F948A2F" w14:textId="302F313C" w:rsidR="00D86DB5" w:rsidRPr="00F728BB" w:rsidRDefault="00D86DB5" w:rsidP="00B12168">
      <w:pPr>
        <w:tabs>
          <w:tab w:val="center" w:pos="6463"/>
        </w:tabs>
        <w:spacing w:after="4" w:line="265" w:lineRule="auto"/>
        <w:rPr>
          <w:rFonts w:ascii="Times New Roman" w:eastAsia="Times New Roman" w:hAnsi="Times New Roman" w:cs="Times New Roman"/>
          <w:sz w:val="23"/>
          <w:lang w:val="en-AU" w:eastAsia="en-AU"/>
        </w:rPr>
      </w:pPr>
      <w:r w:rsidRPr="00F728BB">
        <w:rPr>
          <w:rFonts w:ascii="Times New Roman" w:eastAsia="Times New Roman" w:hAnsi="Times New Roman" w:cs="Times New Roman"/>
          <w:b/>
          <w:sz w:val="24"/>
          <w:lang w:val="en-AU" w:eastAsia="en-AU"/>
        </w:rPr>
        <w:tab/>
      </w:r>
      <w:r w:rsidRPr="00F728BB">
        <w:rPr>
          <w:rFonts w:ascii="Times New Roman" w:eastAsia="Times New Roman" w:hAnsi="Times New Roman" w:cs="Times New Roman"/>
          <w:sz w:val="24"/>
          <w:lang w:val="en-AU" w:eastAsia="en-AU"/>
        </w:rPr>
        <w:t xml:space="preserve"> </w:t>
      </w:r>
    </w:p>
    <w:tbl>
      <w:tblPr>
        <w:tblStyle w:val="TableGrid2"/>
        <w:tblW w:w="10348" w:type="dxa"/>
        <w:tblInd w:w="142" w:type="dxa"/>
        <w:tblCellMar>
          <w:top w:w="51" w:type="dxa"/>
          <w:left w:w="114" w:type="dxa"/>
          <w:right w:w="65" w:type="dxa"/>
        </w:tblCellMar>
        <w:tblLook w:val="04A0" w:firstRow="1" w:lastRow="0" w:firstColumn="1" w:lastColumn="0" w:noHBand="0" w:noVBand="1"/>
      </w:tblPr>
      <w:tblGrid>
        <w:gridCol w:w="1689"/>
        <w:gridCol w:w="1970"/>
        <w:gridCol w:w="2118"/>
        <w:gridCol w:w="1691"/>
        <w:gridCol w:w="1471"/>
        <w:gridCol w:w="1409"/>
      </w:tblGrid>
      <w:tr w:rsidR="00261D3E" w:rsidRPr="00F728BB" w14:paraId="15026D12" w14:textId="77777777" w:rsidTr="00350C90">
        <w:trPr>
          <w:trHeight w:val="478"/>
        </w:trPr>
        <w:tc>
          <w:tcPr>
            <w:tcW w:w="1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861C31" w14:textId="77777777" w:rsidR="00261D3E" w:rsidRPr="00F728BB" w:rsidRDefault="00261D3E" w:rsidP="00DB09F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ion peak </w:t>
            </w:r>
          </w:p>
        </w:tc>
        <w:tc>
          <w:tcPr>
            <w:tcW w:w="19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F46BF4" w14:textId="77777777" w:rsidR="00261D3E" w:rsidRPr="00F728BB" w:rsidRDefault="00261D3E" w:rsidP="00DB09F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S/MS pattern 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DE358D" w14:textId="77777777" w:rsidR="00261D3E" w:rsidRPr="00F728BB" w:rsidRDefault="00261D3E" w:rsidP="00DB09F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utral loss (m/z or amu) 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B927C2" w14:textId="77777777" w:rsidR="00261D3E" w:rsidRPr="00F728BB" w:rsidRDefault="00261D3E" w:rsidP="00DB09F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ughter ion Peak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370687" w14:textId="409151D2" w:rsidR="00261D3E" w:rsidRPr="00F728BB" w:rsidRDefault="00261D3E" w:rsidP="00DB09F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agment form </w:t>
            </w:r>
          </w:p>
        </w:tc>
      </w:tr>
      <w:tr w:rsidR="00261D3E" w:rsidRPr="00F728BB" w14:paraId="61E196F0" w14:textId="77777777" w:rsidTr="00350C90">
        <w:trPr>
          <w:trHeight w:val="251"/>
        </w:trPr>
        <w:tc>
          <w:tcPr>
            <w:tcW w:w="1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A81C5B" w14:textId="56BA1A2B" w:rsidR="00261D3E" w:rsidRPr="00F728BB" w:rsidRDefault="00261D3E" w:rsidP="0028011A">
            <w:pPr>
              <w:spacing w:after="23"/>
              <w:ind w:right="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354.4</w:t>
            </w:r>
          </w:p>
          <w:p w14:paraId="1754AB4C" w14:textId="7B01FFCD" w:rsidR="00261D3E" w:rsidRPr="00F728BB" w:rsidRDefault="00261D3E" w:rsidP="0028011A">
            <w:pPr>
              <w:ind w:left="220" w:hanging="1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4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2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C4D17" w14:textId="77777777" w:rsidR="00261D3E" w:rsidRPr="00F728BB" w:rsidRDefault="00261D3E" w:rsidP="00DB09F0">
            <w:pPr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633F5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E43E94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242.3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87FEB2" w14:textId="020141A3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1A848" w14:textId="36D86874" w:rsidR="00261D3E" w:rsidRPr="00F728BB" w:rsidRDefault="00261D3E" w:rsidP="00261D3E">
            <w:pPr>
              <w:ind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0C5018D3" w14:textId="77777777" w:rsidTr="00350C90">
        <w:trPr>
          <w:trHeight w:val="250"/>
        </w:trPr>
        <w:tc>
          <w:tcPr>
            <w:tcW w:w="1689" w:type="dxa"/>
            <w:vMerge/>
            <w:tcBorders>
              <w:top w:val="nil"/>
              <w:bottom w:val="nil"/>
            </w:tcBorders>
          </w:tcPr>
          <w:p w14:paraId="26686BA7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0EF69FD1" w14:textId="77777777" w:rsidR="00261D3E" w:rsidRPr="00F728BB" w:rsidRDefault="00261D3E" w:rsidP="00DB09F0">
            <w:pPr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5DC69B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8EC31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30.2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67031B" w14:textId="00A11ABC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A035E" w14:textId="5F36FF21" w:rsidR="00261D3E" w:rsidRPr="00F728BB" w:rsidRDefault="00261D3E" w:rsidP="00261D3E">
            <w:pPr>
              <w:ind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615C6E3A" w14:textId="77777777" w:rsidTr="00350C90">
        <w:trPr>
          <w:trHeight w:val="251"/>
        </w:trPr>
        <w:tc>
          <w:tcPr>
            <w:tcW w:w="1689" w:type="dxa"/>
            <w:vMerge/>
            <w:tcBorders>
              <w:top w:val="nil"/>
              <w:bottom w:val="nil"/>
            </w:tcBorders>
            <w:vAlign w:val="center"/>
          </w:tcPr>
          <w:p w14:paraId="77D50ACD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AC96E0" w14:textId="0CEA377C" w:rsidR="00261D3E" w:rsidRPr="00F728BB" w:rsidRDefault="00261D3E" w:rsidP="00DB09F0">
            <w:pPr>
              <w:spacing w:after="32"/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242.3</w:t>
            </w:r>
            <w:r w:rsidRPr="00F728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728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24E7F1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2D6DA" w14:textId="77777777" w:rsidR="00261D3E" w:rsidRPr="00F728BB" w:rsidRDefault="00261D3E" w:rsidP="00DB09F0">
            <w:pPr>
              <w:tabs>
                <w:tab w:val="left" w:pos="918"/>
              </w:tabs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C63CC1" w14:textId="7EE1A62A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93BEB" w14:textId="3486B20C" w:rsidR="00261D3E" w:rsidRPr="00F728BB" w:rsidRDefault="00261D3E" w:rsidP="00261D3E">
            <w:pPr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16A14874" w14:textId="77777777" w:rsidTr="00350C90">
        <w:trPr>
          <w:trHeight w:val="251"/>
        </w:trPr>
        <w:tc>
          <w:tcPr>
            <w:tcW w:w="1689" w:type="dxa"/>
            <w:vMerge/>
            <w:tcBorders>
              <w:top w:val="nil"/>
              <w:bottom w:val="nil"/>
            </w:tcBorders>
          </w:tcPr>
          <w:p w14:paraId="31FD8854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3CF83" w14:textId="77777777" w:rsidR="00261D3E" w:rsidRPr="00F728BB" w:rsidRDefault="00261D3E" w:rsidP="00DB09F0">
            <w:pPr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1CBBFE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4CC39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30.2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E2BD5A" w14:textId="6BD0BE61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FB9573" w14:textId="18678F83" w:rsidR="00261D3E" w:rsidRPr="00F728BB" w:rsidRDefault="00261D3E" w:rsidP="00261D3E">
            <w:pPr>
              <w:ind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6FDF3637" w14:textId="77777777" w:rsidTr="00350C90">
        <w:trPr>
          <w:trHeight w:val="355"/>
        </w:trPr>
        <w:tc>
          <w:tcPr>
            <w:tcW w:w="1689" w:type="dxa"/>
            <w:vMerge/>
            <w:tcBorders>
              <w:top w:val="nil"/>
              <w:bottom w:val="nil"/>
            </w:tcBorders>
            <w:vAlign w:val="center"/>
          </w:tcPr>
          <w:p w14:paraId="44653E4A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1386E7" w14:textId="768781D3" w:rsidR="00261D3E" w:rsidRPr="00F728BB" w:rsidRDefault="00261D3E" w:rsidP="00DB09F0">
            <w:pPr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2.3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2B4CF2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33B1AA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566A68" w14:textId="586A7889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3380C1" w14:textId="15761600" w:rsidR="00261D3E" w:rsidRPr="00F728BB" w:rsidRDefault="00261D3E" w:rsidP="00261D3E">
            <w:pPr>
              <w:ind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70E5D079" w14:textId="77777777" w:rsidTr="00350C90">
        <w:trPr>
          <w:trHeight w:val="251"/>
        </w:trPr>
        <w:tc>
          <w:tcPr>
            <w:tcW w:w="1689" w:type="dxa"/>
            <w:vMerge/>
            <w:tcBorders>
              <w:top w:val="nil"/>
              <w:bottom w:val="nil"/>
            </w:tcBorders>
          </w:tcPr>
          <w:p w14:paraId="612FCE78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0EB69" w14:textId="398513FE" w:rsidR="00261D3E" w:rsidRPr="00F728BB" w:rsidRDefault="00261D3E" w:rsidP="00DB09F0">
            <w:pPr>
              <w:ind w:left="-102" w:right="-8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242.3 </w:t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sym w:font="Symbol" w:char="F0AE"/>
            </w:r>
            <w:r w:rsidRPr="00F728B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30.2</w:t>
            </w:r>
            <w:r w:rsidRPr="00F728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641C8D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A7F502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28.2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14CE27" w14:textId="61255446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F38E1" w14:textId="44A7D6F5" w:rsidR="00261D3E" w:rsidRPr="00F728BB" w:rsidRDefault="00261D3E" w:rsidP="00261D3E">
            <w:pPr>
              <w:ind w:righ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261D3E" w:rsidRPr="00F728BB" w14:paraId="406C7B53" w14:textId="77777777" w:rsidTr="00350C90">
        <w:trPr>
          <w:trHeight w:val="250"/>
        </w:trPr>
        <w:tc>
          <w:tcPr>
            <w:tcW w:w="1689" w:type="dxa"/>
            <w:vMerge/>
            <w:tcBorders>
              <w:top w:val="nil"/>
              <w:bottom w:val="nil"/>
            </w:tcBorders>
          </w:tcPr>
          <w:p w14:paraId="3B7BAFC3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  <w:tcBorders>
              <w:top w:val="nil"/>
              <w:bottom w:val="nil"/>
            </w:tcBorders>
          </w:tcPr>
          <w:p w14:paraId="1312A4C8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48576F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F21CD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FAD3D4" w14:textId="62181207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0A590" w14:textId="50709BDE" w:rsidR="00261D3E" w:rsidRPr="00F728BB" w:rsidRDefault="00261D3E" w:rsidP="00261D3E">
            <w:pPr>
              <w:ind w:righ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  <w:tr w:rsidR="00261D3E" w:rsidRPr="00F728BB" w14:paraId="4D753D21" w14:textId="77777777" w:rsidTr="00350C90">
        <w:trPr>
          <w:trHeight w:val="251"/>
        </w:trPr>
        <w:tc>
          <w:tcPr>
            <w:tcW w:w="1689" w:type="dxa"/>
            <w:vMerge/>
            <w:tcBorders>
              <w:top w:val="nil"/>
              <w:bottom w:val="nil"/>
            </w:tcBorders>
          </w:tcPr>
          <w:p w14:paraId="1CC3FC37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  <w:tcBorders>
              <w:top w:val="nil"/>
              <w:bottom w:val="nil"/>
            </w:tcBorders>
          </w:tcPr>
          <w:p w14:paraId="25AF9463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C5B9A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30148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618A0" w14:textId="219FEA53" w:rsidR="00261D3E" w:rsidRPr="00F728BB" w:rsidRDefault="00261D3E" w:rsidP="00261D3E">
            <w:pPr>
              <w:ind w:left="166"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44F4F0" w14:textId="4366A37F" w:rsidR="00261D3E" w:rsidRPr="00F728BB" w:rsidRDefault="00261D3E" w:rsidP="00261D3E">
            <w:pPr>
              <w:ind w:righ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261D3E" w:rsidRPr="00F728BB" w14:paraId="45F3540E" w14:textId="77777777" w:rsidTr="00350C90">
        <w:trPr>
          <w:trHeight w:val="249"/>
        </w:trPr>
        <w:tc>
          <w:tcPr>
            <w:tcW w:w="1689" w:type="dxa"/>
            <w:vMerge/>
            <w:tcBorders>
              <w:top w:val="nil"/>
              <w:bottom w:val="single" w:sz="4" w:space="0" w:color="000000"/>
            </w:tcBorders>
          </w:tcPr>
          <w:p w14:paraId="25B6FFB2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vMerge/>
            <w:tcBorders>
              <w:top w:val="nil"/>
              <w:bottom w:val="single" w:sz="4" w:space="0" w:color="000000"/>
            </w:tcBorders>
          </w:tcPr>
          <w:p w14:paraId="787C1365" w14:textId="77777777" w:rsidR="00261D3E" w:rsidRPr="00F728BB" w:rsidRDefault="00261D3E" w:rsidP="00B121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111B0" w14:textId="77777777" w:rsidR="00261D3E" w:rsidRPr="00F728BB" w:rsidRDefault="00261D3E" w:rsidP="00DB09F0">
            <w:pPr>
              <w:spacing w:before="40" w:after="40"/>
              <w:ind w:left="473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3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105A7E" w14:textId="77777777" w:rsidR="00261D3E" w:rsidRPr="00F728BB" w:rsidRDefault="00261D3E" w:rsidP="00DB09F0">
            <w:pPr>
              <w:tabs>
                <w:tab w:val="left" w:pos="918"/>
              </w:tabs>
              <w:spacing w:before="40" w:after="40"/>
              <w:ind w:right="45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D76D1C" w14:textId="06071235" w:rsidR="00261D3E" w:rsidRPr="00F728BB" w:rsidRDefault="00261D3E" w:rsidP="00DB09F0">
            <w:pPr>
              <w:spacing w:before="40" w:after="40"/>
              <w:ind w:left="164"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[C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F728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C472D" w14:textId="7F2E4B18" w:rsidR="00261D3E" w:rsidRPr="00F728BB" w:rsidRDefault="00261D3E" w:rsidP="00261D3E">
            <w:pPr>
              <w:ind w:righ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C61FA" w:rsidRPr="00F728BB">
              <w:rPr>
                <w:rFonts w:ascii="Times New Roman" w:hAnsi="Times New Roman" w:cs="Times New Roman"/>
                <w:sz w:val="24"/>
                <w:szCs w:val="24"/>
              </w:rPr>
              <w:t>rdbe</w:t>
            </w:r>
            <w:r w:rsidRPr="00F728BB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</w:tr>
    </w:tbl>
    <w:p w14:paraId="1BDD8E87" w14:textId="70E7D05E" w:rsidR="00350C90" w:rsidRPr="00F728BB" w:rsidRDefault="00350C90" w:rsidP="00350C90">
      <w:pPr>
        <w:spacing w:before="80" w:after="0" w:line="240" w:lineRule="auto"/>
        <w:ind w:left="142"/>
        <w:jc w:val="both"/>
        <w:rPr>
          <w:ins w:id="58" w:author="Peter Rutledge" w:date="2018-11-15T13:13:00Z"/>
          <w:rFonts w:ascii="Calibri" w:eastAsia="Calibri" w:hAnsi="Calibri" w:cs="Calibri"/>
          <w:sz w:val="24"/>
          <w:szCs w:val="24"/>
        </w:rPr>
      </w:pPr>
      <w:ins w:id="59" w:author="Peter Rutledge" w:date="2018-11-15T13:13:00Z">
        <w:r>
          <w:rPr>
            <w:rFonts w:asciiTheme="majorBidi" w:hAnsiTheme="majorBidi" w:cstheme="majorBidi"/>
          </w:rPr>
          <w:t>rdbe</w:t>
        </w:r>
        <w:r w:rsidRPr="00842F6A">
          <w:rPr>
            <w:rFonts w:asciiTheme="majorBidi" w:hAnsiTheme="majorBidi" w:cstheme="majorBidi"/>
          </w:rPr>
          <w:t xml:space="preserve"> = ring or double bond equivalents</w:t>
        </w:r>
      </w:ins>
    </w:p>
    <w:p w14:paraId="3EF08056" w14:textId="3C1AD92B" w:rsidR="005E51D0" w:rsidRPr="00B12168" w:rsidRDefault="005E51D0" w:rsidP="00350C90">
      <w:pPr>
        <w:spacing w:after="198"/>
        <w:ind w:left="426"/>
        <w:rPr>
          <w:lang w:val="en-AU"/>
        </w:rPr>
      </w:pPr>
    </w:p>
    <w:sectPr w:rsidR="005E51D0" w:rsidRPr="00B12168" w:rsidSect="00FB3BBF">
      <w:pgSz w:w="15840" w:h="12240" w:orient="landscape"/>
      <w:pgMar w:top="1134" w:right="1440" w:bottom="1134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7E1FD8" w16cid:durableId="1F75DE9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3A1F8" w14:textId="77777777" w:rsidR="002B3970" w:rsidRDefault="002B3970" w:rsidP="00A96E4B">
      <w:pPr>
        <w:spacing w:after="0" w:line="240" w:lineRule="auto"/>
      </w:pPr>
      <w:r>
        <w:separator/>
      </w:r>
    </w:p>
  </w:endnote>
  <w:endnote w:type="continuationSeparator" w:id="0">
    <w:p w14:paraId="4204D91D" w14:textId="77777777" w:rsidR="002B3970" w:rsidRDefault="002B3970" w:rsidP="00A96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9DFAC1" w14:textId="77777777" w:rsidR="008C565B" w:rsidRDefault="008C56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563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3A1EEF77" w14:textId="1D11E93C" w:rsidR="008C565B" w:rsidRPr="00A96E4B" w:rsidRDefault="008C565B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A96E4B">
          <w:rPr>
            <w:rFonts w:ascii="Times New Roman" w:hAnsi="Times New Roman" w:cs="Times New Roman"/>
            <w:sz w:val="24"/>
          </w:rPr>
          <w:fldChar w:fldCharType="begin"/>
        </w:r>
        <w:r w:rsidRPr="00A96E4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96E4B">
          <w:rPr>
            <w:rFonts w:ascii="Times New Roman" w:hAnsi="Times New Roman" w:cs="Times New Roman"/>
            <w:sz w:val="24"/>
          </w:rPr>
          <w:fldChar w:fldCharType="separate"/>
        </w:r>
        <w:r w:rsidR="000A25B6">
          <w:rPr>
            <w:rFonts w:ascii="Times New Roman" w:hAnsi="Times New Roman" w:cs="Times New Roman"/>
            <w:noProof/>
            <w:sz w:val="24"/>
          </w:rPr>
          <w:t>1</w:t>
        </w:r>
        <w:r w:rsidRPr="00A96E4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6DA2457" w14:textId="77777777" w:rsidR="008C565B" w:rsidRDefault="008C56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98B4F" w14:textId="77777777" w:rsidR="008C565B" w:rsidRDefault="008C56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F9556" w14:textId="77777777" w:rsidR="002B3970" w:rsidRDefault="002B3970" w:rsidP="00A96E4B">
      <w:pPr>
        <w:spacing w:after="0" w:line="240" w:lineRule="auto"/>
      </w:pPr>
      <w:r>
        <w:separator/>
      </w:r>
    </w:p>
  </w:footnote>
  <w:footnote w:type="continuationSeparator" w:id="0">
    <w:p w14:paraId="0DA48259" w14:textId="77777777" w:rsidR="002B3970" w:rsidRDefault="002B3970" w:rsidP="00A96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75D642" w14:textId="77777777" w:rsidR="008C565B" w:rsidRDefault="008C56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CDDEC" w14:textId="77777777" w:rsidR="008C565B" w:rsidRDefault="008C56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6D83D7" w14:textId="77777777" w:rsidR="008C565B" w:rsidRDefault="008C56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64E97"/>
    <w:multiLevelType w:val="hybridMultilevel"/>
    <w:tmpl w:val="4CD61C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196EDF"/>
    <w:multiLevelType w:val="multilevel"/>
    <w:tmpl w:val="465CC0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E6173B5"/>
    <w:multiLevelType w:val="multilevel"/>
    <w:tmpl w:val="605414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48BC1428"/>
    <w:multiLevelType w:val="multilevel"/>
    <w:tmpl w:val="E250946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2E734D"/>
    <w:multiLevelType w:val="hybridMultilevel"/>
    <w:tmpl w:val="B19C2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2028F1"/>
    <w:multiLevelType w:val="hybridMultilevel"/>
    <w:tmpl w:val="6E9AA410"/>
    <w:lvl w:ilvl="0" w:tplc="BF56DBA2">
      <w:start w:val="1"/>
      <w:numFmt w:val="bullet"/>
      <w:lvlText w:val=""/>
      <w:lvlJc w:val="left"/>
      <w:pPr>
        <w:ind w:left="720" w:hanging="360"/>
      </w:pPr>
      <w:rPr>
        <w:rFonts w:ascii="Symbol" w:eastAsia="Times New Roman" w:hAnsi="Symbol" w:cs="Aria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ter Rutledge">
    <w15:presenceInfo w15:providerId="None" w15:userId="Peter Rutled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8A9"/>
    <w:rsid w:val="00000F8A"/>
    <w:rsid w:val="000224CC"/>
    <w:rsid w:val="00032E48"/>
    <w:rsid w:val="00035626"/>
    <w:rsid w:val="000A25B6"/>
    <w:rsid w:val="000E7749"/>
    <w:rsid w:val="000F2D0A"/>
    <w:rsid w:val="000F4506"/>
    <w:rsid w:val="00106591"/>
    <w:rsid w:val="0010673F"/>
    <w:rsid w:val="00110198"/>
    <w:rsid w:val="00137260"/>
    <w:rsid w:val="00170C63"/>
    <w:rsid w:val="001C0CB6"/>
    <w:rsid w:val="001D3155"/>
    <w:rsid w:val="0023518C"/>
    <w:rsid w:val="00253ED7"/>
    <w:rsid w:val="00254854"/>
    <w:rsid w:val="00261D3E"/>
    <w:rsid w:val="0027219A"/>
    <w:rsid w:val="0028011A"/>
    <w:rsid w:val="002B3970"/>
    <w:rsid w:val="00314C09"/>
    <w:rsid w:val="00350C90"/>
    <w:rsid w:val="003B0BB6"/>
    <w:rsid w:val="004125E6"/>
    <w:rsid w:val="004242ED"/>
    <w:rsid w:val="00461C4C"/>
    <w:rsid w:val="00497CF0"/>
    <w:rsid w:val="004D176D"/>
    <w:rsid w:val="004D58B3"/>
    <w:rsid w:val="004E1802"/>
    <w:rsid w:val="004E2B73"/>
    <w:rsid w:val="004F342E"/>
    <w:rsid w:val="004F4D01"/>
    <w:rsid w:val="0052145D"/>
    <w:rsid w:val="0053315B"/>
    <w:rsid w:val="00545F01"/>
    <w:rsid w:val="005807A4"/>
    <w:rsid w:val="005E51D0"/>
    <w:rsid w:val="00664692"/>
    <w:rsid w:val="00675104"/>
    <w:rsid w:val="006871C0"/>
    <w:rsid w:val="00696D1E"/>
    <w:rsid w:val="006A7DB8"/>
    <w:rsid w:val="006B025E"/>
    <w:rsid w:val="006B153F"/>
    <w:rsid w:val="006C59BC"/>
    <w:rsid w:val="006E5AFF"/>
    <w:rsid w:val="007C61FA"/>
    <w:rsid w:val="00804010"/>
    <w:rsid w:val="00804262"/>
    <w:rsid w:val="008523CB"/>
    <w:rsid w:val="008B4EEB"/>
    <w:rsid w:val="008C43A9"/>
    <w:rsid w:val="008C4B25"/>
    <w:rsid w:val="008C565B"/>
    <w:rsid w:val="00900BE5"/>
    <w:rsid w:val="0096646E"/>
    <w:rsid w:val="009A6AE9"/>
    <w:rsid w:val="009B4429"/>
    <w:rsid w:val="009B47DA"/>
    <w:rsid w:val="009D61A0"/>
    <w:rsid w:val="009E4F72"/>
    <w:rsid w:val="009F5933"/>
    <w:rsid w:val="00A4583A"/>
    <w:rsid w:val="00A6549F"/>
    <w:rsid w:val="00A75633"/>
    <w:rsid w:val="00A8751E"/>
    <w:rsid w:val="00A91D9D"/>
    <w:rsid w:val="00A96E4B"/>
    <w:rsid w:val="00AD486C"/>
    <w:rsid w:val="00AD7181"/>
    <w:rsid w:val="00AE558E"/>
    <w:rsid w:val="00AF2686"/>
    <w:rsid w:val="00B12168"/>
    <w:rsid w:val="00B32255"/>
    <w:rsid w:val="00B769FA"/>
    <w:rsid w:val="00BA1458"/>
    <w:rsid w:val="00BB7193"/>
    <w:rsid w:val="00BD6D0B"/>
    <w:rsid w:val="00BE60F7"/>
    <w:rsid w:val="00C019EF"/>
    <w:rsid w:val="00C569F6"/>
    <w:rsid w:val="00C715E0"/>
    <w:rsid w:val="00CC74B3"/>
    <w:rsid w:val="00CD468B"/>
    <w:rsid w:val="00D357C8"/>
    <w:rsid w:val="00D86DB5"/>
    <w:rsid w:val="00DB09F0"/>
    <w:rsid w:val="00E04D88"/>
    <w:rsid w:val="00E4212F"/>
    <w:rsid w:val="00E918EC"/>
    <w:rsid w:val="00EA0AC6"/>
    <w:rsid w:val="00ED5D10"/>
    <w:rsid w:val="00EE0607"/>
    <w:rsid w:val="00EF08A9"/>
    <w:rsid w:val="00F36F8C"/>
    <w:rsid w:val="00F728BB"/>
    <w:rsid w:val="00F93D4B"/>
    <w:rsid w:val="00FB3BBF"/>
    <w:rsid w:val="00FE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4B5FB"/>
  <w15:docId w15:val="{C60AC7E6-C404-47DF-9ACF-E5BCFEDB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B09F0"/>
  </w:style>
  <w:style w:type="paragraph" w:styleId="Heading1">
    <w:name w:val="heading 1"/>
    <w:basedOn w:val="Normal"/>
    <w:next w:val="Normal"/>
    <w:link w:val="Heading1Char"/>
    <w:uiPriority w:val="9"/>
    <w:qFormat/>
    <w:rsid w:val="008C43A9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3A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3A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48"/>
      <w:szCs w:val="4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48"/>
      <w:szCs w:val="4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F72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3A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43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43A9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F72"/>
    <w:rPr>
      <w:rFonts w:asciiTheme="majorHAnsi" w:eastAsiaTheme="majorEastAsia" w:hAnsiTheme="majorHAnsi" w:cstheme="majorBidi"/>
      <w:b/>
      <w:bCs/>
      <w:i/>
      <w:iCs/>
      <w:color w:val="5B9BD5" w:themeColor="accent1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F72"/>
    <w:rPr>
      <w:rFonts w:asciiTheme="majorHAnsi" w:eastAsiaTheme="majorEastAsia" w:hAnsiTheme="majorHAnsi" w:cstheme="majorBidi"/>
      <w:color w:val="1F4D78" w:themeColor="accent1" w:themeShade="7F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F72"/>
    <w:rPr>
      <w:rFonts w:asciiTheme="majorHAnsi" w:eastAsiaTheme="majorEastAsia" w:hAnsiTheme="majorHAnsi" w:cstheme="majorBidi"/>
      <w:i/>
      <w:iCs/>
      <w:color w:val="1F4D78" w:themeColor="accent1" w:themeShade="7F"/>
      <w:sz w:val="48"/>
      <w:szCs w:val="4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F72"/>
    <w:rPr>
      <w:rFonts w:asciiTheme="majorHAnsi" w:eastAsiaTheme="majorEastAsia" w:hAnsiTheme="majorHAnsi" w:cstheme="majorBidi"/>
      <w:i/>
      <w:iCs/>
      <w:color w:val="404040" w:themeColor="text1" w:themeTint="BF"/>
      <w:sz w:val="48"/>
      <w:szCs w:val="4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F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F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E4F72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4F7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F72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4F7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9E4F72"/>
    <w:rPr>
      <w:b/>
      <w:bCs/>
    </w:rPr>
  </w:style>
  <w:style w:type="character" w:styleId="Emphasis">
    <w:name w:val="Emphasis"/>
    <w:basedOn w:val="DefaultParagraphFont"/>
    <w:uiPriority w:val="20"/>
    <w:qFormat/>
    <w:rsid w:val="008C43A9"/>
    <w:rPr>
      <w:i/>
      <w:iCs/>
    </w:rPr>
  </w:style>
  <w:style w:type="paragraph" w:styleId="NoSpacing">
    <w:name w:val="No Spacing"/>
    <w:basedOn w:val="Normal"/>
    <w:uiPriority w:val="1"/>
    <w:rsid w:val="009E4F72"/>
    <w:pPr>
      <w:spacing w:after="0" w:line="240" w:lineRule="auto"/>
    </w:pPr>
    <w:rPr>
      <w:rFonts w:eastAsiaTheme="minorEastAsia"/>
      <w:sz w:val="48"/>
      <w:szCs w:val="48"/>
    </w:rPr>
  </w:style>
  <w:style w:type="paragraph" w:styleId="ListParagraph">
    <w:name w:val="List Paragraph"/>
    <w:basedOn w:val="Normal"/>
    <w:uiPriority w:val="34"/>
    <w:rsid w:val="009E4F72"/>
    <w:pPr>
      <w:spacing w:after="200" w:line="276" w:lineRule="auto"/>
      <w:ind w:left="720"/>
      <w:contextualSpacing/>
    </w:pPr>
    <w:rPr>
      <w:rFonts w:eastAsiaTheme="minorEastAsia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009E4F72"/>
    <w:pPr>
      <w:spacing w:after="200" w:line="276" w:lineRule="auto"/>
    </w:pPr>
    <w:rPr>
      <w:rFonts w:eastAsiaTheme="minorEastAsia"/>
      <w:i/>
      <w:iCs/>
      <w:color w:val="000000" w:themeColor="text1"/>
      <w:sz w:val="48"/>
      <w:szCs w:val="48"/>
    </w:rPr>
  </w:style>
  <w:style w:type="character" w:customStyle="1" w:styleId="QuoteChar">
    <w:name w:val="Quote Char"/>
    <w:basedOn w:val="DefaultParagraphFont"/>
    <w:link w:val="Quote"/>
    <w:uiPriority w:val="29"/>
    <w:rsid w:val="009E4F72"/>
    <w:rPr>
      <w:rFonts w:eastAsiaTheme="minorEastAsia"/>
      <w:i/>
      <w:iCs/>
      <w:color w:val="000000" w:themeColor="text1"/>
      <w:sz w:val="48"/>
      <w:szCs w:val="4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F72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5B9BD5" w:themeColor="accent1"/>
      <w:sz w:val="48"/>
      <w:szCs w:val="4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F72"/>
    <w:rPr>
      <w:rFonts w:eastAsiaTheme="minorEastAsia"/>
      <w:b/>
      <w:bCs/>
      <w:i/>
      <w:iCs/>
      <w:color w:val="5B9BD5" w:themeColor="accent1"/>
      <w:sz w:val="48"/>
      <w:szCs w:val="48"/>
    </w:rPr>
  </w:style>
  <w:style w:type="character" w:styleId="SubtleEmphasis">
    <w:name w:val="Subtle Emphasis"/>
    <w:uiPriority w:val="19"/>
    <w:qFormat/>
    <w:rsid w:val="009E4F7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E4F72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9E4F72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9E4F72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9E4F7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4F72"/>
    <w:pPr>
      <w:outlineLvl w:val="9"/>
    </w:pPr>
  </w:style>
  <w:style w:type="paragraph" w:customStyle="1" w:styleId="Style1">
    <w:name w:val="Style1"/>
    <w:basedOn w:val="Heading1"/>
    <w:rsid w:val="009E4F72"/>
    <w:rPr>
      <w:sz w:val="32"/>
    </w:rPr>
  </w:style>
  <w:style w:type="paragraph" w:customStyle="1" w:styleId="Style2">
    <w:name w:val="Style2"/>
    <w:basedOn w:val="Style1"/>
    <w:rsid w:val="009E4F72"/>
    <w:rPr>
      <w:sz w:val="48"/>
    </w:rPr>
  </w:style>
  <w:style w:type="paragraph" w:styleId="BodyText">
    <w:name w:val="Body Text"/>
    <w:basedOn w:val="Normal"/>
    <w:link w:val="BodyTextChar"/>
    <w:uiPriority w:val="1"/>
    <w:rsid w:val="009E4F72"/>
    <w:pPr>
      <w:autoSpaceDE w:val="0"/>
      <w:autoSpaceDN w:val="0"/>
      <w:adjustRightInd w:val="0"/>
      <w:spacing w:after="0" w:line="240" w:lineRule="auto"/>
      <w:ind w:left="40"/>
    </w:pPr>
    <w:rPr>
      <w:rFonts w:ascii="Verdana" w:hAnsi="Verdana" w:cs="Verdan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9E4F72"/>
    <w:rPr>
      <w:rFonts w:ascii="Verdana" w:hAnsi="Verdana" w:cs="Verdana"/>
      <w:sz w:val="18"/>
      <w:szCs w:val="18"/>
    </w:rPr>
  </w:style>
  <w:style w:type="table" w:customStyle="1" w:styleId="ListTable31">
    <w:name w:val="List Table 31"/>
    <w:basedOn w:val="TableNormal"/>
    <w:uiPriority w:val="48"/>
    <w:rsid w:val="000E774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">
    <w:name w:val="TableGrid"/>
    <w:rsid w:val="000E7749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GridTable41">
    <w:name w:val="Grid Table 41"/>
    <w:basedOn w:val="TableNormal"/>
    <w:uiPriority w:val="49"/>
    <w:rsid w:val="000E7749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77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749"/>
    <w:rPr>
      <w:rFonts w:ascii="Tahoma" w:hAnsi="Tahoma" w:cs="Tahoma"/>
      <w:sz w:val="16"/>
      <w:szCs w:val="16"/>
    </w:rPr>
  </w:style>
  <w:style w:type="table" w:customStyle="1" w:styleId="TableGrid1">
    <w:name w:val="TableGrid1"/>
    <w:rsid w:val="000E7749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0E7749"/>
    <w:pPr>
      <w:spacing w:after="0" w:line="240" w:lineRule="auto"/>
    </w:pPr>
    <w:rPr>
      <w:rFonts w:eastAsia="Times New Roman"/>
      <w:lang w:val="en-AU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LightShading">
    <w:name w:val="Light Shading"/>
    <w:basedOn w:val="TableNormal"/>
    <w:uiPriority w:val="60"/>
    <w:rsid w:val="00253E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D7181"/>
  </w:style>
  <w:style w:type="character" w:styleId="CommentReference">
    <w:name w:val="annotation reference"/>
    <w:basedOn w:val="DefaultParagraphFont"/>
    <w:uiPriority w:val="99"/>
    <w:semiHidden/>
    <w:unhideWhenUsed/>
    <w:rsid w:val="00C01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933"/>
    <w:rPr>
      <w:b/>
      <w:bCs/>
      <w:sz w:val="20"/>
      <w:szCs w:val="20"/>
    </w:rPr>
  </w:style>
  <w:style w:type="table" w:customStyle="1" w:styleId="ListTable311">
    <w:name w:val="List Table 311"/>
    <w:basedOn w:val="TableNormal"/>
    <w:uiPriority w:val="48"/>
    <w:rsid w:val="0025485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6B153F"/>
    <w:pPr>
      <w:spacing w:after="0" w:line="240" w:lineRule="auto"/>
    </w:pPr>
    <w:rPr>
      <w:rFonts w:eastAsia="Calibri" w:cs="Times New Roman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B15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3">
    <w:name w:val="Light List3"/>
    <w:basedOn w:val="TableNormal"/>
    <w:next w:val="LightList"/>
    <w:uiPriority w:val="61"/>
    <w:rsid w:val="0027219A"/>
    <w:pPr>
      <w:spacing w:after="0" w:line="240" w:lineRule="auto"/>
    </w:pPr>
    <w:rPr>
      <w:rFonts w:eastAsia="Calibri" w:cs="Times New Roman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6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E4B"/>
  </w:style>
  <w:style w:type="paragraph" w:styleId="Footer">
    <w:name w:val="footer"/>
    <w:basedOn w:val="Normal"/>
    <w:link w:val="FooterChar"/>
    <w:uiPriority w:val="99"/>
    <w:unhideWhenUsed/>
    <w:rsid w:val="00A96E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18" Type="http://schemas.openxmlformats.org/officeDocument/2006/relationships/image" Target="media/image3.jpg"/><Relationship Id="rId26" Type="http://schemas.openxmlformats.org/officeDocument/2006/relationships/oleObject" Target="embeddings/oleObject1.bin"/><Relationship Id="rId39" Type="http://schemas.openxmlformats.org/officeDocument/2006/relationships/image" Target="media/image17.wmf"/><Relationship Id="rId21" Type="http://schemas.openxmlformats.org/officeDocument/2006/relationships/image" Target="media/image6.png"/><Relationship Id="rId34" Type="http://schemas.openxmlformats.org/officeDocument/2006/relationships/oleObject" Target="embeddings/oleObject5.bin"/><Relationship Id="rId42" Type="http://schemas.openxmlformats.org/officeDocument/2006/relationships/oleObject" Target="embeddings/oleObject9.bin"/><Relationship Id="rId47" Type="http://schemas.openxmlformats.org/officeDocument/2006/relationships/image" Target="media/image21.emf"/><Relationship Id="rId50" Type="http://schemas.openxmlformats.org/officeDocument/2006/relationships/image" Target="media/image23.tiff"/><Relationship Id="rId55" Type="http://schemas.openxmlformats.org/officeDocument/2006/relationships/oleObject" Target="embeddings/oleObject14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jpg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image" Target="media/image2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image" Target="media/image9.jpeg"/><Relationship Id="rId32" Type="http://schemas.openxmlformats.org/officeDocument/2006/relationships/oleObject" Target="embeddings/oleObject4.bin"/><Relationship Id="rId37" Type="http://schemas.openxmlformats.org/officeDocument/2006/relationships/image" Target="media/image16.wmf"/><Relationship Id="rId40" Type="http://schemas.openxmlformats.org/officeDocument/2006/relationships/oleObject" Target="embeddings/oleObject8.bin"/><Relationship Id="rId45" Type="http://schemas.openxmlformats.org/officeDocument/2006/relationships/image" Target="media/image20.wmf"/><Relationship Id="rId53" Type="http://schemas.openxmlformats.org/officeDocument/2006/relationships/image" Target="media/image25.tiff"/><Relationship Id="rId58" Type="http://schemas.openxmlformats.org/officeDocument/2006/relationships/oleObject" Target="embeddings/oleObject15.bin"/><Relationship Id="rId66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image" Target="media/image8.jpeg"/><Relationship Id="rId28" Type="http://schemas.openxmlformats.org/officeDocument/2006/relationships/oleObject" Target="embeddings/oleObject2.bin"/><Relationship Id="rId36" Type="http://schemas.openxmlformats.org/officeDocument/2006/relationships/oleObject" Target="embeddings/oleObject6.bin"/><Relationship Id="rId49" Type="http://schemas.openxmlformats.org/officeDocument/2006/relationships/image" Target="media/image22.jpeg"/><Relationship Id="rId57" Type="http://schemas.openxmlformats.org/officeDocument/2006/relationships/image" Target="media/image28.emf"/><Relationship Id="rId61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4.png"/><Relationship Id="rId31" Type="http://schemas.openxmlformats.org/officeDocument/2006/relationships/image" Target="media/image13.wmf"/><Relationship Id="rId44" Type="http://schemas.openxmlformats.org/officeDocument/2006/relationships/oleObject" Target="embeddings/oleObject10.bin"/><Relationship Id="rId52" Type="http://schemas.openxmlformats.org/officeDocument/2006/relationships/oleObject" Target="embeddings/oleObject13.bin"/><Relationship Id="rId6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mailto:jamie.triccas@sydney.edu.au" TargetMode="External"/><Relationship Id="rId14" Type="http://schemas.openxmlformats.org/officeDocument/2006/relationships/header" Target="header3.xml"/><Relationship Id="rId22" Type="http://schemas.openxmlformats.org/officeDocument/2006/relationships/image" Target="media/image7.jpg"/><Relationship Id="rId27" Type="http://schemas.openxmlformats.org/officeDocument/2006/relationships/image" Target="media/image11.wmf"/><Relationship Id="rId30" Type="http://schemas.openxmlformats.org/officeDocument/2006/relationships/oleObject" Target="embeddings/oleObject3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12.bin"/><Relationship Id="rId56" Type="http://schemas.openxmlformats.org/officeDocument/2006/relationships/image" Target="media/image27.jpeg"/><Relationship Id="rId8" Type="http://schemas.openxmlformats.org/officeDocument/2006/relationships/hyperlink" Target="mailto:peter.rutledge@sydney.edu.au" TargetMode="External"/><Relationship Id="rId51" Type="http://schemas.openxmlformats.org/officeDocument/2006/relationships/image" Target="media/image24.wmf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2.png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7.bin"/><Relationship Id="rId46" Type="http://schemas.openxmlformats.org/officeDocument/2006/relationships/oleObject" Target="embeddings/oleObject11.bin"/><Relationship Id="rId5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00383-5A9E-4133-BE2B-31FB097BB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662</Words>
  <Characters>1517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ter Rutledge</cp:lastModifiedBy>
  <cp:revision>2</cp:revision>
  <cp:lastPrinted>2018-10-20T06:46:00Z</cp:lastPrinted>
  <dcterms:created xsi:type="dcterms:W3CDTF">2018-11-15T05:24:00Z</dcterms:created>
  <dcterms:modified xsi:type="dcterms:W3CDTF">2018-11-15T05:24:00Z</dcterms:modified>
</cp:coreProperties>
</file>